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FFD9D6" w14:textId="14CB2BA2" w:rsidR="00472D58" w:rsidRDefault="00535BDB">
      <w:pPr>
        <w:rPr>
          <w:lang w:val="en-US"/>
        </w:rPr>
      </w:pPr>
      <w:r w:rsidRPr="00DA6CA2">
        <w:rPr>
          <w:b/>
          <w:bCs/>
          <w:lang w:val="en-US"/>
        </w:rPr>
        <w:t xml:space="preserve">Appendix </w:t>
      </w:r>
      <w:r w:rsidR="00F15C64">
        <w:rPr>
          <w:b/>
          <w:bCs/>
          <w:lang w:val="en-US"/>
        </w:rPr>
        <w:t>B.</w:t>
      </w:r>
      <w:r w:rsidR="00DA6CA2" w:rsidRPr="00DA6CA2">
        <w:rPr>
          <w:b/>
          <w:bCs/>
          <w:lang w:val="en-US"/>
        </w:rPr>
        <w:t xml:space="preserve"> </w:t>
      </w:r>
      <w:r w:rsidR="00AB6BBB" w:rsidRPr="00F15C64">
        <w:rPr>
          <w:lang w:val="en-US"/>
        </w:rPr>
        <w:t xml:space="preserve">Excluded studies </w:t>
      </w:r>
      <w:r w:rsidR="00400448" w:rsidRPr="00F15C64">
        <w:rPr>
          <w:lang w:val="en-US"/>
        </w:rPr>
        <w:t>with reason</w:t>
      </w:r>
    </w:p>
    <w:tbl>
      <w:tblPr>
        <w:tblStyle w:val="Vanligtabell4"/>
        <w:tblW w:w="5000" w:type="pct"/>
        <w:tblLook w:val="04A0" w:firstRow="1" w:lastRow="0" w:firstColumn="1" w:lastColumn="0" w:noHBand="0" w:noVBand="1"/>
      </w:tblPr>
      <w:tblGrid>
        <w:gridCol w:w="6670"/>
        <w:gridCol w:w="2402"/>
      </w:tblGrid>
      <w:tr w:rsidR="007A56AA" w14:paraId="011F4ADE" w14:textId="77777777" w:rsidTr="003B76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480DC8E7" w14:textId="31677294" w:rsidR="007A56AA" w:rsidRDefault="008F19CE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Publication</w:t>
            </w:r>
          </w:p>
        </w:tc>
        <w:tc>
          <w:tcPr>
            <w:tcW w:w="1324" w:type="pct"/>
          </w:tcPr>
          <w:p w14:paraId="53E1247A" w14:textId="5D644DA8" w:rsidR="007A56AA" w:rsidRDefault="008F19CE" w:rsidP="005C06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Reason for exclusion</w:t>
            </w:r>
          </w:p>
        </w:tc>
      </w:tr>
      <w:tr w:rsidR="007A56AA" w14:paraId="02605FE5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1F351DB3" w14:textId="7114FC6F" w:rsidR="007A56AA" w:rsidRPr="00AC3431" w:rsidRDefault="007A56AA" w:rsidP="007A56AA">
            <w:pPr>
              <w:rPr>
                <w:rFonts w:eastAsiaTheme="minorEastAsia"/>
                <w:b w:val="0"/>
                <w:bCs w:val="0"/>
              </w:rPr>
            </w:pPr>
            <w:r w:rsidRPr="00AC3431">
              <w:rPr>
                <w:lang w:val="en-US"/>
              </w:rPr>
              <w:fldChar w:fldCharType="begin"/>
            </w:r>
            <w:r w:rsidR="00962DEC">
              <w:rPr>
                <w:b w:val="0"/>
                <w:bCs w:val="0"/>
                <w:lang w:val="en-US"/>
              </w:rPr>
              <w:instrText xml:space="preserve"> ADDIN EN.CITE &lt;EndNote&gt;&lt;Cite AuthorYear="1"&gt;&lt;Author&gt;Anonymous&lt;/Author&gt;&lt;Year&gt;2012&lt;/Year&gt;&lt;RecNum&gt;938&lt;/RecNum&gt;&lt;DisplayText&gt;Anonymous (2012)&lt;/DisplayText&gt;&lt;record&gt;&lt;rec-number&gt;938&lt;/rec-number&gt;&lt;foreign-keys&gt;&lt;key app="EN" db-id="r9dt9pzawr92tkeppe05d5w3wpzx20wf2zr0" timestamp="1588155158" guid="0a0bc429-965c-4424-91ec-3dbf8bf9f4be"&gt;938&lt;/key&gt;&lt;/foreign-keys&gt;&lt;ref-type name="Magazine Article"&gt;19&lt;/ref-type&gt;&lt;contributors&gt;&lt;authors&gt;&lt;author&gt;Anonymous&lt;/author&gt;&lt;/authors&gt;&lt;/contributors&gt;&lt;titles&gt;&lt;title&gt;A delicate balance: managing vertigo in general practice &lt;/title&gt;&lt;secondary-title&gt;Best Practice Journal&lt;/secondary-title&gt;&lt;/titles&gt;&lt;number&gt;46&lt;/number&gt;&lt;section&gt;30&lt;/section&gt;&lt;dates&gt;&lt;year&gt;2012&lt;/year&gt;&lt;/dates&gt;&lt;pub-location&gt;Dunedin, New Zealand&lt;/pub-location&gt;&lt;publisher&gt;bpac.org.nz&lt;/publisher&gt;&lt;isbn&gt;1177-5645&lt;/isbn&gt;&lt;urls&gt;&lt;related-urls&gt;&lt;url&gt;https://bpac.org.nz/bpj/2012/september/docs/bpj_46_sep2012.pdf&lt;/url&gt;&lt;/related-urls&gt;&lt;/urls&gt;&lt;/record&gt;&lt;/Cite&gt;&lt;/EndNote&gt;</w:instrText>
            </w:r>
            <w:r w:rsidRPr="00AC3431">
              <w:rPr>
                <w:lang w:val="en-US"/>
              </w:rPr>
              <w:fldChar w:fldCharType="separate"/>
            </w:r>
            <w:r w:rsidR="00245CCE">
              <w:rPr>
                <w:b w:val="0"/>
                <w:bCs w:val="0"/>
                <w:noProof/>
                <w:lang w:val="en-US"/>
              </w:rPr>
              <w:t>Anonymous (2012)</w:t>
            </w:r>
            <w:r w:rsidRPr="00AC3431">
              <w:rPr>
                <w:lang w:val="en-US"/>
              </w:rPr>
              <w:fldChar w:fldCharType="end"/>
            </w:r>
          </w:p>
        </w:tc>
        <w:tc>
          <w:tcPr>
            <w:tcW w:w="1324" w:type="pct"/>
          </w:tcPr>
          <w:p w14:paraId="53C10CBB" w14:textId="6244BCFF" w:rsidR="007A56AA" w:rsidRDefault="007A56AA" w:rsidP="008F1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lang w:val="en-US"/>
              </w:rPr>
              <w:t>Publication type: Magazine article</w:t>
            </w:r>
          </w:p>
        </w:tc>
      </w:tr>
      <w:tr w:rsidR="007A56AA" w14:paraId="48362D3A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464B9621" w14:textId="54399039" w:rsidR="007A56AA" w:rsidRPr="00AC3431" w:rsidRDefault="007A56AA" w:rsidP="007A56AA">
            <w:pPr>
              <w:rPr>
                <w:rFonts w:eastAsiaTheme="minorEastAsia"/>
                <w:b w:val="0"/>
                <w:bCs w:val="0"/>
              </w:rPr>
            </w:pPr>
            <w:r w:rsidRPr="00AC3431">
              <w:rPr>
                <w:lang w:val="en-US"/>
              </w:rPr>
              <w:fldChar w:fldCharType="begin"/>
            </w:r>
            <w:r w:rsidR="005C06CD">
              <w:rPr>
                <w:b w:val="0"/>
                <w:bCs w:val="0"/>
                <w:lang w:val="en-US"/>
              </w:rPr>
              <w:instrText xml:space="preserve"> ADDIN EN.CITE &lt;EndNote&gt;&lt;Cite AuthorYear="1"&gt;&lt;Author&gt;Aharoni&lt;/Author&gt;&lt;Year&gt;2019&lt;/Year&gt;&lt;RecNum&gt;67&lt;/RecNum&gt;&lt;DisplayText&gt;Aharoni, Goldman, Lubetzky, Krasovsky, and Zhu (2019)&lt;/DisplayText&gt;&lt;record&gt;&lt;rec-number&gt;67&lt;/rec-number&gt;&lt;foreign-keys&gt;&lt;key app="EN" db-id="r9dt9pzawr92tkeppe05d5w3wpzx20wf2zr0" timestamp="1588155142" guid="a55e7792-d8be-4678-9199-0e8e361b67d7"&gt;67&lt;/key&gt;&lt;/foreign-keys&gt;&lt;ref-type name="Conference Proceedings"&gt;10&lt;/ref-type&gt;&lt;contributors&gt;&lt;authors&gt;&lt;author&gt;Aharoni, Moshe M.H&lt;/author&gt;&lt;author&gt;Goldman, Maya&lt;/author&gt;&lt;author&gt;Lubetzky, Anat V&lt;/author&gt;&lt;author&gt;Krasovsky, Tal&lt;/author&gt;&lt;author&gt;Wang Zhu&lt;/author&gt;&lt;/authors&gt;&lt;/contributors&gt;&lt;titles&gt;&lt;title&gt;A Virtual Reality Four-Square Step Test for Quantifying Dynamic Balance Performance in People with Persistent Postural Perceptual Dizziness&lt;/title&gt;&lt;secondary-title&gt;Proceedings of the 13th International Conference on Virtual Rehabilitation (ICVR)&lt;/secondary-title&gt;&lt;/titles&gt;&lt;dates&gt;&lt;year&gt;2019&lt;/year&gt;&lt;/dates&gt;&lt;pub-location&gt;Tel Aviv&lt;/pub-location&gt;&lt;publisher&gt;Institute of Electrical and Electronics Engineers&lt;/publisher&gt;&lt;urls&gt;&lt;related-urls&gt;&lt;url&gt;https://virtual-rehab.org/2019/wp-content/uploads/2019/07/Submission_T5.pdf&lt;/url&gt;&lt;/related-urls&gt;&lt;/urls&gt;&lt;/record&gt;&lt;/Cite&gt;&lt;/EndNote&gt;</w:instrText>
            </w:r>
            <w:r w:rsidRPr="00AC3431">
              <w:rPr>
                <w:lang w:val="en-US"/>
              </w:rPr>
              <w:fldChar w:fldCharType="separate"/>
            </w:r>
            <w:r w:rsidR="005C06CD">
              <w:rPr>
                <w:b w:val="0"/>
                <w:bCs w:val="0"/>
                <w:noProof/>
                <w:lang w:val="en-US"/>
              </w:rPr>
              <w:t>Aharoni, Goldman, Lubetzky, Krasovsky, and Zhu (2019)</w:t>
            </w:r>
            <w:r w:rsidRPr="00AC3431">
              <w:rPr>
                <w:lang w:val="en-US"/>
              </w:rPr>
              <w:fldChar w:fldCharType="end"/>
            </w:r>
          </w:p>
        </w:tc>
        <w:tc>
          <w:tcPr>
            <w:tcW w:w="1324" w:type="pct"/>
          </w:tcPr>
          <w:p w14:paraId="5CCB4F55" w14:textId="3E7027BB" w:rsidR="007A56AA" w:rsidRDefault="007A56AA" w:rsidP="008F19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lang w:val="en-US"/>
              </w:rPr>
              <w:t>P</w:t>
            </w:r>
            <w:r w:rsidRPr="005D02A8">
              <w:rPr>
                <w:lang w:val="en-US"/>
              </w:rPr>
              <w:t>ublication type</w:t>
            </w:r>
            <w:r>
              <w:rPr>
                <w:lang w:val="en-US"/>
              </w:rPr>
              <w:t>: C</w:t>
            </w:r>
            <w:r w:rsidRPr="005D02A8">
              <w:rPr>
                <w:lang w:val="en-US"/>
              </w:rPr>
              <w:t>onference p</w:t>
            </w:r>
            <w:r>
              <w:rPr>
                <w:lang w:val="en-US"/>
              </w:rPr>
              <w:t>aper</w:t>
            </w:r>
          </w:p>
        </w:tc>
      </w:tr>
      <w:tr w:rsidR="007A56AA" w14:paraId="0DC3F02A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6171EE9F" w14:textId="324FE840" w:rsidR="007A56AA" w:rsidRPr="00AC3431" w:rsidRDefault="007A56AA" w:rsidP="007A56AA">
            <w:pPr>
              <w:rPr>
                <w:rFonts w:eastAsiaTheme="minorEastAsia"/>
                <w:b w:val="0"/>
                <w:bCs w:val="0"/>
              </w:rPr>
            </w:pPr>
            <w:r w:rsidRPr="00AC3431">
              <w:fldChar w:fldCharType="begin"/>
            </w:r>
            <w:r w:rsidR="003D1FB9">
              <w:instrText xml:space="preserve"> ADDIN EN.CITE &lt;EndNote&gt;&lt;Cite AuthorYear="1"&gt;&lt;Author&gt;Alahmari&lt;/Author&gt;&lt;Year&gt;2014&lt;/Year&gt;&lt;RecNum&gt;71&lt;/RecNum&gt;&lt;DisplayText&gt;Alahmari et al. (2014)&lt;/DisplayText&gt;&lt;record&gt;&lt;rec-number&gt;71&lt;/rec-number&gt;&lt;foreign-keys&gt;&lt;key app="EN" db-id="r9dt9pzawr92tkeppe05d5w3wpzx20wf2zr0" timestamp="1588155142" guid="609ea7be-9a9e-4601-8130-3c0149ec1802"&gt;71&lt;/key&gt;&lt;/foreign-keys&gt;&lt;ref-type name="Journal Article"&gt;17&lt;/ref-type&gt;&lt;contributors&gt;&lt;authors&gt;&lt;author&gt;Alahmari, Khalid A&lt;/author&gt;&lt;author&gt;Sparto, Patrick J&lt;/author&gt;&lt;author&gt;Marchetti, Gregory F&lt;/author&gt;&lt;author&gt;Redfern, Mark S&lt;/author&gt;&lt;author&gt;Furman, Joseph M&lt;/author&gt;&lt;author&gt;Whitney, Susan L&lt;/author&gt;&lt;/authors&gt;&lt;/contributors&gt;&lt;titles&gt;&lt;title&gt;Comparison of virtual reality based therapy with customized vestibular physical therapy for the treatment of vestibular disorders&lt;/title&gt;&lt;secondary-title&gt;IEEE Transactions on Neural Systems &amp;amp; Rehabilitation Engineering&lt;/secondary-title&gt;&lt;/titles&gt;&lt;periodical&gt;&lt;full-title&gt;IEEE Transactions on Neural Systems &amp;amp; Rehabilitation Engineering&lt;/full-title&gt;&lt;/periodical&gt;&lt;pages&gt;389-99&lt;/pages&gt;&lt;volume&gt;22&lt;/volume&gt;&lt;number&gt;2&lt;/number&gt;&lt;dates&gt;&lt;year&gt;2014&lt;/year&gt;&lt;/dates&gt;&lt;accession-num&gt;24608691&lt;/accession-num&gt;&lt;work-type&gt;Comparative Study&amp;#xD;Research Support, N.I.H., Extramural&amp;#xD;Research Support, Non-U.S. Gov&amp;apos;t&lt;/work-type&gt;&lt;urls&gt;&lt;related-urls&gt;&lt;url&gt;http://ovidsp.ovid.com/ovidweb.cgi?T=JS&amp;amp;CSC=Y&amp;amp;NEWS=N&amp;amp;PAGE=fulltext&amp;amp;D=med11&amp;amp;AN=24608691&lt;/url&gt;&lt;/related-urls&gt;&lt;/urls&gt;&lt;electronic-resource-num&gt;https://doi.org/10.1109/TNSRE.2013.2294904&lt;/electronic-resource-num&gt;&lt;remote-database-name&gt;MEDLINE&lt;/remote-database-name&gt;&lt;remote-database-provider&gt;Ovid Technologies&lt;/remote-database-provider&gt;&lt;/record&gt;&lt;/Cite&gt;&lt;/EndNote&gt;</w:instrText>
            </w:r>
            <w:r w:rsidRPr="00AC3431">
              <w:fldChar w:fldCharType="separate"/>
            </w:r>
            <w:r w:rsidR="00245CCE">
              <w:rPr>
                <w:b w:val="0"/>
                <w:bCs w:val="0"/>
                <w:noProof/>
              </w:rPr>
              <w:t>Alahmari et al. (2014)</w:t>
            </w:r>
            <w:r w:rsidRPr="00AC3431">
              <w:fldChar w:fldCharType="end"/>
            </w:r>
          </w:p>
        </w:tc>
        <w:tc>
          <w:tcPr>
            <w:tcW w:w="1324" w:type="pct"/>
          </w:tcPr>
          <w:p w14:paraId="6ADC40D2" w14:textId="751CC06E" w:rsidR="007A56AA" w:rsidRDefault="007A56AA" w:rsidP="008F1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No pain measures</w:t>
            </w:r>
          </w:p>
        </w:tc>
      </w:tr>
      <w:tr w:rsidR="007A56AA" w:rsidRPr="00160316" w14:paraId="7B6638E2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30E13E65" w14:textId="2E5C8657" w:rsidR="007A56AA" w:rsidRPr="005C06CD" w:rsidRDefault="007A56AA" w:rsidP="007A56AA">
            <w:pPr>
              <w:rPr>
                <w:rFonts w:eastAsiaTheme="minorEastAsia"/>
                <w:b w:val="0"/>
                <w:bCs w:val="0"/>
                <w:lang w:val="en-US"/>
              </w:rPr>
            </w:pPr>
            <w:r w:rsidRPr="00AC3431">
              <w:fldChar w:fldCharType="begin"/>
            </w:r>
            <w:r w:rsidR="005C06CD" w:rsidRPr="005C06CD">
              <w:rPr>
                <w:b w:val="0"/>
                <w:bCs w:val="0"/>
                <w:lang w:val="en-US"/>
              </w:rPr>
              <w:instrText xml:space="preserve"> ADDIN EN.CITE &lt;EndNote&gt;&lt;Cite AuthorYear="1"&gt;&lt;Author&gt;Aratani&lt;/Author&gt;&lt;Year&gt;2020&lt;/Year&gt;&lt;RecNum&gt;99&lt;/RecNum&gt;&lt;DisplayText&gt;Aratani, Ricci, Caovilla, and Grananca (2020)&lt;/DisplayText&gt;&lt;record&gt;&lt;rec-number&gt;99&lt;/rec-number&gt;&lt;foreign-keys&gt;&lt;key app="EN" db-id="r9dt9pzawr92tkeppe05d5w3wpzx20wf2zr0" timestamp="1588155143" guid="7fef1911-22cb-4229-b68f-4b0c502fd95b"&gt;99&lt;/key&gt;&lt;/foreign-keys&gt;&lt;ref-type name="Journal Article"&gt;17&lt;/ref-type&gt;&lt;contributors&gt;&lt;authors&gt;&lt;author&gt;Aratani, Mayra Cristina&lt;/author&gt;&lt;author&gt;Ricci, Natalia Aquaroni&lt;/author&gt;&lt;author&gt;Caovilla, Heloísa helena&lt;/author&gt;&lt;author&gt;Grananca, FernanfoFreitas&lt;/author&gt;&lt;/authors&gt;&lt;/contributors&gt;&lt;titles&gt;&lt;title&gt;Benefits of vestibular rehabilitation on patient-reported outcomes in older adults with vestibular disorders: a randomized clinical trial&lt;/title&gt;&lt;secondary-title&gt;Brazilian Journal of Physical Therapy&lt;/secondary-title&gt;&lt;/titles&gt;&lt;periodical&gt;&lt;full-title&gt;Brazilian Journal of Physical Therapy&lt;/full-title&gt;&lt;/periodical&gt;&lt;dates&gt;&lt;year&gt;2020&lt;/year&gt;&lt;/dates&gt;&lt;publisher&gt;Elsevier&lt;/publisher&gt;&lt;urls&gt;&lt;related-urls&gt;&lt;url&gt;https://www.sciencedirect.com/science/article/pii/S1413355519300255?casa_token=_Fmxfti92dkAAAAA:rvnaNjqUQryVAjGeZz2s67z0_pQOLpDQpGV5m6grwb9sxJEJ0vLzuZf-Kj9clTRDC3BxLf7KMSjt&lt;/url&gt;&lt;/related-urls&gt;&lt;/urls&gt;&lt;electronic-resource-num&gt;https://doi.org/10.1016/j.bjpt.2019.12.003&lt;/electronic-resource-num&gt;&lt;/record&gt;&lt;/Cite&gt;&lt;/EndNote&gt;</w:instrText>
            </w:r>
            <w:r w:rsidRPr="00AC3431">
              <w:fldChar w:fldCharType="separate"/>
            </w:r>
            <w:r w:rsidR="005C06CD" w:rsidRPr="005C06CD">
              <w:rPr>
                <w:b w:val="0"/>
                <w:bCs w:val="0"/>
                <w:noProof/>
                <w:lang w:val="en-US"/>
              </w:rPr>
              <w:t>Aratani, Ricci, Caovilla, and Grananca (2020)</w:t>
            </w:r>
            <w:r w:rsidRPr="00AC3431">
              <w:fldChar w:fldCharType="end"/>
            </w:r>
          </w:p>
        </w:tc>
        <w:tc>
          <w:tcPr>
            <w:tcW w:w="1324" w:type="pct"/>
          </w:tcPr>
          <w:p w14:paraId="4C2378F0" w14:textId="420B2E70" w:rsidR="007A56AA" w:rsidRPr="007A56AA" w:rsidRDefault="007A56AA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>
              <w:rPr>
                <w:lang w:val="en-US"/>
              </w:rPr>
              <w:t>No pain measures</w:t>
            </w:r>
            <w:r w:rsidRPr="001D0285">
              <w:rPr>
                <w:lang w:val="en-US"/>
              </w:rPr>
              <w:t xml:space="preserve">, wrong population: </w:t>
            </w:r>
            <w:r>
              <w:rPr>
                <w:lang w:val="en-US"/>
              </w:rPr>
              <w:t xml:space="preserve">age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 65 years</w:t>
            </w:r>
          </w:p>
        </w:tc>
      </w:tr>
      <w:tr w:rsidR="007A56AA" w14:paraId="58A39C22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0E68B796" w14:textId="7ACB4198" w:rsidR="007A56AA" w:rsidRPr="00AC3431" w:rsidRDefault="007A56AA" w:rsidP="007A56AA">
            <w:pPr>
              <w:rPr>
                <w:b w:val="0"/>
                <w:bCs w:val="0"/>
                <w:lang w:val="en-US"/>
              </w:rPr>
            </w:pPr>
            <w:r w:rsidRPr="00AC3431">
              <w:fldChar w:fldCharType="begin"/>
            </w:r>
            <w:r w:rsidR="00AF4BD8" w:rsidRPr="00AF4BD8">
              <w:rPr>
                <w:b w:val="0"/>
                <w:bCs w:val="0"/>
                <w:lang w:val="en-US"/>
              </w:rPr>
              <w:instrText xml:space="preserve"> ADDIN EN.CITE &lt;EndNote&gt;&lt;Cite AuthorYear="1"&gt;&lt;Author&gt;Asama&lt;/Author&gt;&lt;Year&gt;2012&lt;/Year&gt;&lt;RecNum&gt;112&lt;/RecNum&gt;&lt;DisplayText&gt;Asama, Goto, Tsutsumi, and Ogawa (2012)&lt;/DisplayText&gt;&lt;record&gt;&lt;rec-number&gt;112&lt;/rec-number&gt;&lt;foreign-keys&gt;&lt;key app="EN" db-id="r9dt9pzawr92tkeppe05d5w3wpzx20wf2zr0" timestamp="1588155143" guid="a85843cc-758b-453e-b2d5-19399c045c26"&gt;112&lt;/key&gt;&lt;/foreign-keys&gt;&lt;ref-type name="Journal Article"&gt;17&lt;/ref-type&gt;&lt;contributors&gt;&lt;authors&gt;&lt;author&gt;Asama, Youji&lt;/author&gt;&lt;author&gt;Goto, Fumiyuki&lt;/author&gt;&lt;author&gt;Tsutsumi, Tomoko&lt;/author&gt;&lt;author&gt;Ogawa, Kaoru&lt;/author&gt;&lt;/authors&gt;&lt;/contributors&gt;&lt;titles&gt;&lt;title&gt;Objective evaluation of neck muscle tension and static balance in patients with chronic dizziness&lt;/title&gt;&lt;secondary-title&gt;Acta Oto-Laryngologica&lt;/secondary-title&gt;&lt;/titles&gt;&lt;periodical&gt;&lt;full-title&gt;Acta Oto-Laryngologica&lt;/full-title&gt;&lt;/periodical&gt;&lt;pages&gt;1168-1171&lt;/pages&gt;&lt;volume&gt;132&lt;/volume&gt;&lt;number&gt;11&lt;/number&gt;&lt;dates&gt;&lt;year&gt;2012&lt;/year&gt;&lt;pub-dates&gt;&lt;date&gt;Nov&lt;/date&gt;&lt;/pub-dates&gt;&lt;/dates&gt;&lt;isbn&gt;0001-6489&lt;/isbn&gt;&lt;accession-num&gt;WOS:000309751800007&lt;/accession-num&gt;&lt;urls&gt;&lt;related-urls&gt;&lt;url&gt;https://www-tandfonline-com.galanga.hvl.no/doi/full/10.3109/00016489.2012.699197&lt;/url&gt;&lt;/related-urls&gt;&lt;/urls&gt;&lt;electronic-resource-num&gt;https://doi-org.galanga.hvl.no/10.3109/00016489.2012.699197&lt;/electronic-resource-num&gt;&lt;/record&gt;&lt;/Cite&gt;&lt;/EndNote&gt;</w:instrText>
            </w:r>
            <w:r w:rsidRPr="00AC3431">
              <w:fldChar w:fldCharType="separate"/>
            </w:r>
            <w:r w:rsidR="00AF4BD8" w:rsidRPr="00AF4BD8">
              <w:rPr>
                <w:b w:val="0"/>
                <w:bCs w:val="0"/>
                <w:noProof/>
                <w:lang w:val="en-US"/>
              </w:rPr>
              <w:t>Asama, Goto, Tsutsumi, and Ogawa (2012)</w:t>
            </w:r>
            <w:r w:rsidRPr="00AC3431">
              <w:fldChar w:fldCharType="end"/>
            </w:r>
          </w:p>
        </w:tc>
        <w:tc>
          <w:tcPr>
            <w:tcW w:w="1324" w:type="pct"/>
          </w:tcPr>
          <w:p w14:paraId="6257AD63" w14:textId="64E3C468" w:rsidR="007A56AA" w:rsidRDefault="007A56AA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No pain measures</w:t>
            </w:r>
          </w:p>
        </w:tc>
      </w:tr>
      <w:tr w:rsidR="007A56AA" w:rsidRPr="00160316" w14:paraId="215E3E78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464C5194" w14:textId="7DBA51E2" w:rsidR="007A56AA" w:rsidRPr="00AC3431" w:rsidRDefault="007A56AA" w:rsidP="007A56AA">
            <w:pPr>
              <w:rPr>
                <w:b w:val="0"/>
                <w:bCs w:val="0"/>
              </w:rPr>
            </w:pPr>
            <w:r w:rsidRPr="00AC3431">
              <w:fldChar w:fldCharType="begin"/>
            </w:r>
            <w:r w:rsidR="00AF4BD8">
              <w:rPr>
                <w:b w:val="0"/>
                <w:bCs w:val="0"/>
              </w:rPr>
              <w:instrText xml:space="preserve"> ADDIN EN.CITE &lt;EndNote&gt;&lt;Cite AuthorYear="1"&gt;&lt;Author&gt;Aydin&lt;/Author&gt;&lt;Year&gt;2018&lt;/Year&gt;&lt;RecNum&gt;118&lt;/RecNum&gt;&lt;DisplayText&gt;Aydin, Dernek, Senturk Ege, Karan, and Aksoy (2018)&lt;/DisplayText&gt;&lt;record&gt;&lt;rec-number&gt;118&lt;/rec-number&gt;&lt;foreign-keys&gt;&lt;key app="EN" db-id="r9dt9pzawr92tkeppe05d5w3wpzx20wf2zr0" timestamp="1588155143" guid="53e24d9e-7645-4ded-9c13-bd48d5340daf"&gt;118&lt;/key&gt;&lt;/foreign-keys&gt;&lt;ref-type name="Journal Article"&gt;17&lt;/ref-type&gt;&lt;contributors&gt;&lt;authors&gt;&lt;author&gt;Aydin, Tugba&lt;/author&gt;&lt;author&gt;Dernek, Bahar&lt;/author&gt;&lt;author&gt;Senturk Ege, Tülin&lt;/author&gt;&lt;author&gt;Karan, Ayse&lt;/author&gt;&lt;author&gt;Aksoy, Cihan&lt;/author&gt;&lt;/authors&gt;&lt;/contributors&gt;&lt;titles&gt;&lt;title&gt;The Effectiveness of Dry Needling and Exercise Therapy in Patients with Dizziness Caused By Cervical Myofascial Pain Syndrome; Prospective Randomized Clinical Study&lt;/title&gt;&lt;secondary-title&gt;Pain Medicine&lt;/secondary-title&gt;&lt;/titles&gt;&lt;periodical&gt;&lt;full-title&gt;Pain Medicine&lt;/full-title&gt;&lt;/periodical&gt;&lt;pages&gt;153-160&lt;/pages&gt;&lt;volume&gt;20&lt;/volume&gt;&lt;number&gt;1&lt;/number&gt;&lt;dates&gt;&lt;year&gt;2018&lt;/year&gt;&lt;/dates&gt;&lt;accession-num&gt;29718418&lt;/accession-num&gt;&lt;urls&gt;&lt;related-urls&gt;&lt;url&gt;http://ovidsp.ovid.com/ovidweb.cgi?T=JS&amp;amp;CSC=Y&amp;amp;NEWS=N&amp;amp;PAGE=fulltext&amp;amp;D=med16&amp;amp;AN=29718418&lt;/url&gt;&lt;/related-urls&gt;&lt;/urls&gt;&lt;electronic-resource-num&gt;https://doi-org.galanga.hvl.no/10.1093/pm/pny072&lt;/electronic-resource-num&gt;&lt;remote-database-name&gt;MEDLINE&lt;/remote-database-name&gt;&lt;remote-database-provider&gt;Ovid Technologies&lt;/remote-database-provider&gt;&lt;/record&gt;&lt;/Cite&gt;&lt;/EndNote&gt;</w:instrText>
            </w:r>
            <w:r w:rsidRPr="00AC3431">
              <w:fldChar w:fldCharType="separate"/>
            </w:r>
            <w:r w:rsidR="00AF4BD8">
              <w:rPr>
                <w:b w:val="0"/>
                <w:bCs w:val="0"/>
                <w:noProof/>
              </w:rPr>
              <w:t>Aydin, Dernek, Senturk Ege, Karan, and Aksoy (2018)</w:t>
            </w:r>
            <w:r w:rsidRPr="00AC3431">
              <w:fldChar w:fldCharType="end"/>
            </w:r>
          </w:p>
        </w:tc>
        <w:tc>
          <w:tcPr>
            <w:tcW w:w="1324" w:type="pct"/>
          </w:tcPr>
          <w:p w14:paraId="78E26C36" w14:textId="0C1643AA" w:rsidR="007A56AA" w:rsidRPr="007A56AA" w:rsidRDefault="007A56AA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00446">
              <w:rPr>
                <w:lang w:val="en-US"/>
              </w:rPr>
              <w:t>Wrong population</w:t>
            </w:r>
            <w:r>
              <w:rPr>
                <w:lang w:val="en-US"/>
              </w:rPr>
              <w:t>: Cervical myofascial pain syndrom</w:t>
            </w:r>
          </w:p>
        </w:tc>
      </w:tr>
      <w:tr w:rsidR="007A56AA" w14:paraId="2340D8DC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4562F8D2" w14:textId="0D4F8AE8" w:rsidR="007A56AA" w:rsidRPr="00AC3431" w:rsidRDefault="007A56AA" w:rsidP="007A56AA">
            <w:pPr>
              <w:rPr>
                <w:b w:val="0"/>
                <w:bCs w:val="0"/>
              </w:rPr>
            </w:pPr>
            <w:r w:rsidRPr="00AC3431">
              <w:fldChar w:fldCharType="begin"/>
            </w:r>
            <w:r w:rsidR="005C06CD">
              <w:rPr>
                <w:b w:val="0"/>
                <w:bCs w:val="0"/>
              </w:rPr>
              <w:instrText xml:space="preserve"> ADDIN EN.CITE &lt;EndNote&gt;&lt;Cite AuthorYear="1"&gt;&lt;Author&gt;Baloh&lt;/Author&gt;&lt;Year&gt;2021&lt;/Year&gt;&lt;RecNum&gt;2606&lt;/RecNum&gt;&lt;DisplayText&gt;Baloh (2021)&lt;/DisplayText&gt;&lt;record&gt;&lt;rec-number&gt;2606&lt;/rec-number&gt;&lt;foreign-keys&gt;&lt;key app="EN" db-id="r9dt9pzawr92tkeppe05d5w3wpzx20wf2zr0" timestamp="1615362065" guid="5723a966-c9d1-4a63-9afe-f2a6ad2de4bb"&gt;2606&lt;/key&gt;&lt;/foreign-keys&gt;&lt;ref-type name="Journal Article"&gt;17&lt;/ref-type&gt;&lt;contributors&gt;&lt;authors&gt;&lt;author&gt;Baloh, R. W.&lt;/author&gt;&lt;/authors&gt;&lt;/contributors&gt;&lt;titles&gt;&lt;title&gt;Chronic Dizziness&lt;/title&gt;&lt;secondary-title&gt;Medically Unexplained Symptoms&lt;/secondary-title&gt;&lt;short-title&gt;Chronic Dizziness&lt;/short-title&gt;&lt;/titles&gt;&lt;periodical&gt;&lt;full-title&gt;Medically Unexplained Symptoms&lt;/full-title&gt;&lt;/periodical&gt;&lt;dates&gt;&lt;year&gt;2021&lt;/year&gt;&lt;/dates&gt;&lt;urls&gt;&lt;related-urls&gt;&lt;url&gt;https://link.springer.com/chapter/10.1007/978-3-030-59181-6_9&lt;/url&gt;&lt;/related-urls&gt;&lt;/urls&gt;&lt;custom1&gt;Query date: 2021-03-09 14:32:00&lt;/custom1&gt;&lt;/record&gt;&lt;/Cite&gt;&lt;/EndNote&gt;</w:instrText>
            </w:r>
            <w:r w:rsidRPr="00AC3431">
              <w:fldChar w:fldCharType="separate"/>
            </w:r>
            <w:r w:rsidR="005C06CD">
              <w:rPr>
                <w:b w:val="0"/>
                <w:bCs w:val="0"/>
                <w:noProof/>
              </w:rPr>
              <w:t>Baloh (2021)</w:t>
            </w:r>
            <w:r w:rsidRPr="00AC3431">
              <w:fldChar w:fldCharType="end"/>
            </w:r>
          </w:p>
        </w:tc>
        <w:tc>
          <w:tcPr>
            <w:tcW w:w="1324" w:type="pct"/>
          </w:tcPr>
          <w:p w14:paraId="00F0718D" w14:textId="797F25D1" w:rsidR="007A56AA" w:rsidRPr="00C00446" w:rsidRDefault="007A56AA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Publication type: Book</w:t>
            </w:r>
          </w:p>
        </w:tc>
      </w:tr>
      <w:tr w:rsidR="007A56AA" w14:paraId="5A2C3F25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5BF70BD1" w14:textId="32E8251F" w:rsidR="007A56AA" w:rsidRPr="00AC3431" w:rsidRDefault="007A56AA" w:rsidP="007A56AA">
            <w:pPr>
              <w:rPr>
                <w:b w:val="0"/>
                <w:bCs w:val="0"/>
              </w:rPr>
            </w:pPr>
            <w:r w:rsidRPr="00AC3431">
              <w:fldChar w:fldCharType="begin"/>
            </w:r>
            <w:r w:rsidR="00FD3CCD">
              <w:instrText xml:space="preserve"> ADDIN EN.CITE &lt;EndNote&gt;&lt;Cite AuthorYear="1"&gt;&lt;Author&gt;Benson&lt;/Author&gt;&lt;Year&gt;1963&lt;/Year&gt;&lt;RecNum&gt;1584&lt;/RecNum&gt;&lt;DisplayText&gt;Benson, Gedye, and Jones (1963)&lt;/DisplayText&gt;&lt;record&gt;&lt;rec-number&gt;1584&lt;/rec-number&gt;&lt;foreign-keys&gt;&lt;key app="EN" db-id="r9dt9pzawr92tkeppe05d5w3wpzx20wf2zr0" timestamp="1592568806" guid="e81160fe-cce5-430e-b369-d8c791782f1a"&gt;1584&lt;/key&gt;&lt;/foreign-keys&gt;&lt;ref-type name="Journal Article"&gt;17&lt;/ref-type&gt;&lt;contributors&gt;&lt;authors&gt;&lt;author&gt;Benson, A. J.&lt;/author&gt;&lt;author&gt;Gedye, J. L.&lt;/author&gt;&lt;author&gt;Jones, G. M.&lt;/author&gt;&lt;/authors&gt;&lt;/contributors&gt;&lt;titles&gt;&lt;title&gt;Disorientation in flight due to a covert vestibular disorder, with associated generalised, muscular tension&lt;/title&gt;&lt;secondary-title&gt;Aerospace Medicine&lt;/secondary-title&gt;&lt;/titles&gt;&lt;periodical&gt;&lt;full-title&gt;Aerospace Medicine&lt;/full-title&gt;&lt;/periodical&gt;&lt;pages&gt;649-54&lt;/pages&gt;&lt;volume&gt;34&lt;/volume&gt;&lt;dates&gt;&lt;year&gt;1963&lt;/year&gt;&lt;/dates&gt;&lt;isbn&gt;0001-9402&lt;/isbn&gt;&lt;accession-num&gt;13967513&lt;/accession-num&gt;&lt;urls&gt;&lt;/urls&gt;&lt;remote-database-name&gt;MEDLINE&lt;/remote-database-name&gt;&lt;remote-database-provider&gt;Ovid Technologies&lt;/remote-database-provider&gt;&lt;/record&gt;&lt;/Cite&gt;&lt;/EndNote&gt;</w:instrText>
            </w:r>
            <w:r w:rsidRPr="00AC3431">
              <w:fldChar w:fldCharType="separate"/>
            </w:r>
            <w:r w:rsidR="00093B6C">
              <w:rPr>
                <w:b w:val="0"/>
                <w:bCs w:val="0"/>
                <w:noProof/>
              </w:rPr>
              <w:t>Benson, Gedye, and Jones (1963)</w:t>
            </w:r>
            <w:r w:rsidRPr="00AC3431">
              <w:fldChar w:fldCharType="end"/>
            </w:r>
          </w:p>
        </w:tc>
        <w:tc>
          <w:tcPr>
            <w:tcW w:w="1324" w:type="pct"/>
          </w:tcPr>
          <w:p w14:paraId="2F8D48BD" w14:textId="24218289" w:rsidR="007A56AA" w:rsidRDefault="007A56AA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ull text not avaliable</w:t>
            </w:r>
          </w:p>
        </w:tc>
      </w:tr>
      <w:tr w:rsidR="007A56AA" w14:paraId="1D3318D3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3B9BB32B" w14:textId="79E65CF8" w:rsidR="007A56AA" w:rsidRPr="00AC3431" w:rsidRDefault="007A56AA" w:rsidP="007A56AA">
            <w:pPr>
              <w:rPr>
                <w:b w:val="0"/>
                <w:bCs w:val="0"/>
                <w:lang w:val="en-US"/>
              </w:rPr>
            </w:pPr>
            <w:r w:rsidRPr="00AC3431">
              <w:fldChar w:fldCharType="begin"/>
            </w:r>
            <w:r w:rsidR="00093B6C" w:rsidRPr="00093B6C">
              <w:rPr>
                <w:b w:val="0"/>
                <w:bCs w:val="0"/>
                <w:lang w:val="en-US"/>
              </w:rPr>
              <w:instrText xml:space="preserve"> ADDIN EN.CITE &lt;EndNote&gt;&lt;Cite AuthorYear="1"&gt;&lt;Author&gt;Bittar&lt;/Author&gt;&lt;Year&gt;2015&lt;/Year&gt;&lt;RecNum&gt;173&lt;/RecNum&gt;&lt;DisplayText&gt;Bittar and von Söhsten Lins (2015)&lt;/DisplayText&gt;&lt;record&gt;&lt;rec-number&gt;173&lt;/rec-number&gt;&lt;foreign-keys&gt;&lt;key app="EN" db-id="r9dt9pzawr92tkeppe05d5w3wpzx20wf2zr0" timestamp="1588155144" guid="bde8cccd-b6fe-452c-ab87-8f936c79c623"&gt;173&lt;/key&gt;&lt;/foreign-keys&gt;&lt;ref-type name="Journal Article"&gt;17&lt;/ref-type&gt;&lt;contributors&gt;&lt;authors&gt;&lt;author&gt;Bittar, Roseli Saraiva Moreira&lt;/author&gt;&lt;author&gt;von Söhsten Lins, Eliane Maria Dias&lt;/author&gt;&lt;/authors&gt;&lt;/contributors&gt;&lt;titles&gt;&lt;title&gt;Clinical characteristics of patients with persistent postural-perceptual dizziness (PPPD)&lt;/title&gt;&lt;secondary-title&gt;Brazilian journal of Otorhinolaryngology&lt;/secondary-title&gt;&lt;/titles&gt;&lt;periodical&gt;&lt;full-title&gt;Brazilian Journal of Otorhinolaryngology&lt;/full-title&gt;&lt;/periodical&gt;&lt;pages&gt;276-282&lt;/pages&gt;&lt;volume&gt;81&lt;/volume&gt;&lt;number&gt;3&lt;/number&gt;&lt;dates&gt;&lt;year&gt;2015&lt;/year&gt;&lt;/dates&gt;&lt;urls&gt;&lt;related-urls&gt;&lt;url&gt;https://www.sciencedirect.com/science/article/pii/S1808869414001128&lt;/url&gt;&lt;/related-urls&gt;&lt;/urls&gt;&lt;electronic-resource-num&gt;https://doi.org/10.1016/j.bjorl.2014.08.012&lt;/electronic-resource-num&gt;&lt;/record&gt;&lt;/Cite&gt;&lt;/EndNote&gt;</w:instrText>
            </w:r>
            <w:r w:rsidRPr="00AC3431">
              <w:fldChar w:fldCharType="separate"/>
            </w:r>
            <w:r w:rsidR="00093B6C" w:rsidRPr="00093B6C">
              <w:rPr>
                <w:b w:val="0"/>
                <w:bCs w:val="0"/>
                <w:noProof/>
                <w:lang w:val="en-US"/>
              </w:rPr>
              <w:t>Bittar and von Söhsten Lins (2015)</w:t>
            </w:r>
            <w:r w:rsidRPr="00AC3431">
              <w:fldChar w:fldCharType="end"/>
            </w:r>
          </w:p>
        </w:tc>
        <w:tc>
          <w:tcPr>
            <w:tcW w:w="1324" w:type="pct"/>
          </w:tcPr>
          <w:p w14:paraId="5F355CB9" w14:textId="1DBCF3B0" w:rsidR="007A56AA" w:rsidRDefault="007A56AA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pain measures</w:t>
            </w:r>
          </w:p>
        </w:tc>
      </w:tr>
      <w:tr w:rsidR="007A56AA" w14:paraId="392D74B3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0870CB02" w14:textId="259F0191" w:rsidR="007A56AA" w:rsidRPr="00AF4BD8" w:rsidRDefault="007A56AA" w:rsidP="007A56AA">
            <w:pPr>
              <w:rPr>
                <w:b w:val="0"/>
                <w:bCs w:val="0"/>
                <w:lang w:val="en-US"/>
              </w:rPr>
            </w:pPr>
            <w:r w:rsidRPr="00AC3431">
              <w:fldChar w:fldCharType="begin"/>
            </w:r>
            <w:r w:rsidR="00615AD1" w:rsidRPr="00615AD1">
              <w:rPr>
                <w:b w:val="0"/>
                <w:bCs w:val="0"/>
                <w:lang w:val="en-US"/>
              </w:rPr>
              <w:instrText xml:space="preserve"> ADDIN EN.CITE &lt;EndNote&gt;&lt;Cite AuthorYear="1"&gt;&lt;Author&gt;Borello-France&lt;/Author&gt;&lt;Year&gt;2002&lt;/Year&gt;&lt;RecNum&gt;185&lt;/RecNum&gt;&lt;DisplayText&gt;Borello-France, Gallagher, Furman, Redfern, and Carvell (2002)&lt;/DisplayText&gt;&lt;record&gt;&lt;rec-number&gt;185&lt;/rec-number&gt;&lt;foreign-keys&gt;&lt;key app="EN" db-id="r9dt9pzawr92tkeppe05d5w3wpzx20wf2zr0" timestamp="1588155144" guid="2c44795d-8385-41cf-8826-a7639abd3471"&gt;185&lt;/key&gt;&lt;/foreign-keys&gt;&lt;ref-type name="Journal Article"&gt;17&lt;/ref-type&gt;&lt;contributors&gt;&lt;authors&gt;&lt;author&gt;Borello-France, Diane F&lt;/author&gt;&lt;author&gt;Gallagher, Jere D&lt;/author&gt;&lt;author&gt;Furman, Joseph M&lt;/author&gt;&lt;author&gt;Redfern, Mark S&lt;/author&gt;&lt;author&gt;Carvell, George E&lt;/author&gt;&lt;/authors&gt;&lt;/contributors&gt;&lt;titles&gt;&lt;title&gt;Voluntary upper-extremity movements in patients with unilateral peripheral vestibular hypofunction&lt;/title&gt;&lt;secondary-title&gt;Physical Therapy&lt;/secondary-title&gt;&lt;/titles&gt;&lt;periodical&gt;&lt;full-title&gt;Physical Therapy&lt;/full-title&gt;&lt;/periodical&gt;&lt;pages&gt;216-27&lt;/pages&gt;&lt;volume&gt;82&lt;/volume&gt;&lt;number&gt;3&lt;/number&gt;&lt;dates&gt;&lt;year&gt;2002&lt;/year&gt;&lt;/dates&gt;&lt;accession-num&gt;11869150&lt;/accession-num&gt;&lt;work-type&gt;Research Support, Non-U.S. Gov&amp;apos;t&amp;#xD;Research Support, U.S. Gov&amp;apos;t, P.H.S.&lt;/work-type&gt;&lt;urls&gt;&lt;related-urls&gt;&lt;url&gt;http://ovidsp.ovid.com/ovidweb.cgi?T=JS&amp;amp;CSC=Y&amp;amp;NEWS=N&amp;amp;PAGE=fulltext&amp;amp;D=med4&amp;amp;AN=11869150&lt;/url&gt;&lt;/related-urls&gt;&lt;/urls&gt;&lt;electronic-resource-num&gt;https://doi.org/10.1093/ptj/82.3.216&lt;/electronic-resource-num&gt;&lt;remote-database-name&gt;MEDLINE&lt;/remote-database-name&gt;&lt;remote-database-provider&gt;Ovid Technologies&lt;/remote-database-provider&gt;&lt;/record&gt;&lt;/Cite&gt;&lt;/EndNote&gt;</w:instrText>
            </w:r>
            <w:r w:rsidRPr="00AC3431">
              <w:fldChar w:fldCharType="separate"/>
            </w:r>
            <w:r w:rsidR="00615AD1" w:rsidRPr="00615AD1">
              <w:rPr>
                <w:b w:val="0"/>
                <w:bCs w:val="0"/>
                <w:noProof/>
                <w:lang w:val="en-US"/>
              </w:rPr>
              <w:t>Borello-France, Gallagher, Furman, Redfern, and Carvell (2002)</w:t>
            </w:r>
            <w:r w:rsidRPr="00AC3431">
              <w:fldChar w:fldCharType="end"/>
            </w:r>
          </w:p>
        </w:tc>
        <w:tc>
          <w:tcPr>
            <w:tcW w:w="1324" w:type="pct"/>
          </w:tcPr>
          <w:p w14:paraId="6A28C57E" w14:textId="5B3FE8A6" w:rsidR="007A56AA" w:rsidRDefault="007A56AA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No pain measures</w:t>
            </w:r>
          </w:p>
        </w:tc>
      </w:tr>
      <w:tr w:rsidR="007A56AA" w14:paraId="56912B04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4DFB014C" w14:textId="02EE5B1F" w:rsidR="007A56AA" w:rsidRPr="00AC3431" w:rsidRDefault="007A56AA" w:rsidP="007A56AA">
            <w:pPr>
              <w:rPr>
                <w:b w:val="0"/>
                <w:bCs w:val="0"/>
              </w:rPr>
            </w:pPr>
            <w:r w:rsidRPr="00AC3431">
              <w:rPr>
                <w:lang w:val="en-US"/>
              </w:rPr>
              <w:fldChar w:fldCharType="begin"/>
            </w:r>
            <w:r w:rsidR="00615AD1">
              <w:rPr>
                <w:b w:val="0"/>
                <w:bCs w:val="0"/>
                <w:lang w:val="en-US"/>
              </w:rPr>
              <w:instrText xml:space="preserve"> ADDIN EN.CITE &lt;EndNote&gt;&lt;Cite AuthorYear="1"&gt;&lt;Author&gt;Breivik&lt;/Author&gt;&lt;Year&gt;2015&lt;/Year&gt;&lt;RecNum&gt;206&lt;/RecNum&gt;&lt;DisplayText&gt;Breivik (2015)&lt;/DisplayText&gt;&lt;record&gt;&lt;rec-number&gt;206&lt;/rec-number&gt;&lt;foreign-keys&gt;&lt;key app="EN" db-id="r9dt9pzawr92tkeppe05d5w3wpzx20wf2zr0" timestamp="1588155144" guid="6e2377e2-fd90-430c-a0a6-8c420213cf43"&gt;206&lt;/key&gt;&lt;/foreign-keys&gt;&lt;ref-type name="Journal Article"&gt;17&lt;/ref-type&gt;&lt;contributors&gt;&lt;authors&gt;&lt;author&gt;Breivik, Harald&lt;/author&gt;&lt;/authors&gt;&lt;/contributors&gt;&lt;titles&gt;&lt;title&gt;An overlooked cause of head- and neck-pain: Chronic canalithiasis, or Benign Paroxysmal Positional Vertigo - BPPV&lt;/title&gt;&lt;secondary-title&gt;Scandinavian Journal of Pain&lt;/secondary-title&gt;&lt;/titles&gt;&lt;periodical&gt;&lt;full-title&gt;Scandinavian Journal of Pain&lt;/full-title&gt;&lt;/periodical&gt;&lt;pages&gt;8-9&lt;/pages&gt;&lt;volume&gt;8&lt;/volume&gt;&lt;number&gt;1&lt;/number&gt;&lt;dates&gt;&lt;year&gt;2015&lt;/year&gt;&lt;pub-dates&gt;&lt;date&gt;01 Jul&lt;/date&gt;&lt;/pub-dates&gt;&lt;/dates&gt;&lt;work-type&gt;Note&lt;/work-type&gt;&lt;urls&gt;&lt;related-urls&gt;&lt;url&gt;http://ovidsp.ovid.com/ovidweb.cgi?T=JS&amp;amp;CSC=Y&amp;amp;NEWS=N&amp;amp;PAGE=fulltext&amp;amp;D=emed16&amp;amp;AN=605287998&lt;/url&gt;&lt;/related-urls&gt;&lt;/urls&gt;&lt;electronic-resource-num&gt;https://doi.org/10.1016/j.sjpain.2015.02.005 &lt;/electronic-resource-num&gt;&lt;remote-database-name&gt;Embase&lt;/remote-database-name&gt;&lt;remote-database-provider&gt;Ovid Technologies&lt;/remote-database-provider&gt;&lt;/record&gt;&lt;/Cite&gt;&lt;/EndNote&gt;</w:instrText>
            </w:r>
            <w:r w:rsidRPr="00AC3431">
              <w:rPr>
                <w:lang w:val="en-US"/>
              </w:rPr>
              <w:fldChar w:fldCharType="separate"/>
            </w:r>
            <w:r w:rsidR="00615AD1">
              <w:rPr>
                <w:b w:val="0"/>
                <w:bCs w:val="0"/>
                <w:noProof/>
                <w:lang w:val="en-US"/>
              </w:rPr>
              <w:t>Breivik (2015)</w:t>
            </w:r>
            <w:r w:rsidRPr="00AC3431">
              <w:rPr>
                <w:lang w:val="en-US"/>
              </w:rPr>
              <w:fldChar w:fldCharType="end"/>
            </w:r>
          </w:p>
        </w:tc>
        <w:tc>
          <w:tcPr>
            <w:tcW w:w="1324" w:type="pct"/>
          </w:tcPr>
          <w:p w14:paraId="316DA64A" w14:textId="27DD97E3" w:rsidR="007A56AA" w:rsidRDefault="007A56AA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ublication type: Editorial comment</w:t>
            </w:r>
          </w:p>
        </w:tc>
      </w:tr>
      <w:tr w:rsidR="007A56AA" w14:paraId="269DA2AE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659225E1" w14:textId="4950A90B" w:rsidR="007A56AA" w:rsidRPr="00AC3431" w:rsidRDefault="007A56AA" w:rsidP="007A56AA">
            <w:pPr>
              <w:rPr>
                <w:b w:val="0"/>
                <w:bCs w:val="0"/>
                <w:lang w:val="en-US"/>
              </w:rPr>
            </w:pPr>
            <w:r w:rsidRPr="00AC3431">
              <w:rPr>
                <w:lang w:val="en-US"/>
              </w:rPr>
              <w:fldChar w:fldCharType="begin"/>
            </w:r>
            <w:r w:rsidR="00DD4F2B">
              <w:rPr>
                <w:lang w:val="en-US"/>
              </w:rPr>
              <w:instrText xml:space="preserve"> ADDIN EN.CITE &lt;EndNote&gt;&lt;Cite AuthorYear="1"&gt;&lt;Author&gt;Bronstein&lt;/Author&gt;&lt;Year&gt;2010&lt;/Year&gt;&lt;RecNum&gt;2147&lt;/RecNum&gt;&lt;DisplayText&gt;Bronstein, Lempert, and Seemungal (2010)&lt;/DisplayText&gt;&lt;record&gt;&lt;rec-number&gt;2147&lt;/rec-number&gt;&lt;foreign-keys&gt;&lt;key app="EN" db-id="r9dt9pzawr92tkeppe05d5w3wpzx20wf2zr0" timestamp="1592568865" guid="5eb9cea8-eddd-4e44-9617-8ddac3b006d4"&gt;2147&lt;/key&gt;&lt;/foreign-keys&gt;&lt;ref-type name="Journal Article"&gt;17&lt;/ref-type&gt;&lt;contributors&gt;&lt;authors&gt;&lt;author&gt;Bronstein, Adolfo M&lt;/author&gt;&lt;author&gt;Lempert, Thomas&lt;/author&gt;&lt;author&gt;Seemungal, S. B.&lt;/author&gt;&lt;/authors&gt;&lt;/contributors&gt;&lt;titles&gt;&lt;title&gt;Chronic dizziness: a practical approach&lt;/title&gt;&lt;secondary-title&gt;Practical neurology&lt;/secondary-title&gt;&lt;/titles&gt;&lt;periodical&gt;&lt;full-title&gt;Practical neurology&lt;/full-title&gt;&lt;/periodical&gt;&lt;pages&gt;129-139&lt;/pages&gt;&lt;volume&gt;10&lt;/volume&gt;&lt;dates&gt;&lt;year&gt;2010&lt;/year&gt;&lt;/dates&gt;&lt;urls&gt;&lt;related-urls&gt;&lt;url&gt;https://pn.bmj.com/content/10/3/129.short&lt;/url&gt;&lt;/related-urls&gt;&lt;/urls&gt;&lt;custom1&gt;29 cites: https://scholar.google.com/scholar?cites=9405696028340865645&amp;amp;as_sdt=2005&amp;amp;sciodt=0,5&amp;amp;hl=en&amp;#xD;Query date: 2020-04-29 09:09:54&lt;/custom1&gt;&lt;electronic-resource-num&gt;http://dx.doi.org/10.1136/jnnp.2010.211607&lt;/electronic-resource-num&gt;&lt;/record&gt;&lt;/Cite&gt;&lt;/EndNote&gt;</w:instrText>
            </w:r>
            <w:r w:rsidRPr="00AC3431">
              <w:rPr>
                <w:lang w:val="en-US"/>
              </w:rPr>
              <w:fldChar w:fldCharType="separate"/>
            </w:r>
            <w:r w:rsidR="009F7C5B">
              <w:rPr>
                <w:b w:val="0"/>
                <w:bCs w:val="0"/>
                <w:noProof/>
                <w:lang w:val="en-US"/>
              </w:rPr>
              <w:t>Bronstein, Lempert, and Seemungal (2010)</w:t>
            </w:r>
            <w:r w:rsidRPr="00AC3431">
              <w:rPr>
                <w:lang w:val="en-US"/>
              </w:rPr>
              <w:fldChar w:fldCharType="end"/>
            </w:r>
          </w:p>
        </w:tc>
        <w:tc>
          <w:tcPr>
            <w:tcW w:w="1324" w:type="pct"/>
          </w:tcPr>
          <w:p w14:paraId="32C40FC4" w14:textId="4A780C2D" w:rsidR="007A56AA" w:rsidRDefault="007A56AA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udy design: Review</w:t>
            </w:r>
          </w:p>
        </w:tc>
      </w:tr>
      <w:tr w:rsidR="007A56AA" w14:paraId="2B5C13B4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4837A408" w14:textId="271FF05D" w:rsidR="007A56AA" w:rsidRPr="00AC3431" w:rsidRDefault="007A56AA" w:rsidP="007A56AA">
            <w:pPr>
              <w:rPr>
                <w:b w:val="0"/>
                <w:bCs w:val="0"/>
                <w:lang w:val="en-US"/>
              </w:rPr>
            </w:pPr>
            <w:r w:rsidRPr="00AC3431">
              <w:rPr>
                <w:lang w:val="en-US"/>
              </w:rPr>
              <w:fldChar w:fldCharType="begin"/>
            </w:r>
            <w:r w:rsidR="0025450F">
              <w:rPr>
                <w:b w:val="0"/>
                <w:bCs w:val="0"/>
                <w:lang w:val="en-US"/>
              </w:rPr>
              <w:instrText xml:space="preserve"> ADDIN EN.CITE &lt;EndNote&gt;&lt;Cite AuthorYear="1"&gt;&lt;Author&gt;Carvalho&lt;/Author&gt;&lt;Year&gt;2020&lt;/Year&gt;&lt;RecNum&gt;2622&lt;/RecNum&gt;&lt;DisplayText&gt;Carvalho et al. (2020)&lt;/DisplayText&gt;&lt;record&gt;&lt;rec-number&gt;2622&lt;/rec-number&gt;&lt;foreign-keys&gt;&lt;key app="EN" db-id="r9dt9pzawr92tkeppe05d5w3wpzx20wf2zr0" timestamp="1615362065" guid="2cd36a17-f30c-430a-8fcd-183efb059e6f"&gt;2622&lt;/key&gt;&lt;/foreign-keys&gt;&lt;ref-type name="Journal Article"&gt;17&lt;/ref-type&gt;&lt;contributors&gt;&lt;authors&gt;&lt;author&gt;Carvalho, G. F.&lt;/author&gt;&lt;author&gt;Schwarz, A.&lt;/author&gt;&lt;author&gt;Szikszay, T. M.&lt;/author&gt;&lt;author&gt;Adamczyk, W. M.&lt;/author&gt;&lt;author&gt;Bevilaqua-Grossi, D.&lt;/author&gt;&lt;author&gt;Luedtke, K.&lt;/author&gt;&lt;/authors&gt;&lt;/contributors&gt;&lt;titles&gt;&lt;title&gt;Physical therapy and migraine: musculoskeletal and balance dysfunctions and their relevance for clinical practice&lt;/title&gt;&lt;secondary-title&gt;Brazilian Journal of Physical Therapy&lt;/secondary-title&gt;&lt;short-title&gt;Physical therapy and migraine: musculoskeletal and balance dysfunctions and their relevance for clinical practice&lt;/short-title&gt;&lt;/titles&gt;&lt;periodical&gt;&lt;full-title&gt;Brazilian Journal of Physical Therapy&lt;/full-title&gt;&lt;/periodical&gt;&lt;pages&gt;306-317&lt;/pages&gt;&lt;volume&gt;24&lt;/volume&gt;&lt;number&gt;4&lt;/number&gt;&lt;dates&gt;&lt;year&gt;2020&lt;/year&gt;&lt;/dates&gt;&lt;accession-num&gt;31813696&lt;/accession-num&gt;&lt;work-type&gt;Review&lt;/work-type&gt;&lt;urls&gt;&lt;related-urls&gt;&lt;url&gt;https://ovidsp.ovid.com/ovidweb.cgi?T=JS&amp;amp;CSC=Y&amp;amp;NEWS=N&amp;amp;PAGE=fulltext&amp;amp;D=med17&amp;amp;AN=31813696https://libkey.io/libraries/1463/openurl?genre=article&amp;amp;aulast=Carvalho&amp;amp;issn=1413-3555&amp;amp;title=Brazilian+Journal+of+Physical+Therapy&amp;amp;atitle=Physical+therapy+and+migraine%3A+musculoskeletal+and+balance+dysfunctions+and+their+relevance+for+clinical+practice.&amp;amp;volume=24&amp;amp;issue=4&amp;amp;spage=306&amp;amp;epage=317&amp;amp;date=2020&amp;amp;doi=10.1016%2Fj.bjpt.2019.11.001&amp;amp;pmid=31813696&amp;amp;sid=OVID:medline&lt;/url&gt;&lt;/related-urls&gt;&lt;/urls&gt;&lt;electronic-resource-num&gt;https://doi.org/10.1016/j.bjpt.2019.11.001&lt;/electronic-resource-num&gt;&lt;remote-database-name&gt;MEDLINE&lt;/remote-database-name&gt;&lt;remote-database-provider&gt;Ovid Technologies&lt;/remote-database-provider&gt;&lt;/record&gt;&lt;/Cite&gt;&lt;/EndNote&gt;</w:instrText>
            </w:r>
            <w:r w:rsidRPr="00AC3431">
              <w:rPr>
                <w:lang w:val="en-US"/>
              </w:rPr>
              <w:fldChar w:fldCharType="separate"/>
            </w:r>
            <w:r w:rsidR="0025450F">
              <w:rPr>
                <w:b w:val="0"/>
                <w:bCs w:val="0"/>
                <w:noProof/>
                <w:lang w:val="en-US"/>
              </w:rPr>
              <w:t>Carvalho et al. (2020)</w:t>
            </w:r>
            <w:r w:rsidRPr="00AC3431">
              <w:rPr>
                <w:lang w:val="en-US"/>
              </w:rPr>
              <w:fldChar w:fldCharType="end"/>
            </w:r>
          </w:p>
        </w:tc>
        <w:tc>
          <w:tcPr>
            <w:tcW w:w="1324" w:type="pct"/>
          </w:tcPr>
          <w:p w14:paraId="199CB1C2" w14:textId="633A3735" w:rsidR="007A56AA" w:rsidRDefault="0025450F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udy design: Review</w:t>
            </w:r>
          </w:p>
        </w:tc>
      </w:tr>
      <w:tr w:rsidR="007A56AA" w14:paraId="4EF3C8A7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495B4DF6" w14:textId="6D4615B3" w:rsidR="007A56AA" w:rsidRPr="008C30E6" w:rsidRDefault="007A56AA" w:rsidP="007A56AA">
            <w:pPr>
              <w:rPr>
                <w:b w:val="0"/>
                <w:bCs w:val="0"/>
                <w:lang w:val="en-US"/>
              </w:rPr>
            </w:pPr>
            <w:r w:rsidRPr="008C30E6">
              <w:rPr>
                <w:lang w:val="en-US"/>
              </w:rPr>
              <w:fldChar w:fldCharType="begin"/>
            </w:r>
            <w:r w:rsidR="009A662B">
              <w:rPr>
                <w:b w:val="0"/>
                <w:bCs w:val="0"/>
                <w:lang w:val="en-US"/>
              </w:rPr>
              <w:instrText xml:space="preserve"> ADDIN EN.CITE &lt;EndNote&gt;&lt;Cite AuthorYear="1"&gt;&lt;Author&gt;Clark&lt;/Author&gt;&lt;Year&gt;2000&lt;/Year&gt;&lt;RecNum&gt;278&lt;/RecNum&gt;&lt;DisplayText&gt;Clark et al. (2000)&lt;/DisplayText&gt;&lt;record&gt;&lt;rec-number&gt;278&lt;/rec-number&gt;&lt;foreign-keys&gt;&lt;key app="EN" db-id="r9dt9pzawr92tkeppe05d5w3wpzx20wf2zr0" timestamp="1588155145" guid="ec1cc3d4-d250-4571-9a3c-652c2dfeda79"&gt;278&lt;/key&gt;&lt;/foreign-keys&gt;&lt;ref-type name="Journal Article"&gt;17&lt;/ref-type&gt;&lt;contributors&gt;&lt;authors&gt;&lt;author&gt;Clark, Michael R&lt;/author&gt;&lt;author&gt;Heinberg, Leslie J&lt;/author&gt;&lt;author&gt;Haythornthwaite, Jennifer A&lt;/author&gt;&lt;author&gt;Quatrano-Piacentini, Amy&lt;/author&gt;&lt;author&gt;Pappagallo, Marco&lt;/author&gt;&lt;author&gt;Traja, Srinivasa, N&lt;/author&gt;&lt;/authors&gt;&lt;/contributors&gt;&lt;titles&gt;&lt;title&gt;Psychiatric symptoms and distress differ between patients with postherpetic neuralgia and peripheral vestibular disease&lt;/title&gt;&lt;secondary-title&gt;Journal of Psychosomatic Research&lt;/secondary-title&gt;&lt;/titles&gt;&lt;periodical&gt;&lt;full-title&gt;Journal of Psychosomatic Research&lt;/full-title&gt;&lt;/periodical&gt;&lt;volume&gt;48&lt;/volume&gt;&lt;number&gt;1&lt;/number&gt;&lt;dates&gt;&lt;year&gt;2000&lt;/year&gt;&lt;/dates&gt;&lt;publisher&gt;Elsevier&lt;/publisher&gt;&lt;urls&gt;&lt;related-urls&gt;&lt;url&gt;https://www.sciencedirect.com/science/article/pii/S0022399999000768?casa_token=PPdz--2m7QwAAAAA:1Wj6UYWswC5uI5r3xc5wUscKoMLXjIiF7dAsvVmlHOaeAcnLzy_cJv9P6BEIdaH3TIZ2jT-2fn7a&lt;/url&gt;&lt;/related-urls&gt;&lt;/urls&gt;&lt;electronic-resource-num&gt;https://doi.org/10.1016/S0022-3999(99)00076-8&lt;/electronic-resource-num&gt;&lt;/record&gt;&lt;/Cite&gt;&lt;/EndNote&gt;</w:instrText>
            </w:r>
            <w:r w:rsidRPr="008C30E6">
              <w:rPr>
                <w:lang w:val="en-US"/>
              </w:rPr>
              <w:fldChar w:fldCharType="separate"/>
            </w:r>
            <w:r w:rsidR="00DD4F2B" w:rsidRPr="008C30E6">
              <w:rPr>
                <w:b w:val="0"/>
                <w:bCs w:val="0"/>
                <w:noProof/>
                <w:lang w:val="en-US"/>
              </w:rPr>
              <w:t>Clark et al. (2000)</w:t>
            </w:r>
            <w:r w:rsidRPr="008C30E6">
              <w:rPr>
                <w:lang w:val="en-US"/>
              </w:rPr>
              <w:fldChar w:fldCharType="end"/>
            </w:r>
          </w:p>
        </w:tc>
        <w:tc>
          <w:tcPr>
            <w:tcW w:w="1324" w:type="pct"/>
          </w:tcPr>
          <w:p w14:paraId="4ECAA39E" w14:textId="47667292" w:rsidR="007A56AA" w:rsidRDefault="007A56AA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pain measures</w:t>
            </w:r>
          </w:p>
        </w:tc>
      </w:tr>
      <w:tr w:rsidR="007A56AA" w:rsidRPr="00160316" w14:paraId="30A67FB9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0EB4337A" w14:textId="4BB0DFD8" w:rsidR="007A56AA" w:rsidRPr="009A662B" w:rsidRDefault="007A56AA" w:rsidP="007A56AA">
            <w:pPr>
              <w:rPr>
                <w:b w:val="0"/>
                <w:bCs w:val="0"/>
                <w:lang w:val="en-US"/>
              </w:rPr>
            </w:pPr>
            <w:r w:rsidRPr="009A662B">
              <w:rPr>
                <w:lang w:val="en-US"/>
              </w:rPr>
              <w:fldChar w:fldCharType="begin"/>
            </w:r>
            <w:r w:rsidR="009A662B" w:rsidRPr="009A662B">
              <w:rPr>
                <w:b w:val="0"/>
                <w:bCs w:val="0"/>
                <w:lang w:val="en-US"/>
              </w:rPr>
              <w:instrText xml:space="preserve"> ADDIN EN.CITE &lt;EndNote&gt;&lt;Cite AuthorYear="1"&gt;&lt;Author&gt;Clinical Trials&lt;/Author&gt;&lt;Year&gt;2016&lt;/Year&gt;&lt;RecNum&gt;825&lt;/RecNum&gt;&lt;DisplayText&gt;Clinical Trials (2016)&lt;/DisplayText&gt;&lt;record&gt;&lt;rec-number&gt;825&lt;/rec-number&gt;&lt;foreign-keys&gt;&lt;key app="EN" db-id="r9dt9pzawr92tkeppe05d5w3wpzx20wf2zr0" timestamp="1588155156" guid="7310ba55-329a-4fb0-b9dc-645d2f841338"&gt;825&lt;/key&gt;&lt;/foreign-keys&gt;&lt;ref-type name="Online Database"&gt;45&lt;/ref-type&gt;&lt;contributors&gt;&lt;authors&gt;&lt;author&gt;Clinical Trials,&lt;/author&gt;&lt;/authors&gt;&lt;/contributors&gt;&lt;titles&gt;&lt;title&gt;Assessment and Treatment of Patients With Long-term Dizziness in Primary Care&lt;/title&gt;&lt;/titles&gt;&lt;keywords&gt;&lt;keyword&gt;Dizziness&lt;/keyword&gt;&lt;keyword&gt;Neuritis&lt;/keyword&gt;&lt;keyword&gt;Vertigo&lt;/keyword&gt;&lt;keyword&gt;Vestibular Neuronitis&lt;/keyword&gt;&lt;/keywords&gt;&lt;dates&gt;&lt;year&gt;2016&lt;/year&gt;&lt;/dates&gt;&lt;accession-num&gt;CN-02044857&lt;/accession-num&gt;&lt;urls&gt;&lt;related-urls&gt;&lt;url&gt;https://clinicaltrials.gov/show/NCT02655575&lt;/url&gt;&lt;/related-urls&gt;&lt;/urls&gt;&lt;/record&gt;&lt;/Cite&gt;&lt;/EndNote&gt;</w:instrText>
            </w:r>
            <w:r w:rsidRPr="009A662B">
              <w:rPr>
                <w:lang w:val="en-US"/>
              </w:rPr>
              <w:fldChar w:fldCharType="separate"/>
            </w:r>
            <w:r w:rsidR="009A662B" w:rsidRPr="009A662B">
              <w:rPr>
                <w:b w:val="0"/>
                <w:bCs w:val="0"/>
                <w:noProof/>
                <w:lang w:val="en-US"/>
              </w:rPr>
              <w:t>Clinical Trials (2016)</w:t>
            </w:r>
            <w:r w:rsidRPr="009A662B">
              <w:rPr>
                <w:lang w:val="en-US"/>
              </w:rPr>
              <w:fldChar w:fldCharType="end"/>
            </w:r>
          </w:p>
        </w:tc>
        <w:tc>
          <w:tcPr>
            <w:tcW w:w="1324" w:type="pct"/>
          </w:tcPr>
          <w:p w14:paraId="322781AC" w14:textId="5BCD768B" w:rsidR="007A56AA" w:rsidRDefault="007A56AA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ublication type: Registered study, not published</w:t>
            </w:r>
          </w:p>
        </w:tc>
      </w:tr>
      <w:tr w:rsidR="007A56AA" w14:paraId="155B8720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67FFB5BD" w14:textId="2CE65F0D" w:rsidR="007A56AA" w:rsidRPr="0038517F" w:rsidRDefault="007A56AA" w:rsidP="007A56AA">
            <w:pPr>
              <w:rPr>
                <w:b w:val="0"/>
                <w:bCs w:val="0"/>
                <w:lang w:val="en-US"/>
              </w:rPr>
            </w:pPr>
            <w:r w:rsidRPr="0038517F">
              <w:rPr>
                <w:lang w:val="en-US"/>
              </w:rPr>
              <w:fldChar w:fldCharType="begin"/>
            </w:r>
            <w:r w:rsidR="009A662B" w:rsidRPr="0038517F">
              <w:rPr>
                <w:b w:val="0"/>
                <w:bCs w:val="0"/>
                <w:lang w:val="en-US"/>
              </w:rPr>
              <w:instrText xml:space="preserve"> ADDIN EN.CITE &lt;EndNote&gt;&lt;Cite AuthorYear="1"&gt;&lt;Author&gt;Dietzek&lt;/Author&gt;&lt;Year&gt;2018&lt;/Year&gt;&lt;RecNum&gt;2051&lt;/RecNum&gt;&lt;DisplayText&gt;Dietzek et al. (2018)&lt;/DisplayText&gt;&lt;record&gt;&lt;rec-number&gt;2051&lt;/rec-number&gt;&lt;foreign-keys&gt;&lt;key app="EN" db-id="r9dt9pzawr92tkeppe05d5w3wpzx20wf2zr0" timestamp="1592568854" guid="9af15a0c-18f4-4f5b-991c-bfaf626bc1e2"&gt;2051&lt;/key&gt;&lt;/foreign-keys&gt;&lt;ref-type name="Journal Article"&gt;17&lt;/ref-type&gt;&lt;contributors&gt;&lt;authors&gt;&lt;author&gt;Dietzek, M&lt;/author&gt;&lt;author&gt;Finn, S&lt;/author&gt;&lt;author&gt;Karvouniari, P&lt;/author&gt;&lt;author&gt;Zeller, MA&lt;/author&gt;&lt;author&gt;Klinger, C.M&lt;/author&gt;&lt;author&gt;Guntinas-Lichius, O&lt;/author&gt;&lt;author&gt;Witte, O. W&lt;/author&gt;&lt;author&gt;Axer, H&lt;/author&gt;&lt;/authors&gt;&lt;/contributors&gt;&lt;titles&gt;&lt;title&gt;In older patients treated for dizziness and vertigo in multimodal rehabilitation somatic deficits prevail while anxiety plays a minor role compared to young and middle afed patients&lt;/title&gt;&lt;secondary-title&gt;Frontiers in aging neuroscience&lt;/secondary-title&gt;&lt;/titles&gt;&lt;periodical&gt;&lt;full-title&gt;Frontiers in Aging Neuroscience&lt;/full-title&gt;&lt;/periodical&gt;&lt;dates&gt;&lt;year&gt;2018&lt;/year&gt;&lt;/dates&gt;&lt;publisher&gt;frontiersin.org&lt;/publisher&gt;&lt;urls&gt;&lt;related-urls&gt;&lt;url&gt;https://www.frontiersin.org/articles/10.3389/fnagi.2018.00345/full&lt;/url&gt;&lt;/related-urls&gt;&lt;/urls&gt;&lt;electronic-resource-num&gt;https://doi.org/10.3389/fnagi.2018.00345&lt;/electronic-resource-num&gt;&lt;/record&gt;&lt;/Cite&gt;&lt;/EndNote&gt;</w:instrText>
            </w:r>
            <w:r w:rsidRPr="0038517F">
              <w:rPr>
                <w:lang w:val="en-US"/>
              </w:rPr>
              <w:fldChar w:fldCharType="separate"/>
            </w:r>
            <w:r w:rsidR="009A662B" w:rsidRPr="0038517F">
              <w:rPr>
                <w:b w:val="0"/>
                <w:bCs w:val="0"/>
                <w:noProof/>
                <w:lang w:val="en-US"/>
              </w:rPr>
              <w:t>Dietzek et al. (2018)</w:t>
            </w:r>
            <w:r w:rsidRPr="0038517F">
              <w:rPr>
                <w:lang w:val="en-US"/>
              </w:rPr>
              <w:fldChar w:fldCharType="end"/>
            </w:r>
          </w:p>
        </w:tc>
        <w:tc>
          <w:tcPr>
            <w:tcW w:w="1324" w:type="pct"/>
          </w:tcPr>
          <w:p w14:paraId="57EC0A7F" w14:textId="1C321D93" w:rsidR="007A56AA" w:rsidRDefault="007A56AA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pain measures</w:t>
            </w:r>
          </w:p>
        </w:tc>
      </w:tr>
      <w:tr w:rsidR="007A56AA" w14:paraId="365F5D0E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54FA1F69" w14:textId="0EE32216" w:rsidR="007A56AA" w:rsidRPr="0038517F" w:rsidRDefault="007A56AA" w:rsidP="007A56AA">
            <w:pPr>
              <w:rPr>
                <w:b w:val="0"/>
                <w:bCs w:val="0"/>
                <w:lang w:val="en-US"/>
              </w:rPr>
            </w:pPr>
            <w:r w:rsidRPr="0038517F">
              <w:rPr>
                <w:lang w:val="en-US"/>
              </w:rPr>
              <w:fldChar w:fldCharType="begin"/>
            </w:r>
            <w:r w:rsidR="0022391A" w:rsidRPr="0038517F">
              <w:rPr>
                <w:b w:val="0"/>
                <w:bCs w:val="0"/>
                <w:lang w:val="en-US"/>
              </w:rPr>
              <w:instrText xml:space="preserve"> ADDIN EN.CITE &lt;EndNote&gt;&lt;Cite AuthorYear="1"&gt;&lt;Author&gt;Eren&lt;/Author&gt;&lt;Year&gt;2018&lt;/Year&gt;&lt;RecNum&gt;365&lt;/RecNum&gt;&lt;DisplayText&gt;Eren et al. (2018)&lt;/DisplayText&gt;&lt;record&gt;&lt;rec-number&gt;365&lt;/rec-number&gt;&lt;foreign-keys&gt;&lt;key app="EN" db-id="r9dt9pzawr92tkeppe05d5w3wpzx20wf2zr0" timestamp="1588155148" guid="429531c6-f77e-4f77-899c-b440b28ebbec"&gt;365&lt;/key&gt;&lt;/foreign-keys&gt;&lt;ref-type name="Journal Article"&gt;17&lt;/ref-type&gt;&lt;contributors&gt;&lt;authors&gt;&lt;author&gt;Eren, OE&lt;/author&gt;&lt;author&gt;Filippopulos, F&lt;/author&gt;&lt;author&gt;Sönmez, K&lt;/author&gt;&lt;author&gt;Möhwald, K&lt;/author&gt;&lt;author&gt;Straube, A&lt;/author&gt;&lt;author&gt;Schöberl, F&lt;/author&gt;&lt;/authors&gt;&lt;/contributors&gt;&lt;titles&gt;&lt;title&gt;Non-invasive vagus nerve stimulation significantly improves quality of life in patients with persistent postural-perceptual dizziness&lt;/title&gt;&lt;secondary-title&gt;Journal of Neurology&lt;/secondary-title&gt;&lt;/titles&gt;&lt;periodical&gt;&lt;full-title&gt;Journal of Neurology&lt;/full-title&gt;&lt;/periodical&gt;&lt;pages&gt;63-69&lt;/pages&gt;&lt;volume&gt;265&lt;/volume&gt;&lt;dates&gt;&lt;year&gt;2018&lt;/year&gt;&lt;/dates&gt;&lt;urls&gt;&lt;related-urls&gt;&lt;url&gt;https://link.springer.com/article/10.1007/s00415-018-8894-8&lt;/url&gt;&lt;/related-urls&gt;&lt;/urls&gt;&lt;custom1&gt;https://scholar.google.com/scholar?cites=4732064166599582170&amp;amp;as_sdt=2005&amp;amp;sciodt=0,5&amp;amp;hl=en&lt;/custom1&gt;&lt;/record&gt;&lt;/Cite&gt;&lt;/EndNote&gt;</w:instrText>
            </w:r>
            <w:r w:rsidRPr="0038517F">
              <w:rPr>
                <w:lang w:val="en-US"/>
              </w:rPr>
              <w:fldChar w:fldCharType="separate"/>
            </w:r>
            <w:r w:rsidR="00EA5D0C" w:rsidRPr="0038517F">
              <w:rPr>
                <w:b w:val="0"/>
                <w:bCs w:val="0"/>
                <w:noProof/>
                <w:lang w:val="en-US"/>
              </w:rPr>
              <w:t>Eren et al. (2018)</w:t>
            </w:r>
            <w:r w:rsidRPr="0038517F">
              <w:rPr>
                <w:lang w:val="en-US"/>
              </w:rPr>
              <w:fldChar w:fldCharType="end"/>
            </w:r>
          </w:p>
        </w:tc>
        <w:tc>
          <w:tcPr>
            <w:tcW w:w="1324" w:type="pct"/>
          </w:tcPr>
          <w:p w14:paraId="1A93E25A" w14:textId="208C81DF" w:rsidR="007A56AA" w:rsidRDefault="007A56AA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pain measures</w:t>
            </w:r>
          </w:p>
        </w:tc>
      </w:tr>
      <w:tr w:rsidR="007A56AA" w14:paraId="3D130FA3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089DCC2A" w14:textId="0FA41931" w:rsidR="007A56AA" w:rsidRPr="0038517F" w:rsidRDefault="007A56AA" w:rsidP="007A56AA">
            <w:pPr>
              <w:rPr>
                <w:b w:val="0"/>
                <w:bCs w:val="0"/>
                <w:lang w:val="en-US"/>
              </w:rPr>
            </w:pPr>
            <w:r w:rsidRPr="0038517F">
              <w:fldChar w:fldCharType="begin"/>
            </w:r>
            <w:r w:rsidR="00F918DA" w:rsidRPr="0038517F">
              <w:rPr>
                <w:b w:val="0"/>
                <w:bCs w:val="0"/>
              </w:rPr>
              <w:instrText xml:space="preserve"> ADDIN EN.CITE &lt;EndNote&gt;&lt;Cite AuthorYear="1"&gt;&lt;Author&gt;Escaloni&lt;/Author&gt;&lt;Year&gt;2018&lt;/Year&gt;&lt;RecNum&gt;369&lt;/RecNum&gt;&lt;DisplayText&gt;Escaloni, Butts, and Dunning (2018)&lt;/DisplayText&gt;&lt;record&gt;&lt;rec-number&gt;369&lt;/rec-number&gt;&lt;foreign-keys&gt;&lt;key app="EN" db-id="r9dt9pzawr92tkeppe05d5w3wpzx20wf2zr0" timestamp="1588155148" guid="c6e0960c-a3c3-4082-93ff-03b226421131"&gt;369&lt;/key&gt;&lt;/foreign-keys&gt;&lt;ref-type name="Journal Article"&gt;17&lt;/ref-type&gt;&lt;contributors&gt;&lt;authors&gt;&lt;author&gt;Escaloni, James&lt;/author&gt;&lt;author&gt;Butts, Raymond&lt;/author&gt;&lt;author&gt;Dunning, James&lt;/author&gt;&lt;/authors&gt;&lt;/contributors&gt;&lt;titles&gt;&lt;title&gt;The use of dry needling as a diagnostic tool and clinical treatment for cervicogenic dizziness: a narrative review &amp;amp; case series&lt;/title&gt;&lt;secondary-title&gt;Journal of Bodywork &amp;amp; Movement Therapies&lt;/secondary-title&gt;&lt;/titles&gt;&lt;periodical&gt;&lt;full-title&gt;Journal of Bodywork &amp;amp; Movement Therapies&lt;/full-title&gt;&lt;/periodical&gt;&lt;pages&gt;947-955&lt;/pages&gt;&lt;volume&gt;22&lt;/volume&gt;&lt;number&gt;4&lt;/number&gt;&lt;dates&gt;&lt;year&gt;2018&lt;/year&gt;&lt;/dates&gt;&lt;isbn&gt;1360-8592&lt;/isbn&gt;&lt;accession-num&gt;30368340&lt;/accession-num&gt;&lt;work-type&gt;Case Reports&amp;#xD;Review&lt;/work-type&gt;&lt;urls&gt;&lt;related-urls&gt;&lt;url&gt;http://ovidsp.ovid.com/ovidweb.cgi?T=JS&amp;amp;CSC=Y&amp;amp;NEWS=N&amp;amp;PAGE=fulltext&amp;amp;D=med15&amp;amp;AN=30368340&lt;/url&gt;&lt;/related-urls&gt;&lt;/urls&gt;&lt;electronic-resource-num&gt;http://doi.org/10.1016&lt;/electronic-resource-num&gt;&lt;remote-database-name&gt;MEDLINE&lt;/remote-database-name&gt;&lt;remote-database-provider&gt;Ovid Technologies&lt;/remote-database-provider&gt;&lt;/record&gt;&lt;/Cite&gt;&lt;/EndNote&gt;</w:instrText>
            </w:r>
            <w:r w:rsidRPr="0038517F">
              <w:fldChar w:fldCharType="separate"/>
            </w:r>
            <w:r w:rsidR="00F918DA" w:rsidRPr="0038517F">
              <w:rPr>
                <w:b w:val="0"/>
                <w:bCs w:val="0"/>
                <w:noProof/>
              </w:rPr>
              <w:t>Escaloni, Butts, and Dunning (2018)</w:t>
            </w:r>
            <w:r w:rsidRPr="0038517F">
              <w:fldChar w:fldCharType="end"/>
            </w:r>
          </w:p>
        </w:tc>
        <w:tc>
          <w:tcPr>
            <w:tcW w:w="1324" w:type="pct"/>
          </w:tcPr>
          <w:p w14:paraId="28AE2D78" w14:textId="37F0F3F7" w:rsidR="007A56AA" w:rsidRDefault="007A56AA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Study design: Review</w:t>
            </w:r>
          </w:p>
        </w:tc>
      </w:tr>
      <w:tr w:rsidR="007A56AA" w14:paraId="442F7DFD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007C0B39" w14:textId="303D4013" w:rsidR="007A56AA" w:rsidRPr="0038517F" w:rsidRDefault="007A56AA" w:rsidP="007A56AA">
            <w:pPr>
              <w:rPr>
                <w:b w:val="0"/>
                <w:bCs w:val="0"/>
              </w:rPr>
            </w:pPr>
            <w:r w:rsidRPr="0038517F">
              <w:fldChar w:fldCharType="begin"/>
            </w:r>
            <w:r w:rsidR="00FD3CCD">
              <w:rPr>
                <w:b w:val="0"/>
                <w:bCs w:val="0"/>
              </w:rPr>
              <w:instrText xml:space="preserve"> ADDIN EN.CITE &lt;EndNote&gt;&lt;Cite AuthorYear="1"&gt;&lt;Author&gt;Grgic&lt;/Author&gt;&lt;Year&gt;2006&lt;/Year&gt;&lt;RecNum&gt;457&lt;/RecNum&gt;&lt;DisplayText&gt;Grgic (2006)&lt;/DisplayText&gt;&lt;record&gt;&lt;rec-number&gt;457&lt;/rec-number&gt;&lt;foreign-keys&gt;&lt;key app="EN" db-id="r9dt9pzawr92tkeppe05d5w3wpzx20wf2zr0" timestamp="1588155149" guid="fffc4f65-2ad8-4dd8-85de-3a721926fd1e"&gt;457&lt;/key&gt;&lt;/foreign-keys&gt;&lt;ref-type name="Journal Article"&gt;17&lt;/ref-type&gt;&lt;contributors&gt;&lt;authors&gt;&lt;author&gt;Grgic, Vjekoslav&lt;/author&gt;&lt;/authors&gt;&lt;/contributors&gt;&lt;titles&gt;&lt;title&gt;Cervicogenic proprioceptive vertigo: etiopathogenesis, clinical manifestations, diagnosis and therapy with special emphasis on manual therapy&lt;/title&gt;&lt;secondary-title&gt;&lt;style face="normal" font="default" size="100%"&gt;Lije&lt;/style&gt;&lt;style face="normal" font="default" charset="238" size="100%"&gt;čnički vjesnik&lt;/style&gt;&lt;/secondary-title&gt;&lt;/titles&gt;&lt;periodical&gt;&lt;full-title&gt;Lijecnicki Vjesnik&lt;/full-title&gt;&lt;/periodical&gt;&lt;pages&gt;288-295&lt;/pages&gt;&lt;volume&gt;128&lt;/volume&gt;&lt;number&gt;9-10&lt;/number&gt;&lt;dates&gt;&lt;year&gt;2006&lt;/year&gt;&lt;/dates&gt;&lt;isbn&gt;0024-3477&lt;/isbn&gt;&lt;accession-num&gt;17128668&lt;/accession-num&gt;&lt;work-type&gt;Review&lt;/work-type&gt;&lt;urls&gt;&lt;/urls&gt;&lt;language&gt;Croatian&lt;/language&gt;&lt;/record&gt;&lt;/Cite&gt;&lt;/EndNote&gt;</w:instrText>
            </w:r>
            <w:r w:rsidRPr="0038517F">
              <w:fldChar w:fldCharType="separate"/>
            </w:r>
            <w:r w:rsidR="0022391A" w:rsidRPr="0038517F">
              <w:rPr>
                <w:b w:val="0"/>
                <w:bCs w:val="0"/>
                <w:noProof/>
              </w:rPr>
              <w:t>Grgic (2006)</w:t>
            </w:r>
            <w:r w:rsidRPr="0038517F">
              <w:fldChar w:fldCharType="end"/>
            </w:r>
          </w:p>
        </w:tc>
        <w:tc>
          <w:tcPr>
            <w:tcW w:w="1324" w:type="pct"/>
          </w:tcPr>
          <w:p w14:paraId="31C741AE" w14:textId="60372DDE" w:rsidR="007A56AA" w:rsidRDefault="007A56AA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udy design: Review</w:t>
            </w:r>
          </w:p>
        </w:tc>
      </w:tr>
      <w:tr w:rsidR="007A56AA" w14:paraId="75391C03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3B5D8658" w14:textId="49B92888" w:rsidR="007A56AA" w:rsidRPr="0038517F" w:rsidRDefault="007A56AA" w:rsidP="007A56AA">
            <w:pPr>
              <w:rPr>
                <w:b w:val="0"/>
                <w:bCs w:val="0"/>
                <w:lang w:val="en-US"/>
              </w:rPr>
            </w:pPr>
            <w:r w:rsidRPr="0038517F">
              <w:fldChar w:fldCharType="begin"/>
            </w:r>
            <w:r w:rsidR="006F3BCA" w:rsidRPr="006F3BCA">
              <w:rPr>
                <w:lang w:val="en-US"/>
              </w:rPr>
              <w:instrText xml:space="preserve"> ADDIN EN.CITE &lt;EndNote&gt;&lt;Cite AuthorYear="1"&gt;&lt;Author&gt;Habs&lt;/Author&gt;&lt;Year&gt;2020&lt;/Year&gt;&lt;RecNum&gt;2665&lt;/RecNum&gt;&lt;DisplayText&gt;Habs, Strobl, Grill, Dieterich, and Becker-Bense (2020)&lt;/DisplayText&gt;&lt;record&gt;&lt;rec-number&gt;2665&lt;/rec-number&gt;&lt;foreign-keys&gt;&lt;key app="EN" db-id="r9dt9pzawr92tkeppe05d5w3wpzx20wf2zr0" timestamp="1615362065" guid="c2f12214-29e5-420e-b1e2-3c13b9818f10"&gt;2665&lt;/key&gt;&lt;/foreign-keys&gt;&lt;ref-type name="Journal Article"&gt;17&lt;/ref-type&gt;&lt;contributors&gt;&lt;authors&gt;&lt;author&gt;Habs, Maximilian&lt;/author&gt;&lt;author&gt;Strobl, Ralf&lt;/author&gt;&lt;author&gt;Grill, Eva&lt;/author&gt;&lt;author&gt;Dieterich, Marianne&lt;/author&gt;&lt;author&gt;Becker-Bense, Sandra&lt;/author&gt;&lt;/authors&gt;&lt;/contributors&gt;&lt;titles&gt;&lt;title&gt;Primary or secondary chronic functional dizziness: does it make a difference? A DizzyReg study in 356 patients&lt;/title&gt;&lt;secondary-title&gt;Journal of Neurology&lt;/secondary-title&gt;&lt;short-title&gt;Primary or secondary chronic functional dizziness: does it make a difference? A DizzyReg study in 356 patients&lt;/short-title&gt;&lt;/titles&gt;&lt;periodical&gt;&lt;full-title&gt;Journal of Neurology&lt;/full-title&gt;&lt;/periodical&gt;&lt;volume&gt;267&lt;/volume&gt;&lt;section&gt;212-222&lt;/section&gt;&lt;dates&gt;&lt;year&gt;2020&lt;/year&gt;&lt;/dates&gt;&lt;publisher&gt;Springer&lt;/publisher&gt;&lt;urls&gt;&lt;related-urls&gt;&lt;url&gt;https://link.springer.com/article/10.1007/s00415-020-10150-9&lt;/url&gt;&lt;/related-urls&gt;&lt;/urls&gt;&lt;electronic-resource-num&gt;https://doi.org/10.1007/s00415-020-10150-9&lt;/electronic-resource-num&gt;&lt;/record&gt;&lt;/Cite&gt;&lt;/EndNote&gt;</w:instrText>
            </w:r>
            <w:r w:rsidRPr="0038517F">
              <w:fldChar w:fldCharType="separate"/>
            </w:r>
            <w:r w:rsidR="002320C3" w:rsidRPr="0038517F">
              <w:rPr>
                <w:b w:val="0"/>
                <w:bCs w:val="0"/>
                <w:noProof/>
                <w:lang w:val="en-US"/>
              </w:rPr>
              <w:t>Habs, Strobl, Grill, Dieterich, and Becker-Bense (2020)</w:t>
            </w:r>
            <w:r w:rsidRPr="0038517F">
              <w:fldChar w:fldCharType="end"/>
            </w:r>
          </w:p>
        </w:tc>
        <w:tc>
          <w:tcPr>
            <w:tcW w:w="1324" w:type="pct"/>
          </w:tcPr>
          <w:p w14:paraId="0DF7C479" w14:textId="049B7D10" w:rsidR="007A56AA" w:rsidRDefault="007A56AA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No pain measures</w:t>
            </w:r>
          </w:p>
        </w:tc>
      </w:tr>
      <w:tr w:rsidR="007A56AA" w14:paraId="58033F41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0832A5F9" w14:textId="6983C2BD" w:rsidR="007A56AA" w:rsidRPr="0038517F" w:rsidRDefault="007A56AA" w:rsidP="007A56AA">
            <w:pPr>
              <w:rPr>
                <w:b w:val="0"/>
                <w:bCs w:val="0"/>
              </w:rPr>
            </w:pPr>
            <w:r w:rsidRPr="0038517F">
              <w:fldChar w:fldCharType="begin"/>
            </w:r>
            <w:r w:rsidR="003D1FB9">
              <w:instrText xml:space="preserve"> ADDIN EN.CITE &lt;EndNote&gt;&lt;Cite AuthorYear="1"&gt;&lt;Author&gt;Haukanes&lt;/Author&gt;&lt;Year&gt;2020&lt;/Year&gt;&lt;RecNum&gt;2669&lt;/RecNum&gt;&lt;DisplayText&gt;Haukanes (2020)&lt;/DisplayText&gt;&lt;record&gt;&lt;rec-number&gt;2669&lt;/rec-number&gt;&lt;foreign-keys&gt;&lt;key app="EN" db-id="r9dt9pzawr92tkeppe05d5w3wpzx20wf2zr0" timestamp="1615362065" guid="533a7ce8-f3d2-4e88-9bf3-2bf02f24453c"&gt;2669&lt;/key&gt;&lt;/foreign-keys&gt;&lt;ref-type name="Thesis"&gt;32&lt;/ref-type&gt;&lt;contributors&gt;&lt;authors&gt;&lt;author&gt;Haukanes, Linda&lt;/author&gt;&lt;/authors&gt;&lt;/contributors&gt;&lt;titles&gt;&lt;title&gt;Samanhengen mellom muskelskjelettfunksjon og balanse hos pasientar med langvarig svimmelheit–Ein tverrsnittstudie&lt;/title&gt;&lt;secondary-title&gt;Department of Health and Functioning&lt;/secondary-title&gt;&lt;short-title&gt;Samanhengen mellom muskelskjelettfunksjon og balanse hos pasientar med langvarig svimmelheit–Ein tverrsnittstudie&lt;/short-title&gt;&lt;/titles&gt;&lt;dates&gt;&lt;year&gt;2020&lt;/year&gt;&lt;/dates&gt;&lt;pub-location&gt;Bergen, Norway&lt;/pub-location&gt;&lt;publisher&gt;Western Norway University of Applied Sciences&lt;/publisher&gt;&lt;work-type&gt;Master&lt;/work-type&gt;&lt;urls&gt;&lt;related-urls&gt;&lt;url&gt;https://hvlopen.brage.unit.no/hvlopen-xmlui/handle/11250/2660976&lt;/url&gt;&lt;/related-urls&gt;&lt;/urls&gt;&lt;/record&gt;&lt;/Cite&gt;&lt;/EndNote&gt;</w:instrText>
            </w:r>
            <w:r w:rsidRPr="0038517F">
              <w:fldChar w:fldCharType="separate"/>
            </w:r>
            <w:r w:rsidR="002320C3" w:rsidRPr="0038517F">
              <w:rPr>
                <w:b w:val="0"/>
                <w:bCs w:val="0"/>
                <w:noProof/>
              </w:rPr>
              <w:t>Haukanes (2020)</w:t>
            </w:r>
            <w:r w:rsidRPr="0038517F">
              <w:fldChar w:fldCharType="end"/>
            </w:r>
          </w:p>
        </w:tc>
        <w:tc>
          <w:tcPr>
            <w:tcW w:w="1324" w:type="pct"/>
          </w:tcPr>
          <w:p w14:paraId="1A15F922" w14:textId="4DA4479F" w:rsidR="007A56AA" w:rsidRDefault="007A56AA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ublication type: Master thesis</w:t>
            </w:r>
          </w:p>
        </w:tc>
      </w:tr>
      <w:tr w:rsidR="007A56AA" w14:paraId="48ECBB69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2FAF2C3C" w14:textId="05E1798A" w:rsidR="007A56AA" w:rsidRPr="00CE4D1C" w:rsidRDefault="007A56AA" w:rsidP="007A56AA">
            <w:pPr>
              <w:rPr>
                <w:b w:val="0"/>
                <w:bCs w:val="0"/>
                <w:lang w:val="en-US"/>
              </w:rPr>
            </w:pPr>
            <w:r w:rsidRPr="00CE4D1C">
              <w:rPr>
                <w:b w:val="0"/>
                <w:bCs w:val="0"/>
              </w:rPr>
              <w:fldChar w:fldCharType="begin"/>
            </w:r>
            <w:r w:rsidR="00CE4D1C" w:rsidRPr="00CE4D1C">
              <w:rPr>
                <w:b w:val="0"/>
                <w:bCs w:val="0"/>
              </w:rPr>
              <w:instrText xml:space="preserve"> ADDIN EN.CITE &lt;EndNote&gt;&lt;Cite AuthorYear="1"&gt;&lt;Author&gt;Hauser&lt;/Author&gt;&lt;RecNum&gt;493&lt;/RecNum&gt;&lt;DisplayText&gt;Hauser &lt;/DisplayText&gt;&lt;record&gt;&lt;rec-number&gt;493&lt;/rec-number&gt;&lt;foreign-keys&gt;&lt;key app="EN" db-id="r9dt9pzawr92tkeppe05d5w3wpzx20wf2zr0" timestamp="1588155150" guid="f1ab653f-46fc-4688-97c2-4b78e081d12e"&gt;493&lt;/key&gt;&lt;/foreign-keys&gt;&lt;ref-type name="Web Page"&gt;12&lt;/ref-type&gt;&lt;contributors&gt;&lt;authors&gt;&lt;author&gt;Hauser, Ross&lt;/author&gt;&lt;/authors&gt;&lt;/contributors&gt;&lt;titles&gt;&lt;title&gt;Cervical Vertigo and Cervicogenic Dizziness&lt;/title&gt;&lt;secondary-title&gt;caringmedical.com&lt;/secondary-title&gt;&lt;/titles&gt;&lt;dates&gt;&lt;/dates&gt;&lt;urls&gt;&lt;related-urls&gt;&lt;url&gt;https://www.caringmedical.com/prolotherapy-news/vertigo-treatment/&lt;/url&gt;&lt;/related-urls&gt;&lt;/urls&gt;&lt;/record&gt;&lt;/Cite&gt;&lt;/EndNote&gt;</w:instrText>
            </w:r>
            <w:r w:rsidRPr="00CE4D1C">
              <w:rPr>
                <w:b w:val="0"/>
                <w:bCs w:val="0"/>
              </w:rPr>
              <w:fldChar w:fldCharType="separate"/>
            </w:r>
            <w:r w:rsidR="00CE4D1C" w:rsidRPr="00CE4D1C">
              <w:rPr>
                <w:b w:val="0"/>
                <w:bCs w:val="0"/>
                <w:noProof/>
              </w:rPr>
              <w:t xml:space="preserve">Hauser </w:t>
            </w:r>
            <w:r w:rsidRPr="00CE4D1C">
              <w:rPr>
                <w:b w:val="0"/>
                <w:bCs w:val="0"/>
              </w:rPr>
              <w:fldChar w:fldCharType="end"/>
            </w:r>
          </w:p>
        </w:tc>
        <w:tc>
          <w:tcPr>
            <w:tcW w:w="1324" w:type="pct"/>
          </w:tcPr>
          <w:p w14:paraId="6E40D9B4" w14:textId="4149F614" w:rsidR="007A56AA" w:rsidRDefault="007A56AA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4F5D25">
              <w:rPr>
                <w:lang w:val="en-US"/>
              </w:rPr>
              <w:t>ublication type</w:t>
            </w:r>
            <w:r>
              <w:rPr>
                <w:lang w:val="en-US"/>
              </w:rPr>
              <w:t>: W</w:t>
            </w:r>
            <w:r w:rsidRPr="004F5D25">
              <w:rPr>
                <w:lang w:val="en-US"/>
              </w:rPr>
              <w:t>eb p</w:t>
            </w:r>
            <w:r>
              <w:rPr>
                <w:lang w:val="en-US"/>
              </w:rPr>
              <w:t>age</w:t>
            </w:r>
          </w:p>
        </w:tc>
      </w:tr>
      <w:tr w:rsidR="007A56AA" w14:paraId="7885DBDC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6BFCC70B" w14:textId="3C959863" w:rsidR="007A56AA" w:rsidRPr="0038517F" w:rsidRDefault="007A56AA" w:rsidP="007A56AA">
            <w:pPr>
              <w:rPr>
                <w:b w:val="0"/>
                <w:bCs w:val="0"/>
              </w:rPr>
            </w:pPr>
            <w:r w:rsidRPr="0038517F">
              <w:fldChar w:fldCharType="begin"/>
            </w:r>
            <w:r w:rsidR="00712DBD" w:rsidRPr="0038517F">
              <w:rPr>
                <w:b w:val="0"/>
                <w:bCs w:val="0"/>
              </w:rPr>
              <w:instrText xml:space="preserve"> ADDIN EN.CITE &lt;EndNote&gt;&lt;Cite AuthorYear="1"&gt;&lt;Author&gt;Iglebekk&lt;/Author&gt;&lt;Year&gt;2015&lt;/Year&gt;&lt;RecNum&gt;552&lt;/RecNum&gt;&lt;DisplayText&gt;Iglebekk, Tjell, and Borenstein (2015)&lt;/DisplayText&gt;&lt;record&gt;&lt;rec-number&gt;552&lt;/rec-number&gt;&lt;foreign-keys&gt;&lt;key app="EN" db-id="r9dt9pzawr92tkeppe05d5w3wpzx20wf2zr0" timestamp="1588155151" guid="d2de3ffe-1a20-40e8-8a92-53ec348d5ec9"&gt;552&lt;/key&gt;&lt;/foreign-keys&gt;&lt;ref-type name="Journal Article"&gt;17&lt;/ref-type&gt;&lt;contributors&gt;&lt;authors&gt;&lt;author&gt;Iglebekk, Wenche&lt;/author&gt;&lt;author&gt;Tjell, Carsten&lt;/author&gt;&lt;author&gt;Borenstein, Peter&lt;/author&gt;&lt;/authors&gt;&lt;/contributors&gt;&lt;titles&gt;&lt;title&gt;Treatment of chronic canalithiasis can be beneficial for patients with vertigo/dizziness and chronic musculoskeletal pain, including whiplash related pain&lt;/title&gt;&lt;secondary-title&gt;Scandinavian Journal of Pain&lt;/secondary-title&gt;&lt;/titles&gt;&lt;periodical&gt;&lt;full-title&gt;Scandinavian Journal of Pain&lt;/full-title&gt;&lt;/periodical&gt;&lt;pages&gt;1-7&lt;/pages&gt;&lt;volume&gt;8&lt;/volume&gt;&lt;dates&gt;&lt;year&gt;2015&lt;/year&gt;&lt;pub-dates&gt;&lt;date&gt;Jul&lt;/date&gt;&lt;/pub-dates&gt;&lt;/dates&gt;&lt;isbn&gt;1877-8860&lt;/isbn&gt;&lt;urls&gt;&lt;/urls&gt;&lt;electronic-resource-num&gt;http://doi.org/10.1016/j.sjpain.2015.02.002&lt;/electronic-resource-num&gt;&lt;/record&gt;&lt;/Cite&gt;&lt;/EndNote&gt;</w:instrText>
            </w:r>
            <w:r w:rsidRPr="0038517F">
              <w:fldChar w:fldCharType="separate"/>
            </w:r>
            <w:r w:rsidR="00712DBD" w:rsidRPr="0038517F">
              <w:rPr>
                <w:b w:val="0"/>
                <w:bCs w:val="0"/>
                <w:noProof/>
              </w:rPr>
              <w:t>Iglebekk, Tjell, and Borenstein (2015)</w:t>
            </w:r>
            <w:r w:rsidRPr="0038517F">
              <w:fldChar w:fldCharType="end"/>
            </w:r>
          </w:p>
        </w:tc>
        <w:tc>
          <w:tcPr>
            <w:tcW w:w="1324" w:type="pct"/>
          </w:tcPr>
          <w:p w14:paraId="5B6CD074" w14:textId="3D1DF10B" w:rsidR="007A56AA" w:rsidRDefault="007A56AA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Wrong population: Musculoskeletal </w:t>
            </w:r>
            <w:r w:rsidR="00296120">
              <w:rPr>
                <w:lang w:val="en-US"/>
              </w:rPr>
              <w:t>disorder</w:t>
            </w:r>
          </w:p>
        </w:tc>
      </w:tr>
      <w:tr w:rsidR="007A56AA" w14:paraId="71241781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0DE828F3" w14:textId="4B9FCEBD" w:rsidR="007A56AA" w:rsidRPr="0038517F" w:rsidRDefault="007A56AA" w:rsidP="007A56AA">
            <w:pPr>
              <w:rPr>
                <w:b w:val="0"/>
                <w:bCs w:val="0"/>
              </w:rPr>
            </w:pPr>
            <w:r w:rsidRPr="0038517F">
              <w:rPr>
                <w:lang w:val="en-US"/>
              </w:rPr>
              <w:fldChar w:fldCharType="begin"/>
            </w:r>
            <w:r w:rsidR="00160316">
              <w:rPr>
                <w:lang w:val="en-US"/>
              </w:rPr>
              <w:instrText xml:space="preserve"> ADDIN EN.CITE &lt;EndNote&gt;&lt;Cite AuthorYear="1"&gt;&lt;Author&gt;Holmberg&lt;/Author&gt;&lt;Year&gt;2020&lt;/Year&gt;&lt;RecNum&gt;521&lt;/RecNum&gt;&lt;DisplayText&gt;J. M. Holmberg (2020)&lt;/DisplayText&gt;&lt;record&gt;&lt;rec-number&gt;521&lt;/rec-number&gt;&lt;foreign-keys&gt;&lt;key app="EN" db-id="r9dt9pzawr92tkeppe05d5w3wpzx20wf2zr0" timestamp="1588155151" guid="83d453af-f732-485f-97f4-ab8f2ef76181"&gt;521&lt;/key&gt;&lt;/foreign-keys&gt;&lt;ref-type name="Journal Article"&gt;17&lt;/ref-type&gt;&lt;contributors&gt;&lt;authors&gt;&lt;author&gt;Holmberg, Janene M&lt;/author&gt;&lt;/authors&gt;&lt;/contributors&gt;&lt;titles&gt;&lt;title&gt;Pathophysiology, Differential Diagnosis, and Management of Persistent Postural-Perceptual Dizziness: A Review&lt;/title&gt;&lt;secondary-title&gt;Perspectives of the ASHA Special Interest Groups&lt;/secondary-title&gt;&lt;/titles&gt;&lt;periodical&gt;&lt;full-title&gt;Perspectives of the ASHA Special Interest Groups&lt;/full-title&gt;&lt;/periodical&gt;&lt;volume&gt;5&lt;/volume&gt;&lt;number&gt;1&lt;/number&gt;&lt;dates&gt;&lt;year&gt;2020&lt;/year&gt;&lt;/dates&gt;&lt;urls&gt;&lt;/urls&gt;&lt;electronic-resource-num&gt;https://doi.org/10.1044/2019_PERSP-19-00105&lt;/electronic-resource-num&gt;&lt;/record&gt;&lt;/Cite&gt;&lt;/EndNote&gt;</w:instrText>
            </w:r>
            <w:r w:rsidRPr="0038517F">
              <w:rPr>
                <w:lang w:val="en-US"/>
              </w:rPr>
              <w:fldChar w:fldCharType="separate"/>
            </w:r>
            <w:r w:rsidR="00CE4F7A" w:rsidRPr="0038517F">
              <w:rPr>
                <w:b w:val="0"/>
                <w:bCs w:val="0"/>
                <w:noProof/>
                <w:lang w:val="en-US"/>
              </w:rPr>
              <w:t>J. M. Holmberg (2020)</w:t>
            </w:r>
            <w:r w:rsidRPr="0038517F">
              <w:rPr>
                <w:lang w:val="en-US"/>
              </w:rPr>
              <w:fldChar w:fldCharType="end"/>
            </w:r>
          </w:p>
        </w:tc>
        <w:tc>
          <w:tcPr>
            <w:tcW w:w="1324" w:type="pct"/>
          </w:tcPr>
          <w:p w14:paraId="1E77B33E" w14:textId="63BDA4F1" w:rsidR="007A56AA" w:rsidRDefault="007A56AA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udy design: Review</w:t>
            </w:r>
          </w:p>
        </w:tc>
      </w:tr>
      <w:tr w:rsidR="007A56AA" w14:paraId="623EFB14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5357742C" w14:textId="7DD2AD54" w:rsidR="007A56AA" w:rsidRPr="0038517F" w:rsidRDefault="007A56AA" w:rsidP="007A56AA">
            <w:pPr>
              <w:rPr>
                <w:b w:val="0"/>
                <w:bCs w:val="0"/>
                <w:lang w:val="en-US"/>
              </w:rPr>
            </w:pPr>
            <w:r w:rsidRPr="0038517F">
              <w:rPr>
                <w:lang w:val="en-US"/>
              </w:rPr>
              <w:fldChar w:fldCharType="begin"/>
            </w:r>
            <w:r w:rsidR="00604E1F" w:rsidRPr="0038517F">
              <w:rPr>
                <w:b w:val="0"/>
                <w:bCs w:val="0"/>
                <w:lang w:val="en-US"/>
              </w:rPr>
              <w:instrText xml:space="preserve"> ADDIN EN.CITE &lt;EndNote&gt;&lt;Cite AuthorYear="1"&gt;&lt;Author&gt;Holmberg&lt;/Author&gt;&lt;Year&gt;2006&lt;/Year&gt;&lt;RecNum&gt;522&lt;/RecNum&gt;&lt;DisplayText&gt;J. Holmberg, Karlberg, Harlacher, Rivano-Fischer, and Magnusson (2006)&lt;/DisplayText&gt;&lt;record&gt;&lt;rec-number&gt;522&lt;/rec-number&gt;&lt;foreign-keys&gt;&lt;key app="EN" db-id="r9dt9pzawr92tkeppe05d5w3wpzx20wf2zr0" timestamp="1588155151" guid="3a91d97f-bdea-44e6-be71-aca293748eed"&gt;522&lt;/key&gt;&lt;/foreign-keys&gt;&lt;ref-type name="Journal Article"&gt;17&lt;/ref-type&gt;&lt;contributors&gt;&lt;authors&gt;&lt;author&gt;Holmberg, Johan&lt;/author&gt;&lt;author&gt;Karlberg, Mikael&lt;/author&gt;&lt;author&gt;Harlacher, Uwe&lt;/author&gt;&lt;author&gt;Rivano-Fischer, Marcelo&lt;/author&gt;&lt;author&gt;Magnusson, Måns&lt;/author&gt;&lt;/authors&gt;&lt;/contributors&gt;&lt;titles&gt;&lt;title&gt;Treatment of phobic postural vertigo&lt;/title&gt;&lt;secondary-title&gt;Journal of Neurology&lt;/secondary-title&gt;&lt;/titles&gt;&lt;periodical&gt;&lt;full-title&gt;Journal of Neurology&lt;/full-title&gt;&lt;/periodical&gt;&lt;pages&gt;500-506&lt;/pages&gt;&lt;volume&gt;253&lt;/volume&gt;&lt;dates&gt;&lt;year&gt;2006&lt;/year&gt;&lt;/dates&gt;&lt;urls&gt;&lt;related-urls&gt;&lt;url&gt;https://link.springer.com/article/10.1007/s00415-005-0050-6&lt;/url&gt;&lt;/related-urls&gt;&lt;/urls&gt;&lt;custom1&gt;https://scholar.google.com/scholar?cites=5198522208855523509&amp;amp;as_sdt=2005&amp;amp;sciodt=0,5&amp;amp;hl=en&lt;/custom1&gt;&lt;electronic-resource-num&gt;https://doi.org/10.1007/s00415-005-0050-6&lt;/electronic-resource-num&gt;&lt;/record&gt;&lt;/Cite&gt;&lt;/EndNote&gt;</w:instrText>
            </w:r>
            <w:r w:rsidRPr="0038517F">
              <w:rPr>
                <w:lang w:val="en-US"/>
              </w:rPr>
              <w:fldChar w:fldCharType="separate"/>
            </w:r>
            <w:r w:rsidR="00604E1F" w:rsidRPr="0038517F">
              <w:rPr>
                <w:b w:val="0"/>
                <w:bCs w:val="0"/>
                <w:noProof/>
                <w:lang w:val="en-US"/>
              </w:rPr>
              <w:t>J. Holmberg, Karlberg, Harlacher, Rivano-Fischer, and Magnusson (2006)</w:t>
            </w:r>
            <w:r w:rsidRPr="0038517F">
              <w:rPr>
                <w:lang w:val="en-US"/>
              </w:rPr>
              <w:fldChar w:fldCharType="end"/>
            </w:r>
          </w:p>
        </w:tc>
        <w:tc>
          <w:tcPr>
            <w:tcW w:w="1324" w:type="pct"/>
          </w:tcPr>
          <w:p w14:paraId="5D10A2B6" w14:textId="34BBE399" w:rsidR="007A56AA" w:rsidRDefault="007A56AA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pain measures</w:t>
            </w:r>
          </w:p>
        </w:tc>
      </w:tr>
      <w:tr w:rsidR="007A56AA" w14:paraId="75A86B59" w14:textId="77777777" w:rsidTr="003B7651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68BD346A" w14:textId="1024F951" w:rsidR="007A56AA" w:rsidRPr="0038517F" w:rsidRDefault="007A56AA" w:rsidP="007A56AA">
            <w:pPr>
              <w:rPr>
                <w:b w:val="0"/>
                <w:bCs w:val="0"/>
                <w:lang w:val="en-US"/>
              </w:rPr>
            </w:pPr>
            <w:r w:rsidRPr="0038517F">
              <w:rPr>
                <w:lang w:val="en-US"/>
              </w:rPr>
              <w:fldChar w:fldCharType="begin"/>
            </w:r>
            <w:r w:rsidR="00604E1F" w:rsidRPr="0038517F">
              <w:rPr>
                <w:b w:val="0"/>
                <w:bCs w:val="0"/>
                <w:lang w:val="en-US"/>
              </w:rPr>
              <w:instrText xml:space="preserve"> ADDIN EN.CITE &lt;EndNote&gt;&lt;Cite AuthorYear="1"&gt;&lt;Author&gt;Holmberg&lt;/Author&gt;&lt;Year&gt;2007&lt;/Year&gt;&lt;RecNum&gt;16&lt;/RecNum&gt;&lt;DisplayText&gt;J. Holmberg, Karlberg, Harlacher, and Magnusson (2007)&lt;/DisplayText&gt;&lt;record&gt;&lt;rec-number&gt;16&lt;/rec-number&gt;&lt;foreign-keys&gt;&lt;key app="EN" db-id="r9dt9pzawr92tkeppe05d5w3wpzx20wf2zr0" timestamp="1575970705" guid="232fa19f-6eb1-46c4-b725-9f5903f584a3"&gt;16&lt;/key&gt;&lt;/foreign-keys&gt;&lt;ref-type name="Journal Article"&gt;17&lt;/ref-type&gt;&lt;contributors&gt;&lt;authors&gt;&lt;author&gt;Holmberg, Johan&lt;/author&gt;&lt;author&gt;Karlberg, Mikael&lt;/author&gt;&lt;author&gt;Harlacher, Uwe&lt;/author&gt;&lt;author&gt;Magnusson, Måns&lt;/author&gt;&lt;/authors&gt;&lt;/contributors&gt;&lt;titles&gt;&lt;title&gt;One-year follow-up of cognitive behavioral therapy for phobic postural vertigo&lt;/title&gt;&lt;secondary-title&gt;Journal of Neurology&lt;/secondary-title&gt;&lt;/titles&gt;&lt;periodical&gt;&lt;full-title&gt;Journal of Neurology&lt;/full-title&gt;&lt;/periodical&gt;&lt;pages&gt;1189&lt;/pages&gt;&lt;volume&gt;254&lt;/volume&gt;&lt;number&gt;9&lt;/number&gt;&lt;dates&gt;&lt;year&gt;2007&lt;/year&gt;&lt;pub-dates&gt;&lt;date&gt;August 03&lt;/date&gt;&lt;/pub-dates&gt;&lt;/dates&gt;&lt;isbn&gt;1432-1459&lt;/isbn&gt;&lt;label&gt;Holmberg2007&lt;/label&gt;&lt;work-type&gt;journal article&lt;/work-type&gt;&lt;urls&gt;&lt;related-urls&gt;&lt;url&gt;https://doi.org/10.1007/s00415-007-0499-6&lt;/url&gt;&lt;/related-urls&gt;&lt;/urls&gt;&lt;electronic-resource-num&gt;http://doi.org/10.1007/s00415-007-0499-6&lt;/electronic-resource-num&gt;&lt;/record&gt;&lt;/Cite&gt;&lt;/EndNote&gt;</w:instrText>
            </w:r>
            <w:r w:rsidRPr="0038517F">
              <w:rPr>
                <w:lang w:val="en-US"/>
              </w:rPr>
              <w:fldChar w:fldCharType="separate"/>
            </w:r>
            <w:r w:rsidR="00604E1F" w:rsidRPr="0038517F">
              <w:rPr>
                <w:b w:val="0"/>
                <w:bCs w:val="0"/>
                <w:noProof/>
                <w:lang w:val="en-US"/>
              </w:rPr>
              <w:t>J. Holmberg, Karlberg, Harlacher, and Magnusson (2007)</w:t>
            </w:r>
            <w:r w:rsidRPr="0038517F">
              <w:rPr>
                <w:lang w:val="en-US"/>
              </w:rPr>
              <w:fldChar w:fldCharType="end"/>
            </w:r>
          </w:p>
        </w:tc>
        <w:tc>
          <w:tcPr>
            <w:tcW w:w="1324" w:type="pct"/>
          </w:tcPr>
          <w:p w14:paraId="3D90C37D" w14:textId="676FD495" w:rsidR="007A56AA" w:rsidRDefault="007A56AA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pain measures</w:t>
            </w:r>
          </w:p>
        </w:tc>
      </w:tr>
      <w:tr w:rsidR="007A56AA" w14:paraId="66393977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6F14A9C8" w14:textId="1114F216" w:rsidR="007A56AA" w:rsidRPr="0038517F" w:rsidRDefault="007A56AA" w:rsidP="007A56AA">
            <w:pPr>
              <w:rPr>
                <w:b w:val="0"/>
                <w:bCs w:val="0"/>
                <w:lang w:val="en-US"/>
              </w:rPr>
            </w:pPr>
            <w:r w:rsidRPr="0038517F">
              <w:fldChar w:fldCharType="begin"/>
            </w:r>
            <w:r w:rsidR="00FD3CCD">
              <w:rPr>
                <w:b w:val="0"/>
                <w:bCs w:val="0"/>
              </w:rPr>
              <w:instrText xml:space="preserve"> ADDIN EN.CITE &lt;EndNote&gt;&lt;Cite AuthorYear="1"&gt;&lt;Author&gt;Júnior&lt;/Author&gt;&lt;Year&gt;2010&lt;/Year&gt;&lt;RecNum&gt;592&lt;/RecNum&gt;&lt;DisplayText&gt;Júnior et al. (2010)&lt;/DisplayText&gt;&lt;record&gt;&lt;rec-number&gt;592&lt;/rec-number&gt;&lt;foreign-keys&gt;&lt;key app="EN" db-id="r9dt9pzawr92tkeppe05d5w3wpzx20wf2zr0" timestamp="1588155152" guid="2ecc1541-895c-4d9a-af18-9098b43e88cb"&gt;592&lt;/key&gt;&lt;/foreign-keys&gt;&lt;ref-type name="Journal Article"&gt;17&lt;/ref-type&gt;&lt;contributors&gt;&lt;authors&gt;&lt;author&gt;Júnior, Adamar N C&lt;/author&gt;&lt;author&gt;Gazzola, Juliana M&lt;/author&gt;&lt;author&gt;Gabilan, Yeda P L&lt;/author&gt;&lt;author&gt;Mazzetti, Karen R&lt;/author&gt;&lt;author&gt;Perracini, Monica R&lt;/author&gt;&lt;author&gt;Ganança, Femando F&lt;/author&gt;&lt;/authors&gt;&lt;/contributors&gt;&lt;titles&gt;&lt;title&gt;Head and shoulder alignment among patients with unilateral vestibular hypofunction&lt;/title&gt;&lt;secondary-title&gt;Brazilian Journal of Physical Therapy&lt;/secondary-title&gt;&lt;/titles&gt;&lt;periodical&gt;&lt;full-title&gt;Brazilian Journal of Physical Therapy&lt;/full-title&gt;&lt;/periodical&gt;&lt;pages&gt;330-336&lt;/pages&gt;&lt;volume&gt;14&lt;/volume&gt;&lt;number&gt;4&lt;/number&gt;&lt;dates&gt;&lt;year&gt;2010&lt;/year&gt;&lt;/dates&gt;&lt;publisher&gt;core.ac.uk&lt;/publisher&gt;&lt;urls&gt;&lt;/urls&gt;&lt;electronic-resource-num&gt;https://doi.org/10.1590/S1413-35552010005000022 &lt;/electronic-resource-num&gt;&lt;/record&gt;&lt;/Cite&gt;&lt;/EndNote&gt;</w:instrText>
            </w:r>
            <w:r w:rsidRPr="0038517F">
              <w:fldChar w:fldCharType="separate"/>
            </w:r>
            <w:r w:rsidR="00604E1F" w:rsidRPr="0038517F">
              <w:rPr>
                <w:b w:val="0"/>
                <w:bCs w:val="0"/>
                <w:noProof/>
              </w:rPr>
              <w:t>Júnior et al. (2010)</w:t>
            </w:r>
            <w:r w:rsidRPr="0038517F">
              <w:fldChar w:fldCharType="end"/>
            </w:r>
          </w:p>
        </w:tc>
        <w:tc>
          <w:tcPr>
            <w:tcW w:w="1324" w:type="pct"/>
          </w:tcPr>
          <w:p w14:paraId="06C24762" w14:textId="0E795DF6" w:rsidR="007A56AA" w:rsidRDefault="007A56AA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No pain measures</w:t>
            </w:r>
          </w:p>
        </w:tc>
      </w:tr>
      <w:tr w:rsidR="007A56AA" w:rsidRPr="00160316" w14:paraId="3127CD5C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6072074C" w14:textId="09C5A7F7" w:rsidR="007A56AA" w:rsidRPr="0038517F" w:rsidRDefault="007A56AA" w:rsidP="007A56AA">
            <w:pPr>
              <w:rPr>
                <w:b w:val="0"/>
                <w:bCs w:val="0"/>
              </w:rPr>
            </w:pPr>
            <w:r w:rsidRPr="0038517F">
              <w:fldChar w:fldCharType="begin"/>
            </w:r>
            <w:r w:rsidR="00F306C3" w:rsidRPr="0038517F">
              <w:rPr>
                <w:b w:val="0"/>
                <w:bCs w:val="0"/>
              </w:rPr>
              <w:instrText xml:space="preserve"> ADDIN EN.CITE &lt;EndNote&gt;&lt;Cite AuthorYear="1"&gt;&lt;Author&gt;Karlberg&lt;/Author&gt;&lt;Year&gt;1996&lt;/Year&gt;&lt;RecNum&gt;2569&lt;/RecNum&gt;&lt;DisplayText&gt;Karlberg, Magnusson, Malmström, Melander, and Moritz (1996)&lt;/DisplayText&gt;&lt;record&gt;&lt;rec-number&gt;2569&lt;/rec-number&gt;&lt;foreign-keys&gt;&lt;key app="EN" db-id="r9dt9pzawr92tkeppe05d5w3wpzx20wf2zr0" timestamp="1612990252" guid="b9183d56-4259-4ae9-a458-902d9eb52e8a"&gt;2569&lt;/key&gt;&lt;/foreign-keys&gt;&lt;ref-type name="Journal Article"&gt;17&lt;/ref-type&gt;&lt;contributors&gt;&lt;authors&gt;&lt;author&gt;Karlberg, Mikael&lt;/author&gt;&lt;author&gt;Magnusson, Måns&lt;/author&gt;&lt;author&gt;Malmström, Eva-Maj&lt;/author&gt;&lt;author&gt;Melander, Agneta&lt;/author&gt;&lt;author&gt;Moritz, Ulrich&lt;/author&gt;&lt;/authors&gt;&lt;/contributors&gt;&lt;titles&gt;&lt;title&gt;Postural and Symptomatic Improvement After Physiotherapy in Patients With Dizziness of Suspected Cervical Origin&lt;/title&gt;&lt;secondary-title&gt;Archives of Physical Medicine Rehabilitation&lt;/secondary-title&gt;&lt;/titles&gt;&lt;periodical&gt;&lt;full-title&gt;Archives of Physical Medicine Rehabilitation&lt;/full-title&gt;&lt;/periodical&gt;&lt;pages&gt;874-882&lt;/pages&gt;&lt;volume&gt;77&lt;/volume&gt;&lt;number&gt;9&lt;/number&gt;&lt;dates&gt;&lt;year&gt;1996&lt;/year&gt;&lt;/dates&gt;&lt;urls&gt;&lt;/urls&gt;&lt;electronic-resource-num&gt;https://doi.org/10.1016/S0003-9993(96)90273-7&lt;/electronic-resource-num&gt;&lt;/record&gt;&lt;/Cite&gt;&lt;/EndNote&gt;</w:instrText>
            </w:r>
            <w:r w:rsidRPr="0038517F">
              <w:fldChar w:fldCharType="separate"/>
            </w:r>
            <w:r w:rsidR="00F306C3" w:rsidRPr="0038517F">
              <w:rPr>
                <w:b w:val="0"/>
                <w:bCs w:val="0"/>
                <w:noProof/>
              </w:rPr>
              <w:t>Karlberg, Magnusson, Malmström, Melander, and Moritz (1996)</w:t>
            </w:r>
            <w:r w:rsidRPr="0038517F">
              <w:fldChar w:fldCharType="end"/>
            </w:r>
          </w:p>
        </w:tc>
        <w:tc>
          <w:tcPr>
            <w:tcW w:w="1324" w:type="pct"/>
          </w:tcPr>
          <w:p w14:paraId="118EDFAE" w14:textId="323BF1D7" w:rsidR="007A56AA" w:rsidRPr="00AC282B" w:rsidRDefault="00BE02C9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7A56AA" w:rsidRPr="004C0EEB">
              <w:rPr>
                <w:lang w:val="en-US"/>
              </w:rPr>
              <w:t xml:space="preserve">opulation: </w:t>
            </w:r>
            <w:r w:rsidR="007A56AA">
              <w:rPr>
                <w:lang w:val="en-US"/>
              </w:rPr>
              <w:t>Patients with neck pain</w:t>
            </w:r>
          </w:p>
        </w:tc>
      </w:tr>
      <w:tr w:rsidR="007A56AA" w14:paraId="0F712214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3881BB5C" w14:textId="1BF4A7D4" w:rsidR="007A56AA" w:rsidRPr="0038517F" w:rsidRDefault="007A56AA" w:rsidP="007A56AA">
            <w:pPr>
              <w:rPr>
                <w:b w:val="0"/>
                <w:bCs w:val="0"/>
              </w:rPr>
            </w:pPr>
            <w:r w:rsidRPr="0038517F">
              <w:fldChar w:fldCharType="begin"/>
            </w:r>
            <w:r w:rsidR="00587F84" w:rsidRPr="0038517F">
              <w:rPr>
                <w:b w:val="0"/>
                <w:bCs w:val="0"/>
              </w:rPr>
              <w:instrText xml:space="preserve"> ADDIN EN.CITE &lt;EndNote&gt;&lt;Cite AuthorYear="1"&gt;&lt;Author&gt;Knapstad&lt;/Author&gt;&lt;Year&gt;2019&lt;/Year&gt;&lt;RecNum&gt;634&lt;/RecNum&gt;&lt;DisplayText&gt;Knapstad, Nordahl, and Goplen (2019)&lt;/DisplayText&gt;&lt;record&gt;&lt;rec-number&gt;634&lt;/rec-number&gt;&lt;foreign-keys&gt;&lt;key app="EN" db-id="r9dt9pzawr92tkeppe05d5w3wpzx20wf2zr0" timestamp="1588155153" guid="ddf93ab8-2d00-4fcc-873d-0348325216fc"&gt;634&lt;/key&gt;&lt;/foreign-keys&gt;&lt;ref-type name="Journal Article"&gt;17&lt;/ref-type&gt;&lt;contributors&gt;&lt;authors&gt;&lt;author&gt;Knapstad, Mari Kalland&lt;/author&gt;&lt;author&gt;Nordahl, Stein Helge Glad&lt;/author&gt;&lt;author&gt;Goplen, Frederik K&lt;/author&gt;&lt;/authors&gt;&lt;/contributors&gt;&lt;titles&gt;&lt;title&gt;Clinical characteristics in patients with cervicogenic dizziness: A systematic review&lt;/title&gt;&lt;secondary-title&gt;Health Science Report&lt;/secondary-title&gt;&lt;/titles&gt;&lt;periodical&gt;&lt;full-title&gt;Health Science Report&lt;/full-title&gt;&lt;/periodical&gt;&lt;volume&gt;2&lt;/volume&gt;&lt;number&gt;9&lt;/number&gt;&lt;dates&gt;&lt;year&gt;2019&lt;/year&gt;&lt;/dates&gt;&lt;urls&gt;&lt;related-urls&gt;&lt;url&gt;https://onlinelibrary.wiley.com/doi/abs/10.1002/hsr2.134&lt;/url&gt;&lt;/related-urls&gt;&lt;/urls&gt;&lt;custom1&gt;Query date: 2020-04-29 08:55:05&lt;/custom1&gt;&lt;electronic-resource-num&gt;https://doi.org/10.1002/hsr2.134&lt;/electronic-resource-num&gt;&lt;/record&gt;&lt;/Cite&gt;&lt;/EndNote&gt;</w:instrText>
            </w:r>
            <w:r w:rsidRPr="0038517F">
              <w:fldChar w:fldCharType="separate"/>
            </w:r>
            <w:r w:rsidR="00587F84" w:rsidRPr="0038517F">
              <w:rPr>
                <w:b w:val="0"/>
                <w:bCs w:val="0"/>
                <w:noProof/>
              </w:rPr>
              <w:t>Knapstad, Nordahl, and Goplen (2019)</w:t>
            </w:r>
            <w:r w:rsidRPr="0038517F">
              <w:fldChar w:fldCharType="end"/>
            </w:r>
          </w:p>
        </w:tc>
        <w:tc>
          <w:tcPr>
            <w:tcW w:w="1324" w:type="pct"/>
          </w:tcPr>
          <w:p w14:paraId="63FD8200" w14:textId="49EE72E8" w:rsidR="007A56AA" w:rsidRPr="004C0EEB" w:rsidRDefault="007A56AA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Study design: Review</w:t>
            </w:r>
          </w:p>
        </w:tc>
      </w:tr>
      <w:tr w:rsidR="007A56AA" w14:paraId="07FCACAF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06175792" w14:textId="126E399B" w:rsidR="007A56AA" w:rsidRPr="0038517F" w:rsidRDefault="007A56AA" w:rsidP="007A56AA">
            <w:pPr>
              <w:rPr>
                <w:b w:val="0"/>
                <w:bCs w:val="0"/>
              </w:rPr>
            </w:pPr>
            <w:r w:rsidRPr="0038517F">
              <w:fldChar w:fldCharType="begin"/>
            </w:r>
            <w:r w:rsidR="00160316">
              <w:instrText xml:space="preserve"> ADDIN EN.CITE &lt;EndNote&gt;&lt;Cite AuthorYear="1"&gt;&lt;Author&gt;Kollén&lt;/Author&gt;&lt;Year&gt;2017&lt;/Year&gt;&lt;RecNum&gt;643&lt;/RecNum&gt;&lt;DisplayText&gt;Kollén, Hörder, Möller, and Frändin (2017)&lt;/DisplayText&gt;&lt;record&gt;&lt;rec-number&gt;643&lt;/rec-number&gt;&lt;foreign-keys&gt;&lt;key app="EN" db-id="r9dt9pzawr92tkeppe05d5w3wpzx20wf2zr0" timestamp="1588155153" guid="1a1bfc9d-78fc-49a3-87bb-35972c8c4511"&gt;643&lt;/key&gt;&lt;/foreign-keys&gt;&lt;ref-type name="Journal Article"&gt;17&lt;/ref-type&gt;&lt;contributors&gt;&lt;authors&gt;&lt;author&gt;Kollén, Lena&lt;/author&gt;&lt;author&gt;Hörder, Helena&lt;/author&gt;&lt;author&gt;Möller, Claes&lt;/author&gt;&lt;author&gt;Frändin, Kerstin&lt;/author&gt;&lt;/authors&gt;&lt;/contributors&gt;&lt;titles&gt;&lt;title&gt;Physical functioning in older persons with dizziness: a population-based study&lt;/title&gt;&lt;secondary-title&gt;Aging clinical and experimental Research&lt;/secondary-title&gt;&lt;/titles&gt;&lt;periodical&gt;&lt;full-title&gt;Aging clinical and experimental Research&lt;/full-title&gt;&lt;/periodical&gt;&lt;pages&gt;197-205&lt;/pages&gt;&lt;volume&gt;29&lt;/volume&gt;&lt;dates&gt;&lt;year&gt;2017&lt;/year&gt;&lt;/dates&gt;&lt;urls&gt;&lt;/urls&gt;&lt;electronic-resource-num&gt;http://doi.org/10.1007/s40520-016-0567-9&lt;/electronic-resource-num&gt;&lt;/record&gt;&lt;/Cite&gt;&lt;/EndNote&gt;</w:instrText>
            </w:r>
            <w:r w:rsidRPr="0038517F">
              <w:fldChar w:fldCharType="separate"/>
            </w:r>
            <w:r w:rsidR="00587F84" w:rsidRPr="0038517F">
              <w:rPr>
                <w:b w:val="0"/>
                <w:bCs w:val="0"/>
                <w:noProof/>
              </w:rPr>
              <w:t>Kollén, Hörder, Möller, and Frändin (2017)</w:t>
            </w:r>
            <w:r w:rsidRPr="0038517F">
              <w:fldChar w:fldCharType="end"/>
            </w:r>
          </w:p>
        </w:tc>
        <w:tc>
          <w:tcPr>
            <w:tcW w:w="1324" w:type="pct"/>
          </w:tcPr>
          <w:p w14:paraId="48874206" w14:textId="0C8DB959" w:rsidR="007A56AA" w:rsidRDefault="00BE02C9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P</w:t>
            </w:r>
            <w:r w:rsidR="007A56AA">
              <w:rPr>
                <w:lang w:val="en-US"/>
              </w:rPr>
              <w:t>opulation</w:t>
            </w:r>
            <w:r w:rsidR="007A56AA" w:rsidRPr="006B40DD">
              <w:rPr>
                <w:lang w:val="en-US"/>
              </w:rPr>
              <w:t>:</w:t>
            </w:r>
            <w:r w:rsidR="007A56AA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age = </w:t>
            </w:r>
            <w:r w:rsidR="007A56AA">
              <w:rPr>
                <w:lang w:val="en-US"/>
              </w:rPr>
              <w:t>75</w:t>
            </w:r>
          </w:p>
        </w:tc>
      </w:tr>
      <w:tr w:rsidR="007A56AA" w14:paraId="1DACBE82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383B524A" w14:textId="564EE7D9" w:rsidR="007A56AA" w:rsidRPr="0038517F" w:rsidRDefault="007A56AA" w:rsidP="007A56AA">
            <w:pPr>
              <w:rPr>
                <w:b w:val="0"/>
                <w:bCs w:val="0"/>
              </w:rPr>
            </w:pPr>
            <w:r w:rsidRPr="0038517F">
              <w:fldChar w:fldCharType="begin"/>
            </w:r>
            <w:r w:rsidR="00160316">
              <w:instrText xml:space="preserve"> ADDIN EN.CITE &lt;EndNote&gt;&lt;Cite AuthorYear="1"&gt;&lt;Author&gt;Kristiansen&lt;/Author&gt;&lt;Year&gt;2019&lt;/Year&gt;&lt;RecNum&gt;653&lt;/RecNum&gt;&lt;DisplayText&gt;Kristiansen et al. (2019)&lt;/DisplayText&gt;&lt;record&gt;&lt;rec-number&gt;653&lt;/rec-number&gt;&lt;foreign-keys&gt;&lt;key app="EN" db-id="r9dt9pzawr92tkeppe05d5w3wpzx20wf2zr0" timestamp="1588155153" guid="b2e71d28-82bd-4586-a2f0-26187ef232b9"&gt;653&lt;/key&gt;&lt;/foreign-keys&gt;&lt;ref-type name="Journal Article"&gt;17&lt;/ref-type&gt;&lt;contributors&gt;&lt;authors&gt;&lt;author&gt;Kristiansen, Lene&lt;/author&gt;&lt;author&gt;Magnussen, Liv Heide&lt;/author&gt;&lt;author&gt;Juul-Kristensen, Birgit&lt;/author&gt;&lt;author&gt;Mæland, Silje&lt;/author&gt;&lt;author&gt;Nordahl, Stein Helge Glad&lt;/author&gt;&lt;author&gt;Hovland, Anders&lt;/author&gt;&lt;author&gt;Sjøbø, Trond&lt;/author&gt;&lt;author&gt;Wilhelmsen, Kjersti T&lt;/author&gt;&lt;/authors&gt;&lt;/contributors&gt;&lt;titles&gt;&lt;title&gt;Feasibility of integrating vestibular rehabilitation and cognitive behaviour therapy for people with persistent dizziness&lt;/title&gt;&lt;secondary-title&gt;Pilot and feasibility Studies&lt;/secondary-title&gt;&lt;/titles&gt;&lt;periodical&gt;&lt;full-title&gt;Pilot and feasibility Studies&lt;/full-title&gt;&lt;/periodical&gt;&lt;dates&gt;&lt;year&gt;2019&lt;/year&gt;&lt;/dates&gt;&lt;publisher&gt;Springer&lt;/publisher&gt;&lt;urls&gt;&lt;/urls&gt;&lt;custom7&gt;69&lt;/custom7&gt;&lt;electronic-resource-num&gt;https://doi.org/10.1186/s40814-019-0452-3&lt;/electronic-resource-num&gt;&lt;/record&gt;&lt;/Cite&gt;&lt;/EndNote&gt;</w:instrText>
            </w:r>
            <w:r w:rsidRPr="0038517F">
              <w:fldChar w:fldCharType="separate"/>
            </w:r>
            <w:r w:rsidR="00083C47" w:rsidRPr="0038517F">
              <w:rPr>
                <w:b w:val="0"/>
                <w:bCs w:val="0"/>
                <w:noProof/>
              </w:rPr>
              <w:t>Kristiansen et al. (2019)</w:t>
            </w:r>
            <w:r w:rsidRPr="0038517F">
              <w:fldChar w:fldCharType="end"/>
            </w:r>
          </w:p>
        </w:tc>
        <w:tc>
          <w:tcPr>
            <w:tcW w:w="1324" w:type="pct"/>
          </w:tcPr>
          <w:p w14:paraId="56D0A73D" w14:textId="531AF47E" w:rsidR="007A56AA" w:rsidRDefault="007A56AA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No pain measures</w:t>
            </w:r>
          </w:p>
        </w:tc>
      </w:tr>
      <w:tr w:rsidR="007A56AA" w14:paraId="37D3E756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2AF56C28" w14:textId="2BE6536D" w:rsidR="007A56AA" w:rsidRPr="0038517F" w:rsidRDefault="007A56AA" w:rsidP="007A56AA">
            <w:pPr>
              <w:rPr>
                <w:b w:val="0"/>
                <w:bCs w:val="0"/>
                <w:lang w:val="en-US"/>
              </w:rPr>
            </w:pPr>
            <w:r w:rsidRPr="0038517F">
              <w:fldChar w:fldCharType="begin"/>
            </w:r>
            <w:r w:rsidR="00160316" w:rsidRPr="00160316">
              <w:rPr>
                <w:lang w:val="en-US"/>
              </w:rPr>
              <w:instrText xml:space="preserve"> ADDIN EN.CITE &lt;EndNote&gt;&lt;Cite AuthorYear="1"&gt;&lt;Author&gt;Kuwabara&lt;/Author&gt;&lt;Year&gt;2020&lt;/Year&gt;&lt;RecNum&gt;2698&lt;/RecNum&gt;&lt;DisplayText&gt;Kuwabara, Kondo, Kabaya, and Watanabe (2020)&lt;/DisplayText&gt;&lt;record&gt;&lt;rec-number&gt;2698&lt;/rec-number&gt;&lt;foreign-keys&gt;&lt;key app="EN" db-id="r9dt9pzawr92tkeppe05d5w3wpzx20wf2zr0" timestamp="1615362065" guid="47411851-2f7f-4360-bcbf-7f1d5d5a3a45"&gt;2698&lt;/key&gt;&lt;/foreign-keys&gt;&lt;ref-type name="Journal Article"&gt;17&lt;/ref-type&gt;&lt;contributors&gt;&lt;authors&gt;&lt;author&gt;Kuwabara, Junya&lt;/author&gt;&lt;author&gt;Kondo, Masaki&lt;/author&gt;&lt;author&gt;Kabaya, Kayoko&lt;/author&gt;&lt;author&gt;Watanabe, Wakako&lt;/author&gt;&lt;/authors&gt;&lt;/contributors&gt;&lt;titles&gt;&lt;title&gt;Acceptance and commitment therapy combined with vestibular rehabilitation for persistent postural-perceptual dizziness: A pilot study&lt;/title&gt;&lt;secondary-title&gt;American Journal of Otolaryngology&lt;/secondary-title&gt;&lt;short-title&gt;Acceptance and commitment therapy combined with vestibular rehabilitation for persistent postural-perceptual dizziness: A pilot study&lt;/short-title&gt;&lt;/titles&gt;&lt;periodical&gt;&lt;full-title&gt;American Journal of Otolaryngology&lt;/full-title&gt;&lt;/periodical&gt;&lt;volume&gt;41&lt;/volume&gt;&lt;number&gt;6&lt;/number&gt;&lt;dates&gt;&lt;year&gt;2020&lt;/year&gt;&lt;/dates&gt;&lt;publisher&gt;Elsevier&lt;/publisher&gt;&lt;urls&gt;&lt;/urls&gt;&lt;electronic-resource-num&gt;https://doi.org/10.1016/j.amjoto.2020.102609&lt;/electronic-resource-num&gt;&lt;/record&gt;&lt;/Cite&gt;&lt;/EndNote&gt;</w:instrText>
            </w:r>
            <w:r w:rsidRPr="0038517F">
              <w:fldChar w:fldCharType="separate"/>
            </w:r>
            <w:r w:rsidR="003E7A3C" w:rsidRPr="0038517F">
              <w:rPr>
                <w:b w:val="0"/>
                <w:bCs w:val="0"/>
                <w:noProof/>
                <w:lang w:val="en-US"/>
              </w:rPr>
              <w:t>Kuwabara, Kondo, Kabaya, and Watanabe (2020)</w:t>
            </w:r>
            <w:r w:rsidRPr="0038517F">
              <w:fldChar w:fldCharType="end"/>
            </w:r>
          </w:p>
        </w:tc>
        <w:tc>
          <w:tcPr>
            <w:tcW w:w="1324" w:type="pct"/>
          </w:tcPr>
          <w:p w14:paraId="2442F594" w14:textId="662F161E" w:rsidR="007A56AA" w:rsidRDefault="007A56AA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 xml:space="preserve">No pain measures </w:t>
            </w:r>
          </w:p>
        </w:tc>
      </w:tr>
      <w:tr w:rsidR="007A56AA" w14:paraId="4E528D01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65F7B60A" w14:textId="3E30A365" w:rsidR="007A56AA" w:rsidRPr="0038517F" w:rsidRDefault="007A56AA" w:rsidP="007A56AA">
            <w:pPr>
              <w:rPr>
                <w:b w:val="0"/>
                <w:bCs w:val="0"/>
              </w:rPr>
            </w:pPr>
            <w:r w:rsidRPr="0038517F">
              <w:lastRenderedPageBreak/>
              <w:fldChar w:fldCharType="begin"/>
            </w:r>
            <w:r w:rsidR="00435355" w:rsidRPr="0038517F">
              <w:rPr>
                <w:b w:val="0"/>
                <w:bCs w:val="0"/>
              </w:rPr>
              <w:instrText xml:space="preserve"> ADDIN EN.CITE &lt;EndNote&gt;&lt;Cite AuthorYear="1"&gt;&lt;Author&gt;Kwon&lt;/Author&gt;&lt;Year&gt;2017&lt;/Year&gt;&lt;RecNum&gt;2167&lt;/RecNum&gt;&lt;DisplayText&gt;Kwon and Ko (2017)&lt;/DisplayText&gt;&lt;record&gt;&lt;rec-number&gt;2167&lt;/rec-number&gt;&lt;foreign-keys&gt;&lt;key app="EN" db-id="r9dt9pzawr92tkeppe05d5w3wpzx20wf2zr0" timestamp="1592568867" guid="476ee9d0-ef34-477c-8ca5-aa99c8cef747"&gt;2167&lt;/key&gt;&lt;/foreign-keys&gt;&lt;ref-type name="Journal Article"&gt;17&lt;/ref-type&gt;&lt;contributors&gt;&lt;authors&gt;&lt;author&gt;Kwon, Yong Hyun&lt;/author&gt;&lt;author&gt;Ko, Yu Min&lt;/author&gt;&lt;/authors&gt;&lt;/contributors&gt;&lt;titles&gt;&lt;title&gt;Review on Physical Therapy for Patients with Vestibular Disorder&lt;/title&gt;&lt;secondary-title&gt;The Journal of Korean Physical Therapy&lt;/secondary-title&gt;&lt;/titles&gt;&lt;pages&gt;316-323&lt;/pages&gt;&lt;volume&gt;29&lt;/volume&gt;&lt;number&gt;6&lt;/number&gt;&lt;dates&gt;&lt;year&gt;2017&lt;/year&gt;&lt;/dates&gt;&lt;publisher&gt;kptjournal.org&lt;/publisher&gt;&lt;urls&gt;&lt;related-urls&gt;&lt;url&gt;http://www.kptjournal.org/journal/view.html?uid=1350&amp;amp;&amp;amp;vmd=Full&lt;/url&gt;&lt;/related-urls&gt;&lt;/urls&gt;&lt;electronic-resource-num&gt;https://doi.org/10.18857/jkpt.2017.29.6.316&lt;/electronic-resource-num&gt;&lt;/record&gt;&lt;/Cite&gt;&lt;/EndNote&gt;</w:instrText>
            </w:r>
            <w:r w:rsidRPr="0038517F">
              <w:fldChar w:fldCharType="separate"/>
            </w:r>
            <w:r w:rsidR="00435355" w:rsidRPr="0038517F">
              <w:rPr>
                <w:b w:val="0"/>
                <w:bCs w:val="0"/>
                <w:noProof/>
              </w:rPr>
              <w:t>Kwon and Ko (2017)</w:t>
            </w:r>
            <w:r w:rsidRPr="0038517F">
              <w:fldChar w:fldCharType="end"/>
            </w:r>
          </w:p>
        </w:tc>
        <w:tc>
          <w:tcPr>
            <w:tcW w:w="1324" w:type="pct"/>
          </w:tcPr>
          <w:p w14:paraId="6B0F8AF3" w14:textId="01134D6E" w:rsidR="007A56AA" w:rsidRDefault="007A56AA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Study design: Review</w:t>
            </w:r>
          </w:p>
        </w:tc>
      </w:tr>
      <w:tr w:rsidR="007A56AA" w14:paraId="1C3C2C8A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3D99E56C" w14:textId="32FC6AD4" w:rsidR="007A56AA" w:rsidRPr="0038517F" w:rsidRDefault="007A56AA" w:rsidP="007A56AA">
            <w:pPr>
              <w:rPr>
                <w:b w:val="0"/>
                <w:bCs w:val="0"/>
              </w:rPr>
            </w:pPr>
            <w:r w:rsidRPr="0038517F">
              <w:fldChar w:fldCharType="begin"/>
            </w:r>
            <w:r w:rsidR="00DA13F6" w:rsidRPr="0038517F">
              <w:rPr>
                <w:b w:val="0"/>
                <w:bCs w:val="0"/>
              </w:rPr>
              <w:instrText xml:space="preserve"> ADDIN EN.CITE &lt;EndNote&gt;&lt;Cite AuthorYear="1"&gt;&lt;Author&gt;Liu&lt;/Author&gt;&lt;Year&gt;2017&lt;/Year&gt;&lt;RecNum&gt;700&lt;/RecNum&gt;&lt;DisplayText&gt;Liu et al. (2017)&lt;/DisplayText&gt;&lt;record&gt;&lt;rec-number&gt;700&lt;/rec-number&gt;&lt;foreign-keys&gt;&lt;key app="EN" db-id="r9dt9pzawr92tkeppe05d5w3wpzx20wf2zr0" timestamp="1588155154" guid="5cb3f9f5-d225-4aa0-acee-fbe69d73d9fa"&gt;700&lt;/key&gt;&lt;/foreign-keys&gt;&lt;ref-type name="Journal Article"&gt;17&lt;/ref-type&gt;&lt;contributors&gt;&lt;authors&gt;&lt;author&gt;Liu, Xiao-Ming&lt;/author&gt;&lt;author&gt;Pan, Fu-Min&lt;/author&gt;&lt;author&gt;Yong, Zhi-Yao&lt;/author&gt;&lt;author&gt;Ba, Zhao-Yu&lt;/author&gt;&lt;author&gt;Wang, Shan-Jin&lt;/author&gt;&lt;author&gt;Liu, Zheng&lt;/author&gt;&lt;author&gt;Zhao, Wei-Dong&lt;/author&gt;&lt;author&gt;Wu, De-Sheng&lt;/author&gt;&lt;/authors&gt;&lt;/contributors&gt;&lt;titles&gt;&lt;title&gt;Does the longus colli have an effect on cervical vertigo?: A retrospective study of 116 patients&lt;/title&gt;&lt;secondary-title&gt;Medicine (Baltimore)&lt;/secondary-title&gt;&lt;/titles&gt;&lt;periodical&gt;&lt;full-title&gt;Medicine (Baltimore)&lt;/full-title&gt;&lt;/periodical&gt;&lt;pages&gt;e6365&lt;/pages&gt;&lt;volume&gt;96&lt;/volume&gt;&lt;number&gt;12&lt;/number&gt;&lt;dates&gt;&lt;year&gt;2017&lt;/year&gt;&lt;/dates&gt;&lt;accession-num&gt;28328822&lt;/accession-num&gt;&lt;work-type&gt;Observational Study&lt;/work-type&gt;&lt;urls&gt;&lt;related-urls&gt;&lt;url&gt;http://ovidsp.ovid.com/ovidweb.cgi?T=JS&amp;amp;CSC=Y&amp;amp;NEWS=N&amp;amp;PAGE=fulltext&amp;amp;D=med14&amp;amp;AN=28328822&lt;/url&gt;&lt;/related-urls&gt;&lt;/urls&gt;&lt;electronic-resource-num&gt;http://doi.org/10.1097/MD.0000000000006365&lt;/electronic-resource-num&gt;&lt;remote-database-name&gt;MEDLINE&lt;/remote-database-name&gt;&lt;remote-database-provider&gt;Ovid Technologies&lt;/remote-database-provider&gt;&lt;/record&gt;&lt;/Cite&gt;&lt;/EndNote&gt;</w:instrText>
            </w:r>
            <w:r w:rsidRPr="0038517F">
              <w:fldChar w:fldCharType="separate"/>
            </w:r>
            <w:r w:rsidR="001D23EA" w:rsidRPr="0038517F">
              <w:rPr>
                <w:b w:val="0"/>
                <w:bCs w:val="0"/>
                <w:noProof/>
              </w:rPr>
              <w:t>Liu et al. (2017)</w:t>
            </w:r>
            <w:r w:rsidRPr="0038517F">
              <w:fldChar w:fldCharType="end"/>
            </w:r>
          </w:p>
        </w:tc>
        <w:tc>
          <w:tcPr>
            <w:tcW w:w="1324" w:type="pct"/>
          </w:tcPr>
          <w:p w14:paraId="5403435D" w14:textId="5A3C0F1D" w:rsidR="007A56AA" w:rsidRDefault="007A56AA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pain measures</w:t>
            </w:r>
          </w:p>
        </w:tc>
      </w:tr>
      <w:tr w:rsidR="007A56AA" w14:paraId="47ACA14E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6D3F3740" w14:textId="40BF1DC7" w:rsidR="007A56AA" w:rsidRPr="0038517F" w:rsidRDefault="007A56AA" w:rsidP="007A56AA">
            <w:pPr>
              <w:rPr>
                <w:b w:val="0"/>
                <w:bCs w:val="0"/>
                <w:lang w:val="en-US"/>
              </w:rPr>
            </w:pPr>
            <w:r w:rsidRPr="0038517F">
              <w:fldChar w:fldCharType="begin"/>
            </w:r>
            <w:r w:rsidR="00DA13F6" w:rsidRPr="0038517F">
              <w:rPr>
                <w:b w:val="0"/>
                <w:bCs w:val="0"/>
                <w:lang w:val="en-US"/>
              </w:rPr>
              <w:instrText xml:space="preserve"> ADDIN EN.CITE &lt;EndNote&gt;&lt;Cite AuthorYear="1"&gt;&lt;Author&gt;Lopes&lt;/Author&gt;&lt;Year&gt;2019&lt;/Year&gt;&lt;RecNum&gt;709&lt;/RecNum&gt;&lt;DisplayText&gt;Lopes, Lemos, Figueiredo, and Santos (2019)&lt;/DisplayText&gt;&lt;record&gt;&lt;rec-number&gt;709&lt;/rec-number&gt;&lt;foreign-keys&gt;&lt;key app="EN" db-id="r9dt9pzawr92tkeppe05d5w3wpzx20wf2zr0" timestamp="1588155154" guid="db740d3f-ef86-4658-9d1b-f2ec2687db63"&gt;709&lt;/key&gt;&lt;/foreign-keys&gt;&lt;ref-type name="Journal Article"&gt;17&lt;/ref-type&gt;&lt;contributors&gt;&lt;authors&gt;&lt;author&gt;Lopes, Aline L&lt;/author&gt;&lt;author&gt;Lemos, Stela MA &lt;/author&gt;&lt;author&gt;Figueiredo, Pedro HS&lt;/author&gt;&lt;author&gt;Santos, Juliana N&lt;/author&gt;&lt;/authors&gt;&lt;/contributors&gt;&lt;titles&gt;&lt;title&gt;Impact of lian gong on the quality of life of individuals with dizziness in primary care&lt;/title&gt;&lt;secondary-title&gt;Revista De Saude Publica&lt;/secondary-title&gt;&lt;/titles&gt;&lt;periodical&gt;&lt;full-title&gt;Revista De Saude Publica&lt;/full-title&gt;&lt;/periodical&gt;&lt;volume&gt;53&lt;/volume&gt;&lt;number&gt;73&lt;/number&gt;&lt;dates&gt;&lt;year&gt;2019&lt;/year&gt;&lt;/dates&gt;&lt;publisher&gt;SciELO Public Health&lt;/publisher&gt;&lt;urls&gt;&lt;related-urls&gt;&lt;url&gt;https://www.scielosp.org/article/rsp/2019.v53/73/en/&lt;/url&gt;&lt;/related-urls&gt;&lt;/urls&gt;&lt;electronic-resource-num&gt;http://dx.doi.org/10.11606/s1518-8787.2019053001234&lt;/electronic-resource-num&gt;&lt;/record&gt;&lt;/Cite&gt;&lt;/EndNote&gt;</w:instrText>
            </w:r>
            <w:r w:rsidRPr="0038517F">
              <w:fldChar w:fldCharType="separate"/>
            </w:r>
            <w:r w:rsidR="00DA13F6" w:rsidRPr="0038517F">
              <w:rPr>
                <w:b w:val="0"/>
                <w:bCs w:val="0"/>
                <w:noProof/>
                <w:lang w:val="en-US"/>
              </w:rPr>
              <w:t>Lopes, Lemos, Figueiredo, and Santos (2019)</w:t>
            </w:r>
            <w:r w:rsidRPr="0038517F">
              <w:fldChar w:fldCharType="end"/>
            </w:r>
          </w:p>
        </w:tc>
        <w:tc>
          <w:tcPr>
            <w:tcW w:w="1324" w:type="pct"/>
          </w:tcPr>
          <w:p w14:paraId="2D37906E" w14:textId="6F3D4263" w:rsidR="007A56AA" w:rsidRDefault="007A56AA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pain measures</w:t>
            </w:r>
          </w:p>
        </w:tc>
      </w:tr>
      <w:tr w:rsidR="007A56AA" w14:paraId="261782D7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48525167" w14:textId="698DC66B" w:rsidR="007A56AA" w:rsidRPr="0038517F" w:rsidRDefault="007A56AA" w:rsidP="007A56AA">
            <w:pPr>
              <w:rPr>
                <w:b w:val="0"/>
                <w:bCs w:val="0"/>
                <w:lang w:val="en-US"/>
              </w:rPr>
            </w:pPr>
            <w:r w:rsidRPr="0038517F">
              <w:fldChar w:fldCharType="begin"/>
            </w:r>
            <w:r w:rsidR="00441D12" w:rsidRPr="0038517F">
              <w:rPr>
                <w:b w:val="0"/>
                <w:bCs w:val="0"/>
                <w:lang w:val="en-US"/>
              </w:rPr>
              <w:instrText xml:space="preserve"> ADDIN EN.CITE &lt;EndNote&gt;&lt;Cite AuthorYear="1"&gt;&lt;Author&gt;Malaktaris&lt;/Author&gt;&lt;Year&gt;2014&lt;/Year&gt;&lt;RecNum&gt;731&lt;/RecNum&gt;&lt;DisplayText&gt;Malaktaris, Lemons, Lynn, and Condons (2014)&lt;/DisplayText&gt;&lt;record&gt;&lt;rec-number&gt;731&lt;/rec-number&gt;&lt;foreign-keys&gt;&lt;key app="EN" db-id="r9dt9pzawr92tkeppe05d5w3wpzx20wf2zr0" timestamp="1588155154" guid="90accb76-ccc4-422f-a5c6-db8e5d0b9084"&gt;731&lt;/key&gt;&lt;/foreign-keys&gt;&lt;ref-type name="Book Section"&gt;5&lt;/ref-type&gt;&lt;contributors&gt;&lt;authors&gt;&lt;author&gt;Malaktaris, Ann&lt;/author&gt;&lt;author&gt;Lemons, Peter&lt;/author&gt;&lt;author&gt;Lynn, Steven P&lt;/author&gt;&lt;author&gt;Condons, liam&lt;/author&gt;&lt;/authors&gt;&lt;/contributors&gt;&lt;titles&gt;&lt;title&gt;Chilling Out. Meditation, Relaxation and Yoga&lt;/title&gt;&lt;secondary-title&gt;Health, Happiness, and Well-Being: Better Living Through Psychological Science&lt;/secondary-title&gt;&lt;/titles&gt;&lt;section&gt;7&lt;/section&gt;&lt;dates&gt;&lt;year&gt;2014&lt;/year&gt;&lt;/dates&gt;&lt;publisher&gt;Sage Publications&lt;/publisher&gt;&lt;isbn&gt;978-1-4522-0317-1&lt;/isbn&gt;&lt;urls&gt;&lt;related-urls&gt;&lt;url&gt;https://books.google.com/books?hl=en&amp;amp;lr=&amp;amp;id=2VR_BAAAQBAJ&amp;amp;oi=fnd&amp;amp;pg=PT150&amp;amp;dq=%22chronic+subjective+dizziness%22+%E2%80%9Cmuscle+tension%E2%80%9D&amp;amp;ots=lJPo_wzmVV&amp;amp;sig=YpTE8r0GiGY2H4ROvo9An_89pmk&lt;/url&gt;&lt;/related-urls&gt;&lt;/urls&gt;&lt;custom1&gt;Query date: 2020-04-29 09:20:26&lt;/custom1&gt;&lt;/record&gt;&lt;/Cite&gt;&lt;/EndNote&gt;</w:instrText>
            </w:r>
            <w:r w:rsidRPr="0038517F">
              <w:fldChar w:fldCharType="separate"/>
            </w:r>
            <w:r w:rsidR="00441D12" w:rsidRPr="0038517F">
              <w:rPr>
                <w:b w:val="0"/>
                <w:bCs w:val="0"/>
                <w:noProof/>
                <w:lang w:val="en-US"/>
              </w:rPr>
              <w:t>Malaktaris, Lemons, Lynn, and Condons (2014)</w:t>
            </w:r>
            <w:r w:rsidRPr="0038517F">
              <w:fldChar w:fldCharType="end"/>
            </w:r>
          </w:p>
        </w:tc>
        <w:tc>
          <w:tcPr>
            <w:tcW w:w="1324" w:type="pct"/>
          </w:tcPr>
          <w:p w14:paraId="1909C000" w14:textId="66E8153F" w:rsidR="007A56AA" w:rsidRDefault="007A56AA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ublication type: Book</w:t>
            </w:r>
          </w:p>
        </w:tc>
      </w:tr>
      <w:tr w:rsidR="007A56AA" w14:paraId="02DB482C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273BDCB4" w14:textId="4A9B062D" w:rsidR="007A56AA" w:rsidRPr="00C75BF0" w:rsidRDefault="007A56AA" w:rsidP="007A56AA">
            <w:pPr>
              <w:rPr>
                <w:b w:val="0"/>
                <w:bCs w:val="0"/>
              </w:rPr>
            </w:pPr>
            <w:r w:rsidRPr="00C75BF0">
              <w:rPr>
                <w:b w:val="0"/>
                <w:bCs w:val="0"/>
              </w:rPr>
              <w:fldChar w:fldCharType="begin"/>
            </w:r>
            <w:r w:rsidR="00C75BF0" w:rsidRPr="00C75BF0">
              <w:rPr>
                <w:b w:val="0"/>
                <w:bCs w:val="0"/>
              </w:rPr>
              <w:instrText xml:space="preserve"> ADDIN EN.CITE &lt;EndNote&gt;&lt;Cite AuthorYear="1"&gt;&lt;Author&gt;Malmström&lt;/Author&gt;&lt;Year&gt;2009&lt;/Year&gt;&lt;RecNum&gt;735&lt;/RecNum&gt;&lt;DisplayText&gt;Malmström, Karlberg, Fransson, Lindbladh, and Magnusson (2009)&lt;/DisplayText&gt;&lt;record&gt;&lt;rec-number&gt;735&lt;/rec-number&gt;&lt;foreign-keys&gt;&lt;key app="EN" db-id="r9dt9pzawr92tkeppe05d5w3wpzx20wf2zr0" timestamp="1588155154" guid="4c15aef0-beb8-4aec-ad5b-4efa6797d6cb"&gt;735&lt;/key&gt;&lt;/foreign-keys&gt;&lt;ref-type name="Journal Article"&gt;17&lt;/ref-type&gt;&lt;contributors&gt;&lt;authors&gt;&lt;author&gt;Malmström, Eva-Maj&lt;/author&gt;&lt;author&gt;Karlberg, Mikael&lt;/author&gt;&lt;author&gt;Fransson, Per-Anders&lt;/author&gt;&lt;author&gt;Lindbladh, Johannes&lt;/author&gt;&lt;author&gt;Magnusson, Måns&lt;/author&gt;&lt;/authors&gt;&lt;/contributors&gt;&lt;titles&gt;&lt;title&gt;Cervical proprioception is sufficient for head orientation after bilateral vestibular loss&lt;/title&gt;&lt;secondary-title&gt;European Journal of Applied Physiology&lt;/secondary-title&gt;&lt;/titles&gt;&lt;periodical&gt;&lt;full-title&gt;European Journal of Applied Physiology&lt;/full-title&gt;&lt;/periodical&gt;&lt;pages&gt;73-81&lt;/pages&gt;&lt;volume&gt;107&lt;/volume&gt;&lt;number&gt;1&lt;/number&gt;&lt;dates&gt;&lt;year&gt;2009&lt;/year&gt;&lt;pub-dates&gt;&lt;date&gt;Sep&lt;/date&gt;&lt;/pub-dates&gt;&lt;/dates&gt;&lt;isbn&gt;1439-6319&lt;/isbn&gt;&lt;accession-num&gt;WOS:000269077200008&lt;/accession-num&gt;&lt;urls&gt;&lt;/urls&gt;&lt;electronic-resource-num&gt;https://doi.org/10.1007/s00421-009-1097-3&lt;/electronic-resource-num&gt;&lt;/record&gt;&lt;/Cite&gt;&lt;/EndNote&gt;</w:instrText>
            </w:r>
            <w:r w:rsidRPr="00C75BF0">
              <w:rPr>
                <w:b w:val="0"/>
                <w:bCs w:val="0"/>
              </w:rPr>
              <w:fldChar w:fldCharType="separate"/>
            </w:r>
            <w:r w:rsidR="00C75BF0" w:rsidRPr="00C75BF0">
              <w:rPr>
                <w:b w:val="0"/>
                <w:bCs w:val="0"/>
                <w:noProof/>
              </w:rPr>
              <w:t>Malmström, Karlberg, Fransson, Lindbladh, and Magnusson (2009)</w:t>
            </w:r>
            <w:r w:rsidRPr="00C75BF0">
              <w:rPr>
                <w:b w:val="0"/>
                <w:bCs w:val="0"/>
              </w:rPr>
              <w:fldChar w:fldCharType="end"/>
            </w:r>
          </w:p>
        </w:tc>
        <w:tc>
          <w:tcPr>
            <w:tcW w:w="1324" w:type="pct"/>
          </w:tcPr>
          <w:p w14:paraId="3E8EAEF8" w14:textId="2A4E13C2" w:rsidR="007A56AA" w:rsidRDefault="007A56AA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pain measures</w:t>
            </w:r>
          </w:p>
        </w:tc>
      </w:tr>
      <w:tr w:rsidR="007A56AA" w14:paraId="23D14CAF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0AA4BFED" w14:textId="7556D0F8" w:rsidR="007A56AA" w:rsidRPr="0038517F" w:rsidRDefault="007A56AA" w:rsidP="007A56AA">
            <w:pPr>
              <w:rPr>
                <w:b w:val="0"/>
                <w:bCs w:val="0"/>
              </w:rPr>
            </w:pPr>
            <w:r w:rsidRPr="0038517F">
              <w:fldChar w:fldCharType="begin">
                <w:fldData xml:space="preserve">PEVuZE5vdGU+PENpdGUgQXV0aG9yWWVhcj0iMSI+PEF1dGhvcj5NZWxkcnVtPC9BdXRob3I+PFll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</w:fldData>
              </w:fldChar>
            </w:r>
            <w:r w:rsidR="00160316">
              <w:instrText xml:space="preserve"> ADDIN EN.CITE </w:instrText>
            </w:r>
            <w:r w:rsidR="00160316">
              <w:fldChar w:fldCharType="begin">
                <w:fldData xml:space="preserve">PEVuZE5vdGU+PENpdGUgQXV0aG9yWWVhcj0iMSI+PEF1dGhvcj5NZWxkcnVtPC9BdXRob3I+PFll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</w:fldData>
              </w:fldChar>
            </w:r>
            <w:r w:rsidR="00160316">
              <w:instrText xml:space="preserve"> ADDIN EN.CITE.DATA </w:instrText>
            </w:r>
            <w:r w:rsidR="00160316">
              <w:fldChar w:fldCharType="end"/>
            </w:r>
            <w:r w:rsidRPr="0038517F">
              <w:fldChar w:fldCharType="separate"/>
            </w:r>
            <w:r w:rsidR="002479CC" w:rsidRPr="0038517F">
              <w:rPr>
                <w:b w:val="0"/>
                <w:bCs w:val="0"/>
                <w:noProof/>
              </w:rPr>
              <w:t>Meldrum et al. (2015)</w:t>
            </w:r>
            <w:r w:rsidRPr="0038517F">
              <w:fldChar w:fldCharType="end"/>
            </w:r>
          </w:p>
        </w:tc>
        <w:tc>
          <w:tcPr>
            <w:tcW w:w="1324" w:type="pct"/>
          </w:tcPr>
          <w:p w14:paraId="6D63AC2E" w14:textId="1C1B97FF" w:rsidR="007A56AA" w:rsidRDefault="007A56AA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pain measures</w:t>
            </w:r>
          </w:p>
        </w:tc>
      </w:tr>
      <w:tr w:rsidR="007A56AA" w14:paraId="2691B585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3D30CC45" w14:textId="2D597599" w:rsidR="007A56AA" w:rsidRPr="0038517F" w:rsidRDefault="007A56AA" w:rsidP="007A56AA">
            <w:pPr>
              <w:rPr>
                <w:b w:val="0"/>
                <w:bCs w:val="0"/>
              </w:rPr>
            </w:pPr>
            <w:r w:rsidRPr="0038517F">
              <w:fldChar w:fldCharType="begin"/>
            </w:r>
            <w:r w:rsidR="0073632E">
              <w:instrText xml:space="preserve"> ADDIN EN.CITE &lt;EndNote&gt;&lt;Cite AuthorYear="1"&gt;&lt;Author&gt;Murdin&lt;/Author&gt;&lt;Year&gt;2021&lt;/Year&gt;&lt;RecNum&gt;2740&lt;/RecNum&gt;&lt;DisplayText&gt;Murdin and Harrop-Griffiths (2021)&lt;/DisplayText&gt;&lt;record&gt;&lt;rec-number&gt;2740&lt;/rec-number&gt;&lt;foreign-keys&gt;&lt;key app="EN" db-id="r9dt9pzawr92tkeppe05d5w3wpzx20wf2zr0" timestamp="1615362065" guid="dc068b1c-6ee4-40e5-9980-01f82ccbd867"&gt;2740&lt;/key&gt;&lt;/foreign-keys&gt;&lt;ref-type name="Journal Article"&gt;17&lt;/ref-type&gt;&lt;contributors&gt;&lt;authors&gt;&lt;author&gt;Murdin, L.&lt;/author&gt;&lt;author&gt;Harrop-Griffiths, K.&lt;/author&gt;&lt;/authors&gt;&lt;/contributors&gt;&lt;titles&gt;&lt;title&gt;Dizziness—The Audiovestibular Perspective&lt;/title&gt;&lt;secondary-title&gt;Postural Tachycardia Syndrome&lt;/secondary-title&gt;&lt;short-title&gt;Dizziness—The Audiovestibular Perspective&lt;/short-title&gt;&lt;/titles&gt;&lt;periodical&gt;&lt;full-title&gt;Postural Tachycardia Syndrome&lt;/full-title&gt;&lt;/periodical&gt;&lt;dates&gt;&lt;year&gt;2021&lt;/year&gt;&lt;/dates&gt;&lt;urls&gt;&lt;related-urls&gt;&lt;url&gt;https://link.springer.com/chapter/10.1007/978-3-030-54165-1_19&lt;/url&gt;&lt;/related-urls&gt;&lt;/urls&gt;&lt;custom1&gt;Query date: 2021-03-09 14:32:00&lt;/custom1&gt;&lt;electronic-resource-num&gt;https://doi.org/10.1007/978-3-030-54165-1_19&lt;/electronic-resource-num&gt;&lt;/record&gt;&lt;/Cite&gt;&lt;/EndNote&gt;</w:instrText>
            </w:r>
            <w:r w:rsidRPr="0038517F">
              <w:fldChar w:fldCharType="separate"/>
            </w:r>
            <w:r w:rsidR="00D5160A" w:rsidRPr="0038517F">
              <w:rPr>
                <w:b w:val="0"/>
                <w:bCs w:val="0"/>
                <w:noProof/>
              </w:rPr>
              <w:t>Murdin and Harrop-Griffiths (2021)</w:t>
            </w:r>
            <w:r w:rsidRPr="0038517F">
              <w:fldChar w:fldCharType="end"/>
            </w:r>
          </w:p>
        </w:tc>
        <w:tc>
          <w:tcPr>
            <w:tcW w:w="1324" w:type="pct"/>
          </w:tcPr>
          <w:p w14:paraId="1419384E" w14:textId="36FED45F" w:rsidR="007A56AA" w:rsidRDefault="007A56AA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>Study design: Review</w:t>
            </w:r>
          </w:p>
        </w:tc>
      </w:tr>
      <w:tr w:rsidR="007A56AA" w14:paraId="13BAC7AC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4E05A06D" w14:textId="006C6D21" w:rsidR="007A56AA" w:rsidRPr="0038517F" w:rsidRDefault="007A56AA" w:rsidP="007A56AA">
            <w:pPr>
              <w:rPr>
                <w:b w:val="0"/>
                <w:bCs w:val="0"/>
              </w:rPr>
            </w:pPr>
            <w:r w:rsidRPr="0038517F">
              <w:fldChar w:fldCharType="begin"/>
            </w:r>
            <w:r w:rsidR="00160316">
              <w:instrText xml:space="preserve"> ADDIN EN.CITE &lt;EndNote&gt;&lt;Cite AuthorYear="1"&gt;&lt;Author&gt;Nada&lt;/Author&gt;&lt;Year&gt;2019&lt;/Year&gt;&lt;RecNum&gt;818&lt;/RecNum&gt;&lt;DisplayText&gt;Nada, Ibraheem, and Hassaan (2019)&lt;/DisplayText&gt;&lt;record&gt;&lt;rec-number&gt;818&lt;/rec-number&gt;&lt;foreign-keys&gt;&lt;key app="EN" db-id="r9dt9pzawr92tkeppe05d5w3wpzx20wf2zr0" timestamp="1588155156" guid="7fa5db39-4a2a-4131-8dde-b7fbd8dbf646"&gt;818&lt;/key&gt;&lt;/foreign-keys&gt;&lt;ref-type name="Journal Article"&gt;17&lt;/ref-type&gt;&lt;contributors&gt;&lt;authors&gt;&lt;author&gt;Nada, Ebtessam H&lt;/author&gt;&lt;author&gt;Ibraheem, Ola A&lt;/author&gt;&lt;author&gt;Hassaan, Mohammad R&lt;/author&gt;&lt;/authors&gt;&lt;/contributors&gt;&lt;titles&gt;&lt;title&gt;Vestibular rehabilitation therapy outcomes in patients with persistent postural-perceptual dizziness&lt;/title&gt;&lt;secondary-title&gt;Annals of Otology, Rhinology &amp;amp; Laryngology&lt;/secondary-title&gt;&lt;/titles&gt;&lt;periodical&gt;&lt;full-title&gt;Annals of Otology, Rhinology &amp;amp; Laryngology&lt;/full-title&gt;&lt;/periodical&gt;&lt;dates&gt;&lt;year&gt;2019&lt;/year&gt;&lt;/dates&gt;&lt;urls&gt;&lt;/urls&gt;&lt;electronic-resource-num&gt;https://doi.org/10.1177/0003489418823017&lt;/electronic-resource-num&gt;&lt;/record&gt;&lt;/Cite&gt;&lt;/EndNote&gt;</w:instrText>
            </w:r>
            <w:r w:rsidRPr="0038517F">
              <w:fldChar w:fldCharType="separate"/>
            </w:r>
            <w:r w:rsidR="00D5160A" w:rsidRPr="0038517F">
              <w:rPr>
                <w:b w:val="0"/>
                <w:bCs w:val="0"/>
                <w:noProof/>
              </w:rPr>
              <w:t>Nada, Ibraheem, and Hassaan (2019)</w:t>
            </w:r>
            <w:r w:rsidRPr="0038517F">
              <w:fldChar w:fldCharType="end"/>
            </w:r>
          </w:p>
        </w:tc>
        <w:tc>
          <w:tcPr>
            <w:tcW w:w="1324" w:type="pct"/>
          </w:tcPr>
          <w:p w14:paraId="48E852BC" w14:textId="0B3411B7" w:rsidR="007A56AA" w:rsidRDefault="007A56AA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No pain measures</w:t>
            </w:r>
          </w:p>
        </w:tc>
      </w:tr>
      <w:tr w:rsidR="007A56AA" w:rsidRPr="00160316" w14:paraId="2912B8F8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37CED0FB" w14:textId="06A3A449" w:rsidR="007A56AA" w:rsidRPr="0038517F" w:rsidRDefault="007A56AA" w:rsidP="007A56AA">
            <w:pPr>
              <w:rPr>
                <w:b w:val="0"/>
                <w:bCs w:val="0"/>
              </w:rPr>
            </w:pPr>
            <w:r w:rsidRPr="0038517F">
              <w:fldChar w:fldCharType="begin"/>
            </w:r>
            <w:r w:rsidR="00FD3CCD">
              <w:rPr>
                <w:b w:val="0"/>
                <w:bCs w:val="0"/>
              </w:rPr>
              <w:instrText xml:space="preserve"> ADDIN EN.CITE &lt;EndNote&gt;&lt;Cite AuthorYear="1"&gt;&lt;Author&gt;Odderson&lt;/Author&gt;&lt;Year&gt;2020&lt;/Year&gt;&lt;RecNum&gt;2747&lt;/RecNum&gt;&lt;DisplayText&gt;Odderson (2020)&lt;/DisplayText&gt;&lt;record&gt;&lt;rec-number&gt;2747&lt;/rec-number&gt;&lt;foreign-keys&gt;&lt;key app="EN" db-id="r9dt9pzawr92tkeppe05d5w3wpzx20wf2zr0" timestamp="1615362065" guid="57123802-4999-4fb2-9f92-b30f83a0228f"&gt;2747&lt;/key&gt;&lt;/foreign-keys&gt;&lt;ref-type name="Journal Article"&gt;17&lt;/ref-type&gt;&lt;contributors&gt;&lt;authors&gt;&lt;author&gt;Odderson, Ib R&lt;/author&gt;&lt;/authors&gt;&lt;/contributors&gt;&lt;titles&gt;&lt;title&gt;A new treatment for cervical vertigo with botulinum toxin&lt;/title&gt;&lt;secondary-title&gt;Journal of Clinical Neuroscience&lt;/secondary-title&gt;&lt;/titles&gt;&lt;periodical&gt;&lt;full-title&gt;Journal of Clinical Neuroscience&lt;/full-title&gt;&lt;/periodical&gt;&lt;pages&gt;316-317&lt;/pages&gt;&lt;volume&gt;73)&lt;/volume&gt;&lt;dates&gt;&lt;year&gt;2020&lt;/year&gt;&lt;pub-dates&gt;&lt;date&gt;February&lt;/date&gt;&lt;/pub-dates&gt;&lt;/dates&gt;&lt;urls&gt;&lt;/urls&gt;&lt;electronic-resource-num&gt;https://doi.org/10.1016/j.jocn.2020.01.016&lt;/electronic-resource-num&gt;&lt;remote-database-name&gt;Embase&lt;/remote-database-name&gt;&lt;remote-database-provider&gt;Ovid Technologies&lt;/remote-database-provider&gt;&lt;/record&gt;&lt;/Cite&gt;&lt;/EndNote&gt;</w:instrText>
            </w:r>
            <w:r w:rsidRPr="0038517F">
              <w:fldChar w:fldCharType="separate"/>
            </w:r>
            <w:r w:rsidR="00D5160A" w:rsidRPr="0038517F">
              <w:rPr>
                <w:b w:val="0"/>
                <w:bCs w:val="0"/>
                <w:noProof/>
              </w:rPr>
              <w:t>Odderson (2020)</w:t>
            </w:r>
            <w:r w:rsidRPr="0038517F">
              <w:fldChar w:fldCharType="end"/>
            </w:r>
          </w:p>
        </w:tc>
        <w:tc>
          <w:tcPr>
            <w:tcW w:w="1324" w:type="pct"/>
          </w:tcPr>
          <w:p w14:paraId="1433FA36" w14:textId="3EA67C0B" w:rsidR="007A56AA" w:rsidRPr="00AC282B" w:rsidRDefault="007A56AA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udy design: Case report. No pain measures</w:t>
            </w:r>
          </w:p>
        </w:tc>
      </w:tr>
      <w:tr w:rsidR="007A56AA" w14:paraId="6DB8BFC4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21DE3D6C" w14:textId="7C10AE3A" w:rsidR="007A56AA" w:rsidRPr="0038517F" w:rsidRDefault="007A56AA" w:rsidP="007A56AA">
            <w:pPr>
              <w:rPr>
                <w:b w:val="0"/>
                <w:bCs w:val="0"/>
              </w:rPr>
            </w:pPr>
            <w:r w:rsidRPr="0038517F">
              <w:fldChar w:fldCharType="begin"/>
            </w:r>
            <w:r w:rsidR="00C2086F">
              <w:instrText xml:space="preserve"> ADDIN EN.CITE &lt;EndNote&gt;&lt;Cite AuthorYear="1"&gt;&lt;Author&gt;Odkvist&lt;/Author&gt;&lt;Year&gt;1988&lt;/Year&gt;&lt;RecNum&gt;2378&lt;/RecNum&gt;&lt;DisplayText&gt;Odkvist and Odkvist (1988)&lt;/DisplayText&gt;&lt;record&gt;&lt;rec-number&gt;2378&lt;/rec-number&gt;&lt;foreign-keys&gt;&lt;key app="EN" db-id="r9dt9pzawr92tkeppe05d5w3wpzx20wf2zr0" timestamp="1592568888" guid="594de546-630d-46d1-862a-fdd53143ba0a"&gt;2378&lt;/key&gt;&lt;/foreign-keys&gt;&lt;ref-type name="Journal Article"&gt;17&lt;/ref-type&gt;&lt;contributors&gt;&lt;authors&gt;&lt;author&gt;Odkvist, I.&lt;/author&gt;&lt;author&gt;Odkvist, L. M.&lt;/author&gt;&lt;/authors&gt;&lt;/contributors&gt;&lt;titles&gt;&lt;title&gt;Physiotherapy in vertigo&lt;/title&gt;&lt;secondary-title&gt;Acta Oto-Laryngologica, Supplement&lt;/secondary-title&gt;&lt;/titles&gt;&lt;periodical&gt;&lt;full-title&gt;Acta Oto-Laryngologica, Supplement&lt;/full-title&gt;&lt;/periodical&gt;&lt;pages&gt;74-76&lt;/pages&gt;&lt;volume&gt;455&lt;/volume&gt;&lt;number&gt;455&lt;/number&gt;&lt;dates&gt;&lt;year&gt;1988&lt;/year&gt;&lt;/dates&gt;&lt;isbn&gt;0365-5237&amp;#xD;1651-2464&lt;/isbn&gt;&lt;urls&gt;&lt;/urls&gt;&lt;custom2&gt;3064539&lt;/custom2&gt;&lt;remote-database-name&gt;Embase&lt;/remote-database-name&gt;&lt;remote-database-provider&gt;Ovid Technologies&lt;/remote-database-provider&gt;&lt;/record&gt;&lt;/Cite&gt;&lt;/EndNote&gt;</w:instrText>
            </w:r>
            <w:r w:rsidRPr="0038517F">
              <w:fldChar w:fldCharType="separate"/>
            </w:r>
            <w:r w:rsidR="00D5160A" w:rsidRPr="0038517F">
              <w:rPr>
                <w:b w:val="0"/>
                <w:bCs w:val="0"/>
                <w:noProof/>
              </w:rPr>
              <w:t>Odkvist and Odkvist (1988)</w:t>
            </w:r>
            <w:r w:rsidRPr="0038517F">
              <w:fldChar w:fldCharType="end"/>
            </w:r>
          </w:p>
        </w:tc>
        <w:tc>
          <w:tcPr>
            <w:tcW w:w="1324" w:type="pct"/>
          </w:tcPr>
          <w:p w14:paraId="65E7190C" w14:textId="4EE86A52" w:rsidR="007A56AA" w:rsidRDefault="007A56AA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Study design: Review</w:t>
            </w:r>
          </w:p>
        </w:tc>
      </w:tr>
      <w:tr w:rsidR="007A56AA" w14:paraId="4B7EBCCE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0E2EF8B8" w14:textId="31D64B3B" w:rsidR="007A56AA" w:rsidRPr="0038517F" w:rsidRDefault="007A56AA" w:rsidP="007A56AA">
            <w:pPr>
              <w:rPr>
                <w:b w:val="0"/>
                <w:bCs w:val="0"/>
              </w:rPr>
            </w:pPr>
            <w:r w:rsidRPr="0038517F">
              <w:fldChar w:fldCharType="begin"/>
            </w:r>
            <w:r w:rsidR="008208E0">
              <w:instrText xml:space="preserve"> ADDIN EN.CITE &lt;EndNote&gt;&lt;Cite AuthorYear="1"&gt;&lt;Author&gt;Pereira&lt;/Author&gt;&lt;Year&gt;2020&lt;/Year&gt;&lt;RecNum&gt;866&lt;/RecNum&gt;&lt;DisplayText&gt;Pereira et al. (2020)&lt;/DisplayText&gt;&lt;record&gt;&lt;rec-number&gt;866&lt;/rec-number&gt;&lt;foreign-keys&gt;&lt;key app="EN" db-id="r9dt9pzawr92tkeppe05d5w3wpzx20wf2zr0" timestamp="1588155157" guid="c1467f92-bcbb-4d7b-b430-f523e9fbd4bb"&gt;866&lt;/key&gt;&lt;/foreign-keys&gt;&lt;ref-type name="Journal Article"&gt;17&lt;/ref-type&gt;&lt;contributors&gt;&lt;authors&gt;&lt;author&gt;Pereira, Carolina Maria Maia&lt;/author&gt;&lt;author&gt;Pinheiro do Vale, Jalene de Sarah&lt;/author&gt;&lt;author&gt;de Oliveira, Wellington Pinheiro&lt;/author&gt;&lt;author&gt;Pinto, Denise da Silva&lt;/author&gt;&lt;author&gt;Cal, Renato Valeira Rodrigues&lt;/author&gt;&lt;author&gt;de Azevedo, Yaná Jinkings&lt;/author&gt;&lt;author&gt;Bahmad, Fayez Jr&lt;/author&gt;&lt;/authors&gt;&lt;/contributors&gt;&lt;titles&gt;&lt;title&gt;Aquatic physiotherapy: a vestibular rehabilitation option&lt;/title&gt;&lt;secondary-title&gt;Brazilian Journal of Otorhinolaryngology&lt;/secondary-title&gt;&lt;/titles&gt;&lt;periodical&gt;&lt;full-title&gt;Brazilian Journal of Otorhinolaryngology&lt;/full-title&gt;&lt;/periodical&gt;&lt;pages&gt;7&lt;/pages&gt;&lt;dates&gt;&lt;year&gt;2020&lt;/year&gt;&lt;/dates&gt;&lt;urls&gt;&lt;/urls&gt;&lt;electronic-resource-num&gt;https://doi.org/10.1016/j.bjorl.2019.12.003&lt;/electronic-resource-num&gt;&lt;remote-database-name&gt;Embase&lt;/remote-database-name&gt;&lt;remote-database-provider&gt;Ovid Technologies&lt;/remote-database-provider&gt;&lt;/record&gt;&lt;/Cite&gt;&lt;/EndNote&gt;</w:instrText>
            </w:r>
            <w:r w:rsidRPr="0038517F">
              <w:fldChar w:fldCharType="separate"/>
            </w:r>
            <w:r w:rsidR="00D5160A" w:rsidRPr="0038517F">
              <w:rPr>
                <w:b w:val="0"/>
                <w:bCs w:val="0"/>
                <w:noProof/>
              </w:rPr>
              <w:t>Pereira et al. (2020)</w:t>
            </w:r>
            <w:r w:rsidRPr="0038517F">
              <w:fldChar w:fldCharType="end"/>
            </w:r>
          </w:p>
        </w:tc>
        <w:tc>
          <w:tcPr>
            <w:tcW w:w="1324" w:type="pct"/>
          </w:tcPr>
          <w:p w14:paraId="3B086104" w14:textId="13586A81" w:rsidR="007A56AA" w:rsidRDefault="007A56AA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>No pain measures</w:t>
            </w:r>
          </w:p>
        </w:tc>
      </w:tr>
      <w:tr w:rsidR="007A56AA" w14:paraId="437596B7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63CBE3D0" w14:textId="1CC302C5" w:rsidR="007A56AA" w:rsidRPr="0038517F" w:rsidRDefault="007A56AA" w:rsidP="007A56AA">
            <w:pPr>
              <w:rPr>
                <w:b w:val="0"/>
                <w:bCs w:val="0"/>
              </w:rPr>
            </w:pPr>
            <w:r w:rsidRPr="0038517F">
              <w:fldChar w:fldCharType="begin"/>
            </w:r>
            <w:r w:rsidR="000B42B1" w:rsidRPr="0038517F">
              <w:rPr>
                <w:b w:val="0"/>
                <w:bCs w:val="0"/>
              </w:rPr>
              <w:instrText xml:space="preserve"> ADDIN EN.CITE &lt;EndNote&gt;&lt;Cite AuthorYear="1"&gt;&lt;Author&gt;Piker&lt;/Author&gt;&lt;Year&gt;2020&lt;/Year&gt;&lt;RecNum&gt;878&lt;/RecNum&gt;&lt;DisplayText&gt;Piker, Jacobson, and Newman (2020)&lt;/DisplayText&gt;&lt;record&gt;&lt;rec-number&gt;878&lt;/rec-number&gt;&lt;foreign-keys&gt;&lt;key app="EN" db-id="r9dt9pzawr92tkeppe05d5w3wpzx20wf2zr0" timestamp="1588155157" guid="35e334d5-e841-4692-b6ef-7b427b306da2"&gt;878&lt;/key&gt;&lt;/foreign-keys&gt;&lt;ref-type name="Book Section"&gt;5&lt;/ref-type&gt;&lt;contributors&gt;&lt;authors&gt;&lt;author&gt;Piker, Erin G&lt;/author&gt;&lt;author&gt;Jacobson, Gary P&lt;/author&gt;&lt;author&gt;Newman, Craig W.&lt;/author&gt;&lt;/authors&gt;&lt;secondary-authors&gt;&lt;author&gt;Jacobsen, Gary P&lt;/author&gt;&lt;author&gt;Shepard, Neil T&lt;/author&gt;&lt;author&gt;Barin, Kamran&lt;/author&gt;&lt;author&gt;Janky, Kristen&lt;/author&gt;&lt;author&gt;McCaslin, Devin L&lt;/author&gt;&lt;/secondary-authors&gt;&lt;/contributors&gt;&lt;titles&gt;&lt;title&gt;Assessing Dizziness-Related Quality of Life&lt;/title&gt;&lt;secondary-title&gt;Balance Function Assessment and Management&lt;/secondary-title&gt;&lt;/titles&gt;&lt;pages&gt;717&lt;/pages&gt;&lt;edition&gt;3&lt;/edition&gt;&lt;section&gt;8&lt;/section&gt;&lt;dates&gt;&lt;year&gt;2020&lt;/year&gt;&lt;/dates&gt;&lt;publisher&gt;Plural publishing&lt;/publisher&gt;&lt;isbn&gt;9781635501995&lt;/isbn&gt;&lt;urls&gt;&lt;related-urls&gt;&lt;url&gt;https://books.google.com/books?hl=en&amp;amp;lr=&amp;amp;id=lSzJDwAAQBAJ&amp;amp;oi=fnd&amp;amp;pg=PA143&amp;amp;dq=%22persistent+postural+perceptual+dizziness%22+%22%22+muscle+pain&amp;amp;ots=0qXokyZv6j&amp;amp;sig=pgqZFzT1nfFnO3YQqeqRS5yGgJQ&lt;/url&gt;&lt;/related-urls&gt;&lt;/urls&gt;&lt;custom1&gt;8&lt;/custom1&gt;&lt;/record&gt;&lt;/Cite&gt;&lt;/EndNote&gt;</w:instrText>
            </w:r>
            <w:r w:rsidRPr="0038517F">
              <w:fldChar w:fldCharType="separate"/>
            </w:r>
            <w:r w:rsidR="00D5160A" w:rsidRPr="0038517F">
              <w:rPr>
                <w:b w:val="0"/>
                <w:bCs w:val="0"/>
                <w:noProof/>
              </w:rPr>
              <w:t>Piker, Jacobson, and Newman (2020)</w:t>
            </w:r>
            <w:r w:rsidRPr="0038517F">
              <w:fldChar w:fldCharType="end"/>
            </w:r>
          </w:p>
        </w:tc>
        <w:tc>
          <w:tcPr>
            <w:tcW w:w="1324" w:type="pct"/>
          </w:tcPr>
          <w:p w14:paraId="1FEF895E" w14:textId="268254B1" w:rsidR="007A56AA" w:rsidRDefault="007A56AA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Publication type: Book</w:t>
            </w:r>
          </w:p>
        </w:tc>
      </w:tr>
      <w:tr w:rsidR="007A56AA" w14:paraId="327E7DFD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41D2B91A" w14:textId="31D7F021" w:rsidR="007A56AA" w:rsidRPr="0038517F" w:rsidRDefault="007A56AA" w:rsidP="007A56AA">
            <w:pPr>
              <w:rPr>
                <w:b w:val="0"/>
                <w:bCs w:val="0"/>
              </w:rPr>
            </w:pPr>
            <w:r w:rsidRPr="0038517F">
              <w:fldChar w:fldCharType="begin"/>
            </w:r>
            <w:r w:rsidR="000B42B1" w:rsidRPr="0038517F">
              <w:rPr>
                <w:b w:val="0"/>
                <w:bCs w:val="0"/>
              </w:rPr>
              <w:instrText xml:space="preserve"> ADDIN EN.CITE &lt;EndNote&gt;&lt;Cite AuthorYear="1"&gt;&lt;Author&gt;Reid&lt;/Author&gt;&lt;Year&gt;2014&lt;/Year&gt;&lt;RecNum&gt;912&lt;/RecNum&gt;&lt;DisplayText&gt;Reid, Callister, Katekar, and Rivett (2014)&lt;/DisplayText&gt;&lt;record&gt;&lt;rec-number&gt;912&lt;/rec-number&gt;&lt;foreign-keys&gt;&lt;key app="EN" db-id="r9dt9pzawr92tkeppe05d5w3wpzx20wf2zr0" timestamp="1588155158" guid="350bf25b-a81e-4b6b-8971-ab73fb51e9b5"&gt;912&lt;/key&gt;&lt;/foreign-keys&gt;&lt;ref-type name="Journal Article"&gt;17&lt;/ref-type&gt;&lt;contributors&gt;&lt;authors&gt;&lt;author&gt;Reid, Susan A&lt;/author&gt;&lt;author&gt;Callister, Robin&lt;/author&gt;&lt;author&gt;Katekar, Michael G&lt;/author&gt;&lt;author&gt;Rivett, Darren A&lt;/author&gt;&lt;/authors&gt;&lt;/contributors&gt;&lt;titles&gt;&lt;title&gt;Effects of cervical spine manual therapy on range of motion, head repositioning, and balance in participants with cervicogenic dizziness: a randomized controlled trial&lt;/title&gt;&lt;secondary-title&gt;Archives of Physical Medicine &amp;amp; Rehabilitation&lt;/secondary-title&gt;&lt;/titles&gt;&lt;periodical&gt;&lt;full-title&gt;Archives of Physical Medicine &amp;amp; Rehabilitation&lt;/full-title&gt;&lt;/periodical&gt;&lt;pages&gt;1603-12&lt;/pages&gt;&lt;volume&gt;95&lt;/volume&gt;&lt;number&gt;9&lt;/number&gt;&lt;dates&gt;&lt;year&gt;2014&lt;/year&gt;&lt;/dates&gt;&lt;isbn&gt;0003-9993&lt;/isbn&gt;&lt;accession-num&gt;24792139&lt;/accession-num&gt;&lt;work-type&gt;Comparative Study&amp;#xD;Randomized Controlled Trial&amp;#xD;Research Support, Non-U.S. Gov&amp;apos;t&lt;/work-type&gt;&lt;urls&gt;&lt;related-urls&gt;&lt;url&gt;http://ovidsp.ovid.com/ovidweb.cgi?T=JS&amp;amp;CSC=Y&amp;amp;NEWS=N&amp;amp;PAGE=fulltext&amp;amp;D=med11&amp;amp;AN=24792139&lt;/url&gt;&lt;/related-urls&gt;&lt;/urls&gt;&lt;electronic-resource-num&gt;http://doi.org/10.1016/j.apmr.2014.04.009&lt;/electronic-resource-num&gt;&lt;remote-database-name&gt;MEDLINE&lt;/remote-database-name&gt;&lt;remote-database-provider&gt;Ovid Technologies&lt;/remote-database-provider&gt;&lt;/record&gt;&lt;/Cite&gt;&lt;/EndNote&gt;</w:instrText>
            </w:r>
            <w:r w:rsidRPr="0038517F">
              <w:fldChar w:fldCharType="separate"/>
            </w:r>
            <w:r w:rsidR="000B42B1" w:rsidRPr="0038517F">
              <w:rPr>
                <w:b w:val="0"/>
                <w:bCs w:val="0"/>
                <w:noProof/>
              </w:rPr>
              <w:t>Reid, Callister, Katekar, and Rivett (2014)</w:t>
            </w:r>
            <w:r w:rsidRPr="0038517F">
              <w:fldChar w:fldCharType="end"/>
            </w:r>
          </w:p>
        </w:tc>
        <w:tc>
          <w:tcPr>
            <w:tcW w:w="1324" w:type="pct"/>
          </w:tcPr>
          <w:p w14:paraId="4C13E67F" w14:textId="4EBB63B7" w:rsidR="007A56AA" w:rsidRDefault="007A56AA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pain measures</w:t>
            </w:r>
          </w:p>
        </w:tc>
      </w:tr>
      <w:tr w:rsidR="007A56AA" w14:paraId="5E53B37A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6F4416F4" w14:textId="4F72D40F" w:rsidR="007A56AA" w:rsidRPr="0038517F" w:rsidRDefault="007A56AA" w:rsidP="007A56AA">
            <w:pPr>
              <w:rPr>
                <w:b w:val="0"/>
                <w:bCs w:val="0"/>
                <w:lang w:val="en-US"/>
              </w:rPr>
            </w:pPr>
            <w:r w:rsidRPr="0038517F">
              <w:fldChar w:fldCharType="begin"/>
            </w:r>
            <w:r w:rsidR="006B3D9C" w:rsidRPr="0038517F">
              <w:rPr>
                <w:b w:val="0"/>
                <w:bCs w:val="0"/>
                <w:lang w:val="en-US"/>
              </w:rPr>
              <w:instrText xml:space="preserve"> ADDIN EN.CITE &lt;EndNote&gt;&lt;Cite AuthorYear="1"&gt;&lt;Author&gt;Ricci&lt;/Author&gt;&lt;Year&gt;2012&lt;/Year&gt;&lt;RecNum&gt;930&lt;/RecNum&gt;&lt;DisplayText&gt;Ricci, Aratani, Caovilla, and Ganança (2012)&lt;/DisplayText&gt;&lt;record&gt;&lt;rec-number&gt;930&lt;/rec-number&gt;&lt;foreign-keys&gt;&lt;key app="EN" db-id="r9dt9pzawr92tkeppe05d5w3wpzx20wf2zr0" timestamp="1588155158" guid="c8798e9b-0e3c-4c60-986e-c42e16fb608c"&gt;930&lt;/key&gt;&lt;/foreign-keys&gt;&lt;ref-type name="Journal Article"&gt;17&lt;/ref-type&gt;&lt;contributors&gt;&lt;authors&gt;&lt;author&gt;Ricci, Natalia A&lt;/author&gt;&lt;author&gt;Aratani, Mayra C&lt;/author&gt;&lt;author&gt;Caovilla, Heloisa H&lt;/author&gt;&lt;author&gt;Ganança, Fernando F&lt;/author&gt;&lt;/authors&gt;&lt;/contributors&gt;&lt;titles&gt;&lt;title&gt;Effects of conventional versus multimodal vestibular rehabilitation on functional capacity and balance control in older people with chronic dizziness from vestibular disorders: design of a randomized clinical tria&lt;/title&gt;&lt;secondary-title&gt;Trials&lt;/secondary-title&gt;&lt;/titles&gt;&lt;periodical&gt;&lt;full-title&gt;Trials&lt;/full-title&gt;&lt;/periodical&gt;&lt;dates&gt;&lt;year&gt;2012&lt;/year&gt;&lt;/dates&gt;&lt;publisher&gt;Springer&lt;/publisher&gt;&lt;urls&gt;&lt;related-urls&gt;&lt;url&gt;https://link.springer.com/article/10.1186/1745-6215-13-246&lt;/url&gt;&lt;/related-urls&gt;&lt;/urls&gt;&lt;custom7&gt;246&lt;/custom7&gt;&lt;electronic-resource-num&gt;https://doi.org/10.1186/1745-6215-13-246&lt;/electronic-resource-num&gt;&lt;/record&gt;&lt;/Cite&gt;&lt;/EndNote&gt;</w:instrText>
            </w:r>
            <w:r w:rsidRPr="0038517F">
              <w:fldChar w:fldCharType="separate"/>
            </w:r>
            <w:r w:rsidR="00B35753" w:rsidRPr="0038517F">
              <w:rPr>
                <w:b w:val="0"/>
                <w:bCs w:val="0"/>
                <w:noProof/>
                <w:lang w:val="en-US"/>
              </w:rPr>
              <w:t>Ricci, Aratani, Caovilla, and Ganança (2012)</w:t>
            </w:r>
            <w:r w:rsidRPr="0038517F">
              <w:fldChar w:fldCharType="end"/>
            </w:r>
          </w:p>
        </w:tc>
        <w:tc>
          <w:tcPr>
            <w:tcW w:w="1324" w:type="pct"/>
          </w:tcPr>
          <w:p w14:paraId="2231749F" w14:textId="00B688BF" w:rsidR="007A56AA" w:rsidRDefault="007A56AA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P</w:t>
            </w:r>
            <w:r w:rsidRPr="009121A9">
              <w:rPr>
                <w:lang w:val="en-US"/>
              </w:rPr>
              <w:t>ublication type</w:t>
            </w:r>
            <w:r>
              <w:rPr>
                <w:lang w:val="en-US"/>
              </w:rPr>
              <w:t>: S</w:t>
            </w:r>
            <w:r w:rsidRPr="009121A9">
              <w:rPr>
                <w:lang w:val="en-US"/>
              </w:rPr>
              <w:t>tudy p</w:t>
            </w:r>
            <w:r>
              <w:rPr>
                <w:lang w:val="en-US"/>
              </w:rPr>
              <w:t>rotocol</w:t>
            </w:r>
          </w:p>
        </w:tc>
      </w:tr>
      <w:tr w:rsidR="007A56AA" w14:paraId="51837701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1EF913CD" w14:textId="3DF421AC" w:rsidR="007A56AA" w:rsidRPr="0038517F" w:rsidRDefault="007A56AA" w:rsidP="007A56AA">
            <w:pPr>
              <w:rPr>
                <w:b w:val="0"/>
                <w:bCs w:val="0"/>
              </w:rPr>
            </w:pPr>
            <w:r w:rsidRPr="0038517F">
              <w:fldChar w:fldCharType="begin"/>
            </w:r>
            <w:r w:rsidR="00492221" w:rsidRPr="0038517F">
              <w:rPr>
                <w:b w:val="0"/>
                <w:bCs w:val="0"/>
              </w:rPr>
              <w:instrText xml:space="preserve"> ADDIN EN.CITE &lt;EndNote&gt;&lt;Cite AuthorYear="1"&gt;&lt;Author&gt;Saman&lt;/Author&gt;&lt;Year&gt;2016&lt;/Year&gt;&lt;RecNum&gt;980&lt;/RecNum&gt;&lt;DisplayText&gt;Saman et al. (2016)&lt;/DisplayText&gt;&lt;record&gt;&lt;rec-number&gt;980&lt;/rec-number&gt;&lt;foreign-keys&gt;&lt;key app="EN" db-id="r9dt9pzawr92tkeppe05d5w3wpzx20wf2zr0" timestamp="1588155159" guid="4e29ffab-7f9d-4ebd-97de-ff71721efbe7"&gt;980&lt;/key&gt;&lt;/foreign-keys&gt;&lt;ref-type name="Journal Article"&gt;17&lt;/ref-type&gt;&lt;contributors&gt;&lt;authors&gt;&lt;author&gt;Saman, Yougan&lt;/author&gt;&lt;author&gt;Mclellan, Lucie&lt;/author&gt;&lt;author&gt;Mckenna, Laurence&lt;/author&gt;&lt;author&gt;Dutia, Mayank B&lt;/author&gt;&lt;author&gt;Obholzer, Rupert&lt;/author&gt;&lt;author&gt;Libby, Gerald&lt;/author&gt;&lt;author&gt;Gleeson, Michael&lt;/author&gt;&lt;author&gt;Bamiou, Doris-Eva&lt;/author&gt;&lt;/authors&gt;&lt;/contributors&gt;&lt;titles&gt;&lt;title&gt;State anxiety subjective imbalance and handicap in vestibular schwannoma&lt;/title&gt;&lt;secondary-title&gt;Frontiers in Neurology&lt;/secondary-title&gt;&lt;/titles&gt;&lt;periodical&gt;&lt;full-title&gt;Frontiers in Neurology&lt;/full-title&gt;&lt;/periodical&gt;&lt;volume&gt;7&lt;/volume&gt;&lt;dates&gt;&lt;year&gt;2016&lt;/year&gt;&lt;pub-dates&gt;&lt;date&gt;13. July 2016&lt;/date&gt;&lt;/pub-dates&gt;&lt;/dates&gt;&lt;publisher&gt;frontiersin.org&lt;/publisher&gt;&lt;urls&gt;&lt;related-urls&gt;&lt;url&gt;https://www.frontiersin.org/articles/10.3389/fneur.2016.00101&lt;/url&gt;&lt;/related-urls&gt;&lt;/urls&gt;&lt;electronic-resource-num&gt;https://doi.org/10.3389/fneur.2016.00101&lt;/electronic-resource-num&gt;&lt;/record&gt;&lt;/Cite&gt;&lt;/EndNote&gt;</w:instrText>
            </w:r>
            <w:r w:rsidRPr="0038517F">
              <w:fldChar w:fldCharType="separate"/>
            </w:r>
            <w:r w:rsidR="006B3D9C" w:rsidRPr="0038517F">
              <w:rPr>
                <w:b w:val="0"/>
                <w:bCs w:val="0"/>
                <w:noProof/>
              </w:rPr>
              <w:t>Saman et al. (2016)</w:t>
            </w:r>
            <w:r w:rsidRPr="0038517F">
              <w:fldChar w:fldCharType="end"/>
            </w:r>
          </w:p>
        </w:tc>
        <w:tc>
          <w:tcPr>
            <w:tcW w:w="1324" w:type="pct"/>
          </w:tcPr>
          <w:p w14:paraId="54796E25" w14:textId="34D86BF4" w:rsidR="007A56AA" w:rsidRDefault="007A56AA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pain measures</w:t>
            </w:r>
          </w:p>
        </w:tc>
      </w:tr>
      <w:tr w:rsidR="007A56AA" w14:paraId="29D039C1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41BD0A1E" w14:textId="1DFCB20D" w:rsidR="007A56AA" w:rsidRPr="0038517F" w:rsidRDefault="007A56AA" w:rsidP="007A56AA">
            <w:pPr>
              <w:rPr>
                <w:b w:val="0"/>
                <w:bCs w:val="0"/>
                <w:lang w:val="en-US"/>
              </w:rPr>
            </w:pPr>
            <w:r w:rsidRPr="0038517F">
              <w:fldChar w:fldCharType="begin"/>
            </w:r>
            <w:r w:rsidR="005E3E08" w:rsidRPr="0038517F">
              <w:rPr>
                <w:b w:val="0"/>
                <w:bCs w:val="0"/>
                <w:lang w:val="en-US"/>
              </w:rPr>
              <w:instrText xml:space="preserve"> ADDIN EN.CITE &lt;EndNote&gt;&lt;Cite AuthorYear="1"&gt;&lt;Author&gt;Schenk&lt;/Author&gt;&lt;Year&gt;2006&lt;/Year&gt;&lt;RecNum&gt;992&lt;/RecNum&gt;&lt;DisplayText&gt;Schenk, Coons, Bennett, and Huijbregts (2006)&lt;/DisplayText&gt;&lt;record&gt;&lt;rec-number&gt;992&lt;/rec-number&gt;&lt;foreign-keys&gt;&lt;key app="EN" db-id="r9dt9pzawr92tkeppe05d5w3wpzx20wf2zr0" timestamp="1588155160" guid="d31b1260-64b2-4fee-930d-1ebfd01ad08a"&gt;992&lt;/key&gt;&lt;/foreign-keys&gt;&lt;ref-type name="Journal Article"&gt;17&lt;/ref-type&gt;&lt;contributors&gt;&lt;authors&gt;&lt;author&gt;Schenk, Ron P. T&lt;/author&gt;&lt;author&gt;Coons, Laura B&lt;/author&gt;&lt;author&gt;Bennett, Susan&lt;/author&gt;&lt;author&gt;Huijbregts, Peter A&lt;/author&gt;&lt;/authors&gt;&lt;/contributors&gt;&lt;titles&gt;&lt;title&gt;Cervicogenic dizziness: a case report illustrating orthopaedic manual and vestibular physical therapy comanagement&lt;/title&gt;&lt;secondary-title&gt;Journal of Manual &amp;amp; Manipulative Therapy&lt;/secondary-title&gt;&lt;/titles&gt;&lt;periodical&gt;&lt;full-title&gt;Journal of Manual &amp;amp; Manipulative Therapy&lt;/full-title&gt;&lt;/periodical&gt;&lt;pages&gt;56E-58E&lt;/pages&gt;&lt;volume&gt;14&lt;/volume&gt;&lt;number&gt;3&lt;/number&gt;&lt;dates&gt;&lt;year&gt;2006&lt;/year&gt;&lt;/dates&gt;&lt;isbn&gt;1066-9817&amp;#xD;2042-6186&lt;/isbn&gt;&lt;urls&gt;&lt;related-urls&gt;&lt;url&gt;https://www.tandfonline.com/doi/abs/10.1179/jmt.2006.14.3.56E?casa_token=81B-vwxNU8oAAAAA:yjp7L8hXB4taQ2FfWcLlGECnJqxSKv53OsxXQyzZg6RATAvpaRItWEiHMx4eqjO-oJj0j59WHbCMGw&lt;/url&gt;&lt;/related-urls&gt;&lt;/urls&gt;&lt;electronic-resource-num&gt;http://doi.org/10.1179/jmt.2006.14.3.56E&lt;/electronic-resource-num&gt;&lt;/record&gt;&lt;/Cite&gt;&lt;/EndNote&gt;</w:instrText>
            </w:r>
            <w:r w:rsidRPr="0038517F">
              <w:fldChar w:fldCharType="separate"/>
            </w:r>
            <w:r w:rsidR="00492221" w:rsidRPr="0038517F">
              <w:rPr>
                <w:b w:val="0"/>
                <w:bCs w:val="0"/>
                <w:noProof/>
                <w:lang w:val="en-US"/>
              </w:rPr>
              <w:t>Schenk, Coons, Bennett, and Huijbregts (2006)</w:t>
            </w:r>
            <w:r w:rsidRPr="0038517F">
              <w:fldChar w:fldCharType="end"/>
            </w:r>
          </w:p>
        </w:tc>
        <w:tc>
          <w:tcPr>
            <w:tcW w:w="1324" w:type="pct"/>
          </w:tcPr>
          <w:p w14:paraId="0C3A0B4D" w14:textId="3DDB061A" w:rsidR="007A56AA" w:rsidRDefault="007A56AA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udy design: Case report</w:t>
            </w:r>
          </w:p>
        </w:tc>
      </w:tr>
      <w:tr w:rsidR="007A56AA" w14:paraId="20F84E9C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1A50F6D7" w14:textId="5722018E" w:rsidR="007A56AA" w:rsidRPr="0038517F" w:rsidRDefault="007A56AA" w:rsidP="007A56AA">
            <w:pPr>
              <w:rPr>
                <w:b w:val="0"/>
                <w:bCs w:val="0"/>
              </w:rPr>
            </w:pPr>
            <w:r w:rsidRPr="0038517F">
              <w:fldChar w:fldCharType="begin"/>
            </w:r>
            <w:r w:rsidR="00A50603" w:rsidRPr="0038517F">
              <w:rPr>
                <w:b w:val="0"/>
                <w:bCs w:val="0"/>
              </w:rPr>
              <w:instrText xml:space="preserve"> ADDIN EN.CITE &lt;EndNote&gt;&lt;Cite AuthorYear="1"&gt;&lt;Author&gt;Scherer&lt;/Author&gt;&lt;Year&gt;1985&lt;/Year&gt;&lt;RecNum&gt;994&lt;/RecNum&gt;&lt;DisplayText&gt;Scherer (1985)&lt;/DisplayText&gt;&lt;record&gt;&lt;rec-number&gt;994&lt;/rec-number&gt;&lt;foreign-keys&gt;&lt;key app="EN" db-id="r9dt9pzawr92tkeppe05d5w3wpzx20wf2zr0" timestamp="1588155160" guid="ce876b86-b0b7-4ca2-bccb-faa1d1d7075f"&gt;994&lt;/key&gt;&lt;/foreign-keys&gt;&lt;ref-type name="Journal Article"&gt;17&lt;/ref-type&gt;&lt;contributors&gt;&lt;authors&gt;&lt;author&gt;Scherer, H.&lt;/author&gt;&lt;/authors&gt;&lt;/contributors&gt;&lt;titles&gt;&lt;title&gt;Neck-induced vertigo&lt;/title&gt;&lt;secondary-title&gt;Archives of Oto-Rhino-Laryngology - Supplement&lt;/secondary-title&gt;&lt;/titles&gt;&lt;periodical&gt;&lt;full-title&gt;Archives of Oto-Rhino-Laryngology - Supplement&lt;/full-title&gt;&lt;/periodical&gt;&lt;pages&gt;107-24&lt;/pages&gt;&lt;volume&gt;2&lt;/volume&gt;&lt;dates&gt;&lt;year&gt;1985&lt;/year&gt;&lt;/dates&gt;&lt;isbn&gt;0724-7907&lt;/isbn&gt;&lt;accession-num&gt;3868980&lt;/accession-num&gt;&lt;urls&gt;&lt;related-urls&gt;&lt;url&gt;http://ovidsp.ovid.com/ovidweb.cgi?T=JS&amp;amp;CSC=Y&amp;amp;NEWS=N&amp;amp;PAGE=fulltext&amp;amp;D=med2&amp;amp;AN=3868980&lt;/url&gt;&lt;/related-urls&gt;&lt;/urls&gt;&lt;remote-database-name&gt;MEDLINE&lt;/remote-database-name&gt;&lt;remote-database-provider&gt;Ovid Technologies&lt;/remote-database-provider&gt;&lt;language&gt;german&lt;/language&gt;&lt;/record&gt;&lt;/Cite&gt;&lt;/EndNote&gt;</w:instrText>
            </w:r>
            <w:r w:rsidRPr="0038517F">
              <w:fldChar w:fldCharType="separate"/>
            </w:r>
            <w:r w:rsidR="005E3E08" w:rsidRPr="0038517F">
              <w:rPr>
                <w:b w:val="0"/>
                <w:bCs w:val="0"/>
                <w:noProof/>
              </w:rPr>
              <w:t>Scherer (1985)</w:t>
            </w:r>
            <w:r w:rsidRPr="0038517F">
              <w:fldChar w:fldCharType="end"/>
            </w:r>
          </w:p>
        </w:tc>
        <w:tc>
          <w:tcPr>
            <w:tcW w:w="1324" w:type="pct"/>
          </w:tcPr>
          <w:p w14:paraId="2F1A59EB" w14:textId="345741D2" w:rsidR="007A56AA" w:rsidRDefault="001D1E57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oreign language</w:t>
            </w:r>
          </w:p>
        </w:tc>
      </w:tr>
      <w:tr w:rsidR="007A56AA" w14:paraId="27D321CC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43CEBD40" w14:textId="667A9272" w:rsidR="007A56AA" w:rsidRPr="0038517F" w:rsidRDefault="007A56AA" w:rsidP="007A56AA">
            <w:pPr>
              <w:rPr>
                <w:b w:val="0"/>
                <w:bCs w:val="0"/>
              </w:rPr>
            </w:pPr>
            <w:r w:rsidRPr="0038517F">
              <w:fldChar w:fldCharType="begin"/>
            </w:r>
            <w:r w:rsidR="008208E0">
              <w:instrText xml:space="preserve"> ADDIN EN.CITE &lt;EndNote&gt;&lt;Cite AuthorYear="1"&gt;&lt;Author&gt;Schmid&lt;/Author&gt;&lt;Year&gt;2018&lt;/Year&gt;&lt;RecNum&gt;998&lt;/RecNum&gt;&lt;DisplayText&gt;Schmid et al. (2018)&lt;/DisplayText&gt;&lt;record&gt;&lt;rec-number&gt;998&lt;/rec-number&gt;&lt;foreign-keys&gt;&lt;key app="EN" db-id="r9dt9pzawr92tkeppe05d5w3wpzx20wf2zr0" timestamp="1588155160" guid="1ea49dd0-854e-4145-9847-40ad2745ee89"&gt;998&lt;/key&gt;&lt;/foreign-keys&gt;&lt;ref-type name="Book"&gt;6&lt;/ref-type&gt;&lt;contributors&gt;&lt;authors&gt;&lt;author&gt;Schmid, D. A.&lt;/author&gt;&lt;author&gt;Allum, J. H.&lt;/author&gt;&lt;author&gt;Sleptsova, M&lt;/author&gt;&lt;author&gt;Gross, S&lt;/author&gt;&lt;author&gt;Gaab, J&lt;/author&gt;&lt;author&gt;Welge-Lüssen, A&lt;/author&gt;&lt;author&gt;Schaefert, R&lt;/author&gt;&lt;author&gt;Langewitz, W&lt;/author&gt;&lt;/authors&gt;&lt;/contributors&gt;&lt;titles&gt;&lt;title&gt;Effects of a program of cognitive-behavioural group therapy, vestibular rehabilitation, and psychoeducational explanations on patients with dizziness and no quantified balance deficit, compared to patients with dizziness and a quantified balance deficit&lt;/title&gt;&lt;secondary-title&gt;Journal of Psychosomatic Research&lt;/secondary-title&gt;&lt;/titles&gt;&lt;periodical&gt;&lt;full-title&gt;Journal of Psychosomatic Research&lt;/full-title&gt;&lt;/periodical&gt;&lt;volume&gt;105&lt;/volume&gt;&lt;section&gt;21-30&lt;/section&gt;&lt;dates&gt;&lt;year&gt;2018&lt;/year&gt;&lt;/dates&gt;&lt;publisher&gt;Elsevier&lt;/publisher&gt;&lt;urls&gt;&lt;/urls&gt;&lt;electronic-resource-num&gt;htt&amp;#xD;s://doi.org/10.1016/j.jpsychores.2017.11.020&lt;/electronic-resource-num&gt;&lt;/record&gt;&lt;/Cite&gt;&lt;/EndNote&gt;</w:instrText>
            </w:r>
            <w:r w:rsidRPr="0038517F">
              <w:fldChar w:fldCharType="separate"/>
            </w:r>
            <w:r w:rsidR="001D1E57" w:rsidRPr="0038517F">
              <w:rPr>
                <w:b w:val="0"/>
                <w:bCs w:val="0"/>
                <w:noProof/>
              </w:rPr>
              <w:t>Schmid et al. (2018)</w:t>
            </w:r>
            <w:r w:rsidRPr="0038517F">
              <w:fldChar w:fldCharType="end"/>
            </w:r>
          </w:p>
        </w:tc>
        <w:tc>
          <w:tcPr>
            <w:tcW w:w="1324" w:type="pct"/>
          </w:tcPr>
          <w:p w14:paraId="6D3F1345" w14:textId="2DA21378" w:rsidR="007A56AA" w:rsidRDefault="007A56AA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pain measures</w:t>
            </w:r>
          </w:p>
        </w:tc>
      </w:tr>
      <w:tr w:rsidR="007A56AA" w14:paraId="0DCBA572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4462CDCE" w14:textId="760DFCBC" w:rsidR="007A56AA" w:rsidRPr="0038517F" w:rsidRDefault="007A56AA" w:rsidP="007A56AA">
            <w:pPr>
              <w:rPr>
                <w:b w:val="0"/>
                <w:bCs w:val="0"/>
                <w:lang w:val="en-US"/>
              </w:rPr>
            </w:pPr>
            <w:r w:rsidRPr="0038517F">
              <w:fldChar w:fldCharType="begin"/>
            </w:r>
            <w:r w:rsidR="00473FB6" w:rsidRPr="0038517F">
              <w:rPr>
                <w:b w:val="0"/>
                <w:bCs w:val="0"/>
                <w:lang w:val="en-US"/>
              </w:rPr>
              <w:instrText xml:space="preserve"> ADDIN EN.CITE &lt;EndNote&gt;&lt;Cite AuthorYear="1"&gt;&lt;Author&gt;Sezier&lt;/Author&gt;&lt;Year&gt;2019&lt;/Year&gt;&lt;RecNum&gt;42&lt;/RecNum&gt;&lt;DisplayText&gt;Sezier, Saywell, Terry, Taylor, and Kayes (2019)&lt;/DisplayText&gt;&lt;record&gt;&lt;rec-number&gt;42&lt;/rec-number&gt;&lt;foreign-keys&gt;&lt;key app="EN" db-id="r9dt9pzawr92tkeppe05d5w3wpzx20wf2zr0" timestamp="1587979917" guid="df6dc51d-5145-4abb-877b-d3a4aeef1dd2"&gt;42&lt;/key&gt;&lt;/foreign-keys&gt;&lt;ref-type name="Journal Article"&gt;17&lt;/ref-type&gt;&lt;contributors&gt;&lt;authors&gt;&lt;author&gt;Sezier, Ann&lt;/author&gt;&lt;author&gt;Saywell, Nicola&lt;/author&gt;&lt;author&gt;Terry, Gareth&lt;/author&gt;&lt;author&gt;Taylor, Denise&lt;/author&gt;&lt;author&gt;Kayes, Nicola&lt;/author&gt;&lt;/authors&gt;&lt;/contributors&gt;&lt;titles&gt;&lt;title&gt;Working-age adults’ perspectives on living with persistent postural-perceptual dizziness: a qualitative exploratory study&lt;/title&gt;&lt;secondary-title&gt;BMJ Open&lt;/secondary-title&gt;&lt;/titles&gt;&lt;periodical&gt;&lt;full-title&gt;BMJ Open&lt;/full-title&gt;&lt;/periodical&gt;&lt;pages&gt;e024326&lt;/pages&gt;&lt;volume&gt;9&lt;/volume&gt;&lt;number&gt;4&lt;/number&gt;&lt;dates&gt;&lt;year&gt;2019&lt;/year&gt;&lt;/dates&gt;&lt;urls&gt;&lt;related-urls&gt;&lt;url&gt;http://bmjopen.bmj.com/content/9/4/e024326.abstract&lt;/url&gt;&lt;/related-urls&gt;&lt;/urls&gt;&lt;electronic-resource-num&gt;http://doi.org/10.1136/bmjopen-2018-024326&lt;/electronic-resource-num&gt;&lt;/record&gt;&lt;/Cite&gt;&lt;/EndNote&gt;</w:instrText>
            </w:r>
            <w:r w:rsidRPr="0038517F">
              <w:fldChar w:fldCharType="separate"/>
            </w:r>
            <w:r w:rsidR="00473FB6" w:rsidRPr="0038517F">
              <w:rPr>
                <w:b w:val="0"/>
                <w:bCs w:val="0"/>
                <w:noProof/>
                <w:lang w:val="en-US"/>
              </w:rPr>
              <w:t>Sezier, Saywell, Terry, Taylor, and Kayes (2019)</w:t>
            </w:r>
            <w:r w:rsidRPr="0038517F">
              <w:fldChar w:fldCharType="end"/>
            </w:r>
          </w:p>
        </w:tc>
        <w:tc>
          <w:tcPr>
            <w:tcW w:w="1324" w:type="pct"/>
          </w:tcPr>
          <w:p w14:paraId="1D7E3533" w14:textId="290D1583" w:rsidR="007A56AA" w:rsidRDefault="007A56AA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pain measures</w:t>
            </w:r>
          </w:p>
        </w:tc>
      </w:tr>
      <w:tr w:rsidR="007A56AA" w14:paraId="13CB949E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5932B979" w14:textId="6CBB557C" w:rsidR="007A56AA" w:rsidRPr="0038517F" w:rsidRDefault="007A56AA" w:rsidP="007A56AA">
            <w:pPr>
              <w:rPr>
                <w:b w:val="0"/>
                <w:bCs w:val="0"/>
              </w:rPr>
            </w:pPr>
            <w:r w:rsidRPr="0038517F">
              <w:fldChar w:fldCharType="begin"/>
            </w:r>
            <w:r w:rsidR="00473FB6" w:rsidRPr="0038517F">
              <w:rPr>
                <w:b w:val="0"/>
                <w:bCs w:val="0"/>
              </w:rPr>
              <w:instrText xml:space="preserve"> ADDIN EN.CITE &lt;EndNote&gt;&lt;Cite AuthorYear="1"&gt;&lt;Author&gt;Sezier&lt;/Author&gt;&lt;Year&gt;2016&lt;/Year&gt;&lt;RecNum&gt;1012&lt;/RecNum&gt;&lt;DisplayText&gt;Sezier (2016)&lt;/DisplayText&gt;&lt;record&gt;&lt;rec-number&gt;1012&lt;/rec-number&gt;&lt;foreign-keys&gt;&lt;key app="EN" db-id="r9dt9pzawr92tkeppe05d5w3wpzx20wf2zr0" timestamp="1588155160" guid="f02e2b5c-a44a-4a37-82bf-9b96f8298d59"&gt;1012&lt;/key&gt;&lt;/foreign-keys&gt;&lt;ref-type name="Thesis"&gt;32&lt;/ref-type&gt;&lt;contributors&gt;&lt;authors&gt;&lt;author&gt;Sezier, Ann&lt;/author&gt;&lt;/authors&gt;&lt;/contributors&gt;&lt;titles&gt;&lt;title&gt;The Experience of Chronic Subjective Dizziness: A Qualitative Exploratory Study&lt;/title&gt;&lt;/titles&gt;&lt;dates&gt;&lt;year&gt;2016&lt;/year&gt;&lt;/dates&gt;&lt;publisher&gt;Auckland University of Technology&lt;/publisher&gt;&lt;work-type&gt;Master thesis&lt;/work-type&gt;&lt;urls&gt;&lt;related-urls&gt;&lt;url&gt;http://openrepository.aut.ac.nz/handle/10292/10105&lt;/url&gt;&lt;/related-urls&gt;&lt;/urls&gt;&lt;/record&gt;&lt;/Cite&gt;&lt;/EndNote&gt;</w:instrText>
            </w:r>
            <w:r w:rsidRPr="0038517F">
              <w:fldChar w:fldCharType="separate"/>
            </w:r>
            <w:r w:rsidR="00473FB6" w:rsidRPr="0038517F">
              <w:rPr>
                <w:b w:val="0"/>
                <w:bCs w:val="0"/>
                <w:noProof/>
              </w:rPr>
              <w:t>Sezier (2016)</w:t>
            </w:r>
            <w:r w:rsidRPr="0038517F">
              <w:fldChar w:fldCharType="end"/>
            </w:r>
          </w:p>
        </w:tc>
        <w:tc>
          <w:tcPr>
            <w:tcW w:w="1324" w:type="pct"/>
          </w:tcPr>
          <w:p w14:paraId="0A0242DB" w14:textId="21531074" w:rsidR="007A56AA" w:rsidRDefault="007A56AA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6D1C71">
              <w:rPr>
                <w:lang w:val="en-US"/>
              </w:rPr>
              <w:t>ublication type</w:t>
            </w:r>
            <w:r>
              <w:rPr>
                <w:lang w:val="en-US"/>
              </w:rPr>
              <w:t>: M</w:t>
            </w:r>
            <w:r w:rsidRPr="006D1C71">
              <w:rPr>
                <w:lang w:val="en-US"/>
              </w:rPr>
              <w:t>aster thesis</w:t>
            </w:r>
          </w:p>
        </w:tc>
      </w:tr>
      <w:tr w:rsidR="007A56AA" w14:paraId="2CF7EA00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36347164" w14:textId="7358DECE" w:rsidR="007A56AA" w:rsidRPr="0038517F" w:rsidRDefault="007A56AA" w:rsidP="007A56AA">
            <w:pPr>
              <w:rPr>
                <w:b w:val="0"/>
                <w:bCs w:val="0"/>
              </w:rPr>
            </w:pPr>
            <w:r w:rsidRPr="0038517F">
              <w:rPr>
                <w:lang w:val="en-US"/>
              </w:rPr>
              <w:fldChar w:fldCharType="begin"/>
            </w:r>
            <w:r w:rsidR="0040168A" w:rsidRPr="0038517F">
              <w:rPr>
                <w:b w:val="0"/>
                <w:bCs w:val="0"/>
                <w:lang w:val="en-US"/>
              </w:rPr>
              <w:instrText xml:space="preserve"> ADDIN EN.CITE &lt;EndNote&gt;&lt;Cite AuthorYear="1"&gt;&lt;Author&gt;Stone&lt;/Author&gt;&lt;Year&gt;2017&lt;/Year&gt;&lt;RecNum&gt;1069&lt;/RecNum&gt;&lt;DisplayText&gt;Stone and Carson (2017)&lt;/DisplayText&gt;&lt;record&gt;&lt;rec-number&gt;1069&lt;/rec-number&gt;&lt;foreign-keys&gt;&lt;key app="EN" db-id="r9dt9pzawr92tkeppe05d5w3wpzx20wf2zr0" timestamp="1588155161" guid="110cf34d-b5de-4ea1-98ff-bb7edadf9923"&gt;1069&lt;/key&gt;&lt;/foreign-keys&gt;&lt;ref-type name="Book Section"&gt;5&lt;/ref-type&gt;&lt;contributors&gt;&lt;authors&gt;&lt;author&gt;Stone, Jon&lt;/author&gt;&lt;author&gt;Carson, Alan&lt;/author&gt;&lt;/authors&gt;&lt;secondary-authors&gt;&lt;author&gt;Dworetzky, Barbara&lt;/author&gt;&lt;author&gt;Baslet, Gaston&lt;/author&gt;&lt;/secondary-authors&gt;&lt;/contributors&gt;&lt;titles&gt;&lt;title&gt;An integrated approach to other functional neurological symptoms and related disorders&lt;/title&gt;&lt;secondary-title&gt;Psychogenic Nonepileptic Seizures: Toward the Integration of Care&lt;/secondary-title&gt;&lt;/titles&gt;&lt;section&gt;18&lt;/section&gt;&lt;dates&gt;&lt;year&gt;2017&lt;/year&gt;&lt;/dates&gt;&lt;publisher&gt;Oxford University Press&lt;/publisher&gt;&lt;isbn&gt;9780190265045&lt;/isbn&gt;&lt;urls&gt;&lt;related-urls&gt;&lt;url&gt;https://books.google.com/books?hl=en&amp;amp;lr=&amp;amp;id=tyldDgAAQBAJ&amp;amp;oi=fnd&amp;amp;pg=PA290&amp;amp;dq=%22persistent+postural+perceptual+dizziness%22+%22%22+muscle+pain&amp;amp;ots=JE68m9aEPh&amp;amp;sig=Krf6ME5qiHjnIbZC86HhecSMNQo&lt;/url&gt;&lt;/related-urls&gt;&lt;/urls&gt;&lt;/record&gt;&lt;/Cite&gt;&lt;/EndNote&gt;</w:instrText>
            </w:r>
            <w:r w:rsidRPr="0038517F">
              <w:rPr>
                <w:lang w:val="en-US"/>
              </w:rPr>
              <w:fldChar w:fldCharType="separate"/>
            </w:r>
            <w:r w:rsidR="00473FB6" w:rsidRPr="0038517F">
              <w:rPr>
                <w:b w:val="0"/>
                <w:bCs w:val="0"/>
                <w:noProof/>
                <w:lang w:val="en-US"/>
              </w:rPr>
              <w:t>Stone and Carson (2017)</w:t>
            </w:r>
            <w:r w:rsidRPr="0038517F">
              <w:rPr>
                <w:lang w:val="en-US"/>
              </w:rPr>
              <w:fldChar w:fldCharType="end"/>
            </w:r>
          </w:p>
        </w:tc>
        <w:tc>
          <w:tcPr>
            <w:tcW w:w="1324" w:type="pct"/>
          </w:tcPr>
          <w:p w14:paraId="14EEEC9C" w14:textId="4051BCFD" w:rsidR="007A56AA" w:rsidRDefault="007A56AA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ublication type: Book</w:t>
            </w:r>
          </w:p>
        </w:tc>
      </w:tr>
      <w:tr w:rsidR="007A56AA" w14:paraId="54A004FE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2D47BAE8" w14:textId="27169BFD" w:rsidR="007A56AA" w:rsidRPr="0038517F" w:rsidRDefault="007A56AA" w:rsidP="007A56AA">
            <w:pPr>
              <w:rPr>
                <w:b w:val="0"/>
                <w:bCs w:val="0"/>
                <w:lang w:val="en-US"/>
              </w:rPr>
            </w:pPr>
            <w:r w:rsidRPr="0038517F">
              <w:rPr>
                <w:lang w:val="en-US"/>
              </w:rPr>
              <w:fldChar w:fldCharType="begin"/>
            </w:r>
            <w:r w:rsidR="00194C73" w:rsidRPr="0038517F">
              <w:rPr>
                <w:b w:val="0"/>
                <w:bCs w:val="0"/>
                <w:lang w:val="en-US"/>
              </w:rPr>
              <w:instrText xml:space="preserve"> ADDIN EN.CITE &lt;EndNote&gt;&lt;Cite AuthorYear="1"&gt;&lt;Author&gt;Sveinsdóttir&lt;/Author&gt;&lt;Year&gt;2014&lt;/Year&gt;&lt;RecNum&gt;1078&lt;/RecNum&gt;&lt;DisplayText&gt;Sveinsdóttir (2014)&lt;/DisplayText&gt;&lt;record&gt;&lt;rec-number&gt;1078&lt;/rec-number&gt;&lt;foreign-keys&gt;&lt;key app="EN" db-id="r9dt9pzawr92tkeppe05d5w3wpzx20wf2zr0" timestamp="1588155161" guid="79d37de1-8c49-4b85-950e-6f56520fbca9"&gt;1078&lt;/key&gt;&lt;/foreign-keys&gt;&lt;ref-type name="Thesis"&gt;32&lt;/ref-type&gt;&lt;contributors&gt;&lt;authors&gt;&lt;author&gt;Sveinsdóttir, Linda Björk&lt;/author&gt;&lt;/authors&gt;&lt;/contributors&gt;&lt;titles&gt;&lt;title&gt;Cervicogenic dizziness. The effect of manual therapy and deep neck flexor training&lt;/title&gt;&lt;/titles&gt;&lt;dates&gt;&lt;year&gt;2014&lt;/year&gt;&lt;/dates&gt;&lt;pub-location&gt;Bergen&lt;/pub-location&gt;&lt;publisher&gt;University of Bergen&lt;/publisher&gt;&lt;work-type&gt;Master thesis&lt;/work-type&gt;&lt;urls&gt;&lt;related-urls&gt;&lt;url&gt;https://bora.uib.no/bora-xmlui/handle/1956/9139&lt;/url&gt;&lt;/related-urls&gt;&lt;/urls&gt;&lt;/record&gt;&lt;/Cite&gt;&lt;/EndNote&gt;</w:instrText>
            </w:r>
            <w:r w:rsidRPr="0038517F">
              <w:rPr>
                <w:lang w:val="en-US"/>
              </w:rPr>
              <w:fldChar w:fldCharType="separate"/>
            </w:r>
            <w:r w:rsidR="0040168A" w:rsidRPr="0038517F">
              <w:rPr>
                <w:b w:val="0"/>
                <w:bCs w:val="0"/>
                <w:noProof/>
                <w:lang w:val="en-US"/>
              </w:rPr>
              <w:t>Sveinsdóttir (2014)</w:t>
            </w:r>
            <w:r w:rsidRPr="0038517F">
              <w:rPr>
                <w:lang w:val="en-US"/>
              </w:rPr>
              <w:fldChar w:fldCharType="end"/>
            </w:r>
          </w:p>
        </w:tc>
        <w:tc>
          <w:tcPr>
            <w:tcW w:w="1324" w:type="pct"/>
          </w:tcPr>
          <w:p w14:paraId="33DA313F" w14:textId="1E0E1740" w:rsidR="007A56AA" w:rsidRDefault="007A56AA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ublication type: Master thesis</w:t>
            </w:r>
          </w:p>
        </w:tc>
      </w:tr>
      <w:tr w:rsidR="007A56AA" w:rsidRPr="00CD0703" w14:paraId="0C15A6F7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6D8D2D96" w14:textId="1A3C2A16" w:rsidR="007A56AA" w:rsidRPr="0038517F" w:rsidRDefault="000A13BA" w:rsidP="007A56AA">
            <w:pPr>
              <w:rPr>
                <w:b w:val="0"/>
                <w:bCs w:val="0"/>
                <w:lang w:val="en-US"/>
              </w:rPr>
            </w:pPr>
            <w:r w:rsidRPr="0038517F">
              <w:rPr>
                <w:lang w:val="en-US"/>
              </w:rPr>
              <w:fldChar w:fldCharType="begin"/>
            </w:r>
            <w:r w:rsidR="000C4E29" w:rsidRPr="0038517F">
              <w:rPr>
                <w:b w:val="0"/>
                <w:bCs w:val="0"/>
                <w:lang w:val="en-US"/>
              </w:rPr>
              <w:instrText xml:space="preserve"> ADDIN EN.CITE &lt;EndNote&gt;&lt;Cite AuthorYear="1"&gt;&lt;Author&gt;Szirmai&lt;/Author&gt;&lt;Year&gt;2020&lt;/Year&gt;&lt;RecNum&gt;1080&lt;/RecNum&gt;&lt;DisplayText&gt;Szirmai et al. (2020)&lt;/DisplayText&gt;&lt;record&gt;&lt;rec-number&gt;1080&lt;/rec-number&gt;&lt;foreign-keys&gt;&lt;key app="EN" db-id="r9dt9pzawr92tkeppe05d5w3wpzx20wf2zr0" timestamp="1588155161" guid="82b1d166-e096-4827-98b4-614a65a4325a"&gt;1080&lt;/key&gt;&lt;/foreign-keys&gt;&lt;ref-type name="Journal Article"&gt;17&lt;/ref-type&gt;&lt;contributors&gt;&lt;authors&gt;&lt;author&gt;Szirmai, A.&lt;/author&gt;&lt;author&gt;Maihoub, S.&lt;/author&gt;&lt;author&gt;Molnar, A.&lt;/author&gt;&lt;author&gt;Fent, Z.&lt;/author&gt;&lt;author&gt;Tamas, L.&lt;/author&gt;&lt;author&gt;Polony, G.&lt;/author&gt;&lt;/authors&gt;&lt;/contributors&gt;&lt;titles&gt;&lt;title&gt;Effect of the stapedius and tensor tympani muscles tenotomy on the quality of life of patients suffering from Meniere&amp;apos;s disease&lt;/title&gt;&lt;secondary-title&gt;Orvosi Hetilap&lt;/secondary-title&gt;&lt;/titles&gt;&lt;periodical&gt;&lt;full-title&gt;Orvosi Hetilap&lt;/full-title&gt;&lt;/periodical&gt;&lt;pages&gt;177-182&lt;/pages&gt;&lt;volume&gt;161&lt;/volume&gt;&lt;number&gt;5&lt;/number&gt;&lt;dates&gt;&lt;year&gt;2020&lt;/year&gt;&lt;/dates&gt;&lt;accession-num&gt;31984774&lt;/accession-num&gt;&lt;urls&gt;&lt;related-urls&gt;&lt;url&gt;http://ovidsp.ovid.com/ovidweb.cgi?T=JS&amp;amp;CSC=Y&amp;amp;NEWS=N&amp;amp;PAGE=fulltext&amp;amp;D=medl&amp;amp;AN=31984774&lt;/url&gt;&lt;url&gt;http://openurl.bibsys.no/openurl?sid=OVID:medline&amp;amp;id=pmid:31984774&amp;amp;id=doi:10.1556%2F650.2020.31634&amp;amp;issn=0030-6002&amp;amp;isbn=&amp;amp;volume=161&amp;amp;issue=5&amp;amp;spage=177&amp;amp;pages=177-182&amp;amp;date=2020&amp;amp;title=Orvosi+Hetilap&amp;amp;atitle=A+musculus+tensor+tympani+es+a+musculus+stapedius+in+atvagasanak+hatasa+a+Meniere-betegsegben+szenvedok+eletminosegere.&amp;amp;aulast=Szirmai&amp;amp;pid=%3Cauthor%3ESzirmai+A%3C%2Fauthor%3E%3CAN%3E31984774%3C%2FAN%3E%3CDT%3EJournal+Article%3C%2FDT%3E&lt;/url&gt;&lt;/related-urls&gt;&lt;/urls&gt;&lt;electronic-resource-num&gt;https://doi.org/10.1556/650.2020.31634&lt;/electronic-resource-num&gt;&lt;remote-database-name&gt;MEDLINE&lt;/remote-database-name&gt;&lt;remote-database-provider&gt;Ovid Technologies&lt;/remote-database-provider&gt;&lt;/record&gt;&lt;/Cite&gt;&lt;/EndNote&gt;</w:instrText>
            </w:r>
            <w:r w:rsidRPr="0038517F">
              <w:rPr>
                <w:lang w:val="en-US"/>
              </w:rPr>
              <w:fldChar w:fldCharType="separate"/>
            </w:r>
            <w:r w:rsidR="000C4E29" w:rsidRPr="0038517F">
              <w:rPr>
                <w:b w:val="0"/>
                <w:bCs w:val="0"/>
                <w:noProof/>
                <w:lang w:val="en-US"/>
              </w:rPr>
              <w:t>Szirmai et al. (2020)</w:t>
            </w:r>
            <w:r w:rsidRPr="0038517F">
              <w:rPr>
                <w:lang w:val="en-US"/>
              </w:rPr>
              <w:fldChar w:fldCharType="end"/>
            </w:r>
          </w:p>
        </w:tc>
        <w:tc>
          <w:tcPr>
            <w:tcW w:w="1324" w:type="pct"/>
          </w:tcPr>
          <w:p w14:paraId="5C1AD2CB" w14:textId="44EFFFD0" w:rsidR="007A56AA" w:rsidRDefault="00CA4E75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="007A56AA">
              <w:rPr>
                <w:lang w:val="en-US"/>
              </w:rPr>
              <w:t>oreign language</w:t>
            </w:r>
          </w:p>
        </w:tc>
      </w:tr>
      <w:tr w:rsidR="007A56AA" w14:paraId="4B1EFEB8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4D5995AE" w14:textId="6136AA8D" w:rsidR="007A56AA" w:rsidRPr="0038517F" w:rsidRDefault="007A56AA" w:rsidP="007A56AA">
            <w:pPr>
              <w:rPr>
                <w:b w:val="0"/>
                <w:bCs w:val="0"/>
                <w:lang w:val="en-US"/>
              </w:rPr>
            </w:pPr>
            <w:r w:rsidRPr="0038517F">
              <w:fldChar w:fldCharType="begin"/>
            </w:r>
            <w:r w:rsidR="00160316">
              <w:instrText xml:space="preserve"> ADDIN EN.CITE &lt;EndNote&gt;&lt;Cite AuthorYear="1"&gt;&lt;Author&gt;Talewar&lt;/Author&gt;&lt;Year&gt;2018&lt;/Year&gt;&lt;RecNum&gt;1085&lt;/RecNum&gt;&lt;DisplayText&gt;Talewar, Cassidy, and McIntyre (2018)&lt;/DisplayText&gt;&lt;record&gt;&lt;rec-number&gt;1085&lt;/rec-number&gt;&lt;foreign-keys&gt;&lt;key app="EN" db-id="r9dt9pzawr92tkeppe05d5w3wpzx20wf2zr0" timestamp="1588155161" guid="77f468cc-d5c1-4cbd-8c7a-953a4d3ef230"&gt;1085&lt;/key&gt;&lt;/foreign-keys&gt;&lt;ref-type name="Journal Article"&gt;17&lt;/ref-type&gt;&lt;contributors&gt;&lt;authors&gt;&lt;author&gt;Talewar, Kulvinder Kaur&lt;/author&gt;&lt;author&gt;Cassidy, Elizabeth&lt;/author&gt;&lt;author&gt;McIntyre, Anne&lt;/author&gt;&lt;/authors&gt;&lt;/contributors&gt;&lt;titles&gt;&lt;title&gt;Living with Ménière&amp;apos;s disease: an interpretative phenomenological analysis&lt;/title&gt;&lt;secondary-title&gt;Disability and rehabilitation&lt;/secondary-title&gt;&lt;/titles&gt;&lt;periodical&gt;&lt;full-title&gt;Disability and Rehabilitation&lt;/full-title&gt;&lt;/periodical&gt;&lt;pages&gt;1714-1726&lt;/pages&gt;&lt;volume&gt;42&lt;/volume&gt;&lt;number&gt;12&lt;/number&gt;&lt;dates&gt;&lt;year&gt;2018&lt;/year&gt;&lt;/dates&gt;&lt;urls&gt;&lt;/urls&gt;&lt;electronic-resource-num&gt;https://doi.org/10.1080/09638288.2018.1534994&lt;/electronic-resource-num&gt;&lt;/record&gt;&lt;/Cite&gt;&lt;/EndNote&gt;</w:instrText>
            </w:r>
            <w:r w:rsidRPr="0038517F">
              <w:fldChar w:fldCharType="separate"/>
            </w:r>
            <w:r w:rsidR="006B201E" w:rsidRPr="0038517F">
              <w:rPr>
                <w:b w:val="0"/>
                <w:bCs w:val="0"/>
                <w:noProof/>
              </w:rPr>
              <w:t>Talewar, Cassidy, and McIntyre (2018)</w:t>
            </w:r>
            <w:r w:rsidRPr="0038517F">
              <w:fldChar w:fldCharType="end"/>
            </w:r>
          </w:p>
        </w:tc>
        <w:tc>
          <w:tcPr>
            <w:tcW w:w="1324" w:type="pct"/>
          </w:tcPr>
          <w:p w14:paraId="00D01E17" w14:textId="57B9C0B5" w:rsidR="007A56AA" w:rsidRDefault="007A56AA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pain measures</w:t>
            </w:r>
          </w:p>
        </w:tc>
      </w:tr>
      <w:tr w:rsidR="007A56AA" w14:paraId="1BAA7F64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3E8AF17C" w14:textId="4117752B" w:rsidR="007A56AA" w:rsidRPr="0038517F" w:rsidRDefault="007A56AA" w:rsidP="007A56AA">
            <w:pPr>
              <w:rPr>
                <w:b w:val="0"/>
                <w:bCs w:val="0"/>
              </w:rPr>
            </w:pPr>
            <w:r w:rsidRPr="0038517F">
              <w:rPr>
                <w:lang w:val="en-US"/>
              </w:rPr>
              <w:fldChar w:fldCharType="begin"/>
            </w:r>
            <w:r w:rsidR="006B201E" w:rsidRPr="0038517F">
              <w:rPr>
                <w:b w:val="0"/>
                <w:bCs w:val="0"/>
                <w:lang w:val="en-US"/>
              </w:rPr>
              <w:instrText xml:space="preserve"> ADDIN EN.CITE &lt;EndNote&gt;&lt;Cite AuthorYear="1"&gt;&lt;Author&gt;Thomas&lt;/Author&gt;&lt;Year&gt;2020&lt;/Year&gt;&lt;RecNum&gt;1102&lt;/RecNum&gt;&lt;DisplayText&gt;Z. Thomas and Smith (2020)&lt;/DisplayText&gt;&lt;record&gt;&lt;rec-number&gt;1102&lt;/rec-number&gt;&lt;foreign-keys&gt;&lt;key app="EN" db-id="r9dt9pzawr92tkeppe05d5w3wpzx20wf2zr0" timestamp="1588155161" guid="e77e8b3e-cb37-4e54-b517-40230b948336"&gt;1102&lt;/key&gt;&lt;/foreign-keys&gt;&lt;ref-type name="Conference Paper"&gt;47&lt;/ref-type&gt;&lt;contributors&gt;&lt;authors&gt;&lt;author&gt;Thomas, Zach&lt;/author&gt;&lt;author&gt;Smith, Genevieve&lt;/author&gt;&lt;/authors&gt;&lt;/contributors&gt;&lt;titles&gt;&lt;title&gt;Fear Avoidance Beliefs and Misdiagnosis in a 16-year-old Patient with Neck Pain, Headaches, and Dizziness: A Case Report&lt;/title&gt;&lt;secondary-title&gt;digitalcommons.ithaca.edu&lt;/secondary-title&gt;&lt;/titles&gt;&lt;dates&gt;&lt;year&gt;2020&lt;/year&gt;&lt;/dates&gt;&lt;urls&gt;&lt;related-urls&gt;&lt;url&gt;https://digitalcommons.ithaca.edu/cgi/viewcontent.cgi?article=1805&amp;amp;context=whalen&lt;/url&gt;&lt;/related-urls&gt;&lt;/urls&gt;&lt;/record&gt;&lt;/Cite&gt;&lt;/EndNote&gt;</w:instrText>
            </w:r>
            <w:r w:rsidRPr="0038517F">
              <w:rPr>
                <w:lang w:val="en-US"/>
              </w:rPr>
              <w:fldChar w:fldCharType="separate"/>
            </w:r>
            <w:r w:rsidR="006B201E" w:rsidRPr="0038517F">
              <w:rPr>
                <w:b w:val="0"/>
                <w:bCs w:val="0"/>
                <w:noProof/>
                <w:lang w:val="en-US"/>
              </w:rPr>
              <w:t>Z. Thomas and Smith (2020)</w:t>
            </w:r>
            <w:r w:rsidRPr="0038517F">
              <w:rPr>
                <w:lang w:val="en-US"/>
              </w:rPr>
              <w:fldChar w:fldCharType="end"/>
            </w:r>
          </w:p>
        </w:tc>
        <w:tc>
          <w:tcPr>
            <w:tcW w:w="1324" w:type="pct"/>
          </w:tcPr>
          <w:p w14:paraId="735EECAC" w14:textId="6E69C5BE" w:rsidR="007A56AA" w:rsidRDefault="007A56AA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ublication type: Poster</w:t>
            </w:r>
          </w:p>
        </w:tc>
      </w:tr>
      <w:tr w:rsidR="007A56AA" w:rsidRPr="00160316" w14:paraId="5878A636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276D3D28" w14:textId="480FFD82" w:rsidR="007A56AA" w:rsidRPr="0038517F" w:rsidRDefault="007A56AA" w:rsidP="007A56AA">
            <w:pPr>
              <w:rPr>
                <w:b w:val="0"/>
                <w:bCs w:val="0"/>
                <w:lang w:val="en-US"/>
              </w:rPr>
            </w:pPr>
            <w:r w:rsidRPr="0038517F">
              <w:rPr>
                <w:lang w:val="en-US"/>
              </w:rPr>
              <w:fldChar w:fldCharType="begin"/>
            </w:r>
            <w:r w:rsidR="00B933E7">
              <w:rPr>
                <w:lang w:val="en-US"/>
              </w:rPr>
              <w:instrText xml:space="preserve"> ADDIN EN.CITE &lt;EndNote&gt;&lt;Cite AuthorYear="1"&gt;&lt;Author&gt;Thomas&lt;/Author&gt;&lt;Year&gt;2020&lt;/Year&gt;&lt;RecNum&gt;1600&lt;/RecNum&gt;&lt;DisplayText&gt;L. Thomas and Treleaven (2020)&lt;/DisplayText&gt;&lt;record&gt;&lt;rec-number&gt;1600&lt;/rec-number&gt;&lt;foreign-keys&gt;&lt;key app="EN" db-id="r9dt9pzawr92tkeppe05d5w3wpzx20wf2zr0" timestamp="1592568807" guid="6c215606-edfc-4d06-ae2d-0bad4a804cb7"&gt;1600&lt;/key&gt;&lt;/foreign-keys&gt;&lt;ref-type name="Journal Article"&gt;17&lt;/ref-type&gt;&lt;contributors&gt;&lt;authors&gt;&lt;author&gt;Thomas, Lucy&lt;/author&gt;&lt;author&gt;Treleaven, Julia&lt;/author&gt;&lt;/authors&gt;&lt;/contributors&gt;&lt;titles&gt;&lt;title&gt;Should we abandon positional testing for vertebrobasilar insufficiency?&lt;/title&gt;&lt;secondary-title&gt;Musculoskeletal Science and Practice&lt;/secondary-title&gt;&lt;/titles&gt;&lt;periodical&gt;&lt;full-title&gt;Musculoskeletal Science and Practice&lt;/full-title&gt;&lt;/periodical&gt;&lt;volume&gt;46&lt;/volume&gt;&lt;dates&gt;&lt;year&gt;2020&lt;/year&gt;&lt;pub-dates&gt;&lt;date&gt;Apr&lt;/date&gt;&lt;/pub-dates&gt;&lt;/dates&gt;&lt;isbn&gt;2468-7812&lt;/isbn&gt;&lt;accession-num&gt;WOS:000520868700012&lt;/accession-num&gt;&lt;urls&gt;&lt;/urls&gt;&lt;custom7&gt;102095&lt;/custom7&gt;&lt;electronic-resource-num&gt;https://doi.org/10.1016/j.msksp.2019.102095&lt;/electronic-resource-num&gt;&lt;/record&gt;&lt;/Cite&gt;&lt;/EndNote&gt;</w:instrText>
            </w:r>
            <w:r w:rsidRPr="0038517F">
              <w:rPr>
                <w:lang w:val="en-US"/>
              </w:rPr>
              <w:fldChar w:fldCharType="separate"/>
            </w:r>
            <w:r w:rsidR="0009661D" w:rsidRPr="0038517F">
              <w:rPr>
                <w:b w:val="0"/>
                <w:bCs w:val="0"/>
                <w:noProof/>
                <w:lang w:val="en-US"/>
              </w:rPr>
              <w:t>L. Thomas and Treleaven (2020)</w:t>
            </w:r>
            <w:r w:rsidRPr="0038517F">
              <w:rPr>
                <w:lang w:val="en-US"/>
              </w:rPr>
              <w:fldChar w:fldCharType="end"/>
            </w:r>
          </w:p>
        </w:tc>
        <w:tc>
          <w:tcPr>
            <w:tcW w:w="1324" w:type="pct"/>
          </w:tcPr>
          <w:p w14:paraId="24CFF1B6" w14:textId="734F0013" w:rsidR="007A56AA" w:rsidRDefault="007A56AA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pain measures; publication type: professional issue</w:t>
            </w:r>
          </w:p>
        </w:tc>
      </w:tr>
      <w:tr w:rsidR="007A56AA" w14:paraId="33CBCDD5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33B039FC" w14:textId="44B385E0" w:rsidR="007A56AA" w:rsidRPr="0038517F" w:rsidRDefault="007A56AA" w:rsidP="007A56AA">
            <w:pPr>
              <w:rPr>
                <w:b w:val="0"/>
                <w:bCs w:val="0"/>
                <w:lang w:val="en-US"/>
              </w:rPr>
            </w:pPr>
            <w:r w:rsidRPr="0038517F">
              <w:rPr>
                <w:lang w:val="en-US"/>
              </w:rPr>
              <w:fldChar w:fldCharType="begin"/>
            </w:r>
            <w:r w:rsidR="00160316">
              <w:rPr>
                <w:lang w:val="en-US"/>
              </w:rPr>
              <w:instrText xml:space="preserve"> ADDIN EN.CITE &lt;EndNote&gt;&lt;Cite AuthorYear="1"&gt;&lt;Author&gt;Thoomes-de Graaf&lt;/Author&gt;&lt;Year&gt;2016&lt;/Year&gt;&lt;RecNum&gt;1698&lt;/RecNum&gt;&lt;DisplayText&gt;Thoomes-de Graaf and Thoomes (2016)&lt;/DisplayText&gt;&lt;record&gt;&lt;rec-number&gt;1698&lt;/rec-number&gt;&lt;foreign-keys&gt;&lt;key app="EN" db-id="r9dt9pzawr92tkeppe05d5w3wpzx20wf2zr0" timestamp="1592568817" guid="0eff74fb-8050-4351-8ea4-33d954b56346"&gt;1698&lt;/key&gt;&lt;/foreign-keys&gt;&lt;ref-type name="Journal Article"&gt;17&lt;/ref-type&gt;&lt;contributors&gt;&lt;authors&gt;&lt;author&gt;Thoomes-de Graaf, M.&lt;/author&gt;&lt;author&gt;Thoomes, E.&lt;/author&gt;&lt;/authors&gt;&lt;/contributors&gt;&lt;titles&gt;&lt;title&gt;Focus Dizziness Is cervicogenic Dizziness an independent musculoskeletal Entity?&lt;/title&gt;&lt;secondary-title&gt;Manuelle Therapie&lt;/secondary-title&gt;&lt;/titles&gt;&lt;periodical&gt;&lt;full-title&gt;Manuelle Therapie&lt;/full-title&gt;&lt;/periodical&gt;&lt;pages&gt;109-115&lt;/pages&gt;&lt;volume&gt;20&lt;/volume&gt;&lt;number&gt;3&lt;/number&gt;&lt;dates&gt;&lt;year&gt;2016&lt;/year&gt;&lt;pub-dates&gt;&lt;date&gt;Jul&lt;/date&gt;&lt;/pub-dates&gt;&lt;/dates&gt;&lt;isbn&gt;1433-2671&lt;/isbn&gt;&lt;accession-num&gt;WOS:000386533000005&lt;/accession-num&gt;&lt;urls&gt;&lt;related-urls&gt;&lt;url&gt;&lt;style face="underline" font="default" size="100%"&gt;&amp;lt;Go to ISI&amp;gt;://WOS:000386533000005&lt;/style&gt;&lt;/url&gt;&lt;/related-urls&gt;&lt;/urls&gt;&lt;electronic-resource-num&gt;https://doi.org/10.1055/s-0042-108661&lt;/electronic-resource-num&gt;&lt;/record&gt;&lt;/Cite&gt;&lt;/EndNote&gt;</w:instrText>
            </w:r>
            <w:r w:rsidRPr="0038517F">
              <w:rPr>
                <w:lang w:val="en-US"/>
              </w:rPr>
              <w:fldChar w:fldCharType="separate"/>
            </w:r>
            <w:r w:rsidR="00EC2698" w:rsidRPr="0038517F">
              <w:rPr>
                <w:b w:val="0"/>
                <w:bCs w:val="0"/>
                <w:noProof/>
                <w:lang w:val="en-US"/>
              </w:rPr>
              <w:t>Thoomes-de Graaf and Thoomes (2016)</w:t>
            </w:r>
            <w:r w:rsidRPr="0038517F">
              <w:rPr>
                <w:lang w:val="en-US"/>
              </w:rPr>
              <w:fldChar w:fldCharType="end"/>
            </w:r>
          </w:p>
        </w:tc>
        <w:tc>
          <w:tcPr>
            <w:tcW w:w="1324" w:type="pct"/>
          </w:tcPr>
          <w:p w14:paraId="0AAD420E" w14:textId="3089E355" w:rsidR="007A56AA" w:rsidRDefault="007A56AA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ublication type: Book</w:t>
            </w:r>
          </w:p>
        </w:tc>
      </w:tr>
      <w:tr w:rsidR="007A56AA" w14:paraId="44DE6CE9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6B73E23D" w14:textId="03FF79F6" w:rsidR="007A56AA" w:rsidRPr="0038517F" w:rsidRDefault="007A56AA" w:rsidP="007A56AA">
            <w:pPr>
              <w:rPr>
                <w:b w:val="0"/>
                <w:bCs w:val="0"/>
                <w:lang w:val="en-US"/>
              </w:rPr>
            </w:pPr>
            <w:r w:rsidRPr="0038517F">
              <w:rPr>
                <w:lang w:val="en-US"/>
              </w:rPr>
              <w:fldChar w:fldCharType="begin"/>
            </w:r>
            <w:r w:rsidR="00210AF3" w:rsidRPr="0038517F">
              <w:rPr>
                <w:b w:val="0"/>
                <w:bCs w:val="0"/>
                <w:lang w:val="en-US"/>
              </w:rPr>
              <w:instrText xml:space="preserve"> ADDIN EN.CITE &lt;EndNote&gt;&lt;Cite AuthorYear="1"&gt;&lt;Author&gt;Tjell&lt;/Author&gt;&lt;Year&gt;2012&lt;/Year&gt;&lt;RecNum&gt;1112&lt;/RecNum&gt;&lt;DisplayText&gt;Tjell and Iglebekk (2012)&lt;/DisplayText&gt;&lt;record&gt;&lt;rec-number&gt;1112&lt;/rec-number&gt;&lt;foreign-keys&gt;&lt;key app="EN" db-id="r9dt9pzawr92tkeppe05d5w3wpzx20wf2zr0" timestamp="1588155162" guid="52c22844-3ed2-425d-ae24-ae2164dd7aa3"&gt;1112&lt;/key&gt;&lt;/foreign-keys&gt;&lt;ref-type name="Book Section"&gt;5&lt;/ref-type&gt;&lt;contributors&gt;&lt;authors&gt;&lt;author&gt;Tjell, Carsten&lt;/author&gt;&lt;author&gt;Iglebekk, Wenche&lt;/author&gt;&lt;/authors&gt;&lt;secondary-authors&gt;&lt;author&gt;Alricsson, Marie&lt;/author&gt;&lt;/secondary-authors&gt;&lt;/contributors&gt;&lt;titles&gt;&lt;title&gt;Postural mismatch in musculoskeletal disorders&lt;/title&gt;&lt;secondary-title&gt;Musculoskeletal Disorders&lt;/secondary-title&gt;&lt;/titles&gt;&lt;section&gt;3&lt;/section&gt;&lt;dates&gt;&lt;year&gt;2012&lt;/year&gt;&lt;/dates&gt;&lt;isbn&gt;978-953-51-0485-8&lt;/isbn&gt;&lt;urls&gt;&lt;related-urls&gt;&lt;url&gt;https://books.google.com/books?hl=en&amp;amp;lr=&amp;amp;id=vAOaDwAAQBAJ&amp;amp;oi=fnd&amp;amp;pg=PA29&amp;amp;dq=%22long*+dizziness%22+%E2%80%9Cmusculoskeletal+pain%E2%80%9D&amp;amp;ots=MOic7Zh1sv&amp;amp;sig=EpYfWPh12kFUrNuuJ1yv8CN98cs&lt;/url&gt;&lt;/related-urls&gt;&lt;/urls&gt;&lt;/record&gt;&lt;/Cite&gt;&lt;/EndNote&gt;</w:instrText>
            </w:r>
            <w:r w:rsidRPr="0038517F">
              <w:rPr>
                <w:lang w:val="en-US"/>
              </w:rPr>
              <w:fldChar w:fldCharType="separate"/>
            </w:r>
            <w:r w:rsidR="00EC2698" w:rsidRPr="0038517F">
              <w:rPr>
                <w:b w:val="0"/>
                <w:bCs w:val="0"/>
                <w:noProof/>
                <w:lang w:val="en-US"/>
              </w:rPr>
              <w:t>Tjell and Iglebekk (2012)</w:t>
            </w:r>
            <w:r w:rsidRPr="0038517F">
              <w:rPr>
                <w:lang w:val="en-US"/>
              </w:rPr>
              <w:fldChar w:fldCharType="end"/>
            </w:r>
          </w:p>
        </w:tc>
        <w:tc>
          <w:tcPr>
            <w:tcW w:w="1324" w:type="pct"/>
          </w:tcPr>
          <w:p w14:paraId="57BB3B4A" w14:textId="6D8916E2" w:rsidR="007A56AA" w:rsidRDefault="007A56AA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ublication type: Book</w:t>
            </w:r>
          </w:p>
        </w:tc>
      </w:tr>
      <w:tr w:rsidR="007A56AA" w14:paraId="37FF010C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3C926ECF" w14:textId="144DE527" w:rsidR="007A56AA" w:rsidRPr="0038517F" w:rsidRDefault="007A56AA" w:rsidP="007A56AA">
            <w:pPr>
              <w:rPr>
                <w:b w:val="0"/>
                <w:bCs w:val="0"/>
                <w:lang w:val="en-US"/>
              </w:rPr>
            </w:pPr>
            <w:r w:rsidRPr="0038517F">
              <w:rPr>
                <w:lang w:val="en-US"/>
              </w:rPr>
              <w:fldChar w:fldCharType="begin"/>
            </w:r>
            <w:r w:rsidR="00160316">
              <w:rPr>
                <w:lang w:val="en-US"/>
              </w:rPr>
              <w:instrText xml:space="preserve"> ADDIN EN.CITE &lt;EndNote&gt;&lt;Cite AuthorYear="1"&gt;&lt;Author&gt;Tjernström&lt;/Author&gt;&lt;Year&gt;2016&lt;/Year&gt;&lt;RecNum&gt;1114&lt;/RecNum&gt;&lt;DisplayText&gt;Tjernström, Zur, and Jahn (2016)&lt;/DisplayText&gt;&lt;record&gt;&lt;rec-number&gt;1114&lt;/rec-number&gt;&lt;foreign-keys&gt;&lt;key app="EN" db-id="r9dt9pzawr92tkeppe05d5w3wpzx20wf2zr0" timestamp="1588155162" guid="cf9c299d-00b8-4b85-9d4c-8d4245469c72"&gt;1114&lt;/key&gt;&lt;/foreign-keys&gt;&lt;ref-type name="Journal Article"&gt;17&lt;/ref-type&gt;&lt;contributors&gt;&lt;authors&gt;&lt;author&gt;Tjernström, Fredrik&lt;/author&gt;&lt;author&gt;Zur, Oz&lt;/author&gt;&lt;author&gt;Jahn, Klaus&lt;/author&gt;&lt;/authors&gt;&lt;/contributors&gt;&lt;titles&gt;&lt;title&gt;Current concepts and future approaches to vestibular rehabilitation&lt;/title&gt;&lt;secondary-title&gt;Journal of Neurology&lt;/secondary-title&gt;&lt;/titles&gt;&lt;periodical&gt;&lt;full-title&gt;Journal of Neurology&lt;/full-title&gt;&lt;/periodical&gt;&lt;pages&gt;65-70&lt;/pages&gt;&lt;volume&gt;263&lt;/volume&gt;&lt;dates&gt;&lt;year&gt;2016&lt;/year&gt;&lt;/dates&gt;&lt;publisher&gt;Springer&lt;/publisher&gt;&lt;urls&gt;&lt;/urls&gt;&lt;electronic-resource-num&gt;https://doi.org/10.1007/s00415-015-7914-1&lt;/electronic-resource-num&gt;&lt;/record&gt;&lt;/Cite&gt;&lt;/EndNote&gt;</w:instrText>
            </w:r>
            <w:r w:rsidRPr="0038517F">
              <w:rPr>
                <w:lang w:val="en-US"/>
              </w:rPr>
              <w:fldChar w:fldCharType="separate"/>
            </w:r>
            <w:r w:rsidR="00210AF3" w:rsidRPr="0038517F">
              <w:rPr>
                <w:b w:val="0"/>
                <w:bCs w:val="0"/>
                <w:noProof/>
                <w:lang w:val="en-US"/>
              </w:rPr>
              <w:t>Tjernström, Zur, and Jahn (2016)</w:t>
            </w:r>
            <w:r w:rsidRPr="0038517F">
              <w:rPr>
                <w:lang w:val="en-US"/>
              </w:rPr>
              <w:fldChar w:fldCharType="end"/>
            </w:r>
          </w:p>
        </w:tc>
        <w:tc>
          <w:tcPr>
            <w:tcW w:w="1324" w:type="pct"/>
          </w:tcPr>
          <w:p w14:paraId="58B1CC7F" w14:textId="17587DAF" w:rsidR="007A56AA" w:rsidRDefault="007A56AA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udy design: Review</w:t>
            </w:r>
          </w:p>
        </w:tc>
      </w:tr>
      <w:tr w:rsidR="007A56AA" w14:paraId="2EBDDAC3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293D649E" w14:textId="1F2D9A85" w:rsidR="007A56AA" w:rsidRPr="0038517F" w:rsidRDefault="007A56AA" w:rsidP="007A56AA">
            <w:pPr>
              <w:rPr>
                <w:b w:val="0"/>
                <w:bCs w:val="0"/>
                <w:lang w:val="en-US"/>
              </w:rPr>
            </w:pPr>
            <w:r w:rsidRPr="0038517F">
              <w:rPr>
                <w:lang w:val="en-US"/>
              </w:rPr>
              <w:fldChar w:fldCharType="begin"/>
            </w:r>
            <w:r w:rsidR="00160316">
              <w:rPr>
                <w:lang w:val="en-US"/>
              </w:rPr>
              <w:instrText xml:space="preserve"> ADDIN EN.CITE &lt;EndNote&gt;&lt;Cite AuthorYear="1"&gt;&lt;Author&gt;Tramontano&lt;/Author&gt;&lt;Year&gt;2020&lt;/Year&gt;&lt;RecNum&gt;2800&lt;/RecNum&gt;&lt;DisplayText&gt;Tramontano, Consorti, Morone, and Lunghi (2020)&lt;/DisplayText&gt;&lt;record&gt;&lt;rec-number&gt;2800&lt;/rec-number&gt;&lt;foreign-keys&gt;&lt;key app="EN" db-id="r9dt9pzawr92tkeppe05d5w3wpzx20wf2zr0" timestamp="1615362065" guid="bce0259d-a6af-4486-81d4-c71dccc78a6c"&gt;2800&lt;/key&gt;&lt;/foreign-keys&gt;&lt;ref-type name="Journal Article"&gt;17&lt;/ref-type&gt;&lt;contributors&gt;&lt;authors&gt;&lt;author&gt;Tramontano, M.&lt;/author&gt;&lt;author&gt;Consorti, G.&lt;/author&gt;&lt;author&gt;Morone, G.&lt;/author&gt;&lt;author&gt;Lunghi, C.&lt;/author&gt;&lt;/authors&gt;&lt;/contributors&gt;&lt;titles&gt;&lt;title&gt;Vertigo and Balance Disorders–The Role of Osteopathic Manipulative Treatment: A Systematic Review&lt;/title&gt;&lt;secondary-title&gt;Complementary Medicine Research&lt;/secondary-title&gt;&lt;short-title&gt;Vertigo and Balance Disorders–The Role of Osteopathic Manipulative Treatment: A Systematic Review&lt;/short-title&gt;&lt;/titles&gt;&lt;periodical&gt;&lt;full-title&gt;Complementary Medicine Research&lt;/full-title&gt;&lt;/periodical&gt;&lt;dates&gt;&lt;year&gt;2020&lt;/year&gt;&lt;/dates&gt;&lt;urls&gt;&lt;/urls&gt;&lt;custom1&gt;Query date: 2021-03-10 08:24:25&lt;/custom1&gt;&lt;electronic-resource-num&gt;https://doi.org/10.1159/000512673&lt;/electronic-resource-num&gt;&lt;/record&gt;&lt;/Cite&gt;&lt;/EndNote&gt;</w:instrText>
            </w:r>
            <w:r w:rsidRPr="0038517F">
              <w:rPr>
                <w:lang w:val="en-US"/>
              </w:rPr>
              <w:fldChar w:fldCharType="separate"/>
            </w:r>
            <w:r w:rsidR="00E013DF" w:rsidRPr="0038517F">
              <w:rPr>
                <w:b w:val="0"/>
                <w:bCs w:val="0"/>
                <w:noProof/>
                <w:lang w:val="en-US"/>
              </w:rPr>
              <w:t>Tramontano, Consorti, Morone, and Lunghi (2020)</w:t>
            </w:r>
            <w:r w:rsidRPr="0038517F">
              <w:rPr>
                <w:lang w:val="en-US"/>
              </w:rPr>
              <w:fldChar w:fldCharType="end"/>
            </w:r>
          </w:p>
        </w:tc>
        <w:tc>
          <w:tcPr>
            <w:tcW w:w="1324" w:type="pct"/>
          </w:tcPr>
          <w:p w14:paraId="3349BBFE" w14:textId="39DE873D" w:rsidR="007A56AA" w:rsidRDefault="007A56AA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udy design: R</w:t>
            </w:r>
            <w:r w:rsidRPr="001C08B3">
              <w:rPr>
                <w:lang w:val="en-US"/>
              </w:rPr>
              <w:t>eview</w:t>
            </w:r>
          </w:p>
        </w:tc>
      </w:tr>
      <w:tr w:rsidR="007A56AA" w:rsidRPr="00CD0703" w14:paraId="6C5BCC17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360F00CB" w14:textId="5958CE99" w:rsidR="007A56AA" w:rsidRPr="0038517F" w:rsidRDefault="007A56AA" w:rsidP="007A56AA">
            <w:pPr>
              <w:rPr>
                <w:b w:val="0"/>
                <w:bCs w:val="0"/>
              </w:rPr>
            </w:pPr>
            <w:r w:rsidRPr="0038517F">
              <w:rPr>
                <w:lang w:val="en-US"/>
              </w:rPr>
              <w:fldChar w:fldCharType="begin"/>
            </w:r>
            <w:r w:rsidR="00642930" w:rsidRPr="0038517F">
              <w:rPr>
                <w:b w:val="0"/>
                <w:bCs w:val="0"/>
              </w:rPr>
              <w:instrText xml:space="preserve"> ADDIN EN.CITE &lt;EndNote&gt;&lt;Cite AuthorYear="1"&gt;&lt;Author&gt;van de Berg&lt;/Author&gt;&lt;Year&gt;2021&lt;/Year&gt;&lt;RecNum&gt;2841&lt;/RecNum&gt;&lt;DisplayText&gt;van de Berg et al. (2021)&lt;/DisplayText&gt;&lt;record&gt;&lt;rec-number&gt;2841&lt;/rec-number&gt;&lt;foreign-keys&gt;&lt;key app="EN" db-id="r9dt9pzawr92tkeppe05d5w3wpzx20wf2zr0" timestamp="1616059091" guid="6fb8887c-8a1e-4cc5-9d01-1e1a61850292"&gt;2841&lt;/key&gt;&lt;/foreign-keys&gt;&lt;ref-type name="Journal Article"&gt;17&lt;/ref-type&gt;&lt;contributors&gt;&lt;authors&gt;&lt;author&gt;van de Berg, Raymond&lt;/author&gt;&lt;author&gt;Widdershoven, Josine&lt;/author&gt;&lt;author&gt;Bisdorff, Alexandre&lt;/author&gt;&lt;author&gt;Evers, Stefan&lt;/author&gt;&lt;author&gt;Wiener-Vacher, Sylvette&lt;/author&gt;&lt;author&gt;Cushing, Sharon L.&lt;/author&gt;&lt;author&gt;Mack, Kenneth J.&lt;/author&gt;&lt;author&gt;Kim, Ji Soo&lt;/author&gt;&lt;author&gt;Jahn, Klaus&lt;/author&gt;&lt;author&gt;Strupp, Michael&lt;/author&gt;&lt;author&gt;Lempert, Thomas&lt;/author&gt;&lt;/authors&gt;&lt;/contributors&gt;&lt;titles&gt;&lt;title&gt;Vestibular migraine and recurrent vertigo of childhood: Diagnostic criteria consensus document of the Classification Committee of Vestibular Disorders of the Bárány Society and the International Headache Society&lt;/title&gt;&lt;secondary-title&gt;Journal of Vestibular Research&lt;/secondary-title&gt;&lt;/titles&gt;&lt;periodical&gt;&lt;full-title&gt;Journal of Vestibular Research&lt;/full-title&gt;&lt;/periodical&gt;&lt;pages&gt;1-9&lt;/pages&gt;&lt;volume&gt;31&lt;/volume&gt;&lt;keywords&gt;&lt;keyword&gt;Vestibular&lt;/keyword&gt;&lt;keyword&gt;children&lt;/keyword&gt;&lt;keyword&gt;childhood&lt;/keyword&gt;&lt;keyword&gt;vertigo&lt;/keyword&gt;&lt;keyword&gt;Benign Paroxysmal Vertigo of Childhood&lt;/keyword&gt;&lt;keyword&gt;dizziness&lt;/keyword&gt;&lt;keyword&gt;imbalance&lt;/keyword&gt;&lt;keyword&gt;vertigo attacks&lt;/keyword&gt;&lt;keyword&gt;migraine&lt;/keyword&gt;&lt;keyword&gt;Bárány Society&lt;/keyword&gt;&lt;/keywords&gt;&lt;dates&gt;&lt;year&gt;2021&lt;/year&gt;&lt;/dates&gt;&lt;publisher&gt;IOS Press&lt;/publisher&gt;&lt;isbn&gt;1878-6464&lt;/isbn&gt;&lt;urls&gt;&lt;/urls&gt;&lt;electronic-resource-num&gt;http://doi.org/10.3233/VES-200003&lt;/electronic-resource-num&gt;&lt;/record&gt;&lt;/Cite&gt;&lt;/EndNote&gt;</w:instrText>
            </w:r>
            <w:r w:rsidRPr="0038517F">
              <w:rPr>
                <w:lang w:val="en-US"/>
              </w:rPr>
              <w:fldChar w:fldCharType="separate"/>
            </w:r>
            <w:r w:rsidR="00E013DF" w:rsidRPr="0038517F">
              <w:rPr>
                <w:b w:val="0"/>
                <w:bCs w:val="0"/>
                <w:noProof/>
              </w:rPr>
              <w:t xml:space="preserve">van de Berg et al. </w:t>
            </w:r>
            <w:r w:rsidR="00E013DF" w:rsidRPr="0038517F">
              <w:rPr>
                <w:b w:val="0"/>
                <w:bCs w:val="0"/>
                <w:noProof/>
                <w:lang w:val="en-US"/>
              </w:rPr>
              <w:t>(2021)</w:t>
            </w:r>
            <w:r w:rsidRPr="0038517F">
              <w:rPr>
                <w:lang w:val="en-US"/>
              </w:rPr>
              <w:fldChar w:fldCharType="end"/>
            </w:r>
          </w:p>
        </w:tc>
        <w:tc>
          <w:tcPr>
            <w:tcW w:w="1324" w:type="pct"/>
          </w:tcPr>
          <w:p w14:paraId="789E4F79" w14:textId="1D67A80C" w:rsidR="007A56AA" w:rsidRDefault="000C6D1A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7A56AA">
              <w:rPr>
                <w:lang w:val="en-US"/>
              </w:rPr>
              <w:t>opulation: children</w:t>
            </w:r>
          </w:p>
        </w:tc>
      </w:tr>
      <w:tr w:rsidR="007A56AA" w14:paraId="3CFFEDA1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3A3E4179" w14:textId="220723EE" w:rsidR="007A56AA" w:rsidRPr="0038517F" w:rsidRDefault="007A56AA" w:rsidP="007A56AA">
            <w:pPr>
              <w:rPr>
                <w:b w:val="0"/>
                <w:bCs w:val="0"/>
                <w:lang w:val="en-US"/>
              </w:rPr>
            </w:pPr>
            <w:r w:rsidRPr="0038517F">
              <w:rPr>
                <w:lang w:val="en-US"/>
              </w:rPr>
              <w:fldChar w:fldCharType="begin"/>
            </w:r>
            <w:r w:rsidR="00A325DB">
              <w:rPr>
                <w:lang w:val="en-US"/>
              </w:rPr>
              <w:instrText xml:space="preserve"> ADDIN EN.CITE &lt;EndNote&gt;&lt;Cite AuthorYear="1"&gt;&lt;Author&gt;Walker&lt;/Author&gt;&lt;Year&gt;2018&lt;/Year&gt;&lt;RecNum&gt;1177&lt;/RecNum&gt;&lt;DisplayText&gt;Walker, Kantaris, and Mary (2018)&lt;/DisplayText&gt;&lt;record&gt;&lt;rec-number&gt;1177&lt;/rec-number&gt;&lt;foreign-keys&gt;&lt;key app="EN" db-id="r9dt9pzawr92tkeppe05d5w3wpzx20wf2zr0" timestamp="1588155164" guid="2b9f6417-5ffe-4e75-89a2-a558f301e341"&gt;1177&lt;/key&gt;&lt;/foreign-keys&gt;&lt;ref-type name="Journal Article"&gt;17&lt;/ref-type&gt;&lt;contributors&gt;&lt;authors&gt;&lt;author&gt;Walker, Andrew&lt;/author&gt;&lt;author&gt;Kantaris, Xenya&lt;/author&gt;&lt;author&gt;Chambers. Mary&lt;/author&gt;&lt;/authors&gt;&lt;/contributors&gt;&lt;titles&gt;&lt;title&gt;Understanding therapeutic approaches to anxiety in vestibular rehabilitation: a qualitative study of specialist physiotherapists in the UK&lt;/title&gt;&lt;secondary-title&gt;Disability and rehabilitation&lt;/secondary-title&gt;&lt;/titles&gt;&lt;periodical&gt;&lt;full-title&gt;Disability and Rehabilitation&lt;/full-title&gt;&lt;/periodical&gt;&lt;pages&gt;829-835&lt;/pages&gt;&lt;volume&gt;40&lt;/volume&gt;&lt;number&gt;7&lt;/number&gt;&lt;dates&gt;&lt;year&gt;2018&lt;/year&gt;&lt;/dates&gt;&lt;urls&gt;&lt;/urls&gt;&lt;electronic-resource-num&gt;https://doi.org/10.1080/09638288.2016.1277393&lt;/electronic-resource-num&gt;&lt;/record&gt;&lt;/Cite&gt;&lt;/EndNote&gt;</w:instrText>
            </w:r>
            <w:r w:rsidRPr="0038517F">
              <w:rPr>
                <w:lang w:val="en-US"/>
              </w:rPr>
              <w:fldChar w:fldCharType="separate"/>
            </w:r>
            <w:r w:rsidR="00FD666A" w:rsidRPr="0038517F">
              <w:rPr>
                <w:b w:val="0"/>
                <w:bCs w:val="0"/>
                <w:noProof/>
                <w:lang w:val="en-US"/>
              </w:rPr>
              <w:t>Walker, Kantaris, and Mary (2018)</w:t>
            </w:r>
            <w:r w:rsidRPr="0038517F">
              <w:rPr>
                <w:lang w:val="en-US"/>
              </w:rPr>
              <w:fldChar w:fldCharType="end"/>
            </w:r>
          </w:p>
        </w:tc>
        <w:tc>
          <w:tcPr>
            <w:tcW w:w="1324" w:type="pct"/>
          </w:tcPr>
          <w:p w14:paraId="01628E76" w14:textId="1D7A6712" w:rsidR="007A56AA" w:rsidRDefault="007A56AA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No pain measures</w:t>
            </w:r>
          </w:p>
        </w:tc>
      </w:tr>
      <w:tr w:rsidR="007A56AA" w14:paraId="62358332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7C020DF2" w14:textId="554174FD" w:rsidR="007A56AA" w:rsidRPr="0038517F" w:rsidRDefault="007A56AA" w:rsidP="007A56AA">
            <w:pPr>
              <w:rPr>
                <w:b w:val="0"/>
                <w:bCs w:val="0"/>
                <w:lang w:val="en-US"/>
              </w:rPr>
            </w:pPr>
            <w:r w:rsidRPr="0038517F">
              <w:rPr>
                <w:lang w:val="en-US"/>
              </w:rPr>
              <w:fldChar w:fldCharType="begin"/>
            </w:r>
            <w:r w:rsidR="00A325DB">
              <w:rPr>
                <w:lang w:val="en-US"/>
              </w:rPr>
              <w:instrText xml:space="preserve"> ADDIN EN.CITE &lt;EndNote&gt;&lt;Cite AuthorYear="1"&gt;&lt;Author&gt;Weeks&lt;/Author&gt;&lt;Year&gt;1955&lt;/Year&gt;&lt;RecNum&gt;1192&lt;/RecNum&gt;&lt;DisplayText&gt;Weeks and Travell (1955)&lt;/DisplayText&gt;&lt;record&gt;&lt;rec-number&gt;1192&lt;/rec-number&gt;&lt;foreign-keys&gt;&lt;key app="EN" db-id="r9dt9pzawr92tkeppe05d5w3wpzx20wf2zr0" timestamp="1588155164" guid="6a399fb1-497c-4f97-a45b-8107ef2f7d93"&gt;1192&lt;/key&gt;&lt;/foreign-keys&gt;&lt;ref-type name="Journal Article"&gt;17&lt;/ref-type&gt;&lt;contributors&gt;&lt;authors&gt;&lt;author&gt;Weeks, V. D.&lt;/author&gt;&lt;author&gt;Travell, J.&lt;/author&gt;&lt;/authors&gt;&lt;/contributors&gt;&lt;titles&gt;&lt;title&gt;Postural vertigo due to trigger areas in the sternocleidomastoid muscle&lt;/title&gt;&lt;secondary-title&gt;Journal of Pediatrics&lt;/secondary-title&gt;&lt;/titles&gt;&lt;periodical&gt;&lt;full-title&gt;Journal of Pediatrics&lt;/full-title&gt;&lt;/periodical&gt;&lt;pages&gt;315-27&lt;/pages&gt;&lt;volume&gt;47&lt;/volume&gt;&lt;number&gt;3&lt;/number&gt;&lt;dates&gt;&lt;year&gt;1955&lt;/year&gt;&lt;/dates&gt;&lt;accession-num&gt;13252524&lt;/accession-num&gt;&lt;urls&gt;&lt;/urls&gt;&lt;electronic-resource-num&gt;http://doi.org/10.1016/s0022-3476(55)80006-6&lt;/electronic-resource-num&gt;&lt;remote-database-name&gt;MEDLINE&lt;/remote-database-name&gt;&lt;remote-database-provider&gt;Ovid Technologies&lt;/remote-database-provider&gt;&lt;/record&gt;&lt;/Cite&gt;&lt;/EndNote&gt;</w:instrText>
            </w:r>
            <w:r w:rsidRPr="0038517F">
              <w:rPr>
                <w:lang w:val="en-US"/>
              </w:rPr>
              <w:fldChar w:fldCharType="separate"/>
            </w:r>
            <w:r w:rsidR="00FD666A" w:rsidRPr="0038517F">
              <w:rPr>
                <w:b w:val="0"/>
                <w:bCs w:val="0"/>
                <w:noProof/>
                <w:lang w:val="en-US"/>
              </w:rPr>
              <w:t>Weeks and Travell (1955)</w:t>
            </w:r>
            <w:r w:rsidRPr="0038517F">
              <w:rPr>
                <w:lang w:val="en-US"/>
              </w:rPr>
              <w:fldChar w:fldCharType="end"/>
            </w:r>
          </w:p>
        </w:tc>
        <w:tc>
          <w:tcPr>
            <w:tcW w:w="1324" w:type="pct"/>
          </w:tcPr>
          <w:p w14:paraId="75DE0A13" w14:textId="5391B022" w:rsidR="007A56AA" w:rsidRDefault="007A56AA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>Full text not available</w:t>
            </w:r>
          </w:p>
        </w:tc>
      </w:tr>
      <w:tr w:rsidR="007A56AA" w14:paraId="6F824F78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2865D244" w14:textId="5C86686A" w:rsidR="007A56AA" w:rsidRPr="0038517F" w:rsidRDefault="007A56AA" w:rsidP="007A56AA">
            <w:pPr>
              <w:rPr>
                <w:b w:val="0"/>
                <w:bCs w:val="0"/>
                <w:lang w:val="en-US"/>
              </w:rPr>
            </w:pPr>
            <w:r w:rsidRPr="0038517F">
              <w:rPr>
                <w:lang w:val="en-US"/>
              </w:rPr>
              <w:fldChar w:fldCharType="begin"/>
            </w:r>
            <w:r w:rsidR="0077500E" w:rsidRPr="0038517F">
              <w:rPr>
                <w:b w:val="0"/>
                <w:bCs w:val="0"/>
                <w:lang w:val="en-US"/>
              </w:rPr>
              <w:instrText xml:space="preserve"> ADDIN EN.CITE &lt;EndNote&gt;&lt;Cite AuthorYear="1"&gt;&lt;Author&gt;Whitney&lt;/Author&gt;&lt;Year&gt;2020&lt;/Year&gt;&lt;RecNum&gt;2816&lt;/RecNum&gt;&lt;DisplayText&gt;Whitney, Sparto, and Furman (2020)&lt;/DisplayText&gt;&lt;record&gt;&lt;rec-number&gt;2816&lt;/rec-number&gt;&lt;foreign-keys&gt;&lt;key app="EN" db-id="r9dt9pzawr92tkeppe05d5w3wpzx20wf2zr0" timestamp="1615362065" guid="2587c3a5-9cae-420c-9a44-f1c84e29e5db"&gt;2816&lt;/key&gt;&lt;/foreign-keys&gt;&lt;ref-type name="Journal Article"&gt;17&lt;/ref-type&gt;&lt;contributors&gt;&lt;authors&gt;&lt;author&gt;Whitney, Susan L&lt;/author&gt;&lt;author&gt;Sparto, Patrick J&lt;/author&gt;&lt;author&gt;Furman, Joseph M&lt;/author&gt;&lt;/authors&gt;&lt;/contributors&gt;&lt;titles&gt;&lt;title&gt;Vestibular Rehabilitation and Factors That Can Affect Outcome&lt;/title&gt;&lt;secondary-title&gt;Seminars in Neurology&lt;/secondary-title&gt;&lt;short-title&gt;Vestibular Rehabilitation and Factors That Can Affect Outcome&lt;/short-title&gt;&lt;/titles&gt;&lt;periodical&gt;&lt;full-title&gt;Seminars in Neurology&lt;/full-title&gt;&lt;/periodical&gt;&lt;pages&gt;165-172&lt;/pages&gt;&lt;volume&gt;40&lt;/volume&gt;&lt;number&gt;1&lt;/number&gt;&lt;dates&gt;&lt;year&gt;2020&lt;/year&gt;&lt;pub-dates&gt;&lt;date&gt;Feb&lt;/date&gt;&lt;/pub-dates&gt;&lt;/dates&gt;&lt;isbn&gt;0271-8235&lt;/isbn&gt;&lt;accession-num&gt;WOS:000519106600019&lt;/accession-num&gt;&lt;urls&gt;&lt;/urls&gt;&lt;electronic-resource-num&gt;Http://doi.org/10.1055/s-0039-3402062&lt;/electronic-resource-num&gt;&lt;/record&gt;&lt;/Cite&gt;&lt;/EndNote&gt;</w:instrText>
            </w:r>
            <w:r w:rsidRPr="0038517F">
              <w:rPr>
                <w:lang w:val="en-US"/>
              </w:rPr>
              <w:fldChar w:fldCharType="separate"/>
            </w:r>
            <w:r w:rsidR="00FD666A" w:rsidRPr="0038517F">
              <w:rPr>
                <w:b w:val="0"/>
                <w:bCs w:val="0"/>
                <w:noProof/>
                <w:lang w:val="en-US"/>
              </w:rPr>
              <w:t>Whitney, Sparto, and Furman (2020)</w:t>
            </w:r>
            <w:r w:rsidRPr="0038517F">
              <w:rPr>
                <w:lang w:val="en-US"/>
              </w:rPr>
              <w:fldChar w:fldCharType="end"/>
            </w:r>
          </w:p>
        </w:tc>
        <w:tc>
          <w:tcPr>
            <w:tcW w:w="1324" w:type="pct"/>
          </w:tcPr>
          <w:p w14:paraId="65405178" w14:textId="3DD3A201" w:rsidR="007A56AA" w:rsidRDefault="007A56AA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udy design: R</w:t>
            </w:r>
            <w:r w:rsidRPr="00F03D62">
              <w:rPr>
                <w:lang w:val="en-US"/>
              </w:rPr>
              <w:t>eview</w:t>
            </w:r>
          </w:p>
        </w:tc>
      </w:tr>
      <w:tr w:rsidR="007A56AA" w14:paraId="187520C0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3BF6DD87" w14:textId="411BF94C" w:rsidR="007A56AA" w:rsidRPr="0038517F" w:rsidRDefault="007A56AA" w:rsidP="007A56AA">
            <w:pPr>
              <w:rPr>
                <w:b w:val="0"/>
                <w:bCs w:val="0"/>
                <w:lang w:val="en-US"/>
              </w:rPr>
            </w:pPr>
            <w:r w:rsidRPr="0038517F">
              <w:rPr>
                <w:lang w:val="en-US"/>
              </w:rPr>
              <w:fldChar w:fldCharType="begin"/>
            </w:r>
            <w:r w:rsidR="00324D44" w:rsidRPr="0038517F">
              <w:rPr>
                <w:b w:val="0"/>
                <w:bCs w:val="0"/>
                <w:lang w:val="en-US"/>
              </w:rPr>
              <w:instrText xml:space="preserve"> ADDIN EN.CITE &lt;EndNote&gt;&lt;Cite AuthorYear="1"&gt;&lt;Author&gt;Wilhelmsen&lt;/Author&gt;&lt;Year&gt;2010&lt;/Year&gt;&lt;RecNum&gt;1206&lt;/RecNum&gt;&lt;DisplayText&gt;Wilhelmsen (2010)&lt;/DisplayText&gt;&lt;record&gt;&lt;rec-number&gt;1206&lt;/rec-number&gt;&lt;foreign-keys&gt;&lt;key app="EN" db-id="r9dt9pzawr92tkeppe05d5w3wpzx20wf2zr0" timestamp="1588155164" guid="ac4ee19f-84d2-4998-8886-e84c818baa7e"&gt;1206&lt;/key&gt;&lt;/foreign-keys&gt;&lt;ref-type name="Thesis"&gt;32&lt;/ref-type&gt;&lt;contributors&gt;&lt;authors&gt;&lt;author&gt;Wilhelmsen, Kjersti T&lt;/author&gt;&lt;/authors&gt;&lt;/contributors&gt;&lt;titles&gt;&lt;title&gt;Symptoms and signs in patients with long-lasting dizziness&lt;/title&gt;&lt;secondary-title&gt;Department of Global Public Health and Primary Care&lt;/secondary-title&gt;&lt;/titles&gt;&lt;volume&gt;Doctoral&lt;/volume&gt;&lt;dates&gt;&lt;year&gt;2010&lt;/year&gt;&lt;/dates&gt;&lt;publisher&gt;University of Bergen&lt;/publisher&gt;&lt;work-type&gt;Doctoral thesis&lt;/work-type&gt;&lt;urls&gt;&lt;related-urls&gt;&lt;url&gt;http://bora.uib.no/handle/1956/4034&lt;/url&gt;&lt;/related-urls&gt;&lt;/urls&gt;&lt;/record&gt;&lt;/Cite&gt;&lt;/EndNote&gt;</w:instrText>
            </w:r>
            <w:r w:rsidRPr="0038517F">
              <w:rPr>
                <w:lang w:val="en-US"/>
              </w:rPr>
              <w:fldChar w:fldCharType="separate"/>
            </w:r>
            <w:r w:rsidR="0077500E" w:rsidRPr="0038517F">
              <w:rPr>
                <w:b w:val="0"/>
                <w:bCs w:val="0"/>
                <w:noProof/>
                <w:lang w:val="en-US"/>
              </w:rPr>
              <w:t>Wilhelmsen (2010)</w:t>
            </w:r>
            <w:r w:rsidRPr="0038517F">
              <w:rPr>
                <w:lang w:val="en-US"/>
              </w:rPr>
              <w:fldChar w:fldCharType="end"/>
            </w:r>
          </w:p>
        </w:tc>
        <w:tc>
          <w:tcPr>
            <w:tcW w:w="1324" w:type="pct"/>
          </w:tcPr>
          <w:p w14:paraId="089D5FE9" w14:textId="2D005FC3" w:rsidR="007A56AA" w:rsidRDefault="007A56AA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ublication type: Doctoral thesis</w:t>
            </w:r>
          </w:p>
        </w:tc>
      </w:tr>
      <w:tr w:rsidR="007A56AA" w14:paraId="13688DB5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7E31142C" w14:textId="35BDA223" w:rsidR="007A56AA" w:rsidRPr="0038517F" w:rsidRDefault="007A56AA" w:rsidP="007A56AA">
            <w:pPr>
              <w:rPr>
                <w:b w:val="0"/>
                <w:bCs w:val="0"/>
                <w:lang w:val="en-US"/>
              </w:rPr>
            </w:pPr>
            <w:r w:rsidRPr="0038517F">
              <w:rPr>
                <w:lang w:val="en-US"/>
              </w:rPr>
              <w:fldChar w:fldCharType="begin"/>
            </w:r>
            <w:r w:rsidR="0077500E" w:rsidRPr="0038517F">
              <w:rPr>
                <w:b w:val="0"/>
                <w:bCs w:val="0"/>
                <w:lang w:val="en-US"/>
              </w:rPr>
              <w:instrText xml:space="preserve"> ADDIN EN.CITE &lt;EndNote&gt;&lt;Cite AuthorYear="1"&gt;&lt;Author&gt;Wilhelmsen&lt;/Author&gt;&lt;Year&gt;2014&lt;/Year&gt;&lt;RecNum&gt;1208&lt;/RecNum&gt;&lt;DisplayText&gt;Wilhelmsen and Kvåle (2014)&lt;/DisplayText&gt;&lt;record&gt;&lt;rec-number&gt;1208&lt;/rec-number&gt;&lt;foreign-keys&gt;&lt;key app="EN" db-id="r9dt9pzawr92tkeppe05d5w3wpzx20wf2zr0" timestamp="1588155164" guid="a42a5060-abe5-44c6-826f-44c65ea46694"&gt;1208&lt;/key&gt;&lt;/foreign-keys&gt;&lt;ref-type name="Journal Article"&gt;17&lt;/ref-type&gt;&lt;contributors&gt;&lt;authors&gt;&lt;author&gt;Wilhelmsen, Kjersti T&lt;/author&gt;&lt;author&gt;Kvåle, Alice&lt;/author&gt;&lt;/authors&gt;&lt;/contributors&gt;&lt;titles&gt;&lt;title&gt;Examination and Treatment of Patients With Unilateral Vestibular Damage, With Focus on the Musculoskeletal System: A Case Series&lt;/title&gt;&lt;secondary-title&gt;Physical Therapy&lt;/secondary-title&gt;&lt;/titles&gt;&lt;periodical&gt;&lt;full-title&gt;Physical Therapy&lt;/full-title&gt;&lt;/periodical&gt;&lt;pages&gt;1024-1033&lt;/pages&gt;&lt;volume&gt;94&lt;/volume&gt;&lt;number&gt;7&lt;/number&gt;&lt;dates&gt;&lt;year&gt;2014&lt;/year&gt;&lt;pub-dates&gt;&lt;date&gt;Jul&lt;/date&gt;&lt;/pub-dates&gt;&lt;/dates&gt;&lt;isbn&gt;0031-9023&lt;/isbn&gt;&lt;accession-num&gt;WOS:000338170100013&lt;/accession-num&gt;&lt;urls&gt;&lt;/urls&gt;&lt;electronic-resource-num&gt;http://doi.org/10.2522/ptj.20130070&lt;/electronic-resource-num&gt;&lt;/record&gt;&lt;/Cite&gt;&lt;/EndNote&gt;</w:instrText>
            </w:r>
            <w:r w:rsidRPr="0038517F">
              <w:rPr>
                <w:lang w:val="en-US"/>
              </w:rPr>
              <w:fldChar w:fldCharType="separate"/>
            </w:r>
            <w:r w:rsidR="0077500E" w:rsidRPr="0038517F">
              <w:rPr>
                <w:b w:val="0"/>
                <w:bCs w:val="0"/>
                <w:noProof/>
                <w:lang w:val="en-US"/>
              </w:rPr>
              <w:t>Wilhelmsen and Kvåle (2014)</w:t>
            </w:r>
            <w:r w:rsidRPr="0038517F">
              <w:rPr>
                <w:lang w:val="en-US"/>
              </w:rPr>
              <w:fldChar w:fldCharType="end"/>
            </w:r>
          </w:p>
        </w:tc>
        <w:tc>
          <w:tcPr>
            <w:tcW w:w="1324" w:type="pct"/>
          </w:tcPr>
          <w:p w14:paraId="3BDFCA81" w14:textId="050E8294" w:rsidR="007A56AA" w:rsidRDefault="007A56AA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udy design: Case series</w:t>
            </w:r>
          </w:p>
        </w:tc>
      </w:tr>
      <w:tr w:rsidR="007A56AA" w14:paraId="29B89340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5DCBA763" w14:textId="27811864" w:rsidR="007A56AA" w:rsidRPr="0038517F" w:rsidRDefault="007A56AA" w:rsidP="007A56AA">
            <w:pPr>
              <w:rPr>
                <w:b w:val="0"/>
                <w:bCs w:val="0"/>
                <w:lang w:val="en-US"/>
              </w:rPr>
            </w:pPr>
            <w:r w:rsidRPr="0038517F">
              <w:rPr>
                <w:lang w:val="en-US"/>
              </w:rPr>
              <w:fldChar w:fldCharType="begin"/>
            </w:r>
            <w:r w:rsidR="00A325DB">
              <w:rPr>
                <w:lang w:val="en-US"/>
              </w:rPr>
              <w:instrText xml:space="preserve"> ADDIN EN.CITE &lt;EndNote&gt;&lt;Cite AuthorYear="1"&gt;&lt;Author&gt;Wurthmann&lt;/Author&gt;&lt;Year&gt;2021&lt;/Year&gt;&lt;RecNum&gt;2820&lt;/RecNum&gt;&lt;DisplayText&gt;Wurthmann et al. (2021)&lt;/DisplayText&gt;&lt;record&gt;&lt;rec-number&gt;2820&lt;/rec-number&gt;&lt;foreign-keys&gt;&lt;key app="EN" db-id="r9dt9pzawr92tkeppe05d5w3wpzx20wf2zr0" timestamp="1615362065" guid="09146af5-9cbe-44e1-898f-94b6029487f8"&gt;2820&lt;/key&gt;&lt;/foreign-keys&gt;&lt;ref-type name="Journal Article"&gt;17&lt;/ref-type&gt;&lt;contributors&gt;&lt;authors&gt;&lt;author&gt;Wurthmann, Sebastian&lt;/author&gt;&lt;author&gt;Holle-Lee, Dagny&lt;/author&gt;&lt;author&gt;Obermann, Mark&lt;/author&gt;&lt;author&gt;Roesner, Miriam&lt;/author&gt;&lt;author&gt;Nsaka, Michael&lt;/author&gt;&lt;author&gt;Scheffler, Armin&lt;/author&gt;&lt;author&gt;Kleinschnitz, Christoph&lt;/author&gt;&lt;author&gt;Naegel, Steffen&lt;/author&gt;&lt;/authors&gt;&lt;/contributors&gt;&lt;titles&gt;&lt;title&gt;Reduced Vestibular Perception Thresholds in Persistent Postural-Perceptual Dizziness-A Cross-Sectional Study&lt;/title&gt;&lt;secondary-title&gt;Research Square&lt;/secondary-title&gt;&lt;short-title&gt;Reduced Vestibular Perception Thresholds in Persistent Postural-Perceptual Dizziness-A Cross-Sectional Study&lt;/short-title&gt;&lt;/titles&gt;&lt;periodical&gt;&lt;full-title&gt;Research Square&lt;/full-title&gt;&lt;/periodical&gt;&lt;dates&gt;&lt;year&gt;2021&lt;/year&gt;&lt;/dates&gt;&lt;urls&gt;&lt;/urls&gt;&lt;electronic-resource-num&gt;https://doi.org/10.21203/rs.3.rs-142976/v1&lt;/electronic-resource-num&gt;&lt;/record&gt;&lt;/Cite&gt;&lt;/EndNote&gt;</w:instrText>
            </w:r>
            <w:r w:rsidRPr="0038517F">
              <w:rPr>
                <w:lang w:val="en-US"/>
              </w:rPr>
              <w:fldChar w:fldCharType="separate"/>
            </w:r>
            <w:r w:rsidR="00FA5EC7" w:rsidRPr="0038517F">
              <w:rPr>
                <w:b w:val="0"/>
                <w:bCs w:val="0"/>
                <w:noProof/>
                <w:lang w:val="en-US"/>
              </w:rPr>
              <w:t>Wurthmann et al. (2021)</w:t>
            </w:r>
            <w:r w:rsidRPr="0038517F">
              <w:rPr>
                <w:lang w:val="en-US"/>
              </w:rPr>
              <w:fldChar w:fldCharType="end"/>
            </w:r>
          </w:p>
        </w:tc>
        <w:tc>
          <w:tcPr>
            <w:tcW w:w="1324" w:type="pct"/>
          </w:tcPr>
          <w:p w14:paraId="68E163A5" w14:textId="767BE98C" w:rsidR="007A56AA" w:rsidRDefault="007A56AA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pain measures</w:t>
            </w:r>
          </w:p>
        </w:tc>
      </w:tr>
      <w:tr w:rsidR="007A56AA" w14:paraId="4A1EEC53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1435B876" w14:textId="1303631D" w:rsidR="007A56AA" w:rsidRPr="0038517F" w:rsidRDefault="007A56AA" w:rsidP="007A56AA">
            <w:pPr>
              <w:rPr>
                <w:b w:val="0"/>
                <w:bCs w:val="0"/>
                <w:lang w:val="en-US"/>
              </w:rPr>
            </w:pPr>
            <w:r w:rsidRPr="0038517F">
              <w:rPr>
                <w:lang w:val="en-US"/>
              </w:rPr>
              <w:fldChar w:fldCharType="begin">
                <w:fldData xml:space="preserve">PEVuZE5vdGU+PENpdGUgQXV0aG9yWWVhcj0iMSI+PEF1dGhvcj5ZYW88L0F1dGhvcj48WWVhcj4y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</w:fldData>
              </w:fldChar>
            </w:r>
            <w:r w:rsidR="00FA5EC7" w:rsidRPr="0038517F">
              <w:rPr>
                <w:b w:val="0"/>
                <w:bCs w:val="0"/>
                <w:lang w:val="en-US"/>
              </w:rPr>
              <w:instrText xml:space="preserve"> ADDIN EN.CITE </w:instrText>
            </w:r>
            <w:r w:rsidR="00FA5EC7" w:rsidRPr="0038517F">
              <w:rPr>
                <w:lang w:val="en-US"/>
              </w:rPr>
              <w:fldChar w:fldCharType="begin">
                <w:fldData xml:space="preserve">PEVuZE5vdGU+PENpdGUgQXV0aG9yWWVhcj0iMSI+PEF1dGhvcj5ZYW88L0F1dGhvcj48WWVhcj4y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</w:fldData>
              </w:fldChar>
            </w:r>
            <w:r w:rsidR="00FA5EC7" w:rsidRPr="0038517F">
              <w:rPr>
                <w:b w:val="0"/>
                <w:bCs w:val="0"/>
                <w:lang w:val="en-US"/>
              </w:rPr>
              <w:instrText xml:space="preserve"> ADDIN EN.CITE.DATA </w:instrText>
            </w:r>
            <w:r w:rsidR="00FA5EC7" w:rsidRPr="0038517F">
              <w:rPr>
                <w:lang w:val="en-US"/>
              </w:rPr>
            </w:r>
            <w:r w:rsidR="00FA5EC7" w:rsidRPr="0038517F">
              <w:rPr>
                <w:lang w:val="en-US"/>
              </w:rPr>
              <w:fldChar w:fldCharType="end"/>
            </w:r>
            <w:r w:rsidRPr="0038517F">
              <w:rPr>
                <w:lang w:val="en-US"/>
              </w:rPr>
            </w:r>
            <w:r w:rsidRPr="0038517F">
              <w:rPr>
                <w:lang w:val="en-US"/>
              </w:rPr>
              <w:fldChar w:fldCharType="separate"/>
            </w:r>
            <w:r w:rsidR="00FA5EC7" w:rsidRPr="0038517F">
              <w:rPr>
                <w:b w:val="0"/>
                <w:bCs w:val="0"/>
                <w:noProof/>
                <w:lang w:val="en-US"/>
              </w:rPr>
              <w:t>Yao et al. (2020)</w:t>
            </w:r>
            <w:r w:rsidRPr="0038517F">
              <w:rPr>
                <w:lang w:val="en-US"/>
              </w:rPr>
              <w:fldChar w:fldCharType="end"/>
            </w:r>
          </w:p>
        </w:tc>
        <w:tc>
          <w:tcPr>
            <w:tcW w:w="1324" w:type="pct"/>
          </w:tcPr>
          <w:p w14:paraId="6BF2511E" w14:textId="50AA1CB3" w:rsidR="007A56AA" w:rsidRDefault="007A56AA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pain measures</w:t>
            </w:r>
          </w:p>
        </w:tc>
      </w:tr>
      <w:tr w:rsidR="007A56AA" w14:paraId="07AE189F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2B801889" w14:textId="0945967C" w:rsidR="007A56AA" w:rsidRPr="0038517F" w:rsidRDefault="007A56AA" w:rsidP="007A56AA">
            <w:pPr>
              <w:rPr>
                <w:b w:val="0"/>
                <w:bCs w:val="0"/>
                <w:lang w:val="en-US"/>
              </w:rPr>
            </w:pPr>
            <w:r w:rsidRPr="0038517F">
              <w:rPr>
                <w:lang w:val="en-US"/>
              </w:rPr>
              <w:lastRenderedPageBreak/>
              <w:fldChar w:fldCharType="begin"/>
            </w:r>
            <w:r w:rsidR="005B5174">
              <w:rPr>
                <w:b w:val="0"/>
                <w:bCs w:val="0"/>
                <w:lang w:val="en-US"/>
              </w:rPr>
              <w:instrText xml:space="preserve"> ADDIN EN.CITE &lt;EndNote&gt;&lt;Cite AuthorYear="1"&gt;&lt;Author&gt;Zaleski-King&lt;/Author&gt;&lt;Year&gt;2020&lt;/Year&gt;&lt;RecNum&gt;2830&lt;/RecNum&gt;&lt;DisplayText&gt;Zaleski-King (2020)&lt;/DisplayText&gt;&lt;record&gt;&lt;rec-number&gt;2830&lt;/rec-number&gt;&lt;foreign-keys&gt;&lt;key app="EN" db-id="r9dt9pzawr92tkeppe05d5w3wpzx20wf2zr0" timestamp="1615362065" guid="631ec051-2f18-44b6-a729-61a5adae81fd"&gt;2830&lt;/key&gt;&lt;/foreign-keys&gt;&lt;ref-type name="Thesis"&gt;32&lt;/ref-type&gt;&lt;contributors&gt;&lt;authors&gt;&lt;author&gt;Zaleski-King, Ashley&lt;/author&gt;&lt;/authors&gt;&lt;/contributors&gt;&lt;titles&gt;&lt;title&gt;Oculomotor and Perceptual Measures of Visual Motion Sensitivity in Individuals with Chronic Dizziness&lt;/title&gt;&lt;secondary-title&gt;Department of Hearing, Speech, and Language Sciences and the Graduate School of Gallaudet University&lt;/secondary-title&gt;&lt;short-title&gt;Oculomotor and Perceptual Measures of Visual Motion Sensitivity in Individuals with Chronic Dizziness&lt;/short-title&gt;&lt;/titles&gt;&lt;volume&gt;Doctoral&lt;/volume&gt;&lt;dates&gt;&lt;year&gt;2020&lt;/year&gt;&lt;/dates&gt;&lt;publisher&gt;Gallaudet University&lt;/publisher&gt;&lt;work-type&gt;Dissertation&lt;/work-type&gt;&lt;urls&gt;&lt;/urls&gt;&lt;/record&gt;&lt;/Cite&gt;&lt;/EndNote&gt;</w:instrText>
            </w:r>
            <w:r w:rsidRPr="0038517F">
              <w:rPr>
                <w:lang w:val="en-US"/>
              </w:rPr>
              <w:fldChar w:fldCharType="separate"/>
            </w:r>
            <w:r w:rsidR="00FA5EC7" w:rsidRPr="0038517F">
              <w:rPr>
                <w:b w:val="0"/>
                <w:bCs w:val="0"/>
                <w:noProof/>
                <w:lang w:val="en-US"/>
              </w:rPr>
              <w:t>Zaleski-King (2020)</w:t>
            </w:r>
            <w:r w:rsidRPr="0038517F">
              <w:rPr>
                <w:lang w:val="en-US"/>
              </w:rPr>
              <w:fldChar w:fldCharType="end"/>
            </w:r>
          </w:p>
        </w:tc>
        <w:tc>
          <w:tcPr>
            <w:tcW w:w="1324" w:type="pct"/>
          </w:tcPr>
          <w:p w14:paraId="6C39FD0F" w14:textId="7C84A382" w:rsidR="007A56AA" w:rsidRDefault="007A56AA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E11F1C">
              <w:rPr>
                <w:lang w:val="en-US"/>
              </w:rPr>
              <w:t>ublication type</w:t>
            </w:r>
            <w:r>
              <w:rPr>
                <w:lang w:val="en-US"/>
              </w:rPr>
              <w:t xml:space="preserve">: </w:t>
            </w:r>
            <w:r w:rsidR="005B5174">
              <w:rPr>
                <w:lang w:val="en-US"/>
              </w:rPr>
              <w:t>Dissertation</w:t>
            </w:r>
          </w:p>
        </w:tc>
      </w:tr>
      <w:tr w:rsidR="007A56AA" w14:paraId="083F4A2F" w14:textId="77777777" w:rsidTr="003B7651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69192500" w14:textId="2C2B2AFB" w:rsidR="007A56AA" w:rsidRPr="0038517F" w:rsidRDefault="007A56AA" w:rsidP="007A56AA">
            <w:pPr>
              <w:rPr>
                <w:b w:val="0"/>
                <w:bCs w:val="0"/>
                <w:lang w:val="en-US"/>
              </w:rPr>
            </w:pPr>
            <w:r w:rsidRPr="0038517F">
              <w:rPr>
                <w:lang w:val="en-US"/>
              </w:rPr>
              <w:fldChar w:fldCharType="begin"/>
            </w:r>
            <w:r w:rsidR="00A325DB">
              <w:rPr>
                <w:lang w:val="en-US"/>
              </w:rPr>
              <w:instrText xml:space="preserve"> ADDIN EN.CITE &lt;EndNote&gt;&lt;Cite AuthorYear="1"&gt;&lt;Author&gt;Zhang&lt;/Author&gt;&lt;Year&gt;2014&lt;/Year&gt;&lt;RecNum&gt;1270&lt;/RecNum&gt;&lt;DisplayText&gt;Zhang, Liu, and Fu (2014)&lt;/DisplayText&gt;&lt;record&gt;&lt;rec-number&gt;1270&lt;/rec-number&gt;&lt;foreign-keys&gt;&lt;key app="EN" db-id="r9dt9pzawr92tkeppe05d5w3wpzx20wf2zr0" timestamp="1588155165" guid="798e69b4-5aaa-4a7f-a4ab-c2086d0c22e4"&gt;1270&lt;/key&gt;&lt;/foreign-keys&gt;&lt;ref-type name="Journal Article"&gt;17&lt;/ref-type&gt;&lt;contributors&gt;&lt;authors&gt;&lt;author&gt;Zhang, Y. H.&lt;/author&gt;&lt;author&gt;Liu, C. R.&lt;/author&gt;&lt;author&gt;Fu, B. Z.&lt;/author&gt;&lt;/authors&gt;&lt;/contributors&gt;&lt;titles&gt;&lt;title&gt;Thirty-three cases of positional vertigo treated by acupuncture at neck muscle trigger point&lt;/title&gt;&lt;secondary-title&gt;Zhongguo Zhenjiu&lt;/secondary-title&gt;&lt;/titles&gt;&lt;periodical&gt;&lt;full-title&gt;Zhongguo Zhenjiu&lt;/full-title&gt;&lt;/periodical&gt;&lt;pages&gt;235-6&lt;/pages&gt;&lt;volume&gt;34&lt;/volume&gt;&lt;number&gt;3&lt;/number&gt;&lt;dates&gt;&lt;year&gt;2014&lt;/year&gt;&lt;/dates&gt;&lt;accession-num&gt;24843961&lt;/accession-num&gt;&lt;work-type&gt;Research Support, Non-U.S. Gov&amp;apos;t&lt;/work-type&gt;&lt;urls&gt;&lt;related-urls&gt;&lt;url&gt;https://pubmed.ncbi.nlm.nih.gov/24843961/&lt;/url&gt;&lt;/related-urls&gt;&lt;/urls&gt;&lt;custom2&gt;24843961&lt;/custom2&gt;&lt;remote-database-name&gt;MEDLINE&lt;/remote-database-name&gt;&lt;remote-database-provider&gt;Ovid Technologies&lt;/remote-database-provider&gt;&lt;language&gt;Chinese&lt;/language&gt;&lt;/record&gt;&lt;/Cite&gt;&lt;/EndNote&gt;</w:instrText>
            </w:r>
            <w:r w:rsidRPr="0038517F">
              <w:rPr>
                <w:lang w:val="en-US"/>
              </w:rPr>
              <w:fldChar w:fldCharType="separate"/>
            </w:r>
            <w:r w:rsidR="00FA5EC7" w:rsidRPr="0038517F">
              <w:rPr>
                <w:b w:val="0"/>
                <w:bCs w:val="0"/>
                <w:noProof/>
                <w:lang w:val="en-US"/>
              </w:rPr>
              <w:t>Zhang, Liu, and Fu (2014)</w:t>
            </w:r>
            <w:r w:rsidRPr="0038517F">
              <w:rPr>
                <w:lang w:val="en-US"/>
              </w:rPr>
              <w:fldChar w:fldCharType="end"/>
            </w:r>
          </w:p>
        </w:tc>
        <w:tc>
          <w:tcPr>
            <w:tcW w:w="1324" w:type="pct"/>
          </w:tcPr>
          <w:p w14:paraId="04AD5269" w14:textId="4EC08029" w:rsidR="007A56AA" w:rsidRDefault="007A56AA" w:rsidP="007A5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="00A67128">
              <w:rPr>
                <w:lang w:val="en-US"/>
              </w:rPr>
              <w:t>oreign language</w:t>
            </w:r>
          </w:p>
        </w:tc>
      </w:tr>
      <w:tr w:rsidR="007A56AA" w14:paraId="2A34CF11" w14:textId="77777777" w:rsidTr="003B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6" w:type="pct"/>
            <w:noWrap/>
          </w:tcPr>
          <w:p w14:paraId="541BA74F" w14:textId="4C578B85" w:rsidR="007A56AA" w:rsidRPr="0038517F" w:rsidRDefault="007A56AA" w:rsidP="007A56AA">
            <w:pPr>
              <w:rPr>
                <w:b w:val="0"/>
                <w:bCs w:val="0"/>
                <w:lang w:val="en-US"/>
              </w:rPr>
            </w:pPr>
            <w:r w:rsidRPr="0038517F">
              <w:rPr>
                <w:lang w:val="en-US"/>
              </w:rPr>
              <w:fldChar w:fldCharType="begin"/>
            </w:r>
            <w:r w:rsidR="00A325DB">
              <w:rPr>
                <w:lang w:val="en-US"/>
              </w:rPr>
              <w:instrText xml:space="preserve"> ADDIN EN.CITE &lt;EndNote&gt;&lt;Cite AuthorYear="1"&gt;&lt;Author&gt;Zur&lt;/Author&gt;&lt;Year&gt;2015&lt;/Year&gt;&lt;RecNum&gt;2206&lt;/RecNum&gt;&lt;DisplayText&gt;Zur et al. (2015)&lt;/DisplayText&gt;&lt;record&gt;&lt;rec-number&gt;2206&lt;/rec-number&gt;&lt;foreign-keys&gt;&lt;key app="EN" db-id="r9dt9pzawr92tkeppe05d5w3wpzx20wf2zr0" timestamp="1592568871" guid="862dbe8a-6db1-4d1f-b364-a67e08338388"&gt;2206&lt;/key&gt;&lt;/foreign-keys&gt;&lt;ref-type name="Journal Article"&gt;17&lt;/ref-type&gt;&lt;contributors&gt;&lt;authors&gt;&lt;author&gt;Zur, Oz&lt;/author&gt;&lt;author&gt;Schoen, Gila&lt;/author&gt;&lt;author&gt;Dickstein, Ruth&lt;/author&gt;&lt;author&gt;Feldman, Jacob&lt;/author&gt;&lt;author&gt;Berner, Yitshal&lt;/author&gt;&lt;author&gt;Dannenbaum, Elizabeth&lt;/author&gt;&lt;author&gt;Fung, Joyce&lt;/author&gt;&lt;/authors&gt;&lt;/contributors&gt;&lt;titles&gt;&lt;title&gt;Anxiety among individuals with visual vertigo and vestibulopathy&lt;/title&gt;&lt;secondary-title&gt;Disability and Rehabilitation&lt;/secondary-title&gt;&lt;/titles&gt;&lt;periodical&gt;&lt;full-title&gt;Disability and Rehabilitation&lt;/full-title&gt;&lt;/periodical&gt;&lt;pages&gt;2197-2202&lt;/pages&gt;&lt;volume&gt;37&lt;/volume&gt;&lt;number&gt;23&lt;/number&gt;&lt;dates&gt;&lt;year&gt;2015&lt;/year&gt;&lt;/dates&gt;&lt;urls&gt;&lt;/urls&gt;&lt;electronic-resource-num&gt;https://doi.org/10.3109/09638288.2014.1002577&lt;/electronic-resource-num&gt;&lt;/record&gt;&lt;/Cite&gt;&lt;/EndNote&gt;</w:instrText>
            </w:r>
            <w:r w:rsidRPr="0038517F">
              <w:rPr>
                <w:lang w:val="en-US"/>
              </w:rPr>
              <w:fldChar w:fldCharType="separate"/>
            </w:r>
            <w:r w:rsidR="00FA5EC7" w:rsidRPr="0038517F">
              <w:rPr>
                <w:b w:val="0"/>
                <w:bCs w:val="0"/>
                <w:noProof/>
                <w:lang w:val="en-US"/>
              </w:rPr>
              <w:t>Zur et al. (2015)</w:t>
            </w:r>
            <w:r w:rsidRPr="0038517F">
              <w:rPr>
                <w:lang w:val="en-US"/>
              </w:rPr>
              <w:fldChar w:fldCharType="end"/>
            </w:r>
          </w:p>
        </w:tc>
        <w:tc>
          <w:tcPr>
            <w:tcW w:w="1324" w:type="pct"/>
          </w:tcPr>
          <w:p w14:paraId="43EE5B63" w14:textId="457E34E4" w:rsidR="007A56AA" w:rsidRDefault="007A56AA" w:rsidP="007A5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pain measures</w:t>
            </w:r>
          </w:p>
        </w:tc>
      </w:tr>
    </w:tbl>
    <w:p w14:paraId="7B089880" w14:textId="58CA3B8D" w:rsidR="00AB6BBB" w:rsidRPr="005D02A8" w:rsidRDefault="00AB6BBB">
      <w:pPr>
        <w:rPr>
          <w:lang w:val="en-US"/>
        </w:rPr>
      </w:pPr>
    </w:p>
    <w:p w14:paraId="697B0EFD" w14:textId="77777777" w:rsidR="00205793" w:rsidRPr="005D02A8" w:rsidRDefault="00205793">
      <w:pPr>
        <w:rPr>
          <w:lang w:val="en-US"/>
        </w:rPr>
      </w:pPr>
    </w:p>
    <w:p w14:paraId="2429D949" w14:textId="77777777" w:rsidR="00205793" w:rsidRPr="005D02A8" w:rsidRDefault="00205793">
      <w:pPr>
        <w:rPr>
          <w:lang w:val="en-US"/>
        </w:rPr>
      </w:pPr>
    </w:p>
    <w:bookmarkStart w:id="0" w:name="_GoBack"/>
    <w:bookmarkEnd w:id="0"/>
    <w:p w14:paraId="70F06D62" w14:textId="77777777" w:rsidR="003D1FB9" w:rsidRPr="003D1FB9" w:rsidRDefault="00205793" w:rsidP="003D1FB9">
      <w:pPr>
        <w:pStyle w:val="EndNoteBibliography"/>
        <w:spacing w:after="0"/>
        <w:ind w:left="720" w:hanging="720"/>
      </w:pPr>
      <w:r>
        <w:fldChar w:fldCharType="begin"/>
      </w:r>
      <w:r w:rsidRPr="00176752">
        <w:rPr>
          <w:lang w:val="nb-NO"/>
        </w:rPr>
        <w:instrText xml:space="preserve"> ADDIN EN.REFLIST </w:instrText>
      </w:r>
      <w:r>
        <w:fldChar w:fldCharType="separate"/>
      </w:r>
      <w:r w:rsidR="003D1FB9" w:rsidRPr="003D1FB9">
        <w:t xml:space="preserve">Aharoni, M. M. H., Goldman, M., Lubetzky, A. V., Krasovsky, T., &amp; Zhu, W. (2019). </w:t>
      </w:r>
      <w:r w:rsidR="003D1FB9" w:rsidRPr="003D1FB9">
        <w:rPr>
          <w:i/>
        </w:rPr>
        <w:t>A Virtual Reality Four-Square Step Test for Quantifying Dynamic Balance Performance in People with Persistent Postural Perceptual Dizziness.</w:t>
      </w:r>
      <w:r w:rsidR="003D1FB9" w:rsidRPr="003D1FB9">
        <w:t xml:space="preserve"> Paper presented at the Proceedings of the 13th International Conference on Virtual Rehabilitation (ICVR), Tel Aviv.</w:t>
      </w:r>
    </w:p>
    <w:p w14:paraId="2AAC5B05" w14:textId="1E291E29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Alahmari, K. A., Sparto, P. J., Marchetti, G. F., Redfern, M. S., Furman, J. M., &amp; Whitney, S. L. (2014). Comparison of virtual reality based therapy with customized vestibular physical therapy for the treatment of vestibular disorders. </w:t>
      </w:r>
      <w:r w:rsidRPr="003D1FB9">
        <w:rPr>
          <w:i/>
        </w:rPr>
        <w:t>IEEE Transactions on Neural Systems &amp; Rehabilitation Engineering, 22</w:t>
      </w:r>
      <w:r w:rsidRPr="003D1FB9">
        <w:t>(2), 389-399. doi:</w:t>
      </w:r>
      <w:hyperlink r:id="rId8" w:history="1">
        <w:r w:rsidRPr="003D1FB9">
          <w:rPr>
            <w:rStyle w:val="Hyperkobling"/>
          </w:rPr>
          <w:t>https://doi.org/10.1109/TNSRE.2013.2294904</w:t>
        </w:r>
      </w:hyperlink>
    </w:p>
    <w:p w14:paraId="42C18C68" w14:textId="103224F4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Anonymous. (2012). A delicate balance: managing vertigo in general practice </w:t>
      </w:r>
      <w:r w:rsidRPr="003D1FB9">
        <w:rPr>
          <w:i/>
        </w:rPr>
        <w:t>Best Practice Journal(46)</w:t>
      </w:r>
      <w:r w:rsidRPr="003D1FB9">
        <w:t xml:space="preserve">. Retrieved from </w:t>
      </w:r>
      <w:hyperlink r:id="rId9" w:history="1">
        <w:r w:rsidRPr="003D1FB9">
          <w:rPr>
            <w:rStyle w:val="Hyperkobling"/>
          </w:rPr>
          <w:t>https://bpac.org.nz/bpj/2012/september/docs/bpj_46_sep2012.pdf</w:t>
        </w:r>
      </w:hyperlink>
    </w:p>
    <w:p w14:paraId="49B9ECCB" w14:textId="63C91A48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Aratani, M. C., Ricci, N. A., Caovilla, H. h., &amp; Grananca, F. (2020). Benefits of vestibular rehabilitation on patient-reported outcomes in older adults with vestibular disorders: a randomized clinical trial. </w:t>
      </w:r>
      <w:r w:rsidRPr="003D1FB9">
        <w:rPr>
          <w:i/>
        </w:rPr>
        <w:t>Brazilian Journal of Physical Therapy</w:t>
      </w:r>
      <w:r w:rsidRPr="003D1FB9">
        <w:t>. doi:</w:t>
      </w:r>
      <w:hyperlink r:id="rId10" w:history="1">
        <w:r w:rsidRPr="003D1FB9">
          <w:rPr>
            <w:rStyle w:val="Hyperkobling"/>
          </w:rPr>
          <w:t>https://doi.org/10.1016/j.bjpt.2019.12.003</w:t>
        </w:r>
      </w:hyperlink>
    </w:p>
    <w:p w14:paraId="2EE751ED" w14:textId="5010DFAF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Asama, Y., Goto, F., Tsutsumi, T., &amp; Ogawa, K. (2012). Objective evaluation of neck muscle tension and static balance in patients with chronic dizziness. </w:t>
      </w:r>
      <w:r w:rsidRPr="003D1FB9">
        <w:rPr>
          <w:i/>
        </w:rPr>
        <w:t>Acta Oto-Laryngologica, 132</w:t>
      </w:r>
      <w:r w:rsidRPr="003D1FB9">
        <w:t>(11), 1168-1171. doi:</w:t>
      </w:r>
      <w:hyperlink r:id="rId11" w:history="1">
        <w:r w:rsidRPr="003D1FB9">
          <w:rPr>
            <w:rStyle w:val="Hyperkobling"/>
          </w:rPr>
          <w:t>https://doi-org.galanga.hvl.no/10.3109/00016489.2012.699197</w:t>
        </w:r>
      </w:hyperlink>
    </w:p>
    <w:p w14:paraId="6FBD069D" w14:textId="535C0F27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Aydin, T., Dernek, B., Senturk Ege, T., Karan, A., &amp; Aksoy, C. (2018). The Effectiveness of Dry Needling and Exercise Therapy in Patients with Dizziness Caused By Cervical Myofascial Pain Syndrome; Prospective Randomized Clinical Study. </w:t>
      </w:r>
      <w:r w:rsidRPr="003D1FB9">
        <w:rPr>
          <w:i/>
        </w:rPr>
        <w:t>Pain Medicine, 20</w:t>
      </w:r>
      <w:r w:rsidRPr="003D1FB9">
        <w:t>(1), 153-160. doi:</w:t>
      </w:r>
      <w:hyperlink r:id="rId12" w:history="1">
        <w:r w:rsidRPr="003D1FB9">
          <w:rPr>
            <w:rStyle w:val="Hyperkobling"/>
          </w:rPr>
          <w:t>https://doi-org.galanga.hvl.no/10.1093/pm/pny072</w:t>
        </w:r>
      </w:hyperlink>
    </w:p>
    <w:p w14:paraId="3D9CC5B7" w14:textId="642F2B13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Baloh, R. W. (2021). Chronic Dizziness. </w:t>
      </w:r>
      <w:r w:rsidRPr="003D1FB9">
        <w:rPr>
          <w:i/>
        </w:rPr>
        <w:t>Medically Unexplained Symptoms</w:t>
      </w:r>
      <w:r w:rsidRPr="003D1FB9">
        <w:t xml:space="preserve">. Retrieved from </w:t>
      </w:r>
      <w:hyperlink r:id="rId13" w:history="1">
        <w:r w:rsidRPr="003D1FB9">
          <w:rPr>
            <w:rStyle w:val="Hyperkobling"/>
          </w:rPr>
          <w:t>https://link.springer.com/chapter/10.1007/978-3-030-59181-6_9</w:t>
        </w:r>
      </w:hyperlink>
    </w:p>
    <w:p w14:paraId="005F07FC" w14:textId="77777777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Benson, A. J., Gedye, J. L., &amp; Jones, G. M. (1963). Disorientation in flight due to a covert vestibular disorder, with associated generalised, muscular tension. </w:t>
      </w:r>
      <w:r w:rsidRPr="003D1FB9">
        <w:rPr>
          <w:i/>
        </w:rPr>
        <w:t>Aerospace Medicine, 34</w:t>
      </w:r>
      <w:r w:rsidRPr="003D1FB9">
        <w:t xml:space="preserve">, 649-654. </w:t>
      </w:r>
    </w:p>
    <w:p w14:paraId="05F12384" w14:textId="2C119CC4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Bittar, R. S. M., &amp; von Söhsten Lins, E. M. D. (2015). Clinical characteristics of patients with persistent postural-perceptual dizziness (PPPD). </w:t>
      </w:r>
      <w:r w:rsidRPr="003D1FB9">
        <w:rPr>
          <w:i/>
        </w:rPr>
        <w:t>Brazilian Journal of Otorhinolaryngology, 81</w:t>
      </w:r>
      <w:r w:rsidRPr="003D1FB9">
        <w:t>(3), 276-282. doi:</w:t>
      </w:r>
      <w:hyperlink r:id="rId14" w:history="1">
        <w:r w:rsidRPr="003D1FB9">
          <w:rPr>
            <w:rStyle w:val="Hyperkobling"/>
          </w:rPr>
          <w:t>https://doi.org/10.1016/j.bjorl.2014.08.012</w:t>
        </w:r>
      </w:hyperlink>
    </w:p>
    <w:p w14:paraId="2B12E6EC" w14:textId="16B269B3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Borello-France, D. F., Gallagher, J. D., Furman, J. M., Redfern, M. S., &amp; Carvell, G. E. (2002). Voluntary upper-extremity movements in patients with unilateral peripheral vestibular hypofunction. </w:t>
      </w:r>
      <w:r w:rsidRPr="003D1FB9">
        <w:rPr>
          <w:i/>
        </w:rPr>
        <w:t>Physical Therapy, 82</w:t>
      </w:r>
      <w:r w:rsidRPr="003D1FB9">
        <w:t>(3), 216-227. doi:</w:t>
      </w:r>
      <w:hyperlink r:id="rId15" w:history="1">
        <w:r w:rsidRPr="003D1FB9">
          <w:rPr>
            <w:rStyle w:val="Hyperkobling"/>
          </w:rPr>
          <w:t>https://doi.org/10.1093/ptj/82.3.216</w:t>
        </w:r>
      </w:hyperlink>
    </w:p>
    <w:p w14:paraId="6FEC61AE" w14:textId="7179202C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Breivik, H. (2015). An overlooked cause of head- and neck-pain: Chronic canalithiasis, or Benign Paroxysmal Positional Vertigo - BPPV. </w:t>
      </w:r>
      <w:r w:rsidRPr="003D1FB9">
        <w:rPr>
          <w:i/>
        </w:rPr>
        <w:t>Scandinavian Journal of Pain, 8</w:t>
      </w:r>
      <w:r w:rsidRPr="003D1FB9">
        <w:t>(1), 8-9. doi:</w:t>
      </w:r>
      <w:hyperlink r:id="rId16" w:history="1">
        <w:r w:rsidRPr="003D1FB9">
          <w:rPr>
            <w:rStyle w:val="Hyperkobling"/>
          </w:rPr>
          <w:t>https://doi.org/10.1016/j.sjpain.2015.02.005</w:t>
        </w:r>
      </w:hyperlink>
      <w:r w:rsidRPr="003D1FB9">
        <w:t xml:space="preserve"> </w:t>
      </w:r>
    </w:p>
    <w:p w14:paraId="04DAC347" w14:textId="612B1806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Bronstein, A. M., Lempert, T., &amp; Seemungal, S. B. (2010). Chronic dizziness: a practical approach. </w:t>
      </w:r>
      <w:r w:rsidRPr="003D1FB9">
        <w:rPr>
          <w:i/>
        </w:rPr>
        <w:t>Practical neurology, 10</w:t>
      </w:r>
      <w:r w:rsidRPr="003D1FB9">
        <w:t>, 129-139. doi:</w:t>
      </w:r>
      <w:hyperlink r:id="rId17" w:history="1">
        <w:r w:rsidRPr="003D1FB9">
          <w:rPr>
            <w:rStyle w:val="Hyperkobling"/>
          </w:rPr>
          <w:t>http://dx.doi.org/10.1136/jnnp.2010.211607</w:t>
        </w:r>
      </w:hyperlink>
    </w:p>
    <w:p w14:paraId="77C9806B" w14:textId="416B2215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Carvalho, G. F., Schwarz, A., Szikszay, T. M., Adamczyk, W. M., Bevilaqua-Grossi, D., &amp; Luedtke, K. (2020). Physical therapy and migraine: musculoskeletal and balance dysfunctions and their relevance for clinical practice. </w:t>
      </w:r>
      <w:r w:rsidRPr="003D1FB9">
        <w:rPr>
          <w:i/>
        </w:rPr>
        <w:t>Brazilian Journal of Physical Therapy, 24</w:t>
      </w:r>
      <w:r w:rsidRPr="003D1FB9">
        <w:t>(4), 306-317. doi:</w:t>
      </w:r>
      <w:hyperlink r:id="rId18" w:history="1">
        <w:r w:rsidRPr="003D1FB9">
          <w:rPr>
            <w:rStyle w:val="Hyperkobling"/>
          </w:rPr>
          <w:t>https://doi.org/10.1016/j.bjpt.2019.11.001</w:t>
        </w:r>
      </w:hyperlink>
    </w:p>
    <w:p w14:paraId="7E30A0E4" w14:textId="37D6EC1F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Clark, M. R., Heinberg, L. J., Haythornthwaite, J. A., Quatrano-Piacentini, A., Pappagallo, M., &amp; Traja, S., N. (2000). Psychiatric symptoms and distress differ between patients with postherpetic </w:t>
      </w:r>
      <w:r w:rsidRPr="003D1FB9">
        <w:lastRenderedPageBreak/>
        <w:t xml:space="preserve">neuralgia and peripheral vestibular disease. </w:t>
      </w:r>
      <w:r w:rsidRPr="003D1FB9">
        <w:rPr>
          <w:i/>
        </w:rPr>
        <w:t>Journal of Psychosomatic Research, 48</w:t>
      </w:r>
      <w:r w:rsidRPr="003D1FB9">
        <w:t>(1). doi:</w:t>
      </w:r>
      <w:hyperlink r:id="rId19" w:history="1">
        <w:r w:rsidRPr="003D1FB9">
          <w:rPr>
            <w:rStyle w:val="Hyperkobling"/>
          </w:rPr>
          <w:t>https://doi.org/10.1016/S0022-3999(99)00076-8</w:t>
        </w:r>
      </w:hyperlink>
    </w:p>
    <w:p w14:paraId="175203D1" w14:textId="27CB778F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Clinical Trials. (2016). Assessment and Treatment of Patients With Long-term Dizziness in Primary Care. Retrieved from </w:t>
      </w:r>
      <w:hyperlink r:id="rId20" w:history="1">
        <w:r w:rsidRPr="003D1FB9">
          <w:rPr>
            <w:rStyle w:val="Hyperkobling"/>
          </w:rPr>
          <w:t>https://clinicaltrials.gov/show/NCT02655575</w:t>
        </w:r>
      </w:hyperlink>
      <w:r w:rsidRPr="003D1FB9">
        <w:t xml:space="preserve">.   </w:t>
      </w:r>
      <w:hyperlink r:id="rId21" w:history="1">
        <w:r w:rsidRPr="003D1FB9">
          <w:rPr>
            <w:rStyle w:val="Hyperkobling"/>
          </w:rPr>
          <w:t>https://clinicaltrials.gov/show/NCT02655575</w:t>
        </w:r>
      </w:hyperlink>
    </w:p>
    <w:p w14:paraId="325F1C9E" w14:textId="20F0D717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Dietzek, M., Finn, S., Karvouniari, P., Zeller, M., Klinger, C. M., Guntinas-Lichius, O., . . . Axer, H. (2018). In older patients treated for dizziness and vertigo in multimodal rehabilitation somatic deficits prevail while anxiety plays a minor role compared to young and middle afed patients. </w:t>
      </w:r>
      <w:r w:rsidRPr="003D1FB9">
        <w:rPr>
          <w:i/>
        </w:rPr>
        <w:t>Frontiers in Aging Neuroscience</w:t>
      </w:r>
      <w:r w:rsidRPr="003D1FB9">
        <w:t>. doi:</w:t>
      </w:r>
      <w:hyperlink r:id="rId22" w:history="1">
        <w:r w:rsidRPr="003D1FB9">
          <w:rPr>
            <w:rStyle w:val="Hyperkobling"/>
          </w:rPr>
          <w:t>https://doi.org/10.3389/fnagi.2018.00345</w:t>
        </w:r>
      </w:hyperlink>
    </w:p>
    <w:p w14:paraId="14D77330" w14:textId="732AEB91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Eren, O., Filippopulos, F., Sönmez, K., Möhwald, K., Straube, A., &amp; Schöberl, F. (2018). Non-invasive vagus nerve stimulation significantly improves quality of life in patients with persistent postural-perceptual dizziness. </w:t>
      </w:r>
      <w:r w:rsidRPr="003D1FB9">
        <w:rPr>
          <w:i/>
        </w:rPr>
        <w:t>Journal of Neurology, 265</w:t>
      </w:r>
      <w:r w:rsidRPr="003D1FB9">
        <w:t xml:space="preserve">, 63-69. Retrieved from </w:t>
      </w:r>
      <w:hyperlink r:id="rId23" w:history="1">
        <w:r w:rsidRPr="003D1FB9">
          <w:rPr>
            <w:rStyle w:val="Hyperkobling"/>
          </w:rPr>
          <w:t>https://link.springer.com/article/10.1007/s00415-018-8894-8</w:t>
        </w:r>
      </w:hyperlink>
    </w:p>
    <w:p w14:paraId="6929D8BD" w14:textId="27B624BB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Escaloni, J., Butts, R., &amp; Dunning, J. (2018). The use of dry needling as a diagnostic tool and clinical treatment for cervicogenic dizziness: a narrative review &amp; case series. </w:t>
      </w:r>
      <w:r w:rsidRPr="003D1FB9">
        <w:rPr>
          <w:i/>
        </w:rPr>
        <w:t>Journal of Bodywork &amp; Movement Therapies, 22</w:t>
      </w:r>
      <w:r w:rsidRPr="003D1FB9">
        <w:t>(4), 947-955. doi:</w:t>
      </w:r>
      <w:hyperlink r:id="rId24" w:history="1">
        <w:r w:rsidRPr="003D1FB9">
          <w:rPr>
            <w:rStyle w:val="Hyperkobling"/>
          </w:rPr>
          <w:t>http://doi.org/10.1016</w:t>
        </w:r>
      </w:hyperlink>
    </w:p>
    <w:p w14:paraId="354E4465" w14:textId="77777777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Grgic, V. (2006). Cervicogenic proprioceptive vertigo: etiopathogenesis, clinical manifestations, diagnosis and therapy with special emphasis on manual therapy. </w:t>
      </w:r>
      <w:r w:rsidRPr="003D1FB9">
        <w:rPr>
          <w:i/>
        </w:rPr>
        <w:t>Lijecnicki Vjesnik, 128</w:t>
      </w:r>
      <w:r w:rsidRPr="003D1FB9">
        <w:t xml:space="preserve">(9-10), 288-295. </w:t>
      </w:r>
    </w:p>
    <w:p w14:paraId="3CDCBE37" w14:textId="1FA74E46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Habs, M., Strobl, R., Grill, E., Dieterich, M., &amp; Becker-Bense, S. (2020). Primary or secondary chronic functional dizziness: does it make a difference? A DizzyReg study in 356 patients. </w:t>
      </w:r>
      <w:r w:rsidRPr="003D1FB9">
        <w:rPr>
          <w:i/>
        </w:rPr>
        <w:t>Journal of Neurology, 267</w:t>
      </w:r>
      <w:r w:rsidRPr="003D1FB9">
        <w:t>. doi:</w:t>
      </w:r>
      <w:hyperlink r:id="rId25" w:history="1">
        <w:r w:rsidRPr="003D1FB9">
          <w:rPr>
            <w:rStyle w:val="Hyperkobling"/>
          </w:rPr>
          <w:t>https://doi.org/10.1007/s00415-020-10150-9</w:t>
        </w:r>
      </w:hyperlink>
    </w:p>
    <w:p w14:paraId="523C0C76" w14:textId="07575140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Haukanes, L. (2020). </w:t>
      </w:r>
      <w:r w:rsidRPr="003D1FB9">
        <w:rPr>
          <w:i/>
        </w:rPr>
        <w:t>Samanhengen mellom muskelskjelettfunksjon og balanse hos pasientar med langvarig svimmelheit–Ein tverrsnittstudie.</w:t>
      </w:r>
      <w:r w:rsidRPr="003D1FB9">
        <w:t xml:space="preserve"> (Master). Western Norway University of Applied Sciences, Bergen, Norway. Retrieved from </w:t>
      </w:r>
      <w:hyperlink r:id="rId26" w:history="1">
        <w:r w:rsidRPr="003D1FB9">
          <w:rPr>
            <w:rStyle w:val="Hyperkobling"/>
          </w:rPr>
          <w:t>https://hvlopen.brage.unit.no/hvlopen-xmlui/handle/11250/2660976</w:t>
        </w:r>
      </w:hyperlink>
      <w:r w:rsidRPr="003D1FB9">
        <w:t xml:space="preserve"> </w:t>
      </w:r>
    </w:p>
    <w:p w14:paraId="5936F0FE" w14:textId="02556E90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Hauser, R. Cervical Vertigo and Cervicogenic Dizziness. </w:t>
      </w:r>
      <w:r w:rsidRPr="003D1FB9">
        <w:rPr>
          <w:i/>
        </w:rPr>
        <w:t>caringmedical.com.</w:t>
      </w:r>
      <w:r w:rsidRPr="003D1FB9">
        <w:t xml:space="preserve"> Retrieved from </w:t>
      </w:r>
      <w:hyperlink r:id="rId27" w:history="1">
        <w:r w:rsidRPr="003D1FB9">
          <w:rPr>
            <w:rStyle w:val="Hyperkobling"/>
          </w:rPr>
          <w:t>https://www.caringmedical.com/prolotherapy-news/vertigo-treatment/</w:t>
        </w:r>
      </w:hyperlink>
    </w:p>
    <w:p w14:paraId="700EC5C4" w14:textId="68231597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Holmberg, J., Karlberg, M., Harlacher, U., &amp; Magnusson, M. (2007). One-year follow-up of cognitive behavioral therapy for phobic postural vertigo. </w:t>
      </w:r>
      <w:r w:rsidRPr="003D1FB9">
        <w:rPr>
          <w:i/>
        </w:rPr>
        <w:t>Journal of Neurology, 254</w:t>
      </w:r>
      <w:r w:rsidRPr="003D1FB9">
        <w:t>(9), 1189. doi:</w:t>
      </w:r>
      <w:hyperlink r:id="rId28" w:history="1">
        <w:r w:rsidRPr="003D1FB9">
          <w:rPr>
            <w:rStyle w:val="Hyperkobling"/>
          </w:rPr>
          <w:t>http://doi.org/10.1007/s00415-007-0499-6</w:t>
        </w:r>
      </w:hyperlink>
    </w:p>
    <w:p w14:paraId="38B1851B" w14:textId="7DAC4A24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Holmberg, J., Karlberg, M., Harlacher, U., Rivano-Fischer, M., &amp; Magnusson, M. (2006). Treatment of phobic postural vertigo. </w:t>
      </w:r>
      <w:r w:rsidRPr="003D1FB9">
        <w:rPr>
          <w:i/>
        </w:rPr>
        <w:t>Journal of Neurology, 253</w:t>
      </w:r>
      <w:r w:rsidRPr="003D1FB9">
        <w:t>, 500-506. doi:</w:t>
      </w:r>
      <w:hyperlink r:id="rId29" w:history="1">
        <w:r w:rsidRPr="003D1FB9">
          <w:rPr>
            <w:rStyle w:val="Hyperkobling"/>
          </w:rPr>
          <w:t>https://doi.org/10.1007/s00415-005-0050-6</w:t>
        </w:r>
      </w:hyperlink>
    </w:p>
    <w:p w14:paraId="6558D37A" w14:textId="543D813F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Holmberg, J. M. (2020). Pathophysiology, Differential Diagnosis, and Management of Persistent Postural-Perceptual Dizziness: A Review. </w:t>
      </w:r>
      <w:r w:rsidRPr="003D1FB9">
        <w:rPr>
          <w:i/>
        </w:rPr>
        <w:t>Perspectives of the ASHA Special Interest Groups, 5</w:t>
      </w:r>
      <w:r w:rsidRPr="003D1FB9">
        <w:t>(1). doi:</w:t>
      </w:r>
      <w:hyperlink r:id="rId30" w:history="1">
        <w:r w:rsidRPr="003D1FB9">
          <w:rPr>
            <w:rStyle w:val="Hyperkobling"/>
          </w:rPr>
          <w:t>https://doi.org/10.1044/2019_PERSP-19-00105</w:t>
        </w:r>
      </w:hyperlink>
    </w:p>
    <w:p w14:paraId="1B6DB75C" w14:textId="2C1C232C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Iglebekk, W., Tjell, C., &amp; Borenstein, P. (2015). Treatment of chronic canalithiasis can be beneficial for patients with vertigo/dizziness and chronic musculoskeletal pain, including whiplash related pain. </w:t>
      </w:r>
      <w:r w:rsidRPr="003D1FB9">
        <w:rPr>
          <w:i/>
        </w:rPr>
        <w:t>Scandinavian Journal of Pain, 8</w:t>
      </w:r>
      <w:r w:rsidRPr="003D1FB9">
        <w:t>, 1-7. doi:</w:t>
      </w:r>
      <w:hyperlink r:id="rId31" w:history="1">
        <w:r w:rsidRPr="003D1FB9">
          <w:rPr>
            <w:rStyle w:val="Hyperkobling"/>
          </w:rPr>
          <w:t>http://doi.org/10.1016/j.sjpain.2015.02.002</w:t>
        </w:r>
      </w:hyperlink>
    </w:p>
    <w:p w14:paraId="2B1716D5" w14:textId="62554310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Júnior, A. N. C., Gazzola, J. M., Gabilan, Y. P. L., Mazzetti, K. R., Perracini, M. R., &amp; Ganança, F. F. (2010). Head and shoulder alignment among patients with unilateral vestibular hypofunction. </w:t>
      </w:r>
      <w:r w:rsidRPr="003D1FB9">
        <w:rPr>
          <w:i/>
        </w:rPr>
        <w:t>Brazilian Journal of Physical Therapy, 14</w:t>
      </w:r>
      <w:r w:rsidRPr="003D1FB9">
        <w:t>(4), 330-336. doi:</w:t>
      </w:r>
      <w:hyperlink r:id="rId32" w:history="1">
        <w:r w:rsidRPr="003D1FB9">
          <w:rPr>
            <w:rStyle w:val="Hyperkobling"/>
          </w:rPr>
          <w:t>https://doi.org/10.1590/S1413-35552010005000022</w:t>
        </w:r>
      </w:hyperlink>
      <w:r w:rsidRPr="003D1FB9">
        <w:t xml:space="preserve"> </w:t>
      </w:r>
    </w:p>
    <w:p w14:paraId="3C963095" w14:textId="5794E07E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Karlberg, M., Magnusson, M., Malmström, E.-M., Melander, A., &amp; Moritz, U. (1996). Postural and Symptomatic Improvement After Physiotherapy in Patients With Dizziness of Suspected Cervical Origin. </w:t>
      </w:r>
      <w:r w:rsidRPr="003D1FB9">
        <w:rPr>
          <w:i/>
        </w:rPr>
        <w:t>Archives of Physical Medicine Rehabilitation, 77</w:t>
      </w:r>
      <w:r w:rsidRPr="003D1FB9">
        <w:t>(9), 874-882. doi:</w:t>
      </w:r>
      <w:hyperlink r:id="rId33" w:history="1">
        <w:r w:rsidRPr="003D1FB9">
          <w:rPr>
            <w:rStyle w:val="Hyperkobling"/>
          </w:rPr>
          <w:t>https://doi.org/10.1016/S0003-9993(96)90273-7</w:t>
        </w:r>
      </w:hyperlink>
    </w:p>
    <w:p w14:paraId="099CFF4A" w14:textId="5F6A292C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Knapstad, M. K., Nordahl, S. H. G., &amp; Goplen, F. K. (2019). Clinical characteristics in patients with cervicogenic dizziness: A systematic review. </w:t>
      </w:r>
      <w:r w:rsidRPr="003D1FB9">
        <w:rPr>
          <w:i/>
        </w:rPr>
        <w:t>Health Science Report, 2</w:t>
      </w:r>
      <w:r w:rsidRPr="003D1FB9">
        <w:t>(9). doi:</w:t>
      </w:r>
      <w:hyperlink r:id="rId34" w:history="1">
        <w:r w:rsidRPr="003D1FB9">
          <w:rPr>
            <w:rStyle w:val="Hyperkobling"/>
          </w:rPr>
          <w:t>https://doi.org/10.1002/hsr2.134</w:t>
        </w:r>
      </w:hyperlink>
    </w:p>
    <w:p w14:paraId="3807025B" w14:textId="74B6969D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lastRenderedPageBreak/>
        <w:t xml:space="preserve">Kollén, L., Hörder, H., Möller, C., &amp; Frändin, K. (2017). Physical functioning in older persons with dizziness: a population-based study. </w:t>
      </w:r>
      <w:r w:rsidRPr="003D1FB9">
        <w:rPr>
          <w:i/>
        </w:rPr>
        <w:t>Aging clinical and experimental Research, 29</w:t>
      </w:r>
      <w:r w:rsidRPr="003D1FB9">
        <w:t>, 197-205. doi:</w:t>
      </w:r>
      <w:hyperlink r:id="rId35" w:history="1">
        <w:r w:rsidRPr="003D1FB9">
          <w:rPr>
            <w:rStyle w:val="Hyperkobling"/>
          </w:rPr>
          <w:t>http://doi.org/10.1007/s40520-016-0567-9</w:t>
        </w:r>
      </w:hyperlink>
    </w:p>
    <w:p w14:paraId="1F4D7DBB" w14:textId="0462F37B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Kristiansen, L., Magnussen, L. H., Juul-Kristensen, B., Mæland, S., Nordahl, S. H. G., Hovland, A., . . . Wilhelmsen, K. T. (2019). Feasibility of integrating vestibular rehabilitation and cognitive behaviour therapy for people with persistent dizziness. </w:t>
      </w:r>
      <w:r w:rsidRPr="003D1FB9">
        <w:rPr>
          <w:i/>
        </w:rPr>
        <w:t>Pilot and feasibility Studies</w:t>
      </w:r>
      <w:r w:rsidRPr="003D1FB9">
        <w:t>. doi:</w:t>
      </w:r>
      <w:hyperlink r:id="rId36" w:history="1">
        <w:r w:rsidRPr="003D1FB9">
          <w:rPr>
            <w:rStyle w:val="Hyperkobling"/>
          </w:rPr>
          <w:t>https://doi.org/10.1186/s40814-019-0452-3</w:t>
        </w:r>
      </w:hyperlink>
    </w:p>
    <w:p w14:paraId="31C29C98" w14:textId="443461DE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Kuwabara, J., Kondo, M., Kabaya, K., &amp; Watanabe, W. (2020). Acceptance and commitment therapy combined with vestibular rehabilitation for persistent postural-perceptual dizziness: A pilot study. </w:t>
      </w:r>
      <w:r w:rsidRPr="003D1FB9">
        <w:rPr>
          <w:i/>
        </w:rPr>
        <w:t>American Journal of Otolaryngology, 41</w:t>
      </w:r>
      <w:r w:rsidRPr="003D1FB9">
        <w:t>(6). doi:</w:t>
      </w:r>
      <w:hyperlink r:id="rId37" w:history="1">
        <w:r w:rsidRPr="003D1FB9">
          <w:rPr>
            <w:rStyle w:val="Hyperkobling"/>
          </w:rPr>
          <w:t>https://doi.org/10.1016/j.amjoto.2020.102609</w:t>
        </w:r>
      </w:hyperlink>
    </w:p>
    <w:p w14:paraId="605E3DF8" w14:textId="6DD1ADF8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Kwon, Y. H., &amp; Ko, Y. M. (2017). Review on Physical Therapy for Patients with Vestibular Disorder. </w:t>
      </w:r>
      <w:r w:rsidRPr="003D1FB9">
        <w:rPr>
          <w:i/>
        </w:rPr>
        <w:t>The Journal of Korean Physical Therapy, 29</w:t>
      </w:r>
      <w:r w:rsidRPr="003D1FB9">
        <w:t>(6), 316-323. doi:</w:t>
      </w:r>
      <w:hyperlink r:id="rId38" w:history="1">
        <w:r w:rsidRPr="003D1FB9">
          <w:rPr>
            <w:rStyle w:val="Hyperkobling"/>
          </w:rPr>
          <w:t>https://doi.org/10.18857/jkpt.2017.29.6.316</w:t>
        </w:r>
      </w:hyperlink>
    </w:p>
    <w:p w14:paraId="598F4CE0" w14:textId="58EB4EE8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Liu, X.-M., Pan, F.-M., Yong, Z.-Y., Ba, Z.-Y., Wang, S.-J., Liu, Z., . . . Wu, D.-S. (2017). Does the longus colli have an effect on cervical vertigo?: A retrospective study of 116 patients. </w:t>
      </w:r>
      <w:r w:rsidRPr="003D1FB9">
        <w:rPr>
          <w:i/>
        </w:rPr>
        <w:t>Medicine (Baltimore), 96</w:t>
      </w:r>
      <w:r w:rsidRPr="003D1FB9">
        <w:t>(12), e6365. doi:</w:t>
      </w:r>
      <w:hyperlink r:id="rId39" w:history="1">
        <w:r w:rsidRPr="003D1FB9">
          <w:rPr>
            <w:rStyle w:val="Hyperkobling"/>
          </w:rPr>
          <w:t>http://doi.org/10.1097/MD.0000000000006365</w:t>
        </w:r>
      </w:hyperlink>
    </w:p>
    <w:p w14:paraId="113B0406" w14:textId="071C36E2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Lopes, A. L., Lemos, S. M., Figueiredo, P. H., &amp; Santos, J. N. (2019). Impact of lian gong on the quality of life of individuals with dizziness in primary care. </w:t>
      </w:r>
      <w:r w:rsidRPr="003D1FB9">
        <w:rPr>
          <w:i/>
        </w:rPr>
        <w:t>Revista De Saude Publica, 53</w:t>
      </w:r>
      <w:r w:rsidRPr="003D1FB9">
        <w:t>(73). doi:</w:t>
      </w:r>
      <w:hyperlink r:id="rId40" w:history="1">
        <w:r w:rsidRPr="003D1FB9">
          <w:rPr>
            <w:rStyle w:val="Hyperkobling"/>
          </w:rPr>
          <w:t>http://dx.doi.org/10.11606/s1518-8787.2019053001234</w:t>
        </w:r>
      </w:hyperlink>
    </w:p>
    <w:p w14:paraId="7A3C9A82" w14:textId="77777777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Malaktaris, A., Lemons, P., Lynn, S. P., &amp; Condons, l. (2014). Chilling Out. Meditation, Relaxation and Yoga. In </w:t>
      </w:r>
      <w:r w:rsidRPr="003D1FB9">
        <w:rPr>
          <w:i/>
        </w:rPr>
        <w:t>Health, Happiness, and Well-Being: Better Living Through Psychological Science</w:t>
      </w:r>
      <w:r w:rsidRPr="003D1FB9">
        <w:t>: Sage Publications.</w:t>
      </w:r>
    </w:p>
    <w:p w14:paraId="16427886" w14:textId="009592C1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Malmström, E.-M., Karlberg, M., Fransson, P.-A., Lindbladh, J., &amp; Magnusson, M. (2009). Cervical proprioception is sufficient for head orientation after bilateral vestibular loss. </w:t>
      </w:r>
      <w:r w:rsidRPr="003D1FB9">
        <w:rPr>
          <w:i/>
        </w:rPr>
        <w:t>European Journal of Applied Physiology, 107</w:t>
      </w:r>
      <w:r w:rsidRPr="003D1FB9">
        <w:t>(1), 73-81. doi:</w:t>
      </w:r>
      <w:hyperlink r:id="rId41" w:history="1">
        <w:r w:rsidRPr="003D1FB9">
          <w:rPr>
            <w:rStyle w:val="Hyperkobling"/>
          </w:rPr>
          <w:t>https://doi.org/10.1007/s00421-009-1097-3</w:t>
        </w:r>
      </w:hyperlink>
    </w:p>
    <w:p w14:paraId="4215E3E3" w14:textId="5419BDC7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Meldrum, D., Herdman, S., Vance, R., Murray, D., Malone, K., Duffy, D., . . . McConn-Walsh, R. (2015). Effectiveness of conventional versus virtual reality-based balance exercises in vestibular rehabilitation for unilateral peripheral vestibular loss: results of a randomized controlled trial. </w:t>
      </w:r>
      <w:r w:rsidRPr="003D1FB9">
        <w:rPr>
          <w:i/>
        </w:rPr>
        <w:t>Archives of Physical Medicine and Rehabilitation, 96</w:t>
      </w:r>
      <w:r w:rsidRPr="003D1FB9">
        <w:t>(7), 1319‐1328.e1311. doi:</w:t>
      </w:r>
      <w:hyperlink r:id="rId42" w:history="1">
        <w:r w:rsidRPr="003D1FB9">
          <w:rPr>
            <w:rStyle w:val="Hyperkobling"/>
          </w:rPr>
          <w:t>http://doi.org/10.1016/j.apmr.2015.02.032</w:t>
        </w:r>
      </w:hyperlink>
    </w:p>
    <w:p w14:paraId="6FA476B9" w14:textId="01AF80CC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Murdin, L., &amp; Harrop-Griffiths, K. (2021). Dizziness—The Audiovestibular Perspective. </w:t>
      </w:r>
      <w:r w:rsidRPr="003D1FB9">
        <w:rPr>
          <w:i/>
        </w:rPr>
        <w:t>Postural Tachycardia Syndrome</w:t>
      </w:r>
      <w:r w:rsidRPr="003D1FB9">
        <w:t>. doi:</w:t>
      </w:r>
      <w:hyperlink r:id="rId43" w:history="1">
        <w:r w:rsidRPr="003D1FB9">
          <w:rPr>
            <w:rStyle w:val="Hyperkobling"/>
          </w:rPr>
          <w:t>https://doi.org/10.1007/978-3-030-54165-1_19</w:t>
        </w:r>
      </w:hyperlink>
    </w:p>
    <w:p w14:paraId="306C762D" w14:textId="32EEB53D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Nada, E. H., Ibraheem, O. A., &amp; Hassaan, M. R. (2019). Vestibular rehabilitation therapy outcomes in patients with persistent postural-perceptual dizziness. </w:t>
      </w:r>
      <w:r w:rsidRPr="003D1FB9">
        <w:rPr>
          <w:i/>
        </w:rPr>
        <w:t>Annals of Otology, Rhinology &amp; Laryngology</w:t>
      </w:r>
      <w:r w:rsidRPr="003D1FB9">
        <w:t>. doi:</w:t>
      </w:r>
      <w:hyperlink r:id="rId44" w:history="1">
        <w:r w:rsidRPr="003D1FB9">
          <w:rPr>
            <w:rStyle w:val="Hyperkobling"/>
          </w:rPr>
          <w:t>https://doi.org/10.1177/0003489418823017</w:t>
        </w:r>
      </w:hyperlink>
    </w:p>
    <w:p w14:paraId="78F5448B" w14:textId="070B7DEE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Odderson, I. R. (2020). A new treatment for cervical vertigo with botulinum toxin. </w:t>
      </w:r>
      <w:r w:rsidRPr="003D1FB9">
        <w:rPr>
          <w:i/>
        </w:rPr>
        <w:t>Journal of Clinical Neuroscience, 73)</w:t>
      </w:r>
      <w:r w:rsidRPr="003D1FB9">
        <w:t>, 316-317. doi:</w:t>
      </w:r>
      <w:hyperlink r:id="rId45" w:history="1">
        <w:r w:rsidRPr="003D1FB9">
          <w:rPr>
            <w:rStyle w:val="Hyperkobling"/>
          </w:rPr>
          <w:t>https://doi.org/10.1016/j.jocn.2020.01.016</w:t>
        </w:r>
      </w:hyperlink>
    </w:p>
    <w:p w14:paraId="527C78BA" w14:textId="77777777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Odkvist, I., &amp; Odkvist, L. M. (1988). Physiotherapy in vertigo. </w:t>
      </w:r>
      <w:r w:rsidRPr="003D1FB9">
        <w:rPr>
          <w:i/>
        </w:rPr>
        <w:t>Acta Oto-Laryngologica, Supplement, 455</w:t>
      </w:r>
      <w:r w:rsidRPr="003D1FB9">
        <w:t xml:space="preserve">(455), 74-76. </w:t>
      </w:r>
    </w:p>
    <w:p w14:paraId="176EC1FD" w14:textId="0910F1DC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Pereira, C. M. M., Pinheiro do Vale, J. d. S., de Oliveira, W. P., Pinto, D. d. S., Cal, R. V. R., de Azevedo, Y. J., &amp; Bahmad, F. J. (2020). Aquatic physiotherapy: a vestibular rehabilitation option. </w:t>
      </w:r>
      <w:r w:rsidRPr="003D1FB9">
        <w:rPr>
          <w:i/>
        </w:rPr>
        <w:t>Brazilian Journal of Otorhinolaryngology</w:t>
      </w:r>
      <w:r w:rsidRPr="003D1FB9">
        <w:t>, 7. doi:</w:t>
      </w:r>
      <w:hyperlink r:id="rId46" w:history="1">
        <w:r w:rsidRPr="003D1FB9">
          <w:rPr>
            <w:rStyle w:val="Hyperkobling"/>
          </w:rPr>
          <w:t>https://doi.org/10.1016/j.bjorl.2019.12.003</w:t>
        </w:r>
      </w:hyperlink>
    </w:p>
    <w:p w14:paraId="5FE07DEB" w14:textId="77777777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Piker, E. G., Jacobson, G. P., &amp; Newman, C. W. (2020). Assessing Dizziness-Related Quality of Life. In G. P. Jacobsen, N. T. Shepard, K. Barin, K. Janky, &amp; D. L. McCaslin (Eds.), </w:t>
      </w:r>
      <w:r w:rsidRPr="003D1FB9">
        <w:rPr>
          <w:i/>
        </w:rPr>
        <w:t>Balance Function Assessment and Management</w:t>
      </w:r>
      <w:r w:rsidRPr="003D1FB9">
        <w:t xml:space="preserve"> (3 ed., pp. 717): Plural publishing.</w:t>
      </w:r>
    </w:p>
    <w:p w14:paraId="137CCDCC" w14:textId="0A4F3C98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Reid, S. A., Callister, R., Katekar, M. G., &amp; Rivett, D. A. (2014). Effects of cervical spine manual therapy on range of motion, head repositioning, and balance in participants with cervicogenic dizziness: a randomized controlled trial. </w:t>
      </w:r>
      <w:r w:rsidRPr="003D1FB9">
        <w:rPr>
          <w:i/>
        </w:rPr>
        <w:t>Archives of Physical Medicine &amp; Rehabilitation, 95</w:t>
      </w:r>
      <w:r w:rsidRPr="003D1FB9">
        <w:t>(9), 1603-1612. doi:</w:t>
      </w:r>
      <w:hyperlink r:id="rId47" w:history="1">
        <w:r w:rsidRPr="003D1FB9">
          <w:rPr>
            <w:rStyle w:val="Hyperkobling"/>
          </w:rPr>
          <w:t>http://doi.org/10.1016/j.apmr.2014.04.009</w:t>
        </w:r>
      </w:hyperlink>
    </w:p>
    <w:p w14:paraId="7A0EA7BC" w14:textId="3BD8CB12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Ricci, N. A., Aratani, M. C., Caovilla, H. H., &amp; Ganança, F. F. (2012). Effects of conventional versus multimodal vestibular rehabilitation on functional capacity and balance control in older people with chronic dizziness from vestibular disorders: design of a randomized clinical tria. </w:t>
      </w:r>
      <w:r w:rsidRPr="003D1FB9">
        <w:rPr>
          <w:i/>
        </w:rPr>
        <w:t>Trials</w:t>
      </w:r>
      <w:r w:rsidRPr="003D1FB9">
        <w:t>. doi:</w:t>
      </w:r>
      <w:hyperlink r:id="rId48" w:history="1">
        <w:r w:rsidRPr="003D1FB9">
          <w:rPr>
            <w:rStyle w:val="Hyperkobling"/>
          </w:rPr>
          <w:t>https://doi.org/10.1186/1745-6215-13-246</w:t>
        </w:r>
      </w:hyperlink>
    </w:p>
    <w:p w14:paraId="0184CED6" w14:textId="3FF7343B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Saman, Y., Mclellan, L., Mckenna, L., Dutia, M. B., Obholzer, R., Libby, G., . . . Bamiou, D.-E. (2016). State anxiety subjective imbalance and handicap in vestibular schwannoma. </w:t>
      </w:r>
      <w:r w:rsidRPr="003D1FB9">
        <w:rPr>
          <w:i/>
        </w:rPr>
        <w:t>Frontiers in Neurology, 7</w:t>
      </w:r>
      <w:r w:rsidRPr="003D1FB9">
        <w:t>. doi:</w:t>
      </w:r>
      <w:hyperlink r:id="rId49" w:history="1">
        <w:r w:rsidRPr="003D1FB9">
          <w:rPr>
            <w:rStyle w:val="Hyperkobling"/>
          </w:rPr>
          <w:t>https://doi.org/10.3389/fneur.2016.00101</w:t>
        </w:r>
      </w:hyperlink>
    </w:p>
    <w:p w14:paraId="06FEEB3F" w14:textId="4D28775A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Schenk, R. P. T., Coons, L. B., Bennett, S., &amp; Huijbregts, P. A. (2006). Cervicogenic dizziness: a case report illustrating orthopaedic manual and vestibular physical therapy comanagement. </w:t>
      </w:r>
      <w:r w:rsidRPr="003D1FB9">
        <w:rPr>
          <w:i/>
        </w:rPr>
        <w:t>Journal of Manual &amp; Manipulative Therapy, 14</w:t>
      </w:r>
      <w:r w:rsidRPr="003D1FB9">
        <w:t>(3), 56E-58E. doi:</w:t>
      </w:r>
      <w:hyperlink r:id="rId50" w:history="1">
        <w:r w:rsidRPr="003D1FB9">
          <w:rPr>
            <w:rStyle w:val="Hyperkobling"/>
          </w:rPr>
          <w:t>http://doi.org/10.1179/jmt.2006.14.3.56E</w:t>
        </w:r>
      </w:hyperlink>
    </w:p>
    <w:p w14:paraId="08464E3E" w14:textId="7DBFF0F9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Scherer, H. (1985). Neck-induced vertigo. </w:t>
      </w:r>
      <w:r w:rsidRPr="003D1FB9">
        <w:rPr>
          <w:i/>
        </w:rPr>
        <w:t>Archives of Oto-Rhino-Laryngology - Supplement, 2</w:t>
      </w:r>
      <w:r w:rsidRPr="003D1FB9">
        <w:t xml:space="preserve">, 107-124. Retrieved from </w:t>
      </w:r>
      <w:hyperlink r:id="rId51" w:history="1">
        <w:r w:rsidRPr="003D1FB9">
          <w:rPr>
            <w:rStyle w:val="Hyperkobling"/>
          </w:rPr>
          <w:t>http://ovidsp.ovid.com/ovidweb.cgi?T=JS&amp;CSC=Y&amp;NEWS=N&amp;PAGE=fulltext&amp;D=med2&amp;AN=3868980</w:t>
        </w:r>
      </w:hyperlink>
    </w:p>
    <w:p w14:paraId="3891298E" w14:textId="77777777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Schmid, D. A., Allum, J. H., Sleptsova, M., Gross, S., Gaab, J., Welge-Lüssen, A., . . . Langewitz, W. (2018). </w:t>
      </w:r>
      <w:r w:rsidRPr="003D1FB9">
        <w:rPr>
          <w:i/>
        </w:rPr>
        <w:t>Effects of a program of cognitive-behavioural group therapy, vestibular rehabilitation, and psychoeducational explanations on patients with dizziness and no quantified balance deficit, compared to patients with dizziness and a quantified balance deficit</w:t>
      </w:r>
      <w:r w:rsidRPr="003D1FB9">
        <w:t xml:space="preserve"> (Vol. 105): Elsevier.</w:t>
      </w:r>
    </w:p>
    <w:p w14:paraId="5562AFC2" w14:textId="60770F05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Sezier, A. (2016). </w:t>
      </w:r>
      <w:r w:rsidRPr="003D1FB9">
        <w:rPr>
          <w:i/>
        </w:rPr>
        <w:t>The Experience of Chronic Subjective Dizziness: A Qualitative Exploratory Study.</w:t>
      </w:r>
      <w:r w:rsidRPr="003D1FB9">
        <w:t xml:space="preserve"> (Master thesis). Auckland University of Technology, Retrieved from </w:t>
      </w:r>
      <w:hyperlink r:id="rId52" w:history="1">
        <w:r w:rsidRPr="003D1FB9">
          <w:rPr>
            <w:rStyle w:val="Hyperkobling"/>
          </w:rPr>
          <w:t>http://openrepository.aut.ac.nz/handle/10292/10105</w:t>
        </w:r>
      </w:hyperlink>
      <w:r w:rsidRPr="003D1FB9">
        <w:t xml:space="preserve"> </w:t>
      </w:r>
    </w:p>
    <w:p w14:paraId="0496A301" w14:textId="3AC348A6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Sezier, A., Saywell, N., Terry, G., Taylor, D., &amp; Kayes, N. (2019). Working-age adults’ perspectives on living with persistent postural-perceptual dizziness: a qualitative exploratory study. </w:t>
      </w:r>
      <w:r w:rsidRPr="003D1FB9">
        <w:rPr>
          <w:i/>
        </w:rPr>
        <w:t>BMJ Open, 9</w:t>
      </w:r>
      <w:r w:rsidRPr="003D1FB9">
        <w:t>(4), e024326. doi:</w:t>
      </w:r>
      <w:hyperlink r:id="rId53" w:history="1">
        <w:r w:rsidRPr="003D1FB9">
          <w:rPr>
            <w:rStyle w:val="Hyperkobling"/>
          </w:rPr>
          <w:t>http://doi.org/10.1136/bmjopen-2018-024326</w:t>
        </w:r>
      </w:hyperlink>
    </w:p>
    <w:p w14:paraId="04CCA839" w14:textId="77777777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Stone, J., &amp; Carson, A. (2017). An integrated approach to other functional neurological symptoms and related disorders. In B. Dworetzky &amp; G. Baslet (Eds.), </w:t>
      </w:r>
      <w:r w:rsidRPr="003D1FB9">
        <w:rPr>
          <w:i/>
        </w:rPr>
        <w:t>Psychogenic Nonepileptic Seizures: Toward the Integration of Care</w:t>
      </w:r>
      <w:r w:rsidRPr="003D1FB9">
        <w:t>: Oxford University Press.</w:t>
      </w:r>
    </w:p>
    <w:p w14:paraId="430D3B62" w14:textId="3B11C07C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Sveinsdóttir, L. B. (2014). </w:t>
      </w:r>
      <w:r w:rsidRPr="003D1FB9">
        <w:rPr>
          <w:i/>
        </w:rPr>
        <w:t>Cervicogenic dizziness. The effect of manual therapy and deep neck flexor training.</w:t>
      </w:r>
      <w:r w:rsidRPr="003D1FB9">
        <w:t xml:space="preserve"> (Master thesis). University of Bergen, Bergen. Retrieved from </w:t>
      </w:r>
      <w:hyperlink r:id="rId54" w:history="1">
        <w:r w:rsidRPr="003D1FB9">
          <w:rPr>
            <w:rStyle w:val="Hyperkobling"/>
          </w:rPr>
          <w:t>https://bora.uib.no/bora-xmlui/handle/1956/9139</w:t>
        </w:r>
      </w:hyperlink>
      <w:r w:rsidRPr="003D1FB9">
        <w:t xml:space="preserve"> </w:t>
      </w:r>
    </w:p>
    <w:p w14:paraId="566018BE" w14:textId="766604FE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Szirmai, A., Maihoub, S., Molnar, A., Fent, Z., Tamas, L., &amp; Polony, G. (2020). Effect of the stapedius and tensor tympani muscles tenotomy on the quality of life of patients suffering from Meniere's disease. </w:t>
      </w:r>
      <w:r w:rsidRPr="003D1FB9">
        <w:rPr>
          <w:i/>
        </w:rPr>
        <w:t>Orvosi Hetilap, 161</w:t>
      </w:r>
      <w:r w:rsidRPr="003D1FB9">
        <w:t>(5), 177-182. doi:</w:t>
      </w:r>
      <w:hyperlink r:id="rId55" w:history="1">
        <w:r w:rsidRPr="003D1FB9">
          <w:rPr>
            <w:rStyle w:val="Hyperkobling"/>
          </w:rPr>
          <w:t>https://doi.org/10.1556/650.2020.31634</w:t>
        </w:r>
      </w:hyperlink>
    </w:p>
    <w:p w14:paraId="7F8F87E3" w14:textId="5BFCFC6E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Talewar, K. K., Cassidy, E., &amp; McIntyre, A. (2018). Living with Ménière's disease: an interpretative phenomenological analysis. </w:t>
      </w:r>
      <w:r w:rsidRPr="003D1FB9">
        <w:rPr>
          <w:i/>
        </w:rPr>
        <w:t>Disability and Rehabilitation, 42</w:t>
      </w:r>
      <w:r w:rsidRPr="003D1FB9">
        <w:t>(12), 1714-1726. doi:</w:t>
      </w:r>
      <w:hyperlink r:id="rId56" w:history="1">
        <w:r w:rsidRPr="003D1FB9">
          <w:rPr>
            <w:rStyle w:val="Hyperkobling"/>
          </w:rPr>
          <w:t>https://doi.org/10.1080/09638288.2018.1534994</w:t>
        </w:r>
      </w:hyperlink>
    </w:p>
    <w:p w14:paraId="1F373896" w14:textId="42D0B16C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Thomas, L., &amp; Treleaven, J. (2020). Should we abandon positional testing for vertebrobasilar insufficiency? </w:t>
      </w:r>
      <w:r w:rsidRPr="003D1FB9">
        <w:rPr>
          <w:i/>
        </w:rPr>
        <w:t>Musculoskeletal Science and Practice, 46</w:t>
      </w:r>
      <w:r w:rsidRPr="003D1FB9">
        <w:t>. doi:</w:t>
      </w:r>
      <w:hyperlink r:id="rId57" w:history="1">
        <w:r w:rsidRPr="003D1FB9">
          <w:rPr>
            <w:rStyle w:val="Hyperkobling"/>
          </w:rPr>
          <w:t>https://doi.org/10.1016/j.msksp.2019.102095</w:t>
        </w:r>
      </w:hyperlink>
    </w:p>
    <w:p w14:paraId="131CE4D3" w14:textId="08F685C1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Thomas, Z., &amp; Smith, G. (2020). </w:t>
      </w:r>
      <w:r w:rsidRPr="003D1FB9">
        <w:rPr>
          <w:i/>
        </w:rPr>
        <w:t>Fear Avoidance Beliefs and Misdiagnosis in a 16-year-old Patient with Neck Pain, Headaches, and Dizziness: A Case Report</w:t>
      </w:r>
      <w:r w:rsidRPr="003D1FB9">
        <w:t xml:space="preserve">. Paper presented at the digitalcommons.ithaca.edu. </w:t>
      </w:r>
      <w:hyperlink r:id="rId58" w:history="1">
        <w:r w:rsidRPr="003D1FB9">
          <w:rPr>
            <w:rStyle w:val="Hyperkobling"/>
          </w:rPr>
          <w:t>https://digitalcommons.ithaca.edu/cgi/viewcontent.cgi?article=1805&amp;context=whalen</w:t>
        </w:r>
      </w:hyperlink>
    </w:p>
    <w:p w14:paraId="609A7DD5" w14:textId="64811034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Thoomes-de Graaf, M., &amp; Thoomes, E. (2016). Focus Dizziness Is cervicogenic Dizziness an independent musculoskeletal Entity? </w:t>
      </w:r>
      <w:r w:rsidRPr="003D1FB9">
        <w:rPr>
          <w:i/>
        </w:rPr>
        <w:t>Manuelle Therapie, 20</w:t>
      </w:r>
      <w:r w:rsidRPr="003D1FB9">
        <w:t>(3), 109-115. doi:</w:t>
      </w:r>
      <w:hyperlink r:id="rId59" w:history="1">
        <w:r w:rsidRPr="003D1FB9">
          <w:rPr>
            <w:rStyle w:val="Hyperkobling"/>
          </w:rPr>
          <w:t>https://doi.org/10.1055/s-0042-108661</w:t>
        </w:r>
      </w:hyperlink>
    </w:p>
    <w:p w14:paraId="4D8A50AE" w14:textId="77777777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Tjell, C., &amp; Iglebekk, W. (2012). Postural mismatch in musculoskeletal disorders. In M. Alricsson (Ed.), </w:t>
      </w:r>
      <w:r w:rsidRPr="003D1FB9">
        <w:rPr>
          <w:i/>
        </w:rPr>
        <w:t>Musculoskeletal Disorders</w:t>
      </w:r>
      <w:r w:rsidRPr="003D1FB9">
        <w:t>.</w:t>
      </w:r>
    </w:p>
    <w:p w14:paraId="6C24E423" w14:textId="44AF37B5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Tjernström, F., Zur, O., &amp; Jahn, K. (2016). Current concepts and future approaches to vestibular rehabilitation. </w:t>
      </w:r>
      <w:r w:rsidRPr="003D1FB9">
        <w:rPr>
          <w:i/>
        </w:rPr>
        <w:t>Journal of Neurology, 263</w:t>
      </w:r>
      <w:r w:rsidRPr="003D1FB9">
        <w:t>, 65-70. doi:</w:t>
      </w:r>
      <w:hyperlink r:id="rId60" w:history="1">
        <w:r w:rsidRPr="003D1FB9">
          <w:rPr>
            <w:rStyle w:val="Hyperkobling"/>
          </w:rPr>
          <w:t>https://doi.org/10.1007/s00415-015-7914-1</w:t>
        </w:r>
      </w:hyperlink>
    </w:p>
    <w:p w14:paraId="0EE19C70" w14:textId="7E207225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Tramontano, M., Consorti, G., Morone, G., &amp; Lunghi, C. (2020). Vertigo and Balance Disorders–The Role of Osteopathic Manipulative Treatment: A Systematic Review. </w:t>
      </w:r>
      <w:r w:rsidRPr="003D1FB9">
        <w:rPr>
          <w:i/>
        </w:rPr>
        <w:t>Complementary Medicine Research</w:t>
      </w:r>
      <w:r w:rsidRPr="003D1FB9">
        <w:t>. doi:</w:t>
      </w:r>
      <w:hyperlink r:id="rId61" w:history="1">
        <w:r w:rsidRPr="003D1FB9">
          <w:rPr>
            <w:rStyle w:val="Hyperkobling"/>
          </w:rPr>
          <w:t>https://doi.org/10.1159/000512673</w:t>
        </w:r>
      </w:hyperlink>
    </w:p>
    <w:p w14:paraId="3769C1C2" w14:textId="42C399D5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van de Berg, R., Widdershoven, J., Bisdorff, A., Evers, S., Wiener-Vacher, S., Cushing, S. L., . . . Lempert, T. (2021). Vestibular migraine and recurrent vertigo of childhood: Diagnostic criteria consensus document of the Classification Committee of Vestibular Disorders of the Bárány Society and the International Headache Society. </w:t>
      </w:r>
      <w:r w:rsidRPr="003D1FB9">
        <w:rPr>
          <w:i/>
        </w:rPr>
        <w:t>Journal of Vestibular Research, 31</w:t>
      </w:r>
      <w:r w:rsidRPr="003D1FB9">
        <w:t>, 1-9. doi:</w:t>
      </w:r>
      <w:hyperlink r:id="rId62" w:history="1">
        <w:r w:rsidRPr="003D1FB9">
          <w:rPr>
            <w:rStyle w:val="Hyperkobling"/>
          </w:rPr>
          <w:t>http://doi.org/10.3233/VES-200003</w:t>
        </w:r>
      </w:hyperlink>
    </w:p>
    <w:p w14:paraId="59AEB3FC" w14:textId="46F99865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Walker, A., Kantaris, X., &amp; Mary, C. (2018). Understanding therapeutic approaches to anxiety in vestibular rehabilitation: a qualitative study of specialist physiotherapists in the UK. </w:t>
      </w:r>
      <w:r w:rsidRPr="003D1FB9">
        <w:rPr>
          <w:i/>
        </w:rPr>
        <w:t>Disability and Rehabilitation, 40</w:t>
      </w:r>
      <w:r w:rsidRPr="003D1FB9">
        <w:t>(7), 829-835. doi:</w:t>
      </w:r>
      <w:hyperlink r:id="rId63" w:history="1">
        <w:r w:rsidRPr="003D1FB9">
          <w:rPr>
            <w:rStyle w:val="Hyperkobling"/>
          </w:rPr>
          <w:t>https://doi.org/10.1080/09638288.2016.1277393</w:t>
        </w:r>
      </w:hyperlink>
    </w:p>
    <w:p w14:paraId="01D50F1C" w14:textId="44D5DAEC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Weeks, V. D., &amp; Travell, J. (1955). Postural vertigo due to trigger areas in the sternocleidomastoid muscle. </w:t>
      </w:r>
      <w:r w:rsidRPr="003D1FB9">
        <w:rPr>
          <w:i/>
        </w:rPr>
        <w:t>Journal of Pediatrics, 47</w:t>
      </w:r>
      <w:r w:rsidRPr="003D1FB9">
        <w:t>(3), 315-327. doi:</w:t>
      </w:r>
      <w:hyperlink r:id="rId64" w:history="1">
        <w:r w:rsidRPr="003D1FB9">
          <w:rPr>
            <w:rStyle w:val="Hyperkobling"/>
          </w:rPr>
          <w:t>http://doi.org/10.1016/s0022-3476(55)80006-6</w:t>
        </w:r>
      </w:hyperlink>
    </w:p>
    <w:p w14:paraId="202A4E95" w14:textId="586E8EDA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Whitney, S. L., Sparto, P. J., &amp; Furman, J. M. (2020). Vestibular Rehabilitation and Factors That Can Affect Outcome. </w:t>
      </w:r>
      <w:r w:rsidRPr="003D1FB9">
        <w:rPr>
          <w:i/>
        </w:rPr>
        <w:t>Seminars in Neurology, 40</w:t>
      </w:r>
      <w:r w:rsidRPr="003D1FB9">
        <w:t>(1), 165-172. doi:</w:t>
      </w:r>
      <w:hyperlink r:id="rId65" w:history="1">
        <w:r w:rsidRPr="003D1FB9">
          <w:rPr>
            <w:rStyle w:val="Hyperkobling"/>
          </w:rPr>
          <w:t>Http://doi.org/10.1055/s-0039-3402062</w:t>
        </w:r>
      </w:hyperlink>
    </w:p>
    <w:p w14:paraId="17E134A8" w14:textId="6064A21F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Wilhelmsen, K. T. (2010). </w:t>
      </w:r>
      <w:r w:rsidRPr="003D1FB9">
        <w:rPr>
          <w:i/>
        </w:rPr>
        <w:t>Symptoms and signs in patients with long-lasting dizziness.</w:t>
      </w:r>
      <w:r w:rsidRPr="003D1FB9">
        <w:t xml:space="preserve"> (Doctoral Doctoral thesis). University of Bergen, Retrieved from </w:t>
      </w:r>
      <w:hyperlink r:id="rId66" w:history="1">
        <w:r w:rsidRPr="003D1FB9">
          <w:rPr>
            <w:rStyle w:val="Hyperkobling"/>
          </w:rPr>
          <w:t>http://bora.uib.no/handle/1956/4034</w:t>
        </w:r>
      </w:hyperlink>
      <w:r w:rsidRPr="003D1FB9">
        <w:t xml:space="preserve"> </w:t>
      </w:r>
    </w:p>
    <w:p w14:paraId="0E013636" w14:textId="478B8CAB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Wilhelmsen, K. T., &amp; Kvåle, A. (2014). Examination and Treatment of Patients With Unilateral Vestibular Damage, With Focus on the Musculoskeletal System: A Case Series. </w:t>
      </w:r>
      <w:r w:rsidRPr="003D1FB9">
        <w:rPr>
          <w:i/>
        </w:rPr>
        <w:t>Physical Therapy, 94</w:t>
      </w:r>
      <w:r w:rsidRPr="003D1FB9">
        <w:t>(7), 1024-1033. doi:</w:t>
      </w:r>
      <w:hyperlink r:id="rId67" w:history="1">
        <w:r w:rsidRPr="003D1FB9">
          <w:rPr>
            <w:rStyle w:val="Hyperkobling"/>
          </w:rPr>
          <w:t>http://doi.org/10.2522/ptj.20130070</w:t>
        </w:r>
      </w:hyperlink>
    </w:p>
    <w:p w14:paraId="1CC16DFF" w14:textId="60199D67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Wurthmann, S., Holle-Lee, D., Obermann, M., Roesner, M., Nsaka, M., Scheffler, A., . . . Naegel, S. (2021). Reduced Vestibular Perception Thresholds in Persistent Postural-Perceptual Dizziness-A Cross-Sectional Study. </w:t>
      </w:r>
      <w:r w:rsidRPr="003D1FB9">
        <w:rPr>
          <w:i/>
        </w:rPr>
        <w:t>Research Square</w:t>
      </w:r>
      <w:r w:rsidRPr="003D1FB9">
        <w:t>. doi:</w:t>
      </w:r>
      <w:hyperlink r:id="rId68" w:history="1">
        <w:r w:rsidRPr="003D1FB9">
          <w:rPr>
            <w:rStyle w:val="Hyperkobling"/>
          </w:rPr>
          <w:t>https://doi.org/10.21203/rs.3.rs-142976/v1</w:t>
        </w:r>
      </w:hyperlink>
    </w:p>
    <w:p w14:paraId="0FF29502" w14:textId="6C5D6EF4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Yao, M., Tang, Z. Y., Cui, X. J., Sun, Y. L., Ye, X. L., Wang, P., . . . et al. (2020). Shi-Style Cervical Mobilizations Versus Massage for Cervical Vertigo: a Multicenter, Randomized, Controlled Clinical Trial. </w:t>
      </w:r>
      <w:r w:rsidRPr="003D1FB9">
        <w:rPr>
          <w:i/>
        </w:rPr>
        <w:t>Journal of alternative and complementary medicine (New York, N.Y.), 26</w:t>
      </w:r>
      <w:r w:rsidRPr="003D1FB9">
        <w:t>(1), 58‐66. doi:</w:t>
      </w:r>
      <w:hyperlink r:id="rId69" w:history="1">
        <w:r w:rsidRPr="003D1FB9">
          <w:rPr>
            <w:rStyle w:val="Hyperkobling"/>
          </w:rPr>
          <w:t>http://doi.org/10.1089/acm.2019.0113</w:t>
        </w:r>
      </w:hyperlink>
    </w:p>
    <w:p w14:paraId="5C244876" w14:textId="77777777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Zaleski-King, A. (2020). </w:t>
      </w:r>
      <w:r w:rsidRPr="003D1FB9">
        <w:rPr>
          <w:i/>
        </w:rPr>
        <w:t>Oculomotor and Perceptual Measures of Visual Motion Sensitivity in Individuals with Chronic Dizziness.</w:t>
      </w:r>
      <w:r w:rsidRPr="003D1FB9">
        <w:t xml:space="preserve"> (Doctoral Dissertation). Gallaudet University, </w:t>
      </w:r>
    </w:p>
    <w:p w14:paraId="3C829BC4" w14:textId="2263E7EC" w:rsidR="003D1FB9" w:rsidRPr="003D1FB9" w:rsidRDefault="003D1FB9" w:rsidP="003D1FB9">
      <w:pPr>
        <w:pStyle w:val="EndNoteBibliography"/>
        <w:spacing w:after="0"/>
        <w:ind w:left="720" w:hanging="720"/>
      </w:pPr>
      <w:r w:rsidRPr="003D1FB9">
        <w:t xml:space="preserve">Zhang, Y. H., Liu, C. R., &amp; Fu, B. Z. (2014). Thirty-three cases of positional vertigo treated by acupuncture at neck muscle trigger point. </w:t>
      </w:r>
      <w:r w:rsidRPr="003D1FB9">
        <w:rPr>
          <w:i/>
        </w:rPr>
        <w:t>Zhongguo Zhenjiu, 34</w:t>
      </w:r>
      <w:r w:rsidRPr="003D1FB9">
        <w:t xml:space="preserve">(3), 235-236. Retrieved from </w:t>
      </w:r>
      <w:hyperlink r:id="rId70" w:history="1">
        <w:r w:rsidRPr="003D1FB9">
          <w:rPr>
            <w:rStyle w:val="Hyperkobling"/>
          </w:rPr>
          <w:t>https://pubmed.ncbi.nlm.nih.gov/24843961/</w:t>
        </w:r>
      </w:hyperlink>
    </w:p>
    <w:p w14:paraId="1AC645E3" w14:textId="20F5CDA2" w:rsidR="003D1FB9" w:rsidRPr="003D1FB9" w:rsidRDefault="003D1FB9" w:rsidP="003D1FB9">
      <w:pPr>
        <w:pStyle w:val="EndNoteBibliography"/>
        <w:ind w:left="720" w:hanging="720"/>
      </w:pPr>
      <w:r w:rsidRPr="003D1FB9">
        <w:t xml:space="preserve">Zur, O., Schoen, G., Dickstein, R., Feldman, J., Berner, Y., Dannenbaum, E., &amp; Fung, J. (2015). Anxiety among individuals with visual vertigo and vestibulopathy. </w:t>
      </w:r>
      <w:r w:rsidRPr="003D1FB9">
        <w:rPr>
          <w:i/>
        </w:rPr>
        <w:t>Disability and Rehabilitation, 37</w:t>
      </w:r>
      <w:r w:rsidRPr="003D1FB9">
        <w:t>(23), 2197-2202. doi:</w:t>
      </w:r>
      <w:hyperlink r:id="rId71" w:history="1">
        <w:r w:rsidRPr="003D1FB9">
          <w:rPr>
            <w:rStyle w:val="Hyperkobling"/>
          </w:rPr>
          <w:t>https://doi.org/10.3109/09638288.2014.1002577</w:t>
        </w:r>
      </w:hyperlink>
    </w:p>
    <w:p w14:paraId="13CF723F" w14:textId="52517A1B" w:rsidR="00AB6BBB" w:rsidRDefault="00205793">
      <w:r>
        <w:fldChar w:fldCharType="end"/>
      </w:r>
    </w:p>
    <w:sectPr w:rsidR="00AB6B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IyNDAzNTUwMzezNLdU0lEKTi0uzszPAykwNKsFAKk/hz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dt9pzawr92tkeppe05d5w3wpzx20wf2zr0&quot;&gt;refs-unmo&lt;record-ids&gt;&lt;item&gt;16&lt;/item&gt;&lt;item&gt;42&lt;/item&gt;&lt;item&gt;67&lt;/item&gt;&lt;item&gt;71&lt;/item&gt;&lt;item&gt;99&lt;/item&gt;&lt;item&gt;112&lt;/item&gt;&lt;item&gt;118&lt;/item&gt;&lt;item&gt;173&lt;/item&gt;&lt;item&gt;185&lt;/item&gt;&lt;item&gt;206&lt;/item&gt;&lt;item&gt;278&lt;/item&gt;&lt;item&gt;365&lt;/item&gt;&lt;item&gt;457&lt;/item&gt;&lt;item&gt;493&lt;/item&gt;&lt;item&gt;521&lt;/item&gt;&lt;item&gt;522&lt;/item&gt;&lt;item&gt;552&lt;/item&gt;&lt;item&gt;592&lt;/item&gt;&lt;item&gt;643&lt;/item&gt;&lt;item&gt;653&lt;/item&gt;&lt;item&gt;700&lt;/item&gt;&lt;item&gt;709&lt;/item&gt;&lt;item&gt;731&lt;/item&gt;&lt;item&gt;735&lt;/item&gt;&lt;item&gt;768&lt;/item&gt;&lt;item&gt;818&lt;/item&gt;&lt;item&gt;825&lt;/item&gt;&lt;item&gt;866&lt;/item&gt;&lt;item&gt;878&lt;/item&gt;&lt;item&gt;930&lt;/item&gt;&lt;item&gt;938&lt;/item&gt;&lt;item&gt;980&lt;/item&gt;&lt;item&gt;992&lt;/item&gt;&lt;item&gt;994&lt;/item&gt;&lt;item&gt;998&lt;/item&gt;&lt;item&gt;1012&lt;/item&gt;&lt;item&gt;1069&lt;/item&gt;&lt;item&gt;1078&lt;/item&gt;&lt;item&gt;1080&lt;/item&gt;&lt;item&gt;1085&lt;/item&gt;&lt;item&gt;1102&lt;/item&gt;&lt;item&gt;1112&lt;/item&gt;&lt;item&gt;1114&lt;/item&gt;&lt;item&gt;1177&lt;/item&gt;&lt;item&gt;1192&lt;/item&gt;&lt;item&gt;1206&lt;/item&gt;&lt;item&gt;1208&lt;/item&gt;&lt;item&gt;1247&lt;/item&gt;&lt;item&gt;1270&lt;/item&gt;&lt;item&gt;1584&lt;/item&gt;&lt;item&gt;1600&lt;/item&gt;&lt;item&gt;1698&lt;/item&gt;&lt;item&gt;2051&lt;/item&gt;&lt;item&gt;2147&lt;/item&gt;&lt;item&gt;2167&lt;/item&gt;&lt;item&gt;2206&lt;/item&gt;&lt;item&gt;2378&lt;/item&gt;&lt;item&gt;2569&lt;/item&gt;&lt;item&gt;2606&lt;/item&gt;&lt;item&gt;2622&lt;/item&gt;&lt;item&gt;2665&lt;/item&gt;&lt;item&gt;2669&lt;/item&gt;&lt;item&gt;2698&lt;/item&gt;&lt;item&gt;2740&lt;/item&gt;&lt;item&gt;2747&lt;/item&gt;&lt;item&gt;2800&lt;/item&gt;&lt;item&gt;2816&lt;/item&gt;&lt;item&gt;2820&lt;/item&gt;&lt;item&gt;2830&lt;/item&gt;&lt;item&gt;2841&lt;/item&gt;&lt;/record-ids&gt;&lt;/item&gt;&lt;/Libraries&gt;"/>
  </w:docVars>
  <w:rsids>
    <w:rsidRoot w:val="00AB6BBB"/>
    <w:rsid w:val="000120BC"/>
    <w:rsid w:val="0001218B"/>
    <w:rsid w:val="000238D8"/>
    <w:rsid w:val="00025F32"/>
    <w:rsid w:val="00033A80"/>
    <w:rsid w:val="00067147"/>
    <w:rsid w:val="00071703"/>
    <w:rsid w:val="000810D6"/>
    <w:rsid w:val="00083668"/>
    <w:rsid w:val="00083C47"/>
    <w:rsid w:val="00093B6C"/>
    <w:rsid w:val="0009661D"/>
    <w:rsid w:val="000977D7"/>
    <w:rsid w:val="000A13BA"/>
    <w:rsid w:val="000B13DA"/>
    <w:rsid w:val="000B3536"/>
    <w:rsid w:val="000B42B1"/>
    <w:rsid w:val="000B6CA5"/>
    <w:rsid w:val="000C4E29"/>
    <w:rsid w:val="000C6D1A"/>
    <w:rsid w:val="000E7C9E"/>
    <w:rsid w:val="000F1F7C"/>
    <w:rsid w:val="000F4B0F"/>
    <w:rsid w:val="000F62E5"/>
    <w:rsid w:val="00107C99"/>
    <w:rsid w:val="00125E1D"/>
    <w:rsid w:val="00131244"/>
    <w:rsid w:val="00160316"/>
    <w:rsid w:val="00161F01"/>
    <w:rsid w:val="0016672A"/>
    <w:rsid w:val="00171FD5"/>
    <w:rsid w:val="0017374B"/>
    <w:rsid w:val="00176752"/>
    <w:rsid w:val="00180F52"/>
    <w:rsid w:val="001829A1"/>
    <w:rsid w:val="00194C73"/>
    <w:rsid w:val="00194F80"/>
    <w:rsid w:val="001B46E0"/>
    <w:rsid w:val="001C08B3"/>
    <w:rsid w:val="001C2B75"/>
    <w:rsid w:val="001D0285"/>
    <w:rsid w:val="001D1E57"/>
    <w:rsid w:val="001D23EA"/>
    <w:rsid w:val="001D2539"/>
    <w:rsid w:val="001F3BB8"/>
    <w:rsid w:val="00205793"/>
    <w:rsid w:val="00210AF3"/>
    <w:rsid w:val="0022391A"/>
    <w:rsid w:val="002320C3"/>
    <w:rsid w:val="00235F3E"/>
    <w:rsid w:val="002401C0"/>
    <w:rsid w:val="00245CCE"/>
    <w:rsid w:val="002479CC"/>
    <w:rsid w:val="0025450F"/>
    <w:rsid w:val="002548A4"/>
    <w:rsid w:val="00263D8B"/>
    <w:rsid w:val="002667BB"/>
    <w:rsid w:val="002802FF"/>
    <w:rsid w:val="002847BE"/>
    <w:rsid w:val="002869B5"/>
    <w:rsid w:val="002923E5"/>
    <w:rsid w:val="00296120"/>
    <w:rsid w:val="002B28AA"/>
    <w:rsid w:val="002B3401"/>
    <w:rsid w:val="002D0F80"/>
    <w:rsid w:val="002D5CEC"/>
    <w:rsid w:val="002E1990"/>
    <w:rsid w:val="002E4884"/>
    <w:rsid w:val="003079F6"/>
    <w:rsid w:val="00313B58"/>
    <w:rsid w:val="0031648E"/>
    <w:rsid w:val="0032493B"/>
    <w:rsid w:val="00324D44"/>
    <w:rsid w:val="00331155"/>
    <w:rsid w:val="003331E9"/>
    <w:rsid w:val="0033655B"/>
    <w:rsid w:val="00342FAF"/>
    <w:rsid w:val="00346818"/>
    <w:rsid w:val="0035467E"/>
    <w:rsid w:val="0035553B"/>
    <w:rsid w:val="00366722"/>
    <w:rsid w:val="00376E23"/>
    <w:rsid w:val="0038517F"/>
    <w:rsid w:val="00387DCA"/>
    <w:rsid w:val="00394993"/>
    <w:rsid w:val="003B7651"/>
    <w:rsid w:val="003D1FB9"/>
    <w:rsid w:val="003E7A3C"/>
    <w:rsid w:val="003F068E"/>
    <w:rsid w:val="003F4F5B"/>
    <w:rsid w:val="003F682C"/>
    <w:rsid w:val="00400448"/>
    <w:rsid w:val="0040168A"/>
    <w:rsid w:val="00414F35"/>
    <w:rsid w:val="00420226"/>
    <w:rsid w:val="0042097A"/>
    <w:rsid w:val="00425C42"/>
    <w:rsid w:val="00435355"/>
    <w:rsid w:val="00440388"/>
    <w:rsid w:val="00441D12"/>
    <w:rsid w:val="00452C56"/>
    <w:rsid w:val="00455CD9"/>
    <w:rsid w:val="00473FB6"/>
    <w:rsid w:val="004822AE"/>
    <w:rsid w:val="00485CE1"/>
    <w:rsid w:val="004863CC"/>
    <w:rsid w:val="00487053"/>
    <w:rsid w:val="00492221"/>
    <w:rsid w:val="004939D6"/>
    <w:rsid w:val="004C0A39"/>
    <w:rsid w:val="004C0EEB"/>
    <w:rsid w:val="004C3BAC"/>
    <w:rsid w:val="004F49B9"/>
    <w:rsid w:val="004F5D25"/>
    <w:rsid w:val="004F6E3D"/>
    <w:rsid w:val="00500B29"/>
    <w:rsid w:val="0050210D"/>
    <w:rsid w:val="00507E9C"/>
    <w:rsid w:val="0051360C"/>
    <w:rsid w:val="00513EF4"/>
    <w:rsid w:val="005164CC"/>
    <w:rsid w:val="00517808"/>
    <w:rsid w:val="005212D4"/>
    <w:rsid w:val="0053088A"/>
    <w:rsid w:val="00534F11"/>
    <w:rsid w:val="00535BDB"/>
    <w:rsid w:val="00544DFA"/>
    <w:rsid w:val="005565CE"/>
    <w:rsid w:val="005654F1"/>
    <w:rsid w:val="0057759B"/>
    <w:rsid w:val="0058308E"/>
    <w:rsid w:val="00584C7C"/>
    <w:rsid w:val="00587F84"/>
    <w:rsid w:val="00593B2D"/>
    <w:rsid w:val="005A1A45"/>
    <w:rsid w:val="005A66EE"/>
    <w:rsid w:val="005B5174"/>
    <w:rsid w:val="005B6039"/>
    <w:rsid w:val="005C06CD"/>
    <w:rsid w:val="005D02A8"/>
    <w:rsid w:val="005D7864"/>
    <w:rsid w:val="005E209A"/>
    <w:rsid w:val="005E3E08"/>
    <w:rsid w:val="00604E1F"/>
    <w:rsid w:val="00612B21"/>
    <w:rsid w:val="00615AD1"/>
    <w:rsid w:val="00642930"/>
    <w:rsid w:val="00651F52"/>
    <w:rsid w:val="006575AF"/>
    <w:rsid w:val="0067115E"/>
    <w:rsid w:val="00671E1B"/>
    <w:rsid w:val="0067380B"/>
    <w:rsid w:val="00690234"/>
    <w:rsid w:val="0069091D"/>
    <w:rsid w:val="006A27FE"/>
    <w:rsid w:val="006A508E"/>
    <w:rsid w:val="006A54C3"/>
    <w:rsid w:val="006B1067"/>
    <w:rsid w:val="006B201E"/>
    <w:rsid w:val="006B3D9C"/>
    <w:rsid w:val="006B40DD"/>
    <w:rsid w:val="006B4D49"/>
    <w:rsid w:val="006C4793"/>
    <w:rsid w:val="006C6659"/>
    <w:rsid w:val="006D1C71"/>
    <w:rsid w:val="006E32EE"/>
    <w:rsid w:val="006F108A"/>
    <w:rsid w:val="006F3BCA"/>
    <w:rsid w:val="006F4174"/>
    <w:rsid w:val="00705643"/>
    <w:rsid w:val="00712DBD"/>
    <w:rsid w:val="00724FB6"/>
    <w:rsid w:val="00731340"/>
    <w:rsid w:val="0073632E"/>
    <w:rsid w:val="00737AC2"/>
    <w:rsid w:val="00754035"/>
    <w:rsid w:val="00755BE2"/>
    <w:rsid w:val="0076433F"/>
    <w:rsid w:val="0077500E"/>
    <w:rsid w:val="00777094"/>
    <w:rsid w:val="007816E9"/>
    <w:rsid w:val="007830EE"/>
    <w:rsid w:val="0078647E"/>
    <w:rsid w:val="007926D5"/>
    <w:rsid w:val="007A56AA"/>
    <w:rsid w:val="007B63FE"/>
    <w:rsid w:val="007D00DE"/>
    <w:rsid w:val="007E3105"/>
    <w:rsid w:val="007E3B7F"/>
    <w:rsid w:val="007E7C78"/>
    <w:rsid w:val="007F3964"/>
    <w:rsid w:val="00810F99"/>
    <w:rsid w:val="00811FAD"/>
    <w:rsid w:val="008208E0"/>
    <w:rsid w:val="008405E7"/>
    <w:rsid w:val="00842AC5"/>
    <w:rsid w:val="00846B66"/>
    <w:rsid w:val="008638CB"/>
    <w:rsid w:val="008708FE"/>
    <w:rsid w:val="008851F9"/>
    <w:rsid w:val="008B1DE3"/>
    <w:rsid w:val="008B657D"/>
    <w:rsid w:val="008C23B3"/>
    <w:rsid w:val="008C30E6"/>
    <w:rsid w:val="008C5587"/>
    <w:rsid w:val="008D3E94"/>
    <w:rsid w:val="008D5526"/>
    <w:rsid w:val="008F19CE"/>
    <w:rsid w:val="009121A9"/>
    <w:rsid w:val="00916A5F"/>
    <w:rsid w:val="00931147"/>
    <w:rsid w:val="00932AF1"/>
    <w:rsid w:val="009331D9"/>
    <w:rsid w:val="009476A8"/>
    <w:rsid w:val="009561AE"/>
    <w:rsid w:val="009610C0"/>
    <w:rsid w:val="00962DEC"/>
    <w:rsid w:val="0096557D"/>
    <w:rsid w:val="009A662B"/>
    <w:rsid w:val="009A6E0D"/>
    <w:rsid w:val="009F34B8"/>
    <w:rsid w:val="009F54D3"/>
    <w:rsid w:val="009F79CB"/>
    <w:rsid w:val="009F7C5B"/>
    <w:rsid w:val="00A05D70"/>
    <w:rsid w:val="00A101EA"/>
    <w:rsid w:val="00A113AE"/>
    <w:rsid w:val="00A2481C"/>
    <w:rsid w:val="00A325DB"/>
    <w:rsid w:val="00A340EC"/>
    <w:rsid w:val="00A4553D"/>
    <w:rsid w:val="00A50603"/>
    <w:rsid w:val="00A55CB6"/>
    <w:rsid w:val="00A60E43"/>
    <w:rsid w:val="00A61FBB"/>
    <w:rsid w:val="00A65427"/>
    <w:rsid w:val="00A67128"/>
    <w:rsid w:val="00A73358"/>
    <w:rsid w:val="00A73A24"/>
    <w:rsid w:val="00A92191"/>
    <w:rsid w:val="00AB4344"/>
    <w:rsid w:val="00AB6BBB"/>
    <w:rsid w:val="00AC2063"/>
    <w:rsid w:val="00AC282B"/>
    <w:rsid w:val="00AC3431"/>
    <w:rsid w:val="00AC73BD"/>
    <w:rsid w:val="00AC78DE"/>
    <w:rsid w:val="00AD3792"/>
    <w:rsid w:val="00AD57B7"/>
    <w:rsid w:val="00AD5B7E"/>
    <w:rsid w:val="00AE0899"/>
    <w:rsid w:val="00AE5F45"/>
    <w:rsid w:val="00AF4BD8"/>
    <w:rsid w:val="00AF5677"/>
    <w:rsid w:val="00AF6CF7"/>
    <w:rsid w:val="00B12F4D"/>
    <w:rsid w:val="00B14FEA"/>
    <w:rsid w:val="00B35753"/>
    <w:rsid w:val="00B513C3"/>
    <w:rsid w:val="00B517E8"/>
    <w:rsid w:val="00B76B45"/>
    <w:rsid w:val="00B8594F"/>
    <w:rsid w:val="00B870B0"/>
    <w:rsid w:val="00B92C43"/>
    <w:rsid w:val="00B92D31"/>
    <w:rsid w:val="00B933E7"/>
    <w:rsid w:val="00B95D04"/>
    <w:rsid w:val="00BC6516"/>
    <w:rsid w:val="00BD0D0E"/>
    <w:rsid w:val="00BE02C9"/>
    <w:rsid w:val="00BF1EE4"/>
    <w:rsid w:val="00C00446"/>
    <w:rsid w:val="00C00462"/>
    <w:rsid w:val="00C037B2"/>
    <w:rsid w:val="00C14B9B"/>
    <w:rsid w:val="00C2086F"/>
    <w:rsid w:val="00C30FFF"/>
    <w:rsid w:val="00C43D8F"/>
    <w:rsid w:val="00C47646"/>
    <w:rsid w:val="00C51150"/>
    <w:rsid w:val="00C626D8"/>
    <w:rsid w:val="00C66B69"/>
    <w:rsid w:val="00C75BF0"/>
    <w:rsid w:val="00C8759B"/>
    <w:rsid w:val="00C94224"/>
    <w:rsid w:val="00CA4E75"/>
    <w:rsid w:val="00CA786D"/>
    <w:rsid w:val="00CC0914"/>
    <w:rsid w:val="00CD0703"/>
    <w:rsid w:val="00CE0673"/>
    <w:rsid w:val="00CE4D1C"/>
    <w:rsid w:val="00CE4F7A"/>
    <w:rsid w:val="00CE7EAD"/>
    <w:rsid w:val="00D0455D"/>
    <w:rsid w:val="00D35D2D"/>
    <w:rsid w:val="00D5160A"/>
    <w:rsid w:val="00D87DD3"/>
    <w:rsid w:val="00D97627"/>
    <w:rsid w:val="00DA13F6"/>
    <w:rsid w:val="00DA6CA2"/>
    <w:rsid w:val="00DB61CA"/>
    <w:rsid w:val="00DC37DF"/>
    <w:rsid w:val="00DC4D30"/>
    <w:rsid w:val="00DD4F2B"/>
    <w:rsid w:val="00DE25BC"/>
    <w:rsid w:val="00E013DF"/>
    <w:rsid w:val="00E02DD8"/>
    <w:rsid w:val="00E0448A"/>
    <w:rsid w:val="00E11F1C"/>
    <w:rsid w:val="00E33709"/>
    <w:rsid w:val="00E42466"/>
    <w:rsid w:val="00E47E2D"/>
    <w:rsid w:val="00E53134"/>
    <w:rsid w:val="00E858D2"/>
    <w:rsid w:val="00EA5D0C"/>
    <w:rsid w:val="00EC2698"/>
    <w:rsid w:val="00ED648D"/>
    <w:rsid w:val="00EF1E8A"/>
    <w:rsid w:val="00F00DEA"/>
    <w:rsid w:val="00F0396F"/>
    <w:rsid w:val="00F03D62"/>
    <w:rsid w:val="00F14872"/>
    <w:rsid w:val="00F15C64"/>
    <w:rsid w:val="00F2028C"/>
    <w:rsid w:val="00F213E1"/>
    <w:rsid w:val="00F306C3"/>
    <w:rsid w:val="00F362DC"/>
    <w:rsid w:val="00F41F4D"/>
    <w:rsid w:val="00F62E30"/>
    <w:rsid w:val="00F66F43"/>
    <w:rsid w:val="00F743FF"/>
    <w:rsid w:val="00F775C7"/>
    <w:rsid w:val="00F918DA"/>
    <w:rsid w:val="00FA4264"/>
    <w:rsid w:val="00FA5EC7"/>
    <w:rsid w:val="00FA7341"/>
    <w:rsid w:val="00FD3CCD"/>
    <w:rsid w:val="00FD666A"/>
    <w:rsid w:val="00FD684E"/>
    <w:rsid w:val="00FF6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1E5F74"/>
  <w15:chartTrackingRefBased/>
  <w15:docId w15:val="{8469C429-190C-4C50-90AA-F3B3464C5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AB6B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20579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20579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20579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205793"/>
    <w:rPr>
      <w:rFonts w:ascii="Calibri" w:hAnsi="Calibri" w:cs="Calibri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205793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205793"/>
    <w:rPr>
      <w:color w:val="605E5C"/>
      <w:shd w:val="clear" w:color="auto" w:fill="E1DFDD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5178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17808"/>
    <w:rPr>
      <w:rFonts w:ascii="Segoe UI" w:hAnsi="Segoe UI" w:cs="Segoe UI"/>
      <w:sz w:val="18"/>
      <w:szCs w:val="18"/>
    </w:rPr>
  </w:style>
  <w:style w:type="table" w:styleId="Middelsliste2uthevingsfarge1">
    <w:name w:val="Medium List 2 Accent 1"/>
    <w:basedOn w:val="Vanligtabell"/>
    <w:uiPriority w:val="66"/>
    <w:rsid w:val="00932AF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nb-NO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tabell2">
    <w:name w:val="List Table 2"/>
    <w:basedOn w:val="Vanligtabell"/>
    <w:uiPriority w:val="47"/>
    <w:rsid w:val="00593B2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l2uthevingsfarge3">
    <w:name w:val="List Table 2 Accent 3"/>
    <w:basedOn w:val="Vanligtabell"/>
    <w:uiPriority w:val="47"/>
    <w:rsid w:val="00593B2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tabell6fargerikuthevingsfarge3">
    <w:name w:val="List Table 6 Colorful Accent 3"/>
    <w:basedOn w:val="Vanligtabell"/>
    <w:uiPriority w:val="51"/>
    <w:rsid w:val="007A56A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Vanligtabell4">
    <w:name w:val="Plain Table 4"/>
    <w:basedOn w:val="Vanligtabell"/>
    <w:uiPriority w:val="44"/>
    <w:rsid w:val="00AC282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ulgthyperkobling">
    <w:name w:val="FollowedHyperlink"/>
    <w:basedOn w:val="Standardskriftforavsnitt"/>
    <w:uiPriority w:val="99"/>
    <w:semiHidden/>
    <w:unhideWhenUsed/>
    <w:rsid w:val="0025450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link.springer.com/chapter/10.1007/978-3-030-59181-6_9" TargetMode="External"/><Relationship Id="rId18" Type="http://schemas.openxmlformats.org/officeDocument/2006/relationships/hyperlink" Target="https://doi.org/10.1016/j.bjpt.2019.11.001" TargetMode="External"/><Relationship Id="rId26" Type="http://schemas.openxmlformats.org/officeDocument/2006/relationships/hyperlink" Target="https://hvlopen.brage.unit.no/hvlopen-xmlui/handle/11250/2660976" TargetMode="External"/><Relationship Id="rId39" Type="http://schemas.openxmlformats.org/officeDocument/2006/relationships/hyperlink" Target="http://doi.org/10.1097/MD.0000000000006365" TargetMode="External"/><Relationship Id="rId21" Type="http://schemas.openxmlformats.org/officeDocument/2006/relationships/hyperlink" Target="https://clinicaltrials.gov/show/NCT02655575" TargetMode="External"/><Relationship Id="rId34" Type="http://schemas.openxmlformats.org/officeDocument/2006/relationships/hyperlink" Target="https://doi.org/10.1002/hsr2.134" TargetMode="External"/><Relationship Id="rId42" Type="http://schemas.openxmlformats.org/officeDocument/2006/relationships/hyperlink" Target="http://doi.org/10.1016/j.apmr.2015.02.032" TargetMode="External"/><Relationship Id="rId47" Type="http://schemas.openxmlformats.org/officeDocument/2006/relationships/hyperlink" Target="http://doi.org/10.1016/j.apmr.2014.04.009" TargetMode="External"/><Relationship Id="rId50" Type="http://schemas.openxmlformats.org/officeDocument/2006/relationships/hyperlink" Target="http://doi.org/10.1179/jmt.2006.14.3.56E" TargetMode="External"/><Relationship Id="rId55" Type="http://schemas.openxmlformats.org/officeDocument/2006/relationships/hyperlink" Target="https://doi.org/10.1556/650.2020.31634" TargetMode="External"/><Relationship Id="rId63" Type="http://schemas.openxmlformats.org/officeDocument/2006/relationships/hyperlink" Target="https://doi.org/10.1080/09638288.2016.1277393" TargetMode="External"/><Relationship Id="rId68" Type="http://schemas.openxmlformats.org/officeDocument/2006/relationships/hyperlink" Target="https://doi.org/10.21203/rs.3.rs-142976/v1" TargetMode="External"/><Relationship Id="rId7" Type="http://schemas.openxmlformats.org/officeDocument/2006/relationships/webSettings" Target="webSettings.xml"/><Relationship Id="rId71" Type="http://schemas.openxmlformats.org/officeDocument/2006/relationships/hyperlink" Target="https://doi.org/10.3109/09638288.2014.1002577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16/j.sjpain.2015.02.005" TargetMode="External"/><Relationship Id="rId29" Type="http://schemas.openxmlformats.org/officeDocument/2006/relationships/hyperlink" Target="https://doi.org/10.1007/s00415-005-0050-6" TargetMode="External"/><Relationship Id="rId11" Type="http://schemas.openxmlformats.org/officeDocument/2006/relationships/hyperlink" Target="https://doi-org.galanga.hvl.no/10.3109/00016489.2012.699197" TargetMode="External"/><Relationship Id="rId24" Type="http://schemas.openxmlformats.org/officeDocument/2006/relationships/hyperlink" Target="http://doi.org/10.1016" TargetMode="External"/><Relationship Id="rId32" Type="http://schemas.openxmlformats.org/officeDocument/2006/relationships/hyperlink" Target="https://doi.org/10.1590/S1413-35552010005000022" TargetMode="External"/><Relationship Id="rId37" Type="http://schemas.openxmlformats.org/officeDocument/2006/relationships/hyperlink" Target="https://doi.org/10.1016/j.amjoto.2020.102609" TargetMode="External"/><Relationship Id="rId40" Type="http://schemas.openxmlformats.org/officeDocument/2006/relationships/hyperlink" Target="http://dx.doi.org/10.11606/s1518-8787.2019053001234" TargetMode="External"/><Relationship Id="rId45" Type="http://schemas.openxmlformats.org/officeDocument/2006/relationships/hyperlink" Target="https://doi.org/10.1016/j.jocn.2020.01.016" TargetMode="External"/><Relationship Id="rId53" Type="http://schemas.openxmlformats.org/officeDocument/2006/relationships/hyperlink" Target="http://doi.org/10.1136/bmjopen-2018-024326" TargetMode="External"/><Relationship Id="rId58" Type="http://schemas.openxmlformats.org/officeDocument/2006/relationships/hyperlink" Target="https://digitalcommons.ithaca.edu/cgi/viewcontent.cgi?article=1805&amp;context=whalen" TargetMode="External"/><Relationship Id="rId66" Type="http://schemas.openxmlformats.org/officeDocument/2006/relationships/hyperlink" Target="http://bora.uib.no/handle/1956/4034" TargetMode="External"/><Relationship Id="rId5" Type="http://schemas.openxmlformats.org/officeDocument/2006/relationships/styles" Target="styles.xml"/><Relationship Id="rId15" Type="http://schemas.openxmlformats.org/officeDocument/2006/relationships/hyperlink" Target="https://doi.org/10.1093/ptj/82.3.216" TargetMode="External"/><Relationship Id="rId23" Type="http://schemas.openxmlformats.org/officeDocument/2006/relationships/hyperlink" Target="https://link.springer.com/article/10.1007/s00415-018-8894-8" TargetMode="External"/><Relationship Id="rId28" Type="http://schemas.openxmlformats.org/officeDocument/2006/relationships/hyperlink" Target="http://doi.org/10.1007/s00415-007-0499-6" TargetMode="External"/><Relationship Id="rId36" Type="http://schemas.openxmlformats.org/officeDocument/2006/relationships/hyperlink" Target="https://doi.org/10.1186/s40814-019-0452-3" TargetMode="External"/><Relationship Id="rId49" Type="http://schemas.openxmlformats.org/officeDocument/2006/relationships/hyperlink" Target="https://doi.org/10.3389/fneur.2016.00101" TargetMode="External"/><Relationship Id="rId57" Type="http://schemas.openxmlformats.org/officeDocument/2006/relationships/hyperlink" Target="https://doi.org/10.1016/j.msksp.2019.102095" TargetMode="External"/><Relationship Id="rId61" Type="http://schemas.openxmlformats.org/officeDocument/2006/relationships/hyperlink" Target="https://doi.org/10.1159/000512673" TargetMode="External"/><Relationship Id="rId10" Type="http://schemas.openxmlformats.org/officeDocument/2006/relationships/hyperlink" Target="https://doi.org/10.1016/j.bjpt.2019.12.003" TargetMode="External"/><Relationship Id="rId19" Type="http://schemas.openxmlformats.org/officeDocument/2006/relationships/hyperlink" Target="https://doi.org/10.1016/S0022-3999(99)00076-8" TargetMode="External"/><Relationship Id="rId31" Type="http://schemas.openxmlformats.org/officeDocument/2006/relationships/hyperlink" Target="http://doi.org/10.1016/j.sjpain.2015.02.002" TargetMode="External"/><Relationship Id="rId44" Type="http://schemas.openxmlformats.org/officeDocument/2006/relationships/hyperlink" Target="https://doi.org/10.1177/0003489418823017" TargetMode="External"/><Relationship Id="rId52" Type="http://schemas.openxmlformats.org/officeDocument/2006/relationships/hyperlink" Target="http://openrepository.aut.ac.nz/handle/10292/10105" TargetMode="External"/><Relationship Id="rId60" Type="http://schemas.openxmlformats.org/officeDocument/2006/relationships/hyperlink" Target="https://doi.org/10.1007/s00415-015-7914-1" TargetMode="External"/><Relationship Id="rId65" Type="http://schemas.openxmlformats.org/officeDocument/2006/relationships/hyperlink" Target="Http://doi.org/10.1055/s-0039-3402062" TargetMode="External"/><Relationship Id="rId73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hyperlink" Target="https://bpac.org.nz/bpj/2012/september/docs/bpj_46_sep2012.pdf" TargetMode="External"/><Relationship Id="rId14" Type="http://schemas.openxmlformats.org/officeDocument/2006/relationships/hyperlink" Target="https://doi.org/10.1016/j.bjorl.2014.08.012" TargetMode="External"/><Relationship Id="rId22" Type="http://schemas.openxmlformats.org/officeDocument/2006/relationships/hyperlink" Target="https://doi.org/10.3389/fnagi.2018.00345" TargetMode="External"/><Relationship Id="rId27" Type="http://schemas.openxmlformats.org/officeDocument/2006/relationships/hyperlink" Target="https://www.caringmedical.com/prolotherapy-news/vertigo-treatment/" TargetMode="External"/><Relationship Id="rId30" Type="http://schemas.openxmlformats.org/officeDocument/2006/relationships/hyperlink" Target="https://doi.org/10.1044/2019_PERSP-19-00105" TargetMode="External"/><Relationship Id="rId35" Type="http://schemas.openxmlformats.org/officeDocument/2006/relationships/hyperlink" Target="http://doi.org/10.1007/s40520-016-0567-9" TargetMode="External"/><Relationship Id="rId43" Type="http://schemas.openxmlformats.org/officeDocument/2006/relationships/hyperlink" Target="https://doi.org/10.1007/978-3-030-54165-1_19" TargetMode="External"/><Relationship Id="rId48" Type="http://schemas.openxmlformats.org/officeDocument/2006/relationships/hyperlink" Target="https://doi.org/10.1186/1745-6215-13-246" TargetMode="External"/><Relationship Id="rId56" Type="http://schemas.openxmlformats.org/officeDocument/2006/relationships/hyperlink" Target="https://doi.org/10.1080/09638288.2018.1534994" TargetMode="External"/><Relationship Id="rId64" Type="http://schemas.openxmlformats.org/officeDocument/2006/relationships/hyperlink" Target="http://doi.org/10.1016/s0022-3476(55)80006-6" TargetMode="External"/><Relationship Id="rId69" Type="http://schemas.openxmlformats.org/officeDocument/2006/relationships/hyperlink" Target="http://doi.org/10.1089/acm.2019.0113" TargetMode="External"/><Relationship Id="rId8" Type="http://schemas.openxmlformats.org/officeDocument/2006/relationships/hyperlink" Target="https://doi.org/10.1109/TNSRE.2013.2294904" TargetMode="External"/><Relationship Id="rId51" Type="http://schemas.openxmlformats.org/officeDocument/2006/relationships/hyperlink" Target="http://ovidsp.ovid.com/ovidweb.cgi?T=JS&amp;CSC=Y&amp;NEWS=N&amp;PAGE=fulltext&amp;D=med2&amp;AN=3868980" TargetMode="External"/><Relationship Id="rId72" Type="http://schemas.openxmlformats.org/officeDocument/2006/relationships/fontTable" Target="fontTable.xml"/><Relationship Id="rId3" Type="http://schemas.openxmlformats.org/officeDocument/2006/relationships/customXml" Target="../customXml/item3.xml"/><Relationship Id="rId12" Type="http://schemas.openxmlformats.org/officeDocument/2006/relationships/hyperlink" Target="https://doi-org.galanga.hvl.no/10.1093/pm/pny072" TargetMode="External"/><Relationship Id="rId17" Type="http://schemas.openxmlformats.org/officeDocument/2006/relationships/hyperlink" Target="http://dx.doi.org/10.1136/jnnp.2010.211607" TargetMode="External"/><Relationship Id="rId25" Type="http://schemas.openxmlformats.org/officeDocument/2006/relationships/hyperlink" Target="https://doi.org/10.1007/s00415-020-10150-9" TargetMode="External"/><Relationship Id="rId33" Type="http://schemas.openxmlformats.org/officeDocument/2006/relationships/hyperlink" Target="https://doi.org/10.1016/S0003-9993(96)90273-7" TargetMode="External"/><Relationship Id="rId38" Type="http://schemas.openxmlformats.org/officeDocument/2006/relationships/hyperlink" Target="https://doi.org/10.18857/jkpt.2017.29.6.316" TargetMode="External"/><Relationship Id="rId46" Type="http://schemas.openxmlformats.org/officeDocument/2006/relationships/hyperlink" Target="https://doi.org/10.1016/j.bjorl.2019.12.003" TargetMode="External"/><Relationship Id="rId59" Type="http://schemas.openxmlformats.org/officeDocument/2006/relationships/hyperlink" Target="https://doi.org/10.1055/s-0042-108661" TargetMode="External"/><Relationship Id="rId67" Type="http://schemas.openxmlformats.org/officeDocument/2006/relationships/hyperlink" Target="http://doi.org/10.2522/ptj.20130070" TargetMode="External"/><Relationship Id="rId20" Type="http://schemas.openxmlformats.org/officeDocument/2006/relationships/hyperlink" Target="https://clinicaltrials.gov/show/NCT02655575" TargetMode="External"/><Relationship Id="rId41" Type="http://schemas.openxmlformats.org/officeDocument/2006/relationships/hyperlink" Target="https://doi.org/10.1007/s00421-009-1097-3" TargetMode="External"/><Relationship Id="rId54" Type="http://schemas.openxmlformats.org/officeDocument/2006/relationships/hyperlink" Target="https://bora.uib.no/bora-xmlui/handle/1956/9139" TargetMode="External"/><Relationship Id="rId62" Type="http://schemas.openxmlformats.org/officeDocument/2006/relationships/hyperlink" Target="http://doi.org/10.3233/VES-200003" TargetMode="External"/><Relationship Id="rId70" Type="http://schemas.openxmlformats.org/officeDocument/2006/relationships/hyperlink" Target="https://pubmed.ncbi.nlm.nih.gov/24843961/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C757517AA98134DB18D8138AC272F22" ma:contentTypeVersion="13" ma:contentTypeDescription="Opprett et nytt dokument." ma:contentTypeScope="" ma:versionID="6e56a52b8a60130283ee5b774ab3a502">
  <xsd:schema xmlns:xsd="http://www.w3.org/2001/XMLSchema" xmlns:xs="http://www.w3.org/2001/XMLSchema" xmlns:p="http://schemas.microsoft.com/office/2006/metadata/properties" xmlns:ns3="5f71bb66-e85e-4695-ba05-38c08255443a" xmlns:ns4="76500654-cff2-4b13-8ade-4df9ba1d8004" targetNamespace="http://schemas.microsoft.com/office/2006/metadata/properties" ma:root="true" ma:fieldsID="ddbf3621a998e824cc0bf0ec02f64071" ns3:_="" ns4:_="">
    <xsd:import namespace="5f71bb66-e85e-4695-ba05-38c08255443a"/>
    <xsd:import namespace="76500654-cff2-4b13-8ade-4df9ba1d80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71bb66-e85e-4695-ba05-38c0825544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500654-cff2-4b13-8ade-4df9ba1d800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8A32A8-8C67-42CF-81B6-B2ADB6DF1AA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032AC37-3CA4-4DB8-BD0B-8715BE24E8E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35C91B5-4FE3-4EE8-9879-E7F480B07D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71bb66-e85e-4695-ba05-38c08255443a"/>
    <ds:schemaRef ds:uri="76500654-cff2-4b13-8ade-4df9ba1d80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0F66E67-77E1-4FAC-94D4-1F4A77B975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</TotalTime>
  <Pages>5</Pages>
  <Words>18126</Words>
  <Characters>96073</Characters>
  <Application>Microsoft Office Word</Application>
  <DocSecurity>0</DocSecurity>
  <Lines>800</Lines>
  <Paragraphs>22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ni Moen</dc:creator>
  <cp:keywords/>
  <dc:description/>
  <cp:lastModifiedBy>Unni Moen</cp:lastModifiedBy>
  <cp:revision>145</cp:revision>
  <dcterms:created xsi:type="dcterms:W3CDTF">2021-03-23T07:31:00Z</dcterms:created>
  <dcterms:modified xsi:type="dcterms:W3CDTF">2021-06-23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757517AA98134DB18D8138AC272F22</vt:lpwstr>
  </property>
</Properties>
</file>